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E6027" w14:textId="2C517C66" w:rsidR="00223A69" w:rsidRPr="002A1D46" w:rsidRDefault="00223A69" w:rsidP="00223A69">
      <w:pPr>
        <w:spacing w:line="259" w:lineRule="auto"/>
        <w:ind w:right="521"/>
        <w:jc w:val="center"/>
        <w:rPr>
          <w:rFonts w:asciiTheme="minorHAnsi" w:eastAsia="Calibri" w:hAnsiTheme="minorHAnsi" w:cstheme="minorHAnsi"/>
          <w:b/>
          <w:bCs/>
          <w:lang w:val="en-AU" w:bidi="ar-SA"/>
        </w:rPr>
      </w:pP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>Supplementary Table-</w:t>
      </w:r>
      <w:r>
        <w:rPr>
          <w:rFonts w:asciiTheme="minorHAnsi" w:eastAsia="Calibri" w:hAnsiTheme="minorHAnsi" w:cstheme="minorHAnsi"/>
          <w:b/>
          <w:bCs/>
          <w:lang w:val="en-AU" w:bidi="ar-SA"/>
        </w:rPr>
        <w:t>1</w:t>
      </w: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: </w:t>
      </w:r>
      <w:r w:rsidR="00CC08DB">
        <w:rPr>
          <w:rFonts w:asciiTheme="minorHAnsi" w:eastAsia="Calibri" w:hAnsiTheme="minorHAnsi" w:cstheme="minorHAnsi"/>
          <w:b/>
          <w:bCs/>
          <w:lang w:val="en-AU" w:bidi="ar-SA"/>
        </w:rPr>
        <w:t>A</w:t>
      </w: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bdominal circumference (AC) growth trajectories </w:t>
      </w:r>
      <w:r w:rsidRPr="002A1D46">
        <w:rPr>
          <w:rFonts w:asciiTheme="minorHAnsi" w:eastAsia="Calibri" w:hAnsiTheme="minorHAnsi" w:cstheme="minorHAnsi"/>
          <w:b/>
          <w:bCs/>
          <w:i/>
          <w:lang w:val="en-AU" w:bidi="ar-SA"/>
        </w:rPr>
        <w:t>in-utero</w:t>
      </w: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 and their association with BMI, WC &amp; </w:t>
      </w:r>
      <w:proofErr w:type="spellStart"/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>hs</w:t>
      </w:r>
      <w:proofErr w:type="spellEnd"/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>-CRP</w:t>
      </w:r>
      <w:r w:rsidR="00CC08DB">
        <w:rPr>
          <w:rFonts w:asciiTheme="minorHAnsi" w:eastAsia="Calibri" w:hAnsiTheme="minorHAnsi" w:cstheme="minorHAnsi"/>
          <w:b/>
          <w:bCs/>
          <w:lang w:val="en-AU" w:bidi="ar-SA"/>
        </w:rPr>
        <w:t xml:space="preserve"> (</w:t>
      </w:r>
      <w:r w:rsidR="00CC08DB" w:rsidRPr="002A1D46">
        <w:rPr>
          <w:rFonts w:asciiTheme="minorHAnsi" w:eastAsia="Calibri" w:hAnsiTheme="minorHAnsi" w:cstheme="minorHAnsi"/>
          <w:b/>
          <w:bCs/>
          <w:lang w:val="en-AU" w:bidi="ar-SA"/>
        </w:rPr>
        <w:t>Model</w:t>
      </w:r>
      <w:r w:rsidR="00CC08DB">
        <w:rPr>
          <w:rFonts w:asciiTheme="minorHAnsi" w:eastAsia="Calibri" w:hAnsiTheme="minorHAnsi" w:cstheme="minorHAnsi"/>
          <w:b/>
          <w:bCs/>
          <w:lang w:val="en-AU" w:bidi="ar-SA"/>
        </w:rPr>
        <w:t xml:space="preserve"> 1)</w:t>
      </w:r>
    </w:p>
    <w:p w14:paraId="795B68A5" w14:textId="77777777" w:rsidR="00223A69" w:rsidRPr="002A1D46" w:rsidRDefault="00223A69" w:rsidP="00223A69">
      <w:pPr>
        <w:spacing w:line="259" w:lineRule="auto"/>
        <w:ind w:right="521"/>
        <w:jc w:val="center"/>
        <w:rPr>
          <w:rFonts w:asciiTheme="minorHAnsi" w:eastAsia="Calibri" w:hAnsiTheme="minorHAnsi" w:cstheme="minorHAnsi"/>
          <w:bCs/>
          <w:sz w:val="16"/>
          <w:szCs w:val="16"/>
          <w:lang w:val="en-AU" w:bidi="ar-SA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254"/>
        <w:gridCol w:w="1558"/>
        <w:gridCol w:w="1133"/>
        <w:gridCol w:w="1133"/>
        <w:gridCol w:w="1932"/>
      </w:tblGrid>
      <w:tr w:rsidR="00223A69" w:rsidRPr="002A1D46" w14:paraId="1FD5B4A6" w14:textId="77777777" w:rsidTr="00CC08DB">
        <w:tc>
          <w:tcPr>
            <w:tcW w:w="3254" w:type="dxa"/>
            <w:vAlign w:val="center"/>
          </w:tcPr>
          <w:p w14:paraId="42CA6FC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BMI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1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</w:t>
            </w:r>
          </w:p>
        </w:tc>
        <w:tc>
          <w:tcPr>
            <w:tcW w:w="1558" w:type="dxa"/>
            <w:vAlign w:val="center"/>
          </w:tcPr>
          <w:p w14:paraId="6B2F56F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1227757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0ED1C09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223A69" w:rsidRPr="002A1D46" w14:paraId="4E257452" w14:textId="77777777" w:rsidTr="00CC08DB">
        <w:tc>
          <w:tcPr>
            <w:tcW w:w="3254" w:type="dxa"/>
            <w:tcBorders>
              <w:bottom w:val="nil"/>
            </w:tcBorders>
            <w:vAlign w:val="center"/>
          </w:tcPr>
          <w:p w14:paraId="648017B3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3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211A0E3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7FA0F65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5D16C8E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0.011 (</w:t>
            </w: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global</w:t>
            </w: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)</w:t>
            </w:r>
          </w:p>
        </w:tc>
      </w:tr>
      <w:tr w:rsidR="00223A69" w:rsidRPr="002A1D46" w14:paraId="55B140AA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DEC4F0D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DA1505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0949A7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0FF66DD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7BDFD9B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0</w:t>
            </w:r>
          </w:p>
        </w:tc>
      </w:tr>
      <w:tr w:rsidR="00223A69" w:rsidRPr="002A1D46" w14:paraId="00F575C5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C0A904E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C4EABF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12731D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17AEDCA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2A54596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7</w:t>
            </w:r>
          </w:p>
        </w:tc>
      </w:tr>
      <w:tr w:rsidR="00223A69" w:rsidRPr="002A1D46" w14:paraId="775F24A3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63B3BB64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128C75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4743C0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A2EE5A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042E181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223A69" w:rsidRPr="002A1D46" w14:paraId="4236EB61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80D6BD7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5EEDCD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79BE83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3298A2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2BA709F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4</w:t>
            </w:r>
          </w:p>
        </w:tc>
      </w:tr>
      <w:tr w:rsidR="00223A69" w:rsidRPr="002A1D46" w14:paraId="6E48A672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FF0B21E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6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FEE067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97B97D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57DEAC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6AA59B6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38</w:t>
            </w:r>
          </w:p>
        </w:tc>
      </w:tr>
      <w:tr w:rsidR="00223A69" w:rsidRPr="002A1D46" w14:paraId="76B0CDA0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4265B4C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E89646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7DE802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DE6B72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070C1C9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2</w:t>
            </w:r>
          </w:p>
        </w:tc>
      </w:tr>
      <w:tr w:rsidR="00223A69" w:rsidRPr="002A1D46" w14:paraId="599195ED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7CD62FD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D5B8B7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5C01D19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CD319C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223A69" w:rsidRPr="002A1D46" w14:paraId="64BF3B5F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13197BD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2697040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A83512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ACBE96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2BC5F7C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6BA3605C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755A08D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4AFD106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96BD8D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96ADFF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441EC61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257485CE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5B4A619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E5516E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15B6AB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B19B21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23D109D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61</w:t>
            </w:r>
          </w:p>
        </w:tc>
      </w:tr>
      <w:tr w:rsidR="00223A69" w:rsidRPr="002A1D46" w14:paraId="228812A1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23E08DB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0E664F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4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1BB51E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A4238C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988072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93</w:t>
            </w:r>
          </w:p>
        </w:tc>
      </w:tr>
      <w:tr w:rsidR="00223A69" w:rsidRPr="002A1D46" w14:paraId="5D01FFB0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93F76B0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2B933B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.0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6022EB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CC76C6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996E5F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3175858C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0BAE88B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D77DBAA" w14:textId="77777777" w:rsidR="00223A69" w:rsidRPr="002A1D46" w:rsidDel="00B71A93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1.0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A32C0F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1821335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CBAB31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7B532FEC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4911FEF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E82BFA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2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8FF73D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B0BB07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1A7E536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27</w:t>
            </w:r>
          </w:p>
        </w:tc>
      </w:tr>
      <w:tr w:rsidR="00223A69" w:rsidRPr="002A1D46" w14:paraId="52447D93" w14:textId="77777777" w:rsidTr="00CC08DB">
        <w:tc>
          <w:tcPr>
            <w:tcW w:w="3254" w:type="dxa"/>
            <w:tcBorders>
              <w:top w:val="nil"/>
            </w:tcBorders>
          </w:tcPr>
          <w:p w14:paraId="41625AD5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14:paraId="75437F0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3.36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396C639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2.03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0E3484A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4.69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0FD0A48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27AB3663" w14:textId="77777777" w:rsidTr="00CC08DB">
        <w:tc>
          <w:tcPr>
            <w:tcW w:w="3254" w:type="dxa"/>
            <w:vAlign w:val="center"/>
          </w:tcPr>
          <w:p w14:paraId="2892428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WC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1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</w:t>
            </w:r>
          </w:p>
        </w:tc>
        <w:tc>
          <w:tcPr>
            <w:tcW w:w="1558" w:type="dxa"/>
            <w:vAlign w:val="center"/>
          </w:tcPr>
          <w:p w14:paraId="0E0EEB8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6D6E02D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306ED9E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223A69" w:rsidRPr="002A1D46" w14:paraId="5008CCC7" w14:textId="77777777" w:rsidTr="00CC08DB">
        <w:tc>
          <w:tcPr>
            <w:tcW w:w="3254" w:type="dxa"/>
            <w:tcBorders>
              <w:bottom w:val="nil"/>
            </w:tcBorders>
            <w:vAlign w:val="center"/>
          </w:tcPr>
          <w:p w14:paraId="6E522CE8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3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6191C24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2FD723B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6B81077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0.033 (</w:t>
            </w: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global</w:t>
            </w: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)</w:t>
            </w:r>
          </w:p>
        </w:tc>
      </w:tr>
      <w:tr w:rsidR="00223A69" w:rsidRPr="002A1D46" w14:paraId="58454569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CA4D910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B2834C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07E44D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724821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4E9F81D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38</w:t>
            </w:r>
          </w:p>
        </w:tc>
      </w:tr>
      <w:tr w:rsidR="00223A69" w:rsidRPr="002A1D46" w14:paraId="1F438054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484B657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225428B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1AA806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4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50C77F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5A62E6F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2</w:t>
            </w:r>
          </w:p>
        </w:tc>
      </w:tr>
      <w:tr w:rsidR="00223A69" w:rsidRPr="002A1D46" w14:paraId="6FB5B4B1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B9ECDE2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164D603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3.1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1712DC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5.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DF5A7D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3434FC0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223A69" w:rsidRPr="002A1D46" w14:paraId="684EC7A9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8E1D8D2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B47C72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BAF2AD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A0B124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75CA2DD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1</w:t>
            </w:r>
          </w:p>
        </w:tc>
      </w:tr>
      <w:tr w:rsidR="00223A69" w:rsidRPr="002A1D46" w14:paraId="05A4ABB5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14E7DC8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6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2B3C1DE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C53DBE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4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827A3C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23C2DCF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7</w:t>
            </w:r>
          </w:p>
        </w:tc>
      </w:tr>
      <w:tr w:rsidR="00223A69" w:rsidRPr="002A1D46" w14:paraId="3CA07D96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95BF168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748F48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4D9BF6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0909CA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76D74C8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8</w:t>
            </w:r>
          </w:p>
        </w:tc>
      </w:tr>
      <w:tr w:rsidR="00223A69" w:rsidRPr="002A1D46" w14:paraId="65345DC7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3FEBE87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EE0357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4A70940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BEB193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223A69" w:rsidRPr="002A1D46" w14:paraId="0F3DFD66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4FE779B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13F46C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38A44F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A846BF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752E60A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123B25A5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82EDDBD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18FD718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DF9280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A81622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009FEC5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11631E86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21FE278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C3FC51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577C02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E12ABD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D57EE7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2B0D29CA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296BA5F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B78912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B643E7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3.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FBCF36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ED3B68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21</w:t>
            </w:r>
          </w:p>
        </w:tc>
      </w:tr>
      <w:tr w:rsidR="00223A69" w:rsidRPr="002A1D46" w14:paraId="48BCD1A1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308E354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705E92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8CE5CA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FC44FD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09381CF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113CB3E8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EC2DE6A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4DB429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2.7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A95F8D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3.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678181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841D95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46725E89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60CE8D24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F09915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7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5D18B83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1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185F6C6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1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1FCE3FC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13</w:t>
            </w:r>
          </w:p>
        </w:tc>
      </w:tr>
      <w:tr w:rsidR="00223A69" w:rsidRPr="002A1D46" w14:paraId="163D4E1B" w14:textId="77777777" w:rsidTr="00CC08DB">
        <w:tc>
          <w:tcPr>
            <w:tcW w:w="3254" w:type="dxa"/>
            <w:tcBorders>
              <w:top w:val="nil"/>
            </w:tcBorders>
          </w:tcPr>
          <w:p w14:paraId="2CA1770D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14:paraId="4960F9E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3.49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2860C88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0.55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23F984D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6.42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3669DC8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2FE92777" w14:textId="77777777" w:rsidTr="00CC08DB">
        <w:tc>
          <w:tcPr>
            <w:tcW w:w="3254" w:type="dxa"/>
            <w:vAlign w:val="center"/>
          </w:tcPr>
          <w:p w14:paraId="48EA245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hs</w:t>
            </w:r>
            <w:proofErr w:type="spellEnd"/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-CRP (exponentiated)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1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*</w:t>
            </w:r>
          </w:p>
        </w:tc>
        <w:tc>
          <w:tcPr>
            <w:tcW w:w="1558" w:type="dxa"/>
            <w:vAlign w:val="center"/>
          </w:tcPr>
          <w:p w14:paraId="5981293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4B164C3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3176A6C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223A69" w:rsidRPr="002A1D46" w14:paraId="0E849CE2" w14:textId="77777777" w:rsidTr="00CC08DB">
        <w:tc>
          <w:tcPr>
            <w:tcW w:w="3254" w:type="dxa"/>
            <w:tcBorders>
              <w:bottom w:val="nil"/>
            </w:tcBorders>
            <w:vAlign w:val="center"/>
          </w:tcPr>
          <w:p w14:paraId="1E9BCDC9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3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5A324B6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568438F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29892CB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0.001 (</w:t>
            </w: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global)</w:t>
            </w:r>
          </w:p>
        </w:tc>
      </w:tr>
      <w:tr w:rsidR="00223A69" w:rsidRPr="002A1D46" w14:paraId="1659CD37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0833304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448DAA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49F9D77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10CCE2E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1F29818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223A69" w:rsidRPr="002A1D46" w14:paraId="0F0D4BE1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E2275EC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B12A86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75D2CD0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330FA6E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A8302B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6</w:t>
            </w:r>
          </w:p>
        </w:tc>
      </w:tr>
      <w:tr w:rsidR="00223A69" w:rsidRPr="002A1D46" w14:paraId="4ECF859E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C24BF33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8C7AD7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1F559E7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32AC3F8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150DD5C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223A69" w:rsidRPr="002A1D46" w14:paraId="1DB7E8EF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A45D312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3BF16C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44D8D35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4D2F7EC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220570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8</w:t>
            </w:r>
          </w:p>
        </w:tc>
      </w:tr>
      <w:tr w:rsidR="00223A69" w:rsidRPr="002A1D46" w14:paraId="6DCDA046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36FEB8C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6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7AC21B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1964AB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0DBE05A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DEBE56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39</w:t>
            </w:r>
          </w:p>
        </w:tc>
      </w:tr>
      <w:tr w:rsidR="00223A69" w:rsidRPr="002A1D46" w14:paraId="4BBDA585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48A8C2D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2305FC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24D84A4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18A6B44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E5FC96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223A69" w:rsidRPr="002A1D46" w14:paraId="4D4A4ECD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583AEE4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7D936E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131CCA4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2882D9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223A69" w:rsidRPr="002A1D46" w14:paraId="75B09279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6BDF0DB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2FCDC7F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47E2B3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74CFC4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5F77101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</w:tr>
      <w:tr w:rsidR="00223A69" w:rsidRPr="002A1D46" w14:paraId="6005CD3C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1F0298A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4576571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7F803E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0BA294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70CF694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08531515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99F62EB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2A2AF5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62D212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C5E984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403FEC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07</w:t>
            </w:r>
          </w:p>
        </w:tc>
      </w:tr>
      <w:tr w:rsidR="00223A69" w:rsidRPr="002A1D46" w14:paraId="57F7E566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65C7DD9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554E90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57C099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289604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1B3EEC3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7767EC45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C284C79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110AB6A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30E897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FBDC30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DEEA61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20</w:t>
            </w:r>
          </w:p>
        </w:tc>
      </w:tr>
      <w:tr w:rsidR="00223A69" w:rsidRPr="002A1D46" w14:paraId="1F695E19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68DFFA64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395BAB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22A2B3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6C8EAA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4DF8E7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307</w:t>
            </w:r>
          </w:p>
        </w:tc>
      </w:tr>
      <w:tr w:rsidR="00223A69" w:rsidRPr="002A1D46" w14:paraId="7132EE5F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84BAA05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BMI </w:t>
            </w:r>
            <w:proofErr w:type="spellStart"/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entered</w:t>
            </w:r>
            <w:proofErr w:type="spellEnd"/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at 25 kg/m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9C6397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49848A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128EDC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A37292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79029B89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9EFA29B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93DE3F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65F0B1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738559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737F6C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06</w:t>
            </w:r>
          </w:p>
        </w:tc>
      </w:tr>
      <w:tr w:rsidR="00223A69" w:rsidRPr="002A1D46" w14:paraId="4160FF5B" w14:textId="77777777" w:rsidTr="00CC08DB">
        <w:tc>
          <w:tcPr>
            <w:tcW w:w="3254" w:type="dxa"/>
            <w:tcBorders>
              <w:top w:val="nil"/>
            </w:tcBorders>
          </w:tcPr>
          <w:p w14:paraId="7415CAE8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558" w:type="dxa"/>
            <w:tcBorders>
              <w:top w:val="nil"/>
            </w:tcBorders>
            <w:vAlign w:val="bottom"/>
          </w:tcPr>
          <w:p w14:paraId="0316151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013452C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4F59397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2CFEADD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359</w:t>
            </w:r>
          </w:p>
        </w:tc>
      </w:tr>
    </w:tbl>
    <w:p w14:paraId="41311A81" w14:textId="77777777" w:rsidR="00223A69" w:rsidRPr="002A1D46" w:rsidRDefault="00223A69" w:rsidP="00223A69">
      <w:pPr>
        <w:widowControl w:val="0"/>
        <w:spacing w:line="259" w:lineRule="auto"/>
        <w:ind w:right="96"/>
        <w:jc w:val="both"/>
        <w:rPr>
          <w:rFonts w:asciiTheme="minorHAnsi" w:eastAsia="Calibri" w:hAnsiTheme="minorHAnsi" w:cstheme="minorHAnsi"/>
          <w:sz w:val="18"/>
          <w:szCs w:val="22"/>
          <w:lang w:val="en-AU" w:bidi="ar-SA"/>
        </w:rPr>
      </w:pP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Linear mixed modelling results displayed; </w:t>
      </w:r>
      <w:r w:rsidRPr="002A1D46">
        <w:rPr>
          <w:rFonts w:asciiTheme="minorHAnsi" w:eastAsia="Calibri" w:hAnsiTheme="minorHAnsi" w:cstheme="minorHAnsi"/>
          <w:sz w:val="20"/>
          <w:szCs w:val="22"/>
          <w:vertAlign w:val="superscript"/>
          <w:lang w:val="en-AU" w:bidi="ar-SA"/>
        </w:rPr>
        <w:t>#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Trajectories based on 1333 participants; Reference group is Group-3 (Average-stable) with a membership of 24.9% (n=169); *Model results for BMI &amp; WC based on 1242 observations representing 606 participants who attended one or more follow up. **Model results for </w:t>
      </w:r>
      <w:proofErr w:type="spellStart"/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hs</w:t>
      </w:r>
      <w:proofErr w:type="spellEnd"/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-CRP based on 1139 observations representing 574 participants who attended one or more follow up.</w:t>
      </w:r>
    </w:p>
    <w:p w14:paraId="13D2958A" w14:textId="77777777" w:rsidR="00223A69" w:rsidRPr="002A1D46" w:rsidRDefault="00223A69" w:rsidP="00223A69">
      <w:pPr>
        <w:spacing w:line="259" w:lineRule="auto"/>
        <w:jc w:val="center"/>
        <w:rPr>
          <w:rFonts w:asciiTheme="minorHAnsi" w:eastAsia="Calibri" w:hAnsiTheme="minorHAnsi" w:cstheme="minorHAnsi"/>
          <w:sz w:val="22"/>
          <w:szCs w:val="22"/>
          <w:lang w:val="en-AU" w:bidi="ar-SA"/>
        </w:rPr>
      </w:pPr>
      <w:r w:rsidRPr="002A1D46">
        <w:rPr>
          <w:rFonts w:asciiTheme="minorHAnsi" w:eastAsia="Calibri" w:hAnsiTheme="minorHAnsi" w:cstheme="minorHAnsi"/>
          <w:sz w:val="22"/>
          <w:szCs w:val="22"/>
          <w:lang w:val="en-AU" w:bidi="ar-SA"/>
        </w:rPr>
        <w:br w:type="column"/>
      </w:r>
      <w:r w:rsidRPr="002A1D46">
        <w:rPr>
          <w:rFonts w:asciiTheme="minorHAnsi" w:eastAsia="Calibri" w:hAnsiTheme="minorHAnsi" w:cstheme="minorHAnsi"/>
          <w:sz w:val="22"/>
          <w:szCs w:val="22"/>
          <w:lang w:val="en-AU" w:bidi="ar-SA"/>
        </w:rPr>
        <w:lastRenderedPageBreak/>
        <w:t xml:space="preserve"> </w:t>
      </w:r>
    </w:p>
    <w:p w14:paraId="7D8AF72E" w14:textId="44B2D61B" w:rsidR="00B25CCD" w:rsidRPr="002A1D46" w:rsidRDefault="00B25CCD" w:rsidP="00B25CCD">
      <w:pPr>
        <w:spacing w:line="259" w:lineRule="auto"/>
        <w:ind w:right="521"/>
        <w:jc w:val="center"/>
        <w:rPr>
          <w:rFonts w:asciiTheme="minorHAnsi" w:eastAsia="Calibri" w:hAnsiTheme="minorHAnsi" w:cstheme="minorHAnsi"/>
          <w:b/>
          <w:bCs/>
          <w:lang w:val="en-AU" w:bidi="ar-SA"/>
        </w:rPr>
      </w:pP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>Supplementary Table-</w:t>
      </w:r>
      <w:r w:rsidR="00C056EB">
        <w:rPr>
          <w:rFonts w:asciiTheme="minorHAnsi" w:eastAsia="Calibri" w:hAnsiTheme="minorHAnsi" w:cstheme="minorHAnsi"/>
          <w:b/>
          <w:bCs/>
          <w:lang w:val="en-AU" w:bidi="ar-SA"/>
        </w:rPr>
        <w:t>2</w:t>
      </w: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: </w:t>
      </w:r>
      <w:r w:rsidR="00CC08DB">
        <w:rPr>
          <w:rFonts w:asciiTheme="minorHAnsi" w:eastAsia="Calibri" w:hAnsiTheme="minorHAnsi" w:cstheme="minorHAnsi"/>
          <w:b/>
          <w:bCs/>
          <w:lang w:val="en-AU" w:bidi="ar-SA"/>
        </w:rPr>
        <w:t>A</w:t>
      </w: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bdominal circumference (AC) growth trajectories </w:t>
      </w:r>
      <w:r w:rsidRPr="002A1D46">
        <w:rPr>
          <w:rFonts w:asciiTheme="minorHAnsi" w:eastAsia="Calibri" w:hAnsiTheme="minorHAnsi" w:cstheme="minorHAnsi"/>
          <w:b/>
          <w:bCs/>
          <w:i/>
          <w:lang w:val="en-AU" w:bidi="ar-SA"/>
        </w:rPr>
        <w:t>in-utero</w:t>
      </w: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 and their association with BMI, WC &amp; </w:t>
      </w:r>
      <w:proofErr w:type="spellStart"/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>hs</w:t>
      </w:r>
      <w:proofErr w:type="spellEnd"/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>-CRP</w:t>
      </w:r>
      <w:r w:rsidR="00CC08DB">
        <w:rPr>
          <w:rFonts w:asciiTheme="minorHAnsi" w:eastAsia="Calibri" w:hAnsiTheme="minorHAnsi" w:cstheme="minorHAnsi"/>
          <w:b/>
          <w:bCs/>
          <w:lang w:val="en-AU" w:bidi="ar-SA"/>
        </w:rPr>
        <w:t xml:space="preserve"> (</w:t>
      </w:r>
      <w:r w:rsidR="00CC08DB" w:rsidRPr="002A1D46">
        <w:rPr>
          <w:rFonts w:asciiTheme="minorHAnsi" w:eastAsia="Calibri" w:hAnsiTheme="minorHAnsi" w:cstheme="minorHAnsi"/>
          <w:b/>
          <w:bCs/>
          <w:lang w:val="en-AU" w:bidi="ar-SA"/>
        </w:rPr>
        <w:t>Model</w:t>
      </w:r>
      <w:r w:rsidR="00CC08DB">
        <w:rPr>
          <w:rFonts w:asciiTheme="minorHAnsi" w:eastAsia="Calibri" w:hAnsiTheme="minorHAnsi" w:cstheme="minorHAnsi"/>
          <w:b/>
          <w:bCs/>
          <w:lang w:val="en-AU" w:bidi="ar-SA"/>
        </w:rPr>
        <w:t xml:space="preserve"> 2)</w:t>
      </w:r>
    </w:p>
    <w:p w14:paraId="5739AE13" w14:textId="77777777" w:rsidR="00B25CCD" w:rsidRPr="002A1D46" w:rsidRDefault="00B25CCD" w:rsidP="00B25CCD">
      <w:pPr>
        <w:spacing w:line="259" w:lineRule="auto"/>
        <w:ind w:right="521"/>
        <w:jc w:val="center"/>
        <w:rPr>
          <w:rFonts w:asciiTheme="minorHAnsi" w:eastAsia="Calibri" w:hAnsiTheme="minorHAnsi" w:cstheme="minorHAnsi"/>
          <w:bCs/>
          <w:sz w:val="16"/>
          <w:szCs w:val="16"/>
          <w:lang w:val="en-AU" w:bidi="ar-SA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254"/>
        <w:gridCol w:w="1558"/>
        <w:gridCol w:w="1133"/>
        <w:gridCol w:w="1133"/>
        <w:gridCol w:w="1932"/>
      </w:tblGrid>
      <w:tr w:rsidR="00B25CCD" w:rsidRPr="002A1D46" w14:paraId="7DB03DF4" w14:textId="77777777" w:rsidTr="00CC08DB">
        <w:tc>
          <w:tcPr>
            <w:tcW w:w="3254" w:type="dxa"/>
            <w:vAlign w:val="center"/>
          </w:tcPr>
          <w:p w14:paraId="5AD7ED3C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BMI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2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</w:t>
            </w:r>
          </w:p>
        </w:tc>
        <w:tc>
          <w:tcPr>
            <w:tcW w:w="1558" w:type="dxa"/>
            <w:vAlign w:val="center"/>
          </w:tcPr>
          <w:p w14:paraId="28B50AF0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4471617E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4CB6037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B25CCD" w:rsidRPr="002A1D46" w14:paraId="74C8C044" w14:textId="77777777" w:rsidTr="00CC08DB">
        <w:tc>
          <w:tcPr>
            <w:tcW w:w="3254" w:type="dxa"/>
            <w:tcBorders>
              <w:bottom w:val="nil"/>
            </w:tcBorders>
            <w:vAlign w:val="center"/>
          </w:tcPr>
          <w:p w14:paraId="6D45A349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3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23962C3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532B2E3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3A980370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0.0</w:t>
            </w: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44</w:t>
            </w: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 xml:space="preserve"> (</w:t>
            </w: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global</w:t>
            </w: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)</w:t>
            </w:r>
          </w:p>
        </w:tc>
      </w:tr>
      <w:tr w:rsidR="00B25CCD" w:rsidRPr="002A1D46" w14:paraId="66996454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484F613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BE11D0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623857C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BC4CE20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.49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38246091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7</w:t>
            </w:r>
          </w:p>
        </w:tc>
      </w:tr>
      <w:tr w:rsidR="00B25CCD" w:rsidRPr="002A1D46" w14:paraId="3E8C87C6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5AAD990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2669242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A9BF66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C47D2C3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2A6D4F6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9</w:t>
            </w:r>
          </w:p>
        </w:tc>
      </w:tr>
      <w:tr w:rsidR="00B25CCD" w:rsidRPr="002A1D46" w14:paraId="63AECA29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04190D8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E5E871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B721270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123A47A7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60DB99F9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B25CCD" w:rsidRPr="002A1D46" w14:paraId="0C8E4D11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38E6587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48D9D5B1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0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7E7C57C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1900C40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4E32C3CC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6</w:t>
            </w:r>
          </w:p>
        </w:tc>
      </w:tr>
      <w:tr w:rsidR="00B25CCD" w:rsidRPr="002A1D46" w14:paraId="504D56D4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A2F447D" w14:textId="77777777" w:rsidR="00B25CCD" w:rsidRPr="00274EA9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74EA9">
              <w:rPr>
                <w:rFonts w:asciiTheme="minorHAnsi" w:eastAsia="Calibri" w:hAnsiTheme="minorHAnsi" w:cstheme="minorHAnsi"/>
                <w:sz w:val="18"/>
                <w:szCs w:val="18"/>
              </w:rPr>
              <w:t>Group-6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12635BE9" w14:textId="77777777" w:rsidR="00B25CCD" w:rsidRPr="00274EA9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74EA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8C9ADB9" w14:textId="77777777" w:rsidR="00B25CCD" w:rsidRPr="00274EA9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74EA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C1A4EE6" w14:textId="77777777" w:rsidR="00B25CCD" w:rsidRPr="00274EA9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5851AC56" w14:textId="77777777" w:rsidR="00B25CCD" w:rsidRPr="00274EA9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74EA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1</w:t>
            </w:r>
          </w:p>
        </w:tc>
      </w:tr>
      <w:tr w:rsidR="00B25CCD" w:rsidRPr="002A1D46" w14:paraId="04D5A89F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208D8F5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687815F4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1EF218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DE55956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52A0FB4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4</w:t>
            </w:r>
          </w:p>
        </w:tc>
      </w:tr>
      <w:tr w:rsidR="00B25CCD" w:rsidRPr="002A1D46" w14:paraId="1483AD58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3B2819B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222C05F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4A3AC4A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B97AAE3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B25CCD" w:rsidRPr="002A1D46" w14:paraId="378DAABD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A9DCB82" w14:textId="77777777" w:rsidR="00B25CCD" w:rsidRPr="002A1D46" w:rsidRDefault="00B25CCD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294F91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824D06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4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75BF295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7D761EEF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B25CCD" w:rsidRPr="002A1D46" w14:paraId="571DC181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0DBEE80" w14:textId="77777777" w:rsidR="00B25CCD" w:rsidRPr="002A1D46" w:rsidRDefault="00B25CCD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2059762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4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3174F60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04CE419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30D78533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B25CCD" w:rsidRPr="002A1D46" w14:paraId="180FCBDA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B9552BF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A943DE9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1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417C2E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9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E9DC92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63B9D56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B25CCD" w:rsidRPr="002A1D46" w14:paraId="00753C32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10C3B58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D4D6DF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4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E7FA19F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1684041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775E23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88</w:t>
            </w:r>
          </w:p>
        </w:tc>
      </w:tr>
      <w:tr w:rsidR="00B25CCD" w:rsidRPr="002A1D46" w14:paraId="55F787C9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C92EB5C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B5BEDCF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1.1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0BEE4D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65D1A7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CCD95C5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23</w:t>
            </w:r>
          </w:p>
        </w:tc>
      </w:tr>
      <w:tr w:rsidR="00B25CCD" w:rsidRPr="002A1D46" w14:paraId="76A3E029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4210AAE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2A374D3" w14:textId="77777777" w:rsidR="00B25CCD" w:rsidRPr="002A1D46" w:rsidDel="00B71A93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5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3C5A4A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04AB15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C8287E3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01</w:t>
            </w:r>
          </w:p>
        </w:tc>
      </w:tr>
      <w:tr w:rsidR="00B25CCD" w:rsidRPr="002A1D46" w14:paraId="25069E05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7DB76CA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968DA75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2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6918164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4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71D865C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0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2B857A1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30</w:t>
            </w:r>
          </w:p>
        </w:tc>
      </w:tr>
      <w:tr w:rsidR="00B25CCD" w:rsidRPr="002A1D46" w14:paraId="353D3246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9E8FA44" w14:textId="16376C71" w:rsidR="00B25CCD" w:rsidRPr="002A1D46" w:rsidRDefault="00DE5A64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642A81">
              <w:rPr>
                <w:rFonts w:asciiTheme="minorHAnsi" w:eastAsia="Calibri" w:hAnsiTheme="minorHAnsi" w:cstheme="minorHAnsi"/>
                <w:sz w:val="18"/>
                <w:szCs w:val="18"/>
              </w:rPr>
              <w:t>Uncomplicated Hypertension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9D5AB04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1.1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50E87A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976EB4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222D0C4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10</w:t>
            </w:r>
          </w:p>
        </w:tc>
      </w:tr>
      <w:tr w:rsidR="00B25CCD" w:rsidRPr="002A1D46" w14:paraId="3DA5DFCA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7BE7489" w14:textId="0D6B7F85" w:rsidR="00B25CCD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Maternal BMI</w:t>
            </w:r>
            <w:r w:rsidR="00BA417B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at </w:t>
            </w:r>
            <w:r w:rsidR="00BA417B" w:rsidRPr="00BA417B">
              <w:rPr>
                <w:rFonts w:asciiTheme="minorHAnsi" w:eastAsia="Calibri" w:hAnsiTheme="minorHAnsi" w:cstheme="minorHAnsi"/>
                <w:sz w:val="18"/>
                <w:szCs w:val="18"/>
              </w:rPr>
              <w:t>16-week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0895BB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1.9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090ABA4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915677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52F964C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B25CCD" w:rsidRPr="002A1D46" w14:paraId="0E5ED164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F871DBA" w14:textId="77777777" w:rsidR="00B25CCD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Maternal Alcohol drinking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D8C3E24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0.9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838AF31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1A5A28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A59B417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06</w:t>
            </w:r>
          </w:p>
        </w:tc>
      </w:tr>
      <w:tr w:rsidR="00B25CCD" w:rsidRPr="002A1D46" w14:paraId="611D618D" w14:textId="77777777" w:rsidTr="00CC08DB">
        <w:tc>
          <w:tcPr>
            <w:tcW w:w="3254" w:type="dxa"/>
            <w:tcBorders>
              <w:top w:val="nil"/>
            </w:tcBorders>
          </w:tcPr>
          <w:p w14:paraId="6693A68B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14:paraId="49690BB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5DF28667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3C1AF5FC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715B92D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B25CCD" w:rsidRPr="002A1D46" w14:paraId="51695820" w14:textId="77777777" w:rsidTr="00CC08DB">
        <w:tc>
          <w:tcPr>
            <w:tcW w:w="3254" w:type="dxa"/>
            <w:vAlign w:val="center"/>
          </w:tcPr>
          <w:p w14:paraId="3F344C71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WC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2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</w:t>
            </w:r>
          </w:p>
        </w:tc>
        <w:tc>
          <w:tcPr>
            <w:tcW w:w="1558" w:type="dxa"/>
            <w:vAlign w:val="center"/>
          </w:tcPr>
          <w:p w14:paraId="54656C4F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51F8E3B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54440B10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B25CCD" w:rsidRPr="002A1D46" w14:paraId="2A2075E0" w14:textId="77777777" w:rsidTr="00CC08DB">
        <w:tc>
          <w:tcPr>
            <w:tcW w:w="3254" w:type="dxa"/>
            <w:tcBorders>
              <w:bottom w:val="nil"/>
            </w:tcBorders>
            <w:vAlign w:val="center"/>
          </w:tcPr>
          <w:p w14:paraId="5166B25E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3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6BD5ABD1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7F2D71C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0D73AF80" w14:textId="77777777" w:rsidR="00B25CCD" w:rsidRPr="009A1300" w:rsidRDefault="00B25CCD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9A1300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0.138 (global)</w:t>
            </w:r>
          </w:p>
        </w:tc>
      </w:tr>
      <w:tr w:rsidR="00B25CCD" w:rsidRPr="002A1D46" w14:paraId="6AE496A9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A56EAF1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37FEDD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DD496E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FAE7D3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6.8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1406FB55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5</w:t>
            </w:r>
          </w:p>
        </w:tc>
      </w:tr>
      <w:tr w:rsidR="00B25CCD" w:rsidRPr="002A1D46" w14:paraId="73C224F3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E74C6BB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40F8DF28" w14:textId="77777777" w:rsidR="00B25CCD" w:rsidRPr="005D6A55" w:rsidRDefault="00B25CCD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5D6A55">
              <w:rPr>
                <w:rFonts w:asciiTheme="minorHAnsi" w:hAnsiTheme="minorHAnsi" w:cstheme="minorHAnsi"/>
                <w:bCs/>
                <w:sz w:val="18"/>
                <w:szCs w:val="18"/>
              </w:rPr>
              <w:t>0.2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695D89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DA341F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5B269F8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7</w:t>
            </w:r>
          </w:p>
        </w:tc>
      </w:tr>
      <w:tr w:rsidR="00B25CCD" w:rsidRPr="002A1D46" w14:paraId="7CA94B69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A107F9A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65FC2490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-2.2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5139EA1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CB932B3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57DAB6F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28</w:t>
            </w:r>
          </w:p>
        </w:tc>
      </w:tr>
      <w:tr w:rsidR="00B25CCD" w:rsidRPr="002A1D46" w14:paraId="32C0459E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5BEF1C3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94D67A3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98D889E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5BEFC46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.8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4AE0F267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9</w:t>
            </w:r>
          </w:p>
        </w:tc>
      </w:tr>
      <w:tr w:rsidR="00B25CCD" w:rsidRPr="002A1D46" w14:paraId="4E638F9B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53B7CF7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6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2635DCE9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B688D90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50BD2F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61A9E92F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9</w:t>
            </w:r>
          </w:p>
        </w:tc>
      </w:tr>
      <w:tr w:rsidR="00B25CCD" w:rsidRPr="002A1D46" w14:paraId="5C54ABD6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C891DD9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134B074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.3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0638C95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614FCC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.0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2E325787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5</w:t>
            </w:r>
          </w:p>
        </w:tc>
      </w:tr>
      <w:tr w:rsidR="00B25CCD" w:rsidRPr="002A1D46" w14:paraId="30F6A449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75109C2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AF02939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2A6A5011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B8E664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B25CCD" w:rsidRPr="002A1D46" w14:paraId="7E448726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1094CFB" w14:textId="77777777" w:rsidR="00B25CCD" w:rsidRPr="002A1D46" w:rsidRDefault="00B25CCD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CDADF19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3AD987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5BF4FD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1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5765FA6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B25CCD" w:rsidRPr="002A1D46" w14:paraId="79E3DED8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601CA6C" w14:textId="77777777" w:rsidR="00B25CCD" w:rsidRPr="002A1D46" w:rsidRDefault="00B25CCD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2DBF5066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F7C379E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B6E64B6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551AA2C9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B25CCD" w:rsidRPr="002A1D46" w14:paraId="04EB272F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5E8FEE7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687B644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F681A14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7BD6721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82A2C1C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B25CCD" w:rsidRPr="002A1D46" w14:paraId="633D2D97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C4AF709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2F4009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5C879E7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3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6F957E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2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6AF0419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2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4</w:t>
            </w:r>
          </w:p>
        </w:tc>
      </w:tr>
      <w:tr w:rsidR="00B25CCD" w:rsidRPr="002A1D46" w14:paraId="5D3C4EA2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D0AD305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34E467F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CF3749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2CD9C41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14F02EB3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B25CCD" w:rsidRPr="002A1D46" w14:paraId="4FCCB66D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6DA1933C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A9A64B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0160344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788122F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2A2E5DAE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B25CCD" w:rsidRPr="002A1D46" w14:paraId="297CC0B2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B7F41BF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C0A278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7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0C9B8305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1.3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44FE1EE6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1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3F42D5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13</w:t>
            </w:r>
          </w:p>
        </w:tc>
      </w:tr>
      <w:tr w:rsidR="00B25CCD" w:rsidRPr="002A1D46" w14:paraId="7F5C5FFE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1F92ED4" w14:textId="4033EBDE" w:rsidR="00B25CCD" w:rsidRPr="002A1D46" w:rsidRDefault="00DE5A64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Uncomplicated Hypertension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F863D67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2.2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BEE6FB6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540640C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24AEC6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32</w:t>
            </w:r>
          </w:p>
        </w:tc>
      </w:tr>
      <w:tr w:rsidR="00B25CCD" w:rsidRPr="002A1D46" w14:paraId="7528FE1B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5DB8A0A" w14:textId="0346F7D3" w:rsidR="00B25CCD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Maternal BMI</w:t>
            </w:r>
            <w:r w:rsidR="00BA417B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at 16-week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24B515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4.3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E7D2B4F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2F35D53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2D501B03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B25CCD" w:rsidRPr="002A1D46" w14:paraId="53EB6503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0A93E9B" w14:textId="77777777" w:rsidR="00B25CCD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Maternal Alcohol drinking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7D3904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2.7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A52068C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4.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7D20924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FB59393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01</w:t>
            </w:r>
          </w:p>
        </w:tc>
      </w:tr>
      <w:tr w:rsidR="00B25CCD" w:rsidRPr="002A1D46" w14:paraId="17D5B19D" w14:textId="77777777" w:rsidTr="00CC08DB">
        <w:tc>
          <w:tcPr>
            <w:tcW w:w="3254" w:type="dxa"/>
            <w:tcBorders>
              <w:top w:val="nil"/>
            </w:tcBorders>
          </w:tcPr>
          <w:p w14:paraId="088F128A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14:paraId="73C6E191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2FC862A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357E4903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48C3BA7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B25CCD" w:rsidRPr="002A1D46" w14:paraId="0C116209" w14:textId="77777777" w:rsidTr="00CC08DB">
        <w:tc>
          <w:tcPr>
            <w:tcW w:w="3254" w:type="dxa"/>
            <w:vAlign w:val="center"/>
          </w:tcPr>
          <w:p w14:paraId="7C0B9EF6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hs</w:t>
            </w:r>
            <w:proofErr w:type="spellEnd"/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-CRP (exponentiated)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2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*</w:t>
            </w:r>
          </w:p>
        </w:tc>
        <w:tc>
          <w:tcPr>
            <w:tcW w:w="1558" w:type="dxa"/>
            <w:vAlign w:val="center"/>
          </w:tcPr>
          <w:p w14:paraId="64DE35C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3BC22195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218F287F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B25CCD" w:rsidRPr="002A1D46" w14:paraId="5AE8B51B" w14:textId="77777777" w:rsidTr="00CC08DB">
        <w:tc>
          <w:tcPr>
            <w:tcW w:w="3254" w:type="dxa"/>
            <w:tcBorders>
              <w:bottom w:val="nil"/>
            </w:tcBorders>
            <w:vAlign w:val="center"/>
          </w:tcPr>
          <w:p w14:paraId="11EABB34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3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751C7BC0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60C467F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69D63CD5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0.001 (</w:t>
            </w: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global)</w:t>
            </w:r>
          </w:p>
        </w:tc>
      </w:tr>
      <w:tr w:rsidR="00B25CCD" w:rsidRPr="002A1D46" w14:paraId="607240B3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C78C512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02D0B79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4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4B1DE2D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4935F2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</w:t>
            </w: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4B6B609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5</w:t>
            </w:r>
          </w:p>
        </w:tc>
      </w:tr>
      <w:tr w:rsidR="00B25CCD" w:rsidRPr="002A1D46" w14:paraId="21AF5229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A28ED2B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F1F51CE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F9214B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02328CC0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84E5F6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B25CCD" w:rsidRPr="002A1D46" w14:paraId="2EA02AFC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DEFA18B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D15499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44B59FA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06BB2D3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5C2D63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9</w:t>
            </w:r>
          </w:p>
        </w:tc>
      </w:tr>
      <w:tr w:rsidR="00B25CCD" w:rsidRPr="002A1D46" w14:paraId="248D2998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19DD1D3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E87620C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1AC92A66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326C3BD6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D403DB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5</w:t>
            </w:r>
          </w:p>
        </w:tc>
      </w:tr>
      <w:tr w:rsidR="00B25CCD" w:rsidRPr="002A1D46" w14:paraId="097ECA25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6816D08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6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E40AA51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1D2BA2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1C3CEE2C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889CCB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6</w:t>
            </w:r>
          </w:p>
        </w:tc>
      </w:tr>
      <w:tr w:rsidR="00B25CCD" w:rsidRPr="002A1D46" w14:paraId="7A663270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601D9C1F" w14:textId="77777777" w:rsidR="00B25CCD" w:rsidRPr="002A1D46" w:rsidRDefault="00B25CCD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AFB3151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419FEB6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2F15EB4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6F043CE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B25CCD" w:rsidRPr="002A1D46" w14:paraId="7937F052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DA9F596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C3F61E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669C59D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172ECB3F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B25CCD" w:rsidRPr="002A1D46" w14:paraId="5D47CE9E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20B8215" w14:textId="77777777" w:rsidR="00B25CCD" w:rsidRPr="002A1D46" w:rsidRDefault="00B25CCD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E8A490E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A216771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E8A2D3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25F5AF03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</w:tr>
      <w:tr w:rsidR="00B25CCD" w:rsidRPr="002A1D46" w14:paraId="1CB5E2E3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6CE7D02" w14:textId="77777777" w:rsidR="00B25CCD" w:rsidRPr="002A1D46" w:rsidRDefault="00B25CCD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A9E87FF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ED42C6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CB88BC3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4ED6ACF4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B25CCD" w:rsidRPr="002A1D46" w14:paraId="72DD72D7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8CDD491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B6077B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EDCCA46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1748946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6721D5E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07</w:t>
            </w:r>
          </w:p>
        </w:tc>
      </w:tr>
      <w:tr w:rsidR="00B25CCD" w:rsidRPr="002A1D46" w14:paraId="3D19B012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48B9E30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6B40697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11B8FE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96CE424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217914A5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B25CCD" w:rsidRPr="002A1D46" w14:paraId="292A9CB3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D8469E0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BDE66D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E1CA70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C410F90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6FED47C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20</w:t>
            </w:r>
          </w:p>
        </w:tc>
      </w:tr>
      <w:tr w:rsidR="00B25CCD" w:rsidRPr="002A1D46" w14:paraId="555341CE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62CA380C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2D506F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1790D11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BF72F20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4D7C953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307</w:t>
            </w:r>
          </w:p>
        </w:tc>
      </w:tr>
      <w:tr w:rsidR="00B25CCD" w:rsidRPr="002A1D46" w14:paraId="08225426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6104EB4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lastRenderedPageBreak/>
              <w:t xml:space="preserve">BMI </w:t>
            </w:r>
            <w:proofErr w:type="spellStart"/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entered</w:t>
            </w:r>
            <w:proofErr w:type="spellEnd"/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at 25 kg/m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6AA84B8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56712F3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E4ECCF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01B088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B25CCD" w:rsidRPr="002A1D46" w14:paraId="2394FE7B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802DF04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1132728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7613362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6FD1E3A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77D78EC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06</w:t>
            </w:r>
          </w:p>
        </w:tc>
      </w:tr>
      <w:tr w:rsidR="00B25CCD" w:rsidRPr="002A1D46" w14:paraId="4A85E133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5F37B31" w14:textId="3DE010C5" w:rsidR="00B25CCD" w:rsidRPr="002A1D46" w:rsidRDefault="00B25CCD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Maternal BMI</w:t>
            </w:r>
            <w:r w:rsidR="00BA417B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at </w:t>
            </w:r>
            <w:r w:rsidR="00BA417B" w:rsidRPr="00BA417B">
              <w:rPr>
                <w:rFonts w:asciiTheme="minorHAnsi" w:eastAsia="Calibri" w:hAnsiTheme="minorHAnsi" w:cstheme="minorHAnsi"/>
                <w:sz w:val="18"/>
                <w:szCs w:val="18"/>
              </w:rPr>
              <w:t>16-week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8C9DDB9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34BAA4B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8D0DFE7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102A86E6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36</w:t>
            </w:r>
          </w:p>
        </w:tc>
      </w:tr>
      <w:tr w:rsidR="00B25CCD" w:rsidRPr="002A1D46" w14:paraId="3C398ADD" w14:textId="77777777" w:rsidTr="00CC08DB">
        <w:tc>
          <w:tcPr>
            <w:tcW w:w="3254" w:type="dxa"/>
            <w:tcBorders>
              <w:top w:val="nil"/>
            </w:tcBorders>
          </w:tcPr>
          <w:p w14:paraId="0D1D2B7C" w14:textId="77777777" w:rsidR="00B25CCD" w:rsidRPr="002A1D46" w:rsidRDefault="00B25CCD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558" w:type="dxa"/>
            <w:tcBorders>
              <w:top w:val="nil"/>
            </w:tcBorders>
            <w:vAlign w:val="bottom"/>
          </w:tcPr>
          <w:p w14:paraId="3319F23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056EDEDD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09686974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05A23E38" w14:textId="77777777" w:rsidR="00B25CCD" w:rsidRPr="002A1D46" w:rsidRDefault="00B25CCD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359</w:t>
            </w:r>
          </w:p>
        </w:tc>
      </w:tr>
    </w:tbl>
    <w:p w14:paraId="069113AF" w14:textId="77777777" w:rsidR="00B25CCD" w:rsidRPr="002A1D46" w:rsidRDefault="00B25CCD" w:rsidP="00B25CCD">
      <w:pPr>
        <w:widowControl w:val="0"/>
        <w:spacing w:line="259" w:lineRule="auto"/>
        <w:ind w:right="96"/>
        <w:jc w:val="both"/>
        <w:rPr>
          <w:rFonts w:asciiTheme="minorHAnsi" w:eastAsia="Calibri" w:hAnsiTheme="minorHAnsi" w:cstheme="minorHAnsi"/>
          <w:sz w:val="18"/>
          <w:szCs w:val="22"/>
          <w:lang w:val="en-AU" w:bidi="ar-SA"/>
        </w:rPr>
      </w:pP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Linear mixed modelling results displayed; </w:t>
      </w:r>
      <w:r w:rsidRPr="002A1D46">
        <w:rPr>
          <w:rFonts w:asciiTheme="minorHAnsi" w:eastAsia="Calibri" w:hAnsiTheme="minorHAnsi" w:cstheme="minorHAnsi"/>
          <w:sz w:val="20"/>
          <w:szCs w:val="22"/>
          <w:vertAlign w:val="superscript"/>
          <w:lang w:val="en-AU" w:bidi="ar-SA"/>
        </w:rPr>
        <w:t>#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Trajectories based on 1333 participants; Reference group is Group-3 (Average-stable) with a membership of 24.9% (n=169); *Model results for BMI &amp; WC based on 12</w:t>
      </w:r>
      <w:r>
        <w:rPr>
          <w:rFonts w:asciiTheme="minorHAnsi" w:eastAsia="Calibri" w:hAnsiTheme="minorHAnsi" w:cstheme="minorHAnsi"/>
          <w:sz w:val="18"/>
          <w:szCs w:val="22"/>
          <w:lang w:val="en-AU" w:bidi="ar-SA"/>
        </w:rPr>
        <w:t>23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 observations representing </w:t>
      </w:r>
      <w:r>
        <w:rPr>
          <w:rFonts w:asciiTheme="minorHAnsi" w:eastAsia="Calibri" w:hAnsiTheme="minorHAnsi" w:cstheme="minorHAnsi"/>
          <w:sz w:val="18"/>
          <w:szCs w:val="22"/>
          <w:lang w:val="en-AU" w:bidi="ar-SA"/>
        </w:rPr>
        <w:t>59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6 participants who attended one or more follow up. **Model results for </w:t>
      </w:r>
      <w:proofErr w:type="spellStart"/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hs</w:t>
      </w:r>
      <w:proofErr w:type="spellEnd"/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-CRP based on 11</w:t>
      </w:r>
      <w:r>
        <w:rPr>
          <w:rFonts w:asciiTheme="minorHAnsi" w:eastAsia="Calibri" w:hAnsiTheme="minorHAnsi" w:cstheme="minorHAnsi"/>
          <w:sz w:val="18"/>
          <w:szCs w:val="22"/>
          <w:lang w:val="en-AU" w:bidi="ar-SA"/>
        </w:rPr>
        <w:t>26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 observations representing 5</w:t>
      </w:r>
      <w:r>
        <w:rPr>
          <w:rFonts w:asciiTheme="minorHAnsi" w:eastAsia="Calibri" w:hAnsiTheme="minorHAnsi" w:cstheme="minorHAnsi"/>
          <w:sz w:val="18"/>
          <w:szCs w:val="22"/>
          <w:lang w:val="en-AU" w:bidi="ar-SA"/>
        </w:rPr>
        <w:t>66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 participants who attended one or more follow up.</w:t>
      </w:r>
    </w:p>
    <w:p w14:paraId="10BF9E56" w14:textId="1096F5A9" w:rsidR="00223A69" w:rsidRPr="002A1D46" w:rsidRDefault="00B25CCD" w:rsidP="00B25CCD">
      <w:pPr>
        <w:spacing w:after="160" w:line="276" w:lineRule="auto"/>
        <w:contextualSpacing/>
        <w:jc w:val="center"/>
        <w:rPr>
          <w:rFonts w:asciiTheme="minorHAnsi" w:eastAsia="Calibri" w:hAnsiTheme="minorHAnsi" w:cstheme="minorHAnsi"/>
          <w:b/>
          <w:lang w:val="en-AU" w:bidi="ar-SA"/>
        </w:rPr>
      </w:pPr>
      <w:r w:rsidRPr="002A1D46">
        <w:rPr>
          <w:rFonts w:asciiTheme="minorHAnsi" w:eastAsia="Calibri" w:hAnsiTheme="minorHAnsi" w:cstheme="minorHAnsi"/>
          <w:sz w:val="22"/>
          <w:szCs w:val="22"/>
          <w:lang w:val="en-AU" w:bidi="ar-SA"/>
        </w:rPr>
        <w:br w:type="column"/>
      </w:r>
      <w:r w:rsidR="00223A69" w:rsidRPr="002A1D46">
        <w:rPr>
          <w:rFonts w:asciiTheme="minorHAnsi" w:eastAsia="Calibri" w:hAnsiTheme="minorHAnsi" w:cstheme="minorHAnsi"/>
          <w:b/>
          <w:lang w:val="en-AU" w:bidi="ar-SA"/>
        </w:rPr>
        <w:lastRenderedPageBreak/>
        <w:t>Supplementary Table-</w:t>
      </w:r>
      <w:r w:rsidR="00C43795">
        <w:rPr>
          <w:rFonts w:asciiTheme="minorHAnsi" w:eastAsia="Calibri" w:hAnsiTheme="minorHAnsi" w:cstheme="minorHAnsi"/>
          <w:b/>
          <w:lang w:val="en-AU" w:bidi="ar-SA"/>
        </w:rPr>
        <w:t>3</w:t>
      </w:r>
      <w:r w:rsidR="00223A69" w:rsidRPr="002A1D46">
        <w:rPr>
          <w:rFonts w:asciiTheme="minorHAnsi" w:eastAsia="Calibri" w:hAnsiTheme="minorHAnsi" w:cstheme="minorHAnsi"/>
          <w:b/>
          <w:lang w:val="en-AU" w:bidi="ar-SA"/>
        </w:rPr>
        <w:t>: BMI categories across Abdominal Circumference (AC) trajectory groups at 20, 22 and 27-years</w:t>
      </w:r>
    </w:p>
    <w:p w14:paraId="2229FC7F" w14:textId="77777777" w:rsidR="00223A69" w:rsidRPr="002A1D46" w:rsidRDefault="00223A69" w:rsidP="00223A69">
      <w:pPr>
        <w:spacing w:after="160" w:line="276" w:lineRule="auto"/>
        <w:contextualSpacing/>
        <w:jc w:val="center"/>
        <w:rPr>
          <w:rFonts w:asciiTheme="minorHAnsi" w:eastAsia="Calibri" w:hAnsiTheme="minorHAnsi" w:cstheme="minorHAnsi"/>
          <w:b/>
          <w:sz w:val="18"/>
          <w:szCs w:val="18"/>
          <w:lang w:val="en-AU" w:bidi="ar-SA"/>
        </w:rPr>
      </w:pP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845"/>
        <w:gridCol w:w="1386"/>
        <w:gridCol w:w="19"/>
        <w:gridCol w:w="869"/>
        <w:gridCol w:w="983"/>
        <w:gridCol w:w="1125"/>
        <w:gridCol w:w="22"/>
        <w:gridCol w:w="952"/>
        <w:gridCol w:w="970"/>
        <w:gridCol w:w="838"/>
        <w:gridCol w:w="1063"/>
      </w:tblGrid>
      <w:tr w:rsidR="00223A69" w:rsidRPr="002A1D46" w14:paraId="11780E44" w14:textId="77777777" w:rsidTr="00CC08DB">
        <w:trPr>
          <w:trHeight w:val="900"/>
        </w:trPr>
        <w:tc>
          <w:tcPr>
            <w:tcW w:w="845" w:type="dxa"/>
            <w:vAlign w:val="center"/>
          </w:tcPr>
          <w:p w14:paraId="3FC850E7" w14:textId="77777777" w:rsidR="00223A69" w:rsidRPr="002A1D46" w:rsidRDefault="00223A69" w:rsidP="00CC08DB">
            <w:pPr>
              <w:ind w:right="47"/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Follow up </w:t>
            </w:r>
          </w:p>
        </w:tc>
        <w:tc>
          <w:tcPr>
            <w:tcW w:w="1405" w:type="dxa"/>
            <w:gridSpan w:val="2"/>
            <w:vAlign w:val="center"/>
          </w:tcPr>
          <w:p w14:paraId="02D493AD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Trajectories*</w:t>
            </w:r>
          </w:p>
        </w:tc>
        <w:tc>
          <w:tcPr>
            <w:tcW w:w="869" w:type="dxa"/>
            <w:vAlign w:val="center"/>
          </w:tcPr>
          <w:p w14:paraId="3031FA96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  <w:p w14:paraId="086722D1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Low-falling</w:t>
            </w:r>
          </w:p>
          <w:p w14:paraId="77AF59A1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36)</w:t>
            </w:r>
          </w:p>
        </w:tc>
        <w:tc>
          <w:tcPr>
            <w:tcW w:w="983" w:type="dxa"/>
            <w:vAlign w:val="center"/>
          </w:tcPr>
          <w:p w14:paraId="1D0E6E0D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2</w:t>
            </w:r>
          </w:p>
          <w:p w14:paraId="4DA0A63D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Low-stable</w:t>
            </w:r>
          </w:p>
          <w:p w14:paraId="271650DF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89)</w:t>
            </w:r>
          </w:p>
        </w:tc>
        <w:tc>
          <w:tcPr>
            <w:tcW w:w="1147" w:type="dxa"/>
            <w:gridSpan w:val="2"/>
            <w:vAlign w:val="center"/>
          </w:tcPr>
          <w:p w14:paraId="1E294545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Group-3 Average-stable (Reference</w:t>
            </w: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)</w:t>
            </w:r>
          </w:p>
          <w:p w14:paraId="30531BC5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(n=169)</w:t>
            </w:r>
          </w:p>
        </w:tc>
        <w:tc>
          <w:tcPr>
            <w:tcW w:w="952" w:type="dxa"/>
            <w:vAlign w:val="center"/>
          </w:tcPr>
          <w:p w14:paraId="7F5D14C7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4</w:t>
            </w:r>
          </w:p>
          <w:p w14:paraId="30F309AF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Average-falling</w:t>
            </w:r>
          </w:p>
          <w:p w14:paraId="76C74DEC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139)</w:t>
            </w:r>
          </w:p>
        </w:tc>
        <w:tc>
          <w:tcPr>
            <w:tcW w:w="970" w:type="dxa"/>
            <w:vAlign w:val="center"/>
          </w:tcPr>
          <w:p w14:paraId="57053E49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  <w:p w14:paraId="7F33518E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Average-rising</w:t>
            </w:r>
          </w:p>
          <w:p w14:paraId="6ECCA906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84)</w:t>
            </w:r>
          </w:p>
        </w:tc>
        <w:tc>
          <w:tcPr>
            <w:tcW w:w="838" w:type="dxa"/>
            <w:vAlign w:val="center"/>
          </w:tcPr>
          <w:p w14:paraId="3C7D2F82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6</w:t>
            </w:r>
          </w:p>
          <w:p w14:paraId="29947076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High-falling</w:t>
            </w:r>
          </w:p>
          <w:p w14:paraId="3EAB175D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124)</w:t>
            </w:r>
          </w:p>
        </w:tc>
        <w:tc>
          <w:tcPr>
            <w:tcW w:w="1063" w:type="dxa"/>
            <w:vAlign w:val="center"/>
          </w:tcPr>
          <w:p w14:paraId="44AC22FA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7</w:t>
            </w:r>
          </w:p>
          <w:p w14:paraId="1AC6A2A5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High-rising</w:t>
            </w:r>
          </w:p>
          <w:p w14:paraId="515A54E7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38)</w:t>
            </w:r>
          </w:p>
        </w:tc>
      </w:tr>
      <w:tr w:rsidR="00223A69" w:rsidRPr="002A1D46" w14:paraId="27959D31" w14:textId="77777777" w:rsidTr="00CC08DB">
        <w:trPr>
          <w:trHeight w:val="248"/>
        </w:trPr>
        <w:tc>
          <w:tcPr>
            <w:tcW w:w="9072" w:type="dxa"/>
            <w:gridSpan w:val="11"/>
            <w:vAlign w:val="center"/>
          </w:tcPr>
          <w:p w14:paraId="45C8133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</w:tr>
      <w:tr w:rsidR="00223A69" w:rsidRPr="002A1D46" w14:paraId="52E44C37" w14:textId="77777777" w:rsidTr="00CC08DB">
        <w:trPr>
          <w:trHeight w:val="248"/>
        </w:trPr>
        <w:tc>
          <w:tcPr>
            <w:tcW w:w="845" w:type="dxa"/>
            <w:vMerge w:val="restart"/>
            <w:vAlign w:val="center"/>
          </w:tcPr>
          <w:p w14:paraId="31BC187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0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years</w:t>
            </w:r>
          </w:p>
        </w:tc>
        <w:tc>
          <w:tcPr>
            <w:tcW w:w="1386" w:type="dxa"/>
            <w:shd w:val="clear" w:color="auto" w:fill="F2F2F2"/>
            <w:vAlign w:val="center"/>
          </w:tcPr>
          <w:p w14:paraId="1803B23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# of adults (N)</w:t>
            </w:r>
          </w:p>
        </w:tc>
        <w:tc>
          <w:tcPr>
            <w:tcW w:w="888" w:type="dxa"/>
            <w:gridSpan w:val="2"/>
            <w:shd w:val="clear" w:color="auto" w:fill="F2F2F2"/>
            <w:vAlign w:val="center"/>
          </w:tcPr>
          <w:p w14:paraId="60D90D7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24</w:t>
            </w:r>
          </w:p>
        </w:tc>
        <w:tc>
          <w:tcPr>
            <w:tcW w:w="983" w:type="dxa"/>
            <w:shd w:val="clear" w:color="auto" w:fill="F2F2F2"/>
            <w:vAlign w:val="center"/>
          </w:tcPr>
          <w:p w14:paraId="01E7A45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63</w:t>
            </w:r>
          </w:p>
        </w:tc>
        <w:tc>
          <w:tcPr>
            <w:tcW w:w="1125" w:type="dxa"/>
            <w:shd w:val="clear" w:color="auto" w:fill="F2F2F2"/>
            <w:vAlign w:val="center"/>
          </w:tcPr>
          <w:p w14:paraId="2E988A5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117</w:t>
            </w:r>
          </w:p>
        </w:tc>
        <w:tc>
          <w:tcPr>
            <w:tcW w:w="974" w:type="dxa"/>
            <w:gridSpan w:val="2"/>
            <w:shd w:val="clear" w:color="auto" w:fill="F2F2F2"/>
            <w:vAlign w:val="center"/>
          </w:tcPr>
          <w:p w14:paraId="2CFF818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101</w:t>
            </w:r>
          </w:p>
        </w:tc>
        <w:tc>
          <w:tcPr>
            <w:tcW w:w="970" w:type="dxa"/>
            <w:shd w:val="clear" w:color="auto" w:fill="F2F2F2"/>
            <w:vAlign w:val="center"/>
          </w:tcPr>
          <w:p w14:paraId="6117D2D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56</w:t>
            </w:r>
          </w:p>
        </w:tc>
        <w:tc>
          <w:tcPr>
            <w:tcW w:w="838" w:type="dxa"/>
            <w:shd w:val="clear" w:color="auto" w:fill="F2F2F2"/>
            <w:vAlign w:val="center"/>
          </w:tcPr>
          <w:p w14:paraId="6A000C3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99</w:t>
            </w:r>
          </w:p>
        </w:tc>
        <w:tc>
          <w:tcPr>
            <w:tcW w:w="1063" w:type="dxa"/>
            <w:shd w:val="clear" w:color="auto" w:fill="F2F2F2"/>
            <w:vAlign w:val="center"/>
          </w:tcPr>
          <w:p w14:paraId="1EE1AE3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25</w:t>
            </w:r>
          </w:p>
        </w:tc>
      </w:tr>
      <w:tr w:rsidR="00223A69" w:rsidRPr="002A1D46" w14:paraId="2D4C65A7" w14:textId="77777777" w:rsidTr="00CC08DB">
        <w:trPr>
          <w:trHeight w:val="248"/>
        </w:trPr>
        <w:tc>
          <w:tcPr>
            <w:tcW w:w="845" w:type="dxa"/>
            <w:vMerge/>
            <w:vAlign w:val="center"/>
          </w:tcPr>
          <w:p w14:paraId="1B4CBF9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386" w:type="dxa"/>
            <w:vAlign w:val="center"/>
          </w:tcPr>
          <w:p w14:paraId="6A5E9CA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25 (kg/m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2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888" w:type="dxa"/>
            <w:gridSpan w:val="2"/>
            <w:vAlign w:val="center"/>
          </w:tcPr>
          <w:p w14:paraId="4AACB79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5</w:t>
            </w:r>
          </w:p>
          <w:p w14:paraId="5F0BFE8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2.5)</w:t>
            </w:r>
          </w:p>
        </w:tc>
        <w:tc>
          <w:tcPr>
            <w:tcW w:w="983" w:type="dxa"/>
            <w:vAlign w:val="center"/>
          </w:tcPr>
          <w:p w14:paraId="6A30B01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42</w:t>
            </w:r>
          </w:p>
          <w:p w14:paraId="68DFAEB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6.7)</w:t>
            </w:r>
          </w:p>
        </w:tc>
        <w:tc>
          <w:tcPr>
            <w:tcW w:w="1125" w:type="dxa"/>
            <w:vAlign w:val="center"/>
          </w:tcPr>
          <w:p w14:paraId="683F100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75</w:t>
            </w:r>
          </w:p>
          <w:p w14:paraId="5655C88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4.1)</w:t>
            </w:r>
          </w:p>
        </w:tc>
        <w:tc>
          <w:tcPr>
            <w:tcW w:w="974" w:type="dxa"/>
            <w:gridSpan w:val="2"/>
            <w:vAlign w:val="center"/>
          </w:tcPr>
          <w:p w14:paraId="33FBF9C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73</w:t>
            </w:r>
          </w:p>
          <w:p w14:paraId="64A938D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72.3)</w:t>
            </w:r>
          </w:p>
        </w:tc>
        <w:tc>
          <w:tcPr>
            <w:tcW w:w="970" w:type="dxa"/>
            <w:vAlign w:val="center"/>
          </w:tcPr>
          <w:p w14:paraId="4AF6F7E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4</w:t>
            </w:r>
          </w:p>
          <w:p w14:paraId="7F92658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0.7)</w:t>
            </w:r>
          </w:p>
        </w:tc>
        <w:tc>
          <w:tcPr>
            <w:tcW w:w="838" w:type="dxa"/>
            <w:vAlign w:val="center"/>
          </w:tcPr>
          <w:p w14:paraId="2E4D3CB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66</w:t>
            </w:r>
          </w:p>
          <w:p w14:paraId="641E0D9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6.7)</w:t>
            </w:r>
          </w:p>
        </w:tc>
        <w:tc>
          <w:tcPr>
            <w:tcW w:w="1063" w:type="dxa"/>
            <w:vAlign w:val="center"/>
          </w:tcPr>
          <w:p w14:paraId="6FFB678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6</w:t>
            </w:r>
          </w:p>
          <w:p w14:paraId="1ABF05C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4.0)</w:t>
            </w:r>
          </w:p>
        </w:tc>
      </w:tr>
      <w:tr w:rsidR="00223A69" w:rsidRPr="002A1D46" w14:paraId="49292180" w14:textId="77777777" w:rsidTr="00CC08DB">
        <w:trPr>
          <w:trHeight w:val="248"/>
        </w:trPr>
        <w:tc>
          <w:tcPr>
            <w:tcW w:w="845" w:type="dxa"/>
            <w:vMerge/>
            <w:vAlign w:val="center"/>
          </w:tcPr>
          <w:p w14:paraId="66E4756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386" w:type="dxa"/>
            <w:vAlign w:val="center"/>
          </w:tcPr>
          <w:p w14:paraId="65790A6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verweight</w:t>
            </w:r>
          </w:p>
        </w:tc>
        <w:tc>
          <w:tcPr>
            <w:tcW w:w="888" w:type="dxa"/>
            <w:gridSpan w:val="2"/>
            <w:vAlign w:val="center"/>
          </w:tcPr>
          <w:p w14:paraId="6F90A8F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4</w:t>
            </w:r>
          </w:p>
          <w:p w14:paraId="1BAE271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6.7)</w:t>
            </w:r>
          </w:p>
        </w:tc>
        <w:tc>
          <w:tcPr>
            <w:tcW w:w="983" w:type="dxa"/>
            <w:vAlign w:val="center"/>
          </w:tcPr>
          <w:p w14:paraId="031EEC8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0</w:t>
            </w:r>
          </w:p>
          <w:p w14:paraId="5465005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5.9)</w:t>
            </w:r>
          </w:p>
        </w:tc>
        <w:tc>
          <w:tcPr>
            <w:tcW w:w="1125" w:type="dxa"/>
            <w:vAlign w:val="center"/>
          </w:tcPr>
          <w:p w14:paraId="41C9CDE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9</w:t>
            </w:r>
          </w:p>
          <w:p w14:paraId="75ED541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4.8)</w:t>
            </w:r>
          </w:p>
        </w:tc>
        <w:tc>
          <w:tcPr>
            <w:tcW w:w="974" w:type="dxa"/>
            <w:gridSpan w:val="2"/>
            <w:vAlign w:val="center"/>
          </w:tcPr>
          <w:p w14:paraId="2CC0A8A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8</w:t>
            </w:r>
          </w:p>
          <w:p w14:paraId="76134A3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7.8)</w:t>
            </w:r>
          </w:p>
        </w:tc>
        <w:tc>
          <w:tcPr>
            <w:tcW w:w="970" w:type="dxa"/>
            <w:vAlign w:val="center"/>
          </w:tcPr>
          <w:p w14:paraId="5D12EC4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2</w:t>
            </w:r>
          </w:p>
          <w:p w14:paraId="39FE768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1.4)</w:t>
            </w:r>
          </w:p>
        </w:tc>
        <w:tc>
          <w:tcPr>
            <w:tcW w:w="838" w:type="dxa"/>
            <w:vAlign w:val="center"/>
          </w:tcPr>
          <w:p w14:paraId="72159E4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3</w:t>
            </w:r>
          </w:p>
          <w:p w14:paraId="42664BC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3.2)</w:t>
            </w:r>
          </w:p>
        </w:tc>
        <w:tc>
          <w:tcPr>
            <w:tcW w:w="1063" w:type="dxa"/>
            <w:vAlign w:val="center"/>
          </w:tcPr>
          <w:p w14:paraId="69761BD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</w:t>
            </w:r>
          </w:p>
          <w:p w14:paraId="7316B4F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2.0)</w:t>
            </w:r>
          </w:p>
        </w:tc>
      </w:tr>
      <w:tr w:rsidR="00223A69" w:rsidRPr="002A1D46" w14:paraId="446C852C" w14:textId="77777777" w:rsidTr="00CC08DB">
        <w:trPr>
          <w:trHeight w:val="248"/>
        </w:trPr>
        <w:tc>
          <w:tcPr>
            <w:tcW w:w="845" w:type="dxa"/>
            <w:vMerge/>
            <w:vAlign w:val="center"/>
          </w:tcPr>
          <w:p w14:paraId="49F7072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386" w:type="dxa"/>
            <w:vAlign w:val="center"/>
          </w:tcPr>
          <w:p w14:paraId="24D9A92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bese</w:t>
            </w:r>
          </w:p>
        </w:tc>
        <w:tc>
          <w:tcPr>
            <w:tcW w:w="888" w:type="dxa"/>
            <w:gridSpan w:val="2"/>
            <w:vAlign w:val="center"/>
          </w:tcPr>
          <w:p w14:paraId="4D3BE68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5</w:t>
            </w:r>
          </w:p>
          <w:p w14:paraId="0E08D32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0.8)</w:t>
            </w:r>
          </w:p>
        </w:tc>
        <w:tc>
          <w:tcPr>
            <w:tcW w:w="983" w:type="dxa"/>
            <w:vAlign w:val="center"/>
          </w:tcPr>
          <w:p w14:paraId="0399DC9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1</w:t>
            </w:r>
          </w:p>
          <w:p w14:paraId="40B0104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7.5)</w:t>
            </w:r>
          </w:p>
        </w:tc>
        <w:tc>
          <w:tcPr>
            <w:tcW w:w="1125" w:type="dxa"/>
            <w:vAlign w:val="center"/>
          </w:tcPr>
          <w:p w14:paraId="3D6E417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3</w:t>
            </w:r>
          </w:p>
          <w:p w14:paraId="49D1ACB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1.1)</w:t>
            </w:r>
          </w:p>
        </w:tc>
        <w:tc>
          <w:tcPr>
            <w:tcW w:w="974" w:type="dxa"/>
            <w:gridSpan w:val="2"/>
            <w:vAlign w:val="center"/>
          </w:tcPr>
          <w:p w14:paraId="0BDB134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0</w:t>
            </w:r>
          </w:p>
          <w:p w14:paraId="6E7FC39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9.9)</w:t>
            </w:r>
          </w:p>
        </w:tc>
        <w:tc>
          <w:tcPr>
            <w:tcW w:w="970" w:type="dxa"/>
            <w:vAlign w:val="center"/>
          </w:tcPr>
          <w:p w14:paraId="367E68A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0</w:t>
            </w:r>
          </w:p>
          <w:p w14:paraId="2A823D9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7.9)</w:t>
            </w:r>
          </w:p>
        </w:tc>
        <w:tc>
          <w:tcPr>
            <w:tcW w:w="838" w:type="dxa"/>
            <w:vAlign w:val="center"/>
          </w:tcPr>
          <w:p w14:paraId="6182938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0</w:t>
            </w:r>
          </w:p>
          <w:p w14:paraId="6962F75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0.1)</w:t>
            </w:r>
          </w:p>
        </w:tc>
        <w:tc>
          <w:tcPr>
            <w:tcW w:w="1063" w:type="dxa"/>
            <w:vAlign w:val="center"/>
          </w:tcPr>
          <w:p w14:paraId="14B889A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6</w:t>
            </w:r>
          </w:p>
          <w:p w14:paraId="0685572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4.0)</w:t>
            </w:r>
          </w:p>
        </w:tc>
      </w:tr>
      <w:tr w:rsidR="00223A69" w:rsidRPr="002A1D46" w14:paraId="74429F8F" w14:textId="77777777" w:rsidTr="00CC08DB">
        <w:trPr>
          <w:trHeight w:val="263"/>
        </w:trPr>
        <w:tc>
          <w:tcPr>
            <w:tcW w:w="845" w:type="dxa"/>
            <w:vMerge w:val="restart"/>
            <w:vAlign w:val="center"/>
          </w:tcPr>
          <w:p w14:paraId="123DD05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2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years</w:t>
            </w:r>
          </w:p>
        </w:tc>
        <w:tc>
          <w:tcPr>
            <w:tcW w:w="1386" w:type="dxa"/>
            <w:shd w:val="clear" w:color="auto" w:fill="F2F2F2"/>
            <w:vAlign w:val="center"/>
          </w:tcPr>
          <w:p w14:paraId="686D530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# of adults (N)</w:t>
            </w:r>
          </w:p>
        </w:tc>
        <w:tc>
          <w:tcPr>
            <w:tcW w:w="888" w:type="dxa"/>
            <w:gridSpan w:val="2"/>
            <w:shd w:val="clear" w:color="auto" w:fill="F2F2F2"/>
            <w:vAlign w:val="center"/>
          </w:tcPr>
          <w:p w14:paraId="4517BFD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21</w:t>
            </w:r>
          </w:p>
        </w:tc>
        <w:tc>
          <w:tcPr>
            <w:tcW w:w="983" w:type="dxa"/>
            <w:shd w:val="clear" w:color="auto" w:fill="F2F2F2"/>
            <w:vAlign w:val="center"/>
          </w:tcPr>
          <w:p w14:paraId="3B28463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50</w:t>
            </w:r>
          </w:p>
        </w:tc>
        <w:tc>
          <w:tcPr>
            <w:tcW w:w="1125" w:type="dxa"/>
            <w:shd w:val="clear" w:color="auto" w:fill="F2F2F2"/>
            <w:vAlign w:val="center"/>
          </w:tcPr>
          <w:p w14:paraId="131AB06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108</w:t>
            </w:r>
          </w:p>
        </w:tc>
        <w:tc>
          <w:tcPr>
            <w:tcW w:w="974" w:type="dxa"/>
            <w:gridSpan w:val="2"/>
            <w:shd w:val="clear" w:color="auto" w:fill="F2F2F2"/>
            <w:vAlign w:val="center"/>
          </w:tcPr>
          <w:p w14:paraId="01ED518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92</w:t>
            </w:r>
          </w:p>
        </w:tc>
        <w:tc>
          <w:tcPr>
            <w:tcW w:w="970" w:type="dxa"/>
            <w:shd w:val="clear" w:color="auto" w:fill="F2F2F2"/>
            <w:vAlign w:val="center"/>
          </w:tcPr>
          <w:p w14:paraId="085C9AA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51</w:t>
            </w:r>
          </w:p>
        </w:tc>
        <w:tc>
          <w:tcPr>
            <w:tcW w:w="838" w:type="dxa"/>
            <w:shd w:val="clear" w:color="auto" w:fill="F2F2F2"/>
            <w:vAlign w:val="center"/>
          </w:tcPr>
          <w:p w14:paraId="63A5DBE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72</w:t>
            </w:r>
          </w:p>
        </w:tc>
        <w:tc>
          <w:tcPr>
            <w:tcW w:w="1063" w:type="dxa"/>
            <w:shd w:val="clear" w:color="auto" w:fill="F2F2F2"/>
            <w:vAlign w:val="center"/>
          </w:tcPr>
          <w:p w14:paraId="6CF0FDB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27</w:t>
            </w:r>
          </w:p>
        </w:tc>
      </w:tr>
      <w:tr w:rsidR="00223A69" w:rsidRPr="002A1D46" w14:paraId="001E730C" w14:textId="77777777" w:rsidTr="00CC08DB">
        <w:trPr>
          <w:trHeight w:val="263"/>
        </w:trPr>
        <w:tc>
          <w:tcPr>
            <w:tcW w:w="845" w:type="dxa"/>
            <w:vMerge/>
            <w:vAlign w:val="center"/>
          </w:tcPr>
          <w:p w14:paraId="3AF02CC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386" w:type="dxa"/>
            <w:vAlign w:val="center"/>
          </w:tcPr>
          <w:p w14:paraId="2AF3BE6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25 (kg/m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2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888" w:type="dxa"/>
            <w:gridSpan w:val="2"/>
            <w:vAlign w:val="center"/>
          </w:tcPr>
          <w:p w14:paraId="63DCD1B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2</w:t>
            </w:r>
          </w:p>
          <w:p w14:paraId="2965E77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57.1)</w:t>
            </w:r>
          </w:p>
        </w:tc>
        <w:tc>
          <w:tcPr>
            <w:tcW w:w="983" w:type="dxa"/>
            <w:vAlign w:val="center"/>
          </w:tcPr>
          <w:p w14:paraId="456EA55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1</w:t>
            </w:r>
          </w:p>
          <w:p w14:paraId="40C9C8E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2.0)</w:t>
            </w:r>
          </w:p>
        </w:tc>
        <w:tc>
          <w:tcPr>
            <w:tcW w:w="1125" w:type="dxa"/>
            <w:vAlign w:val="center"/>
          </w:tcPr>
          <w:p w14:paraId="182D3F0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64</w:t>
            </w:r>
          </w:p>
          <w:p w14:paraId="1AD6D13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59.3)</w:t>
            </w:r>
          </w:p>
        </w:tc>
        <w:tc>
          <w:tcPr>
            <w:tcW w:w="974" w:type="dxa"/>
            <w:gridSpan w:val="2"/>
            <w:vAlign w:val="center"/>
          </w:tcPr>
          <w:p w14:paraId="3E25329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62</w:t>
            </w:r>
          </w:p>
          <w:p w14:paraId="34130EF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7.4)</w:t>
            </w:r>
          </w:p>
        </w:tc>
        <w:tc>
          <w:tcPr>
            <w:tcW w:w="970" w:type="dxa"/>
            <w:vAlign w:val="center"/>
          </w:tcPr>
          <w:p w14:paraId="5A311AF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4</w:t>
            </w:r>
          </w:p>
          <w:p w14:paraId="28E3CF9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47.0)</w:t>
            </w:r>
          </w:p>
        </w:tc>
        <w:tc>
          <w:tcPr>
            <w:tcW w:w="838" w:type="dxa"/>
            <w:vAlign w:val="center"/>
          </w:tcPr>
          <w:p w14:paraId="469FC29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47</w:t>
            </w:r>
          </w:p>
          <w:p w14:paraId="79F9534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5.3)</w:t>
            </w:r>
          </w:p>
        </w:tc>
        <w:tc>
          <w:tcPr>
            <w:tcW w:w="1063" w:type="dxa"/>
            <w:vAlign w:val="center"/>
          </w:tcPr>
          <w:p w14:paraId="6CFBBF2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7</w:t>
            </w:r>
          </w:p>
          <w:p w14:paraId="10E018A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3.0)</w:t>
            </w:r>
          </w:p>
        </w:tc>
      </w:tr>
      <w:tr w:rsidR="00223A69" w:rsidRPr="002A1D46" w14:paraId="0B4B2A05" w14:textId="77777777" w:rsidTr="00CC08DB">
        <w:trPr>
          <w:trHeight w:val="263"/>
        </w:trPr>
        <w:tc>
          <w:tcPr>
            <w:tcW w:w="845" w:type="dxa"/>
            <w:vMerge/>
            <w:vAlign w:val="center"/>
          </w:tcPr>
          <w:p w14:paraId="2B30459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386" w:type="dxa"/>
            <w:vAlign w:val="center"/>
          </w:tcPr>
          <w:p w14:paraId="75E9739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verweight</w:t>
            </w:r>
          </w:p>
        </w:tc>
        <w:tc>
          <w:tcPr>
            <w:tcW w:w="888" w:type="dxa"/>
            <w:gridSpan w:val="2"/>
            <w:vAlign w:val="center"/>
          </w:tcPr>
          <w:p w14:paraId="18052F2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</w:t>
            </w:r>
          </w:p>
          <w:p w14:paraId="19EE618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4.8)</w:t>
            </w:r>
          </w:p>
        </w:tc>
        <w:tc>
          <w:tcPr>
            <w:tcW w:w="983" w:type="dxa"/>
            <w:vAlign w:val="center"/>
          </w:tcPr>
          <w:p w14:paraId="691F5B2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2</w:t>
            </w:r>
          </w:p>
          <w:p w14:paraId="72F866A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4.0)</w:t>
            </w:r>
          </w:p>
        </w:tc>
        <w:tc>
          <w:tcPr>
            <w:tcW w:w="1125" w:type="dxa"/>
            <w:vAlign w:val="center"/>
          </w:tcPr>
          <w:p w14:paraId="3E86975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4</w:t>
            </w:r>
          </w:p>
          <w:p w14:paraId="4C69B94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2.2)</w:t>
            </w:r>
          </w:p>
        </w:tc>
        <w:tc>
          <w:tcPr>
            <w:tcW w:w="974" w:type="dxa"/>
            <w:gridSpan w:val="2"/>
            <w:vAlign w:val="center"/>
          </w:tcPr>
          <w:p w14:paraId="0EF6BC1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0</w:t>
            </w:r>
          </w:p>
          <w:p w14:paraId="2A9B185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1.7)</w:t>
            </w:r>
          </w:p>
        </w:tc>
        <w:tc>
          <w:tcPr>
            <w:tcW w:w="970" w:type="dxa"/>
            <w:vAlign w:val="center"/>
          </w:tcPr>
          <w:p w14:paraId="1B00EAB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1</w:t>
            </w:r>
          </w:p>
          <w:p w14:paraId="0D38472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41.2)</w:t>
            </w:r>
          </w:p>
        </w:tc>
        <w:tc>
          <w:tcPr>
            <w:tcW w:w="838" w:type="dxa"/>
            <w:vAlign w:val="center"/>
          </w:tcPr>
          <w:p w14:paraId="430EFF4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6</w:t>
            </w:r>
          </w:p>
          <w:p w14:paraId="3165468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2.2)</w:t>
            </w:r>
          </w:p>
        </w:tc>
        <w:tc>
          <w:tcPr>
            <w:tcW w:w="1063" w:type="dxa"/>
            <w:vAlign w:val="center"/>
          </w:tcPr>
          <w:p w14:paraId="154E7D4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4</w:t>
            </w:r>
          </w:p>
          <w:p w14:paraId="7F2A0D3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4.8)</w:t>
            </w:r>
          </w:p>
        </w:tc>
      </w:tr>
      <w:tr w:rsidR="00223A69" w:rsidRPr="002A1D46" w14:paraId="7F97D9D3" w14:textId="77777777" w:rsidTr="00CC08DB">
        <w:trPr>
          <w:trHeight w:val="263"/>
        </w:trPr>
        <w:tc>
          <w:tcPr>
            <w:tcW w:w="845" w:type="dxa"/>
            <w:vMerge/>
            <w:vAlign w:val="center"/>
          </w:tcPr>
          <w:p w14:paraId="5D97A64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386" w:type="dxa"/>
            <w:vAlign w:val="center"/>
          </w:tcPr>
          <w:p w14:paraId="1DD3E9C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bese</w:t>
            </w:r>
          </w:p>
        </w:tc>
        <w:tc>
          <w:tcPr>
            <w:tcW w:w="888" w:type="dxa"/>
            <w:gridSpan w:val="2"/>
            <w:vAlign w:val="center"/>
          </w:tcPr>
          <w:p w14:paraId="65BC89A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8</w:t>
            </w:r>
          </w:p>
          <w:p w14:paraId="0CF8B58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38.1)</w:t>
            </w:r>
          </w:p>
        </w:tc>
        <w:tc>
          <w:tcPr>
            <w:tcW w:w="983" w:type="dxa"/>
            <w:vAlign w:val="center"/>
          </w:tcPr>
          <w:p w14:paraId="3C583C2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7</w:t>
            </w:r>
          </w:p>
          <w:p w14:paraId="20079A2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4.0)</w:t>
            </w:r>
          </w:p>
        </w:tc>
        <w:tc>
          <w:tcPr>
            <w:tcW w:w="1125" w:type="dxa"/>
            <w:vAlign w:val="center"/>
          </w:tcPr>
          <w:p w14:paraId="5EB18DA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0</w:t>
            </w:r>
          </w:p>
          <w:p w14:paraId="5C9518F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8.5)</w:t>
            </w:r>
          </w:p>
        </w:tc>
        <w:tc>
          <w:tcPr>
            <w:tcW w:w="974" w:type="dxa"/>
            <w:gridSpan w:val="2"/>
            <w:vAlign w:val="center"/>
          </w:tcPr>
          <w:p w14:paraId="5EEA890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0</w:t>
            </w:r>
          </w:p>
          <w:p w14:paraId="6697A33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0.9)</w:t>
            </w:r>
          </w:p>
        </w:tc>
        <w:tc>
          <w:tcPr>
            <w:tcW w:w="970" w:type="dxa"/>
            <w:vAlign w:val="center"/>
          </w:tcPr>
          <w:p w14:paraId="625D4E5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6</w:t>
            </w:r>
          </w:p>
          <w:p w14:paraId="309460B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1.8)</w:t>
            </w:r>
          </w:p>
        </w:tc>
        <w:tc>
          <w:tcPr>
            <w:tcW w:w="838" w:type="dxa"/>
            <w:vAlign w:val="center"/>
          </w:tcPr>
          <w:p w14:paraId="474FFE6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9</w:t>
            </w:r>
          </w:p>
          <w:p w14:paraId="62DFF47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2.5)</w:t>
            </w:r>
          </w:p>
        </w:tc>
        <w:tc>
          <w:tcPr>
            <w:tcW w:w="1063" w:type="dxa"/>
            <w:vAlign w:val="center"/>
          </w:tcPr>
          <w:p w14:paraId="44B319E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6</w:t>
            </w:r>
          </w:p>
          <w:p w14:paraId="25F693F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2.2)</w:t>
            </w:r>
          </w:p>
        </w:tc>
      </w:tr>
      <w:tr w:rsidR="00223A69" w:rsidRPr="002A1D46" w14:paraId="5FCB0D78" w14:textId="77777777" w:rsidTr="00CC08DB">
        <w:trPr>
          <w:trHeight w:val="263"/>
        </w:trPr>
        <w:tc>
          <w:tcPr>
            <w:tcW w:w="845" w:type="dxa"/>
            <w:vMerge w:val="restart"/>
            <w:vAlign w:val="center"/>
          </w:tcPr>
          <w:p w14:paraId="7F8C651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7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years</w:t>
            </w:r>
          </w:p>
        </w:tc>
        <w:tc>
          <w:tcPr>
            <w:tcW w:w="1386" w:type="dxa"/>
            <w:shd w:val="clear" w:color="auto" w:fill="F2F2F2"/>
            <w:vAlign w:val="center"/>
          </w:tcPr>
          <w:p w14:paraId="480F23D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# of adults (N)</w:t>
            </w:r>
          </w:p>
        </w:tc>
        <w:tc>
          <w:tcPr>
            <w:tcW w:w="888" w:type="dxa"/>
            <w:gridSpan w:val="2"/>
            <w:shd w:val="clear" w:color="auto" w:fill="F2F2F2"/>
            <w:vAlign w:val="center"/>
          </w:tcPr>
          <w:p w14:paraId="07DF762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21</w:t>
            </w:r>
          </w:p>
        </w:tc>
        <w:tc>
          <w:tcPr>
            <w:tcW w:w="983" w:type="dxa"/>
            <w:shd w:val="clear" w:color="auto" w:fill="F2F2F2"/>
            <w:vAlign w:val="center"/>
          </w:tcPr>
          <w:p w14:paraId="22C5929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57</w:t>
            </w:r>
          </w:p>
        </w:tc>
        <w:tc>
          <w:tcPr>
            <w:tcW w:w="1125" w:type="dxa"/>
            <w:shd w:val="clear" w:color="auto" w:fill="F2F2F2"/>
            <w:vAlign w:val="center"/>
          </w:tcPr>
          <w:p w14:paraId="1095501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112</w:t>
            </w:r>
          </w:p>
        </w:tc>
        <w:tc>
          <w:tcPr>
            <w:tcW w:w="974" w:type="dxa"/>
            <w:gridSpan w:val="2"/>
            <w:shd w:val="clear" w:color="auto" w:fill="F2F2F2"/>
            <w:vAlign w:val="center"/>
          </w:tcPr>
          <w:p w14:paraId="4B2E8D1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85</w:t>
            </w:r>
          </w:p>
        </w:tc>
        <w:tc>
          <w:tcPr>
            <w:tcW w:w="970" w:type="dxa"/>
            <w:shd w:val="clear" w:color="auto" w:fill="F2F2F2"/>
            <w:vAlign w:val="center"/>
          </w:tcPr>
          <w:p w14:paraId="53E8C76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54</w:t>
            </w:r>
          </w:p>
        </w:tc>
        <w:tc>
          <w:tcPr>
            <w:tcW w:w="838" w:type="dxa"/>
            <w:shd w:val="clear" w:color="auto" w:fill="F2F2F2"/>
            <w:vAlign w:val="center"/>
          </w:tcPr>
          <w:p w14:paraId="2435F4B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77</w:t>
            </w:r>
          </w:p>
        </w:tc>
        <w:tc>
          <w:tcPr>
            <w:tcW w:w="1063" w:type="dxa"/>
            <w:shd w:val="clear" w:color="auto" w:fill="F2F2F2"/>
            <w:vAlign w:val="center"/>
          </w:tcPr>
          <w:p w14:paraId="44FAACF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31</w:t>
            </w:r>
          </w:p>
        </w:tc>
      </w:tr>
      <w:tr w:rsidR="00223A69" w:rsidRPr="002A1D46" w14:paraId="134459E3" w14:textId="77777777" w:rsidTr="00CC08DB">
        <w:trPr>
          <w:trHeight w:val="263"/>
        </w:trPr>
        <w:tc>
          <w:tcPr>
            <w:tcW w:w="845" w:type="dxa"/>
            <w:vMerge/>
            <w:vAlign w:val="center"/>
          </w:tcPr>
          <w:p w14:paraId="0BD0B13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386" w:type="dxa"/>
            <w:vAlign w:val="center"/>
          </w:tcPr>
          <w:p w14:paraId="602ACDF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25 (kg/m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2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888" w:type="dxa"/>
            <w:gridSpan w:val="2"/>
            <w:vAlign w:val="center"/>
          </w:tcPr>
          <w:p w14:paraId="652D424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1</w:t>
            </w:r>
          </w:p>
          <w:p w14:paraId="145519D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52.4)</w:t>
            </w:r>
          </w:p>
        </w:tc>
        <w:tc>
          <w:tcPr>
            <w:tcW w:w="983" w:type="dxa"/>
            <w:vAlign w:val="center"/>
          </w:tcPr>
          <w:p w14:paraId="1FCD9B8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8</w:t>
            </w:r>
          </w:p>
          <w:p w14:paraId="2DD49A5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49.1)</w:t>
            </w:r>
          </w:p>
        </w:tc>
        <w:tc>
          <w:tcPr>
            <w:tcW w:w="1125" w:type="dxa"/>
            <w:vAlign w:val="center"/>
          </w:tcPr>
          <w:p w14:paraId="503268C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55</w:t>
            </w:r>
          </w:p>
          <w:p w14:paraId="38E989D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49.1)</w:t>
            </w:r>
          </w:p>
        </w:tc>
        <w:tc>
          <w:tcPr>
            <w:tcW w:w="974" w:type="dxa"/>
            <w:gridSpan w:val="2"/>
            <w:vAlign w:val="center"/>
          </w:tcPr>
          <w:p w14:paraId="7259826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56</w:t>
            </w:r>
          </w:p>
          <w:p w14:paraId="6EED657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5.8)</w:t>
            </w:r>
          </w:p>
        </w:tc>
        <w:tc>
          <w:tcPr>
            <w:tcW w:w="970" w:type="dxa"/>
            <w:vAlign w:val="center"/>
          </w:tcPr>
          <w:p w14:paraId="245A665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7</w:t>
            </w:r>
          </w:p>
          <w:p w14:paraId="3B15D96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838" w:type="dxa"/>
            <w:vAlign w:val="center"/>
          </w:tcPr>
          <w:p w14:paraId="5042E3B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53</w:t>
            </w:r>
          </w:p>
          <w:p w14:paraId="3125E6E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8.8)</w:t>
            </w:r>
          </w:p>
        </w:tc>
        <w:tc>
          <w:tcPr>
            <w:tcW w:w="1063" w:type="dxa"/>
            <w:vAlign w:val="center"/>
          </w:tcPr>
          <w:p w14:paraId="1616F69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7</w:t>
            </w:r>
          </w:p>
          <w:p w14:paraId="09FEE92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54.8)</w:t>
            </w:r>
          </w:p>
        </w:tc>
      </w:tr>
      <w:tr w:rsidR="00223A69" w:rsidRPr="002A1D46" w14:paraId="4921383D" w14:textId="77777777" w:rsidTr="00CC08DB">
        <w:trPr>
          <w:trHeight w:val="263"/>
        </w:trPr>
        <w:tc>
          <w:tcPr>
            <w:tcW w:w="845" w:type="dxa"/>
            <w:vMerge/>
            <w:vAlign w:val="center"/>
          </w:tcPr>
          <w:p w14:paraId="40391A9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386" w:type="dxa"/>
            <w:vAlign w:val="center"/>
          </w:tcPr>
          <w:p w14:paraId="69BD73A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verweight</w:t>
            </w:r>
          </w:p>
        </w:tc>
        <w:tc>
          <w:tcPr>
            <w:tcW w:w="888" w:type="dxa"/>
            <w:gridSpan w:val="2"/>
            <w:vAlign w:val="center"/>
          </w:tcPr>
          <w:p w14:paraId="240BEB3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6</w:t>
            </w:r>
          </w:p>
          <w:p w14:paraId="784AC93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8.6)</w:t>
            </w:r>
          </w:p>
        </w:tc>
        <w:tc>
          <w:tcPr>
            <w:tcW w:w="983" w:type="dxa"/>
            <w:vAlign w:val="center"/>
          </w:tcPr>
          <w:p w14:paraId="6815F39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0</w:t>
            </w:r>
          </w:p>
          <w:p w14:paraId="2D2F7D2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35.1)</w:t>
            </w:r>
          </w:p>
        </w:tc>
        <w:tc>
          <w:tcPr>
            <w:tcW w:w="1125" w:type="dxa"/>
            <w:vAlign w:val="center"/>
          </w:tcPr>
          <w:p w14:paraId="11E197C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2</w:t>
            </w:r>
          </w:p>
          <w:p w14:paraId="1687F61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8.6)</w:t>
            </w:r>
          </w:p>
        </w:tc>
        <w:tc>
          <w:tcPr>
            <w:tcW w:w="974" w:type="dxa"/>
            <w:gridSpan w:val="2"/>
            <w:vAlign w:val="center"/>
          </w:tcPr>
          <w:p w14:paraId="78F7EF6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3</w:t>
            </w:r>
          </w:p>
          <w:p w14:paraId="5AA7F43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7.1)</w:t>
            </w:r>
          </w:p>
        </w:tc>
        <w:tc>
          <w:tcPr>
            <w:tcW w:w="970" w:type="dxa"/>
            <w:vAlign w:val="center"/>
          </w:tcPr>
          <w:p w14:paraId="7851E6C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4</w:t>
            </w:r>
          </w:p>
          <w:p w14:paraId="790F74F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5.9)</w:t>
            </w:r>
          </w:p>
        </w:tc>
        <w:tc>
          <w:tcPr>
            <w:tcW w:w="838" w:type="dxa"/>
            <w:vAlign w:val="center"/>
          </w:tcPr>
          <w:p w14:paraId="6106768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6</w:t>
            </w:r>
          </w:p>
          <w:p w14:paraId="4FFCFFD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0.8)</w:t>
            </w:r>
          </w:p>
        </w:tc>
        <w:tc>
          <w:tcPr>
            <w:tcW w:w="1063" w:type="dxa"/>
            <w:vAlign w:val="center"/>
          </w:tcPr>
          <w:p w14:paraId="37EEBD4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8</w:t>
            </w:r>
          </w:p>
          <w:p w14:paraId="5CE1450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5.8)</w:t>
            </w:r>
          </w:p>
        </w:tc>
      </w:tr>
      <w:tr w:rsidR="00223A69" w:rsidRPr="002A1D46" w14:paraId="515A5161" w14:textId="77777777" w:rsidTr="00CC08DB">
        <w:trPr>
          <w:trHeight w:val="263"/>
        </w:trPr>
        <w:tc>
          <w:tcPr>
            <w:tcW w:w="845" w:type="dxa"/>
            <w:vMerge/>
            <w:vAlign w:val="center"/>
          </w:tcPr>
          <w:p w14:paraId="1A77663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386" w:type="dxa"/>
            <w:vAlign w:val="center"/>
          </w:tcPr>
          <w:p w14:paraId="7197F3B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bese</w:t>
            </w:r>
          </w:p>
        </w:tc>
        <w:tc>
          <w:tcPr>
            <w:tcW w:w="888" w:type="dxa"/>
            <w:gridSpan w:val="2"/>
            <w:vAlign w:val="center"/>
          </w:tcPr>
          <w:p w14:paraId="6D6E6B4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4</w:t>
            </w:r>
          </w:p>
          <w:p w14:paraId="4015957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9.0)</w:t>
            </w:r>
          </w:p>
        </w:tc>
        <w:tc>
          <w:tcPr>
            <w:tcW w:w="983" w:type="dxa"/>
            <w:vAlign w:val="center"/>
          </w:tcPr>
          <w:p w14:paraId="17141C5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9</w:t>
            </w:r>
          </w:p>
          <w:p w14:paraId="7990508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5.8)</w:t>
            </w:r>
          </w:p>
        </w:tc>
        <w:tc>
          <w:tcPr>
            <w:tcW w:w="1125" w:type="dxa"/>
            <w:vAlign w:val="center"/>
          </w:tcPr>
          <w:p w14:paraId="306F49B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5</w:t>
            </w:r>
          </w:p>
          <w:p w14:paraId="386B4A7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2.3)</w:t>
            </w:r>
          </w:p>
        </w:tc>
        <w:tc>
          <w:tcPr>
            <w:tcW w:w="974" w:type="dxa"/>
            <w:gridSpan w:val="2"/>
            <w:vAlign w:val="center"/>
          </w:tcPr>
          <w:p w14:paraId="0713B8E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6</w:t>
            </w:r>
          </w:p>
          <w:p w14:paraId="1AA9465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7.1)</w:t>
            </w:r>
          </w:p>
        </w:tc>
        <w:tc>
          <w:tcPr>
            <w:tcW w:w="970" w:type="dxa"/>
            <w:vAlign w:val="center"/>
          </w:tcPr>
          <w:p w14:paraId="6AFB677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3</w:t>
            </w:r>
          </w:p>
          <w:p w14:paraId="49BC47F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4.1)</w:t>
            </w:r>
          </w:p>
        </w:tc>
        <w:tc>
          <w:tcPr>
            <w:tcW w:w="838" w:type="dxa"/>
            <w:vAlign w:val="center"/>
          </w:tcPr>
          <w:p w14:paraId="5721E0E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8</w:t>
            </w:r>
          </w:p>
          <w:p w14:paraId="49BE597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0.4)</w:t>
            </w:r>
          </w:p>
        </w:tc>
        <w:tc>
          <w:tcPr>
            <w:tcW w:w="1063" w:type="dxa"/>
            <w:vAlign w:val="center"/>
          </w:tcPr>
          <w:p w14:paraId="267ABF4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6</w:t>
            </w:r>
          </w:p>
          <w:p w14:paraId="4E092EE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9.4)</w:t>
            </w:r>
          </w:p>
        </w:tc>
      </w:tr>
    </w:tbl>
    <w:p w14:paraId="10F0C5D1" w14:textId="77777777" w:rsidR="00223A69" w:rsidRPr="002A1D46" w:rsidRDefault="00223A69" w:rsidP="00223A69">
      <w:pPr>
        <w:spacing w:line="259" w:lineRule="auto"/>
        <w:ind w:right="662"/>
        <w:jc w:val="both"/>
        <w:rPr>
          <w:rFonts w:asciiTheme="minorHAnsi" w:eastAsia="Calibri" w:hAnsiTheme="minorHAnsi" w:cstheme="minorHAnsi"/>
          <w:sz w:val="18"/>
          <w:lang w:val="en-AU" w:bidi="ar-SA"/>
        </w:rPr>
      </w:pPr>
    </w:p>
    <w:p w14:paraId="7FE192A7" w14:textId="77777777" w:rsidR="00223A69" w:rsidRPr="002A1D46" w:rsidRDefault="00223A69" w:rsidP="00223A69">
      <w:pPr>
        <w:spacing w:line="259" w:lineRule="auto"/>
        <w:ind w:right="662"/>
        <w:jc w:val="both"/>
        <w:rPr>
          <w:rFonts w:asciiTheme="minorHAnsi" w:eastAsia="Calibri" w:hAnsiTheme="minorHAnsi" w:cstheme="minorHAnsi"/>
          <w:b/>
          <w:bCs/>
          <w:sz w:val="18"/>
          <w:szCs w:val="18"/>
          <w:lang w:val="en-AU" w:bidi="ar-SA"/>
        </w:rPr>
      </w:pPr>
      <w:r w:rsidRPr="002A1D46">
        <w:rPr>
          <w:rFonts w:asciiTheme="minorHAnsi" w:eastAsia="Calibri" w:hAnsiTheme="minorHAnsi" w:cstheme="minorHAnsi"/>
          <w:sz w:val="18"/>
          <w:lang w:val="en-AU" w:bidi="ar-SA"/>
        </w:rPr>
        <w:t xml:space="preserve">Values represent frequencies with column percentages in parentheses 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>*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Trajectories based on 1333 participants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>, 679 of them analysed for BMI outcome;</w:t>
      </w:r>
      <w:r w:rsidRPr="002A1D46">
        <w:rPr>
          <w:rFonts w:asciiTheme="minorHAnsi" w:eastAsia="Calibri" w:hAnsiTheme="minorHAnsi" w:cstheme="minorHAnsi"/>
          <w:sz w:val="18"/>
          <w:szCs w:val="18"/>
          <w:vertAlign w:val="superscript"/>
          <w:lang w:val="en-AU" w:bidi="ar-SA"/>
        </w:rPr>
        <w:t xml:space="preserve"> #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 xml:space="preserve">Reference group representing average growth; </w:t>
      </w:r>
      <w:r w:rsidRPr="002A1D46">
        <w:rPr>
          <w:rFonts w:asciiTheme="minorHAnsi" w:eastAsia="Calibri" w:hAnsiTheme="minorHAnsi" w:cstheme="minorHAnsi"/>
          <w:sz w:val="18"/>
          <w:lang w:val="en-AU" w:bidi="ar-SA"/>
        </w:rPr>
        <w:t>*BMI Categories: &lt;25, Overweight (</w:t>
      </w:r>
      <w:r w:rsidRPr="002A1D46">
        <w:rPr>
          <w:rFonts w:asciiTheme="minorHAnsi" w:eastAsia="Calibri" w:hAnsiTheme="minorHAnsi" w:cstheme="minorHAnsi"/>
          <w:sz w:val="18"/>
          <w:lang w:val="en-AU" w:bidi="ar-SA"/>
        </w:rPr>
        <w:sym w:font="Symbol" w:char="F0B3"/>
      </w:r>
      <w:r w:rsidRPr="002A1D46">
        <w:rPr>
          <w:rFonts w:asciiTheme="minorHAnsi" w:eastAsia="Calibri" w:hAnsiTheme="minorHAnsi" w:cstheme="minorHAnsi"/>
          <w:sz w:val="18"/>
          <w:lang w:val="en-AU" w:bidi="ar-SA"/>
        </w:rPr>
        <w:t xml:space="preserve">25 and &lt;30), 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>Obese (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sym w:font="Symbol" w:char="F0B3"/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 xml:space="preserve">30) [in </w:t>
      </w:r>
      <w:r w:rsidRPr="002A1D46">
        <w:rPr>
          <w:rFonts w:asciiTheme="minorHAnsi" w:eastAsia="Calibri" w:hAnsiTheme="minorHAnsi" w:cstheme="minorHAnsi"/>
          <w:sz w:val="18"/>
          <w:szCs w:val="18"/>
          <w:lang w:val="en-US" w:bidi="ar-SA"/>
        </w:rPr>
        <w:t>kg/m</w:t>
      </w:r>
      <w:r w:rsidRPr="002A1D46">
        <w:rPr>
          <w:rFonts w:asciiTheme="minorHAnsi" w:eastAsia="Calibri" w:hAnsiTheme="minorHAnsi" w:cstheme="minorHAnsi"/>
          <w:sz w:val="18"/>
          <w:szCs w:val="18"/>
          <w:vertAlign w:val="superscript"/>
          <w:lang w:val="en-US" w:bidi="ar-SA"/>
        </w:rPr>
        <w:t>2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>]</w:t>
      </w:r>
    </w:p>
    <w:p w14:paraId="0BC4058F" w14:textId="77777777" w:rsidR="00223A69" w:rsidRPr="002A1D46" w:rsidRDefault="00223A69" w:rsidP="00223A69">
      <w:pPr>
        <w:spacing w:line="259" w:lineRule="auto"/>
        <w:rPr>
          <w:rFonts w:asciiTheme="minorHAnsi" w:eastAsia="Calibri" w:hAnsiTheme="minorHAnsi" w:cstheme="minorHAnsi"/>
          <w:sz w:val="22"/>
          <w:szCs w:val="22"/>
          <w:lang w:val="en-AU" w:bidi="ar-SA"/>
        </w:rPr>
      </w:pPr>
      <w:r w:rsidRPr="002A1D46">
        <w:rPr>
          <w:rFonts w:asciiTheme="minorHAnsi" w:eastAsia="Calibri" w:hAnsiTheme="minorHAnsi" w:cstheme="minorHAnsi"/>
          <w:sz w:val="22"/>
          <w:szCs w:val="22"/>
          <w:lang w:val="en-AU" w:bidi="ar-SA"/>
        </w:rPr>
        <w:br w:type="column"/>
      </w:r>
    </w:p>
    <w:p w14:paraId="7A160035" w14:textId="1CA90B5C" w:rsidR="00223A69" w:rsidRPr="002A1D46" w:rsidRDefault="00223A69" w:rsidP="00223A69">
      <w:pPr>
        <w:spacing w:line="259" w:lineRule="auto"/>
        <w:jc w:val="center"/>
        <w:rPr>
          <w:rFonts w:asciiTheme="minorHAnsi" w:eastAsia="Calibri" w:hAnsiTheme="minorHAnsi" w:cstheme="minorHAnsi"/>
          <w:b/>
          <w:bCs/>
          <w:lang w:val="en-AU" w:bidi="ar-SA"/>
        </w:rPr>
      </w:pP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>Supplementary Table-</w:t>
      </w:r>
      <w:r w:rsidR="001648AA">
        <w:rPr>
          <w:rFonts w:asciiTheme="minorHAnsi" w:eastAsia="Calibri" w:hAnsiTheme="minorHAnsi" w:cstheme="minorHAnsi"/>
          <w:b/>
          <w:bCs/>
          <w:lang w:val="en-AU" w:bidi="ar-SA"/>
        </w:rPr>
        <w:t>4</w:t>
      </w: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: </w:t>
      </w:r>
      <w:r w:rsidR="00BA417B">
        <w:rPr>
          <w:rFonts w:asciiTheme="minorHAnsi" w:eastAsia="Calibri" w:hAnsiTheme="minorHAnsi" w:cstheme="minorHAnsi"/>
          <w:b/>
          <w:bCs/>
          <w:lang w:val="en-AU" w:bidi="ar-SA"/>
        </w:rPr>
        <w:t>F</w:t>
      </w: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emur length (FL) growth trajectories </w:t>
      </w:r>
      <w:r w:rsidRPr="002A1D46">
        <w:rPr>
          <w:rFonts w:asciiTheme="minorHAnsi" w:eastAsia="Calibri" w:hAnsiTheme="minorHAnsi" w:cstheme="minorHAnsi"/>
          <w:b/>
          <w:bCs/>
          <w:i/>
          <w:lang w:val="en-AU" w:bidi="ar-SA"/>
        </w:rPr>
        <w:t>in-utero</w:t>
      </w:r>
    </w:p>
    <w:p w14:paraId="3912F979" w14:textId="5F566364" w:rsidR="00223A69" w:rsidRPr="002A1D46" w:rsidRDefault="00223A69" w:rsidP="00223A69">
      <w:pPr>
        <w:spacing w:line="259" w:lineRule="auto"/>
        <w:jc w:val="center"/>
        <w:rPr>
          <w:rFonts w:asciiTheme="minorHAnsi" w:eastAsia="Calibri" w:hAnsiTheme="minorHAnsi" w:cstheme="minorHAnsi"/>
          <w:b/>
          <w:bCs/>
          <w:lang w:val="en-AU" w:bidi="ar-SA"/>
        </w:rPr>
      </w:pP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and their association with BMI, WC &amp; </w:t>
      </w:r>
      <w:proofErr w:type="spellStart"/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>hs</w:t>
      </w:r>
      <w:proofErr w:type="spellEnd"/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>-CRP</w:t>
      </w:r>
      <w:r w:rsidR="00BA417B">
        <w:rPr>
          <w:rFonts w:asciiTheme="minorHAnsi" w:eastAsia="Calibri" w:hAnsiTheme="minorHAnsi" w:cstheme="minorHAnsi"/>
          <w:b/>
          <w:bCs/>
          <w:lang w:val="en-AU" w:bidi="ar-SA"/>
        </w:rPr>
        <w:t xml:space="preserve"> (</w:t>
      </w:r>
      <w:r w:rsidR="00BA417B"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Model </w:t>
      </w:r>
      <w:r w:rsidR="00BA417B">
        <w:rPr>
          <w:rFonts w:asciiTheme="minorHAnsi" w:eastAsia="Calibri" w:hAnsiTheme="minorHAnsi" w:cstheme="minorHAnsi"/>
          <w:b/>
          <w:bCs/>
          <w:lang w:val="en-AU" w:bidi="ar-SA"/>
        </w:rPr>
        <w:t>1)</w:t>
      </w:r>
    </w:p>
    <w:p w14:paraId="27F9797D" w14:textId="77777777" w:rsidR="00223A69" w:rsidRPr="002A1D46" w:rsidRDefault="00223A69" w:rsidP="00223A69">
      <w:pPr>
        <w:spacing w:line="259" w:lineRule="auto"/>
        <w:rPr>
          <w:rFonts w:asciiTheme="minorHAnsi" w:eastAsia="Calibri" w:hAnsiTheme="minorHAnsi" w:cstheme="minorHAnsi"/>
          <w:sz w:val="22"/>
          <w:szCs w:val="22"/>
          <w:lang w:val="en-US" w:bidi="ar-SA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12"/>
        <w:gridCol w:w="1700"/>
        <w:gridCol w:w="1133"/>
        <w:gridCol w:w="1133"/>
        <w:gridCol w:w="1932"/>
      </w:tblGrid>
      <w:tr w:rsidR="00223A69" w:rsidRPr="002A1D46" w14:paraId="531D8303" w14:textId="77777777" w:rsidTr="00CC08DB">
        <w:tc>
          <w:tcPr>
            <w:tcW w:w="3112" w:type="dxa"/>
            <w:vAlign w:val="center"/>
          </w:tcPr>
          <w:p w14:paraId="28B684C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BMI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1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</w:t>
            </w:r>
          </w:p>
        </w:tc>
        <w:tc>
          <w:tcPr>
            <w:tcW w:w="1700" w:type="dxa"/>
            <w:vAlign w:val="center"/>
          </w:tcPr>
          <w:p w14:paraId="7D10B45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04E4271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3FBD100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223A69" w:rsidRPr="002A1D46" w14:paraId="18688760" w14:textId="77777777" w:rsidTr="00CC08DB">
        <w:tc>
          <w:tcPr>
            <w:tcW w:w="3112" w:type="dxa"/>
            <w:tcBorders>
              <w:bottom w:val="nil"/>
            </w:tcBorders>
            <w:vAlign w:val="center"/>
          </w:tcPr>
          <w:p w14:paraId="2E37DE16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4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304FBD3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7E1AF54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6B402F6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 xml:space="preserve">0.028 </w:t>
            </w: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(global)</w:t>
            </w:r>
          </w:p>
        </w:tc>
      </w:tr>
      <w:tr w:rsidR="00223A69" w:rsidRPr="002A1D46" w14:paraId="29BDF699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7D1E1D73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075CD21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EF4AC6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B85A78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3179D3C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3</w:t>
            </w:r>
          </w:p>
        </w:tc>
      </w:tr>
      <w:tr w:rsidR="00223A69" w:rsidRPr="002A1D46" w14:paraId="6D1C684A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77AA10BD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5251159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BB6810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37F9E7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01EFF1D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223A69" w:rsidRPr="002A1D46" w14:paraId="77559B6D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75D9D3C5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409E2B4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EEED5E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B90BE9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7AED294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0</w:t>
            </w:r>
          </w:p>
        </w:tc>
      </w:tr>
      <w:tr w:rsidR="00223A69" w:rsidRPr="002A1D46" w14:paraId="47F2394A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2A389092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570F012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5AB7C3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EC96EB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20AA7FB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9</w:t>
            </w:r>
          </w:p>
        </w:tc>
      </w:tr>
      <w:tr w:rsidR="00223A69" w:rsidRPr="002A1D46" w14:paraId="1DCE26E5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328CB35C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AC9A45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04B2883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021051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223A69" w:rsidRPr="002A1D46" w14:paraId="1CFB25D6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08B6CE40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6813236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142CC9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AAF74F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7827768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649B0C40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69E741E8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67D83FD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E15FDC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CB5EA5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49EB57F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1D7CDF04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2B31EBD0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3530480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847261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C8DA82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6179ECC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598</w:t>
            </w:r>
          </w:p>
        </w:tc>
      </w:tr>
      <w:tr w:rsidR="00223A69" w:rsidRPr="002A1D46" w14:paraId="4D0238E9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5A845EB0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233175A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B7B813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0C18733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21080DB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091</w:t>
            </w:r>
          </w:p>
        </w:tc>
      </w:tr>
      <w:tr w:rsidR="00223A69" w:rsidRPr="002A1D46" w14:paraId="7F86FE3F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694E14EA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73853FC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9ECAF4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80D058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569A7BA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3834606F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78D4C0C0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14F38E5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EA8A4E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06CB111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375AF9F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5BDE9514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4C6444C9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3DAFB14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830DDF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5C0192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5591F7D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26</w:t>
            </w:r>
          </w:p>
        </w:tc>
      </w:tr>
      <w:tr w:rsidR="00223A69" w:rsidRPr="002A1D46" w14:paraId="5A3B886F" w14:textId="77777777" w:rsidTr="00CC08DB">
        <w:tc>
          <w:tcPr>
            <w:tcW w:w="3112" w:type="dxa"/>
            <w:tcBorders>
              <w:top w:val="nil"/>
            </w:tcBorders>
          </w:tcPr>
          <w:p w14:paraId="0509F829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00" w:type="dxa"/>
            <w:tcBorders>
              <w:top w:val="nil"/>
            </w:tcBorders>
            <w:vAlign w:val="bottom"/>
          </w:tcPr>
          <w:p w14:paraId="6A81F2D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2.41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164E19E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1.32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4D4510D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3.50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6DA47C2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37F376C0" w14:textId="77777777" w:rsidTr="00CC08DB">
        <w:tc>
          <w:tcPr>
            <w:tcW w:w="3112" w:type="dxa"/>
            <w:vAlign w:val="center"/>
          </w:tcPr>
          <w:p w14:paraId="38EDE0D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WC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1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</w:t>
            </w:r>
          </w:p>
        </w:tc>
        <w:tc>
          <w:tcPr>
            <w:tcW w:w="1700" w:type="dxa"/>
            <w:vAlign w:val="center"/>
          </w:tcPr>
          <w:p w14:paraId="18D8769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434B80A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4293B78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223A69" w:rsidRPr="002A1D46" w14:paraId="57468844" w14:textId="77777777" w:rsidTr="00CC08DB">
        <w:tc>
          <w:tcPr>
            <w:tcW w:w="3112" w:type="dxa"/>
            <w:tcBorders>
              <w:bottom w:val="nil"/>
            </w:tcBorders>
            <w:vAlign w:val="center"/>
          </w:tcPr>
          <w:p w14:paraId="121F8802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4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5EB1698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572B223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2CCD33B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0.055 </w:t>
            </w:r>
            <w:r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(global)</w:t>
            </w:r>
          </w:p>
        </w:tc>
      </w:tr>
      <w:tr w:rsidR="00223A69" w:rsidRPr="002A1D46" w14:paraId="6993E083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47E671CB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6EA8517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A49F81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12BFEE5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6828355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6</w:t>
            </w:r>
          </w:p>
        </w:tc>
      </w:tr>
      <w:tr w:rsidR="00223A69" w:rsidRPr="002A1D46" w14:paraId="72090EFE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6918F67A" w14:textId="77777777" w:rsidR="00223A69" w:rsidRPr="001648AA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1648AA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7DB48DF1" w14:textId="77777777" w:rsidR="00223A69" w:rsidRPr="001648AA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1648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2B65EC6" w14:textId="77777777" w:rsidR="00223A69" w:rsidRPr="001648AA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648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95E8E18" w14:textId="77777777" w:rsidR="00223A69" w:rsidRPr="001648AA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648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3B7E2974" w14:textId="77777777" w:rsidR="00223A69" w:rsidRPr="001648AA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1648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223A69" w:rsidRPr="002A1D46" w14:paraId="09B7BA6E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60912DE4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3C9A7B5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D7A879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0B023D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705BB83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4</w:t>
            </w:r>
          </w:p>
        </w:tc>
      </w:tr>
      <w:tr w:rsidR="00223A69" w:rsidRPr="002A1D46" w14:paraId="0538F851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6877BF56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54F43AF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88788E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29ABD1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4555BCC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</w:tr>
      <w:tr w:rsidR="00223A69" w:rsidRPr="002A1D46" w14:paraId="0341359B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759AE7DB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2BDB1B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5258C98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337EB0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223A69" w:rsidRPr="002A1D46" w14:paraId="33C60C41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77B233A7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0A747E4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21DA79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6B3030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0C870B3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1567CCB8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4FD0FA32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1F1B2F2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0ED911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4E4CF1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38EA73C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3634CF85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4A257041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19505D6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B1C38E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4C07CE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27850C4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29089437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2309DEFC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CBC2FD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A83C06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3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B78972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C4B1F9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20</w:t>
            </w:r>
          </w:p>
        </w:tc>
      </w:tr>
      <w:tr w:rsidR="00223A69" w:rsidRPr="002A1D46" w14:paraId="5A4028D6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492AD513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0B3D249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3B1F49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1D01647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9778BE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715EF825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6A6B91DA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BC7388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2.7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4D169B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3.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0D0776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8827F6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7341726E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6362A032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9A888A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7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318EB35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1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4A82566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1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0538E8A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14</w:t>
            </w:r>
          </w:p>
        </w:tc>
      </w:tr>
      <w:tr w:rsidR="00223A69" w:rsidRPr="002A1D46" w14:paraId="02C7858F" w14:textId="77777777" w:rsidTr="00CC08DB">
        <w:tc>
          <w:tcPr>
            <w:tcW w:w="3112" w:type="dxa"/>
            <w:tcBorders>
              <w:top w:val="nil"/>
            </w:tcBorders>
          </w:tcPr>
          <w:p w14:paraId="30CFCF29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2F4B32A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1.71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72E2496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9.30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6E275C2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4.13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7707D6C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6E4BAA0A" w14:textId="77777777" w:rsidTr="00CC08DB">
        <w:tc>
          <w:tcPr>
            <w:tcW w:w="3112" w:type="dxa"/>
            <w:vAlign w:val="center"/>
          </w:tcPr>
          <w:p w14:paraId="3B5B7CC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hs</w:t>
            </w:r>
            <w:proofErr w:type="spellEnd"/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-CRP (exponentiated)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1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*</w:t>
            </w:r>
          </w:p>
        </w:tc>
        <w:tc>
          <w:tcPr>
            <w:tcW w:w="1700" w:type="dxa"/>
            <w:vAlign w:val="center"/>
          </w:tcPr>
          <w:p w14:paraId="3FCE3F6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6664095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26C8540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223A69" w:rsidRPr="002A1D46" w14:paraId="52B9D51A" w14:textId="77777777" w:rsidTr="00CC08DB">
        <w:tc>
          <w:tcPr>
            <w:tcW w:w="3112" w:type="dxa"/>
            <w:tcBorders>
              <w:bottom w:val="nil"/>
            </w:tcBorders>
            <w:vAlign w:val="center"/>
          </w:tcPr>
          <w:p w14:paraId="67C72F40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4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5F6CA08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655886E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103B6C6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(global)</w:t>
            </w:r>
          </w:p>
        </w:tc>
      </w:tr>
      <w:tr w:rsidR="00223A69" w:rsidRPr="002A1D46" w14:paraId="3A4F6A74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3E3116B2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7C4072B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4F7ED92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05ECB2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FA439E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6</w:t>
            </w:r>
          </w:p>
        </w:tc>
      </w:tr>
      <w:tr w:rsidR="00223A69" w:rsidRPr="002A1D46" w14:paraId="424B9617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13B3BBCF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7138BB9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2882071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1F57F3A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0C29FFE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8</w:t>
            </w:r>
          </w:p>
        </w:tc>
      </w:tr>
      <w:tr w:rsidR="00223A69" w:rsidRPr="002A1D46" w14:paraId="091BC36E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68C9C147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1F08A13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291DFF2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7ED1F67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7E8629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&lt; 0.001 </w:t>
            </w:r>
          </w:p>
        </w:tc>
      </w:tr>
      <w:tr w:rsidR="00223A69" w:rsidRPr="002A1D46" w14:paraId="59C915F9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092514C0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6E99CFA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1DC04BE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752DB28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5264F9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5</w:t>
            </w:r>
          </w:p>
        </w:tc>
      </w:tr>
      <w:tr w:rsidR="00223A69" w:rsidRPr="002A1D46" w14:paraId="7B2C0420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125CC681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0C37FC9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5AE0CE8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D60871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223A69" w:rsidRPr="002A1D46" w14:paraId="04FF8AC5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62A7406D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455F78B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AA75D5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01B4064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7260C20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16</w:t>
            </w:r>
          </w:p>
        </w:tc>
      </w:tr>
      <w:tr w:rsidR="00223A69" w:rsidRPr="002A1D46" w14:paraId="050698B9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5A7B490F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46AEA5B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517E1C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03C6A2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58C1271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2062A0F4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691D971E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2F3B56A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2782F1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7B2765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0471E4C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05</w:t>
            </w:r>
          </w:p>
        </w:tc>
      </w:tr>
      <w:tr w:rsidR="00223A69" w:rsidRPr="002A1D46" w14:paraId="496F558B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02C57162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6B9B6DA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4CB851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EBD2B2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A2D5DA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4C009893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4F3188F7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3A6052E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C596CB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DAB970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2ACE6B8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25</w:t>
            </w:r>
          </w:p>
        </w:tc>
      </w:tr>
      <w:tr w:rsidR="00223A69" w:rsidRPr="002A1D46" w14:paraId="1E8D4CD1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4DEA1A84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29080F0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5342CB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DA37D4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409299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238</w:t>
            </w:r>
          </w:p>
        </w:tc>
      </w:tr>
      <w:tr w:rsidR="00223A69" w:rsidRPr="002A1D46" w14:paraId="34D51CB0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2DC8A201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BMI </w:t>
            </w:r>
            <w:proofErr w:type="spellStart"/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entered</w:t>
            </w:r>
            <w:proofErr w:type="spellEnd"/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at 25 kg/m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04FBBD0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890A0D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F785C3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7773FB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5A42F422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6EBA5C7C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7E7AE4F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BB016D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D68972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07BD90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07</w:t>
            </w:r>
          </w:p>
        </w:tc>
      </w:tr>
      <w:tr w:rsidR="00223A69" w:rsidRPr="002A1D46" w14:paraId="5969A651" w14:textId="77777777" w:rsidTr="00CC08DB">
        <w:tc>
          <w:tcPr>
            <w:tcW w:w="3112" w:type="dxa"/>
            <w:tcBorders>
              <w:top w:val="nil"/>
            </w:tcBorders>
          </w:tcPr>
          <w:p w14:paraId="559C948B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00" w:type="dxa"/>
            <w:tcBorders>
              <w:top w:val="nil"/>
            </w:tcBorders>
            <w:vAlign w:val="bottom"/>
          </w:tcPr>
          <w:p w14:paraId="72FB6A5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322A8CC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25668E2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6A69017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58</w:t>
            </w:r>
          </w:p>
        </w:tc>
      </w:tr>
    </w:tbl>
    <w:p w14:paraId="451E4FD6" w14:textId="77777777" w:rsidR="00223A69" w:rsidRPr="00A634FA" w:rsidRDefault="00223A69" w:rsidP="00223A69">
      <w:pPr>
        <w:spacing w:line="259" w:lineRule="auto"/>
        <w:jc w:val="both"/>
        <w:rPr>
          <w:rFonts w:asciiTheme="minorHAnsi" w:eastAsia="Calibri" w:hAnsiTheme="minorHAnsi" w:cstheme="minorHAnsi"/>
          <w:sz w:val="18"/>
          <w:szCs w:val="18"/>
          <w:lang w:val="en-AU" w:bidi="ar-SA"/>
        </w:rPr>
      </w:pPr>
      <w:r w:rsidRPr="00A634FA">
        <w:rPr>
          <w:rFonts w:asciiTheme="minorHAnsi" w:eastAsia="Calibri" w:hAnsiTheme="minorHAnsi" w:cstheme="minorHAnsi"/>
          <w:sz w:val="18"/>
          <w:szCs w:val="18"/>
          <w:lang w:val="en-AU" w:bidi="ar-SA"/>
        </w:rPr>
        <w:t xml:space="preserve">Linear mixed modelling results displayed. </w:t>
      </w:r>
      <w:r w:rsidRPr="00A634FA">
        <w:rPr>
          <w:rFonts w:asciiTheme="minorHAnsi" w:eastAsia="Calibri" w:hAnsiTheme="minorHAnsi" w:cstheme="minorHAnsi"/>
          <w:sz w:val="18"/>
          <w:szCs w:val="18"/>
          <w:vertAlign w:val="superscript"/>
          <w:lang w:val="en-AU" w:bidi="ar-SA"/>
        </w:rPr>
        <w:t>#</w:t>
      </w:r>
      <w:r w:rsidRPr="00A634FA">
        <w:rPr>
          <w:rFonts w:asciiTheme="minorHAnsi" w:eastAsia="Calibri" w:hAnsiTheme="minorHAnsi" w:cstheme="minorHAnsi"/>
          <w:sz w:val="18"/>
          <w:szCs w:val="18"/>
          <w:lang w:val="en-AU" w:bidi="ar-SA"/>
        </w:rPr>
        <w:t xml:space="preserve">Trajectories based on 1333 participants; Reference group: Group-4 (Average-stable) with a membership of 42.4% (n=288); *Model results for BMI &amp; WC based on 1242 observations representing 606 participants who attended one or more follow up. **Model results for </w:t>
      </w:r>
      <w:proofErr w:type="spellStart"/>
      <w:r w:rsidRPr="00A634FA">
        <w:rPr>
          <w:rFonts w:asciiTheme="minorHAnsi" w:eastAsia="Calibri" w:hAnsiTheme="minorHAnsi" w:cstheme="minorHAnsi"/>
          <w:sz w:val="18"/>
          <w:szCs w:val="18"/>
          <w:lang w:val="en-AU" w:bidi="ar-SA"/>
        </w:rPr>
        <w:t>hs</w:t>
      </w:r>
      <w:proofErr w:type="spellEnd"/>
      <w:r w:rsidRPr="00A634FA">
        <w:rPr>
          <w:rFonts w:asciiTheme="minorHAnsi" w:eastAsia="Calibri" w:hAnsiTheme="minorHAnsi" w:cstheme="minorHAnsi"/>
          <w:sz w:val="18"/>
          <w:szCs w:val="18"/>
          <w:lang w:val="en-AU" w:bidi="ar-SA"/>
        </w:rPr>
        <w:t>-CRP based on 1139 observations representing 574 participants who attended one or more follow up.</w:t>
      </w:r>
    </w:p>
    <w:p w14:paraId="36E9997D" w14:textId="77777777" w:rsidR="00223A69" w:rsidRPr="002A1D46" w:rsidRDefault="00223A69" w:rsidP="00223A69">
      <w:pPr>
        <w:spacing w:line="259" w:lineRule="auto"/>
        <w:rPr>
          <w:rFonts w:asciiTheme="minorHAnsi" w:eastAsia="Calibri" w:hAnsiTheme="minorHAnsi" w:cstheme="minorHAnsi"/>
          <w:sz w:val="22"/>
          <w:szCs w:val="22"/>
          <w:lang w:val="en-AU" w:bidi="ar-SA"/>
        </w:rPr>
      </w:pPr>
    </w:p>
    <w:p w14:paraId="7167D716" w14:textId="5E4DFD21" w:rsidR="001648AA" w:rsidRPr="002A1D46" w:rsidRDefault="00223A69" w:rsidP="001648AA">
      <w:pPr>
        <w:spacing w:line="259" w:lineRule="auto"/>
        <w:jc w:val="center"/>
        <w:rPr>
          <w:rFonts w:asciiTheme="minorHAnsi" w:eastAsia="Calibri" w:hAnsiTheme="minorHAnsi" w:cstheme="minorHAnsi"/>
          <w:b/>
          <w:bCs/>
          <w:lang w:val="en-AU" w:bidi="ar-SA"/>
        </w:rPr>
      </w:pPr>
      <w:r w:rsidRPr="002A1D46">
        <w:rPr>
          <w:rFonts w:asciiTheme="minorHAnsi" w:eastAsia="Calibri" w:hAnsiTheme="minorHAnsi" w:cstheme="minorHAnsi"/>
          <w:sz w:val="22"/>
          <w:szCs w:val="22"/>
          <w:lang w:val="en-AU" w:bidi="ar-SA"/>
        </w:rPr>
        <w:br w:type="column"/>
      </w:r>
      <w:r w:rsidR="001648AA" w:rsidRPr="002A1D46">
        <w:rPr>
          <w:rFonts w:asciiTheme="minorHAnsi" w:eastAsia="Calibri" w:hAnsiTheme="minorHAnsi" w:cstheme="minorHAnsi"/>
          <w:b/>
          <w:bCs/>
          <w:lang w:val="en-AU" w:bidi="ar-SA"/>
        </w:rPr>
        <w:lastRenderedPageBreak/>
        <w:t>Supplementary Table-</w:t>
      </w:r>
      <w:r w:rsidR="001648AA">
        <w:rPr>
          <w:rFonts w:asciiTheme="minorHAnsi" w:eastAsia="Calibri" w:hAnsiTheme="minorHAnsi" w:cstheme="minorHAnsi"/>
          <w:b/>
          <w:bCs/>
          <w:lang w:val="en-AU" w:bidi="ar-SA"/>
        </w:rPr>
        <w:t>5</w:t>
      </w:r>
      <w:r w:rsidR="001648AA"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: </w:t>
      </w:r>
      <w:r w:rsidR="00BA417B">
        <w:rPr>
          <w:rFonts w:asciiTheme="minorHAnsi" w:eastAsia="Calibri" w:hAnsiTheme="minorHAnsi" w:cstheme="minorHAnsi"/>
          <w:b/>
          <w:bCs/>
          <w:lang w:val="en-AU" w:bidi="ar-SA"/>
        </w:rPr>
        <w:t>F</w:t>
      </w:r>
      <w:r w:rsidR="001648AA"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emur length (FL) growth trajectories </w:t>
      </w:r>
      <w:r w:rsidR="001648AA" w:rsidRPr="002A1D46">
        <w:rPr>
          <w:rFonts w:asciiTheme="minorHAnsi" w:eastAsia="Calibri" w:hAnsiTheme="minorHAnsi" w:cstheme="minorHAnsi"/>
          <w:b/>
          <w:bCs/>
          <w:i/>
          <w:lang w:val="en-AU" w:bidi="ar-SA"/>
        </w:rPr>
        <w:t>in-utero</w:t>
      </w:r>
    </w:p>
    <w:p w14:paraId="37B35C55" w14:textId="5A368C19" w:rsidR="001648AA" w:rsidRPr="002A1D46" w:rsidRDefault="001648AA" w:rsidP="001648AA">
      <w:pPr>
        <w:spacing w:line="259" w:lineRule="auto"/>
        <w:jc w:val="center"/>
        <w:rPr>
          <w:rFonts w:asciiTheme="minorHAnsi" w:eastAsia="Calibri" w:hAnsiTheme="minorHAnsi" w:cstheme="minorHAnsi"/>
          <w:b/>
          <w:bCs/>
          <w:lang w:val="en-AU" w:bidi="ar-SA"/>
        </w:rPr>
      </w:pP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and their association with BMI, WC &amp; </w:t>
      </w:r>
      <w:proofErr w:type="spellStart"/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>hs</w:t>
      </w:r>
      <w:proofErr w:type="spellEnd"/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>-CRP</w:t>
      </w:r>
      <w:r w:rsidR="00BA417B">
        <w:rPr>
          <w:rFonts w:asciiTheme="minorHAnsi" w:eastAsia="Calibri" w:hAnsiTheme="minorHAnsi" w:cstheme="minorHAnsi"/>
          <w:b/>
          <w:bCs/>
          <w:lang w:val="en-AU" w:bidi="ar-SA"/>
        </w:rPr>
        <w:t xml:space="preserve"> (</w:t>
      </w:r>
      <w:r w:rsidR="00BA417B" w:rsidRPr="002A1D46">
        <w:rPr>
          <w:rFonts w:asciiTheme="minorHAnsi" w:eastAsia="Calibri" w:hAnsiTheme="minorHAnsi" w:cstheme="minorHAnsi"/>
          <w:b/>
          <w:bCs/>
          <w:lang w:val="en-AU" w:bidi="ar-SA"/>
        </w:rPr>
        <w:t>Model</w:t>
      </w:r>
      <w:r w:rsidR="00BA417B">
        <w:rPr>
          <w:rFonts w:asciiTheme="minorHAnsi" w:eastAsia="Calibri" w:hAnsiTheme="minorHAnsi" w:cstheme="minorHAnsi"/>
          <w:b/>
          <w:bCs/>
          <w:lang w:val="en-AU" w:bidi="ar-SA"/>
        </w:rPr>
        <w:t xml:space="preserve"> 2)</w:t>
      </w:r>
    </w:p>
    <w:p w14:paraId="76E9EDBC" w14:textId="77777777" w:rsidR="001648AA" w:rsidRPr="002A1D46" w:rsidRDefault="001648AA" w:rsidP="001648AA">
      <w:pPr>
        <w:spacing w:line="259" w:lineRule="auto"/>
        <w:rPr>
          <w:rFonts w:asciiTheme="minorHAnsi" w:eastAsia="Calibri" w:hAnsiTheme="minorHAnsi" w:cstheme="minorHAnsi"/>
          <w:sz w:val="22"/>
          <w:szCs w:val="22"/>
          <w:lang w:val="en-US" w:bidi="ar-SA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12"/>
        <w:gridCol w:w="1700"/>
        <w:gridCol w:w="1133"/>
        <w:gridCol w:w="1133"/>
        <w:gridCol w:w="1932"/>
      </w:tblGrid>
      <w:tr w:rsidR="001648AA" w:rsidRPr="002A1D46" w14:paraId="35D4CBB1" w14:textId="77777777" w:rsidTr="00CC08DB">
        <w:tc>
          <w:tcPr>
            <w:tcW w:w="3112" w:type="dxa"/>
            <w:vAlign w:val="center"/>
          </w:tcPr>
          <w:p w14:paraId="075242B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BMI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2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</w:t>
            </w:r>
          </w:p>
        </w:tc>
        <w:tc>
          <w:tcPr>
            <w:tcW w:w="1700" w:type="dxa"/>
            <w:vAlign w:val="center"/>
          </w:tcPr>
          <w:p w14:paraId="79D6B61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3D151029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6C19D38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648AA" w:rsidRPr="002A1D46" w14:paraId="3C6EB13B" w14:textId="77777777" w:rsidTr="00CC08DB">
        <w:tc>
          <w:tcPr>
            <w:tcW w:w="3112" w:type="dxa"/>
            <w:tcBorders>
              <w:bottom w:val="nil"/>
            </w:tcBorders>
            <w:vAlign w:val="center"/>
          </w:tcPr>
          <w:p w14:paraId="3F9723A3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4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243EF1F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1DD66595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4503C378" w14:textId="77777777" w:rsidR="001648AA" w:rsidRPr="00772CC0" w:rsidRDefault="001648AA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772CC0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0.159 (global)</w:t>
            </w:r>
          </w:p>
        </w:tc>
      </w:tr>
      <w:tr w:rsidR="001648AA" w:rsidRPr="002A1D46" w14:paraId="50E3692C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7D91E7B7" w14:textId="77777777" w:rsidR="001648AA" w:rsidRPr="002A1D46" w:rsidRDefault="001648AA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61735C0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19E5ED3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3A875C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.9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00BC3FAC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2</w:t>
            </w:r>
          </w:p>
        </w:tc>
      </w:tr>
      <w:tr w:rsidR="001648AA" w:rsidRPr="002A1D46" w14:paraId="75B40D0C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3F46A5F6" w14:textId="77777777" w:rsidR="001648AA" w:rsidRPr="002A1D46" w:rsidRDefault="001648AA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14599FA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7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D4F19A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E9897F3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6F0A3584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7</w:t>
            </w:r>
          </w:p>
        </w:tc>
      </w:tr>
      <w:tr w:rsidR="001648AA" w:rsidRPr="002A1D46" w14:paraId="62DE8F75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17658E8E" w14:textId="77777777" w:rsidR="001648AA" w:rsidRPr="002A1D46" w:rsidRDefault="001648AA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2E1AA78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F9A3DB0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B3D59A2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2BA48DB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6</w:t>
            </w:r>
          </w:p>
        </w:tc>
      </w:tr>
      <w:tr w:rsidR="001648AA" w:rsidRPr="002A1D46" w14:paraId="7EE7483D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0F3268C1" w14:textId="77777777" w:rsidR="001648AA" w:rsidRPr="002A1D46" w:rsidRDefault="001648AA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1BE96126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340A8A6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292CAD6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147C481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2</w:t>
            </w:r>
          </w:p>
        </w:tc>
      </w:tr>
      <w:tr w:rsidR="001648AA" w:rsidRPr="002A1D46" w14:paraId="1C7DE099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09CB45D9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64348B5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6E492E6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08861FC8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1648AA" w:rsidRPr="002A1D46" w14:paraId="555E4479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241E161D" w14:textId="77777777" w:rsidR="001648AA" w:rsidRPr="002A1D46" w:rsidRDefault="001648AA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314329C8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8A6AFE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4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DB801DF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072C9BB6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648AA" w:rsidRPr="002A1D46" w14:paraId="028656AC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1C75A802" w14:textId="77777777" w:rsidR="001648AA" w:rsidRPr="002A1D46" w:rsidRDefault="001648AA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68BB043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4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99E2B6A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3F4757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044C69E0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648AA" w:rsidRPr="002A1D46" w14:paraId="3A6CFD8A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76B7C2F9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02BFB709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2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FDD7FF5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F828983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5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0DE2373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5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3</w:t>
            </w:r>
          </w:p>
        </w:tc>
      </w:tr>
      <w:tr w:rsidR="001648AA" w:rsidRPr="002A1D46" w14:paraId="44806E22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024778B2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0AEDE4D0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4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36FB01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EC4545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5CE47C46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2</w:t>
            </w:r>
          </w:p>
        </w:tc>
      </w:tr>
      <w:tr w:rsidR="001648AA" w:rsidRPr="002A1D46" w14:paraId="729EA074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0E0DECFD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47496932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6558159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9501988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10F06D52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</w:tr>
      <w:tr w:rsidR="001648AA" w:rsidRPr="002A1D46" w14:paraId="458F8C69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4A7E6EC9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6F6CFD8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347A63F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EC19654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53B0ED61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648AA" w:rsidRPr="002A1D46" w14:paraId="41B607DF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2F0A80BF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40F9E8B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2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E629431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4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6DC0D78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0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32FD7D20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30</w:t>
            </w:r>
          </w:p>
        </w:tc>
      </w:tr>
      <w:tr w:rsidR="001648AA" w:rsidRPr="002A1D46" w14:paraId="0E58648E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7F58C848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Uncomplicated Hypertension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0C085CEF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7E1EA28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0E0D63F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7C88274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15</w:t>
            </w:r>
          </w:p>
        </w:tc>
      </w:tr>
      <w:tr w:rsidR="001648AA" w:rsidRPr="002A1D46" w14:paraId="1DDF4680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70165C3F" w14:textId="3694D623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Maternal BMI</w:t>
            </w:r>
            <w:r w:rsidR="00BA417B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at </w:t>
            </w:r>
            <w:r w:rsidR="00BA417B" w:rsidRPr="00C90D34">
              <w:rPr>
                <w:rFonts w:asciiTheme="minorHAnsi" w:eastAsia="Calibri" w:hAnsiTheme="minorHAnsi" w:cstheme="minorHAnsi"/>
                <w:sz w:val="18"/>
                <w:szCs w:val="18"/>
              </w:rPr>
              <w:t>16-week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24DDD3BA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D103D5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30E2A58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717B2FA2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648AA" w:rsidRPr="002A1D46" w14:paraId="15B8D11E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19A05EAA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Maternal Alcohol drinking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385C6225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B2DFCBC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E45833A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0BC81420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08</w:t>
            </w:r>
          </w:p>
        </w:tc>
      </w:tr>
      <w:tr w:rsidR="001648AA" w:rsidRPr="002A1D46" w14:paraId="5453FC8F" w14:textId="77777777" w:rsidTr="00CC08DB">
        <w:tc>
          <w:tcPr>
            <w:tcW w:w="3112" w:type="dxa"/>
            <w:tcBorders>
              <w:top w:val="nil"/>
            </w:tcBorders>
          </w:tcPr>
          <w:p w14:paraId="6E3B15EE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00" w:type="dxa"/>
            <w:tcBorders>
              <w:top w:val="nil"/>
            </w:tcBorders>
            <w:vAlign w:val="bottom"/>
          </w:tcPr>
          <w:p w14:paraId="6BC547D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0A61F10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6A685F00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4.67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41116B73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648AA" w:rsidRPr="002A1D46" w14:paraId="7275276F" w14:textId="77777777" w:rsidTr="00CC08DB">
        <w:tc>
          <w:tcPr>
            <w:tcW w:w="3112" w:type="dxa"/>
            <w:vAlign w:val="center"/>
          </w:tcPr>
          <w:p w14:paraId="350CD55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WC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2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</w:t>
            </w:r>
          </w:p>
        </w:tc>
        <w:tc>
          <w:tcPr>
            <w:tcW w:w="1700" w:type="dxa"/>
            <w:vAlign w:val="center"/>
          </w:tcPr>
          <w:p w14:paraId="48621B5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76BFA82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31A3C2C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648AA" w:rsidRPr="002A1D46" w14:paraId="57BDB733" w14:textId="77777777" w:rsidTr="00CC08DB">
        <w:tc>
          <w:tcPr>
            <w:tcW w:w="3112" w:type="dxa"/>
            <w:tcBorders>
              <w:bottom w:val="nil"/>
            </w:tcBorders>
            <w:vAlign w:val="center"/>
          </w:tcPr>
          <w:p w14:paraId="1376BBEC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4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4D14041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13EE6291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3B481796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0.</w:t>
            </w:r>
            <w:r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296</w:t>
            </w:r>
            <w:r w:rsidRPr="002A1D46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r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(global)</w:t>
            </w:r>
          </w:p>
        </w:tc>
      </w:tr>
      <w:tr w:rsidR="001648AA" w:rsidRPr="002A1D46" w14:paraId="18C071A8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2429F3F9" w14:textId="77777777" w:rsidR="001648AA" w:rsidRPr="002A1D46" w:rsidRDefault="001648AA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78816621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737F58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8D3FBE9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.8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577403B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7</w:t>
            </w:r>
          </w:p>
        </w:tc>
      </w:tr>
      <w:tr w:rsidR="001648AA" w:rsidRPr="002A1D46" w14:paraId="08DFFEE5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29D50782" w14:textId="77777777" w:rsidR="001648AA" w:rsidRPr="002A1D46" w:rsidRDefault="001648AA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6C8DD905" w14:textId="77777777" w:rsidR="001648AA" w:rsidRPr="009A4BA1" w:rsidRDefault="001648AA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9A4BA1">
              <w:rPr>
                <w:rFonts w:asciiTheme="minorHAnsi" w:hAnsiTheme="minorHAnsi" w:cstheme="minorHAnsi"/>
                <w:bCs/>
                <w:sz w:val="18"/>
                <w:szCs w:val="18"/>
              </w:rPr>
              <w:t>3.4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8CB8A02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37A2580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0FFD70E0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</w:p>
        </w:tc>
      </w:tr>
      <w:tr w:rsidR="001648AA" w:rsidRPr="002A1D46" w14:paraId="5AC1A63B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14424F8A" w14:textId="77777777" w:rsidR="001648AA" w:rsidRPr="002A1D46" w:rsidRDefault="001648AA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4EF22B63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B774F0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B1FA61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3834C04A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9</w:t>
            </w:r>
          </w:p>
        </w:tc>
      </w:tr>
      <w:tr w:rsidR="001648AA" w:rsidRPr="002A1D46" w14:paraId="551A648F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52130CFC" w14:textId="77777777" w:rsidR="001648AA" w:rsidRPr="002A1D46" w:rsidRDefault="001648AA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3FE5FA6F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2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4C55AD3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23A3D13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.6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1F45D573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4</w:t>
            </w:r>
          </w:p>
        </w:tc>
      </w:tr>
      <w:tr w:rsidR="001648AA" w:rsidRPr="002A1D46" w14:paraId="2B19B0B3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70909C3C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76C6A54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3DBF7BD2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5FDF7D6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1648AA" w:rsidRPr="002A1D46" w14:paraId="671AA159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139C827F" w14:textId="77777777" w:rsidR="001648AA" w:rsidRPr="002A1D46" w:rsidRDefault="001648AA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7646EFD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3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A6C03A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CD574A3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1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63E86FEC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648AA" w:rsidRPr="002A1D46" w14:paraId="19052F8F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03ACD3C3" w14:textId="77777777" w:rsidR="001648AA" w:rsidRPr="002A1D46" w:rsidRDefault="001648AA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1844A00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BBD061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5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DA055E2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4B0BA6A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648AA" w:rsidRPr="002A1D46" w14:paraId="531CC50C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76FE4116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1313D56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2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AEF170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1543BD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7898E16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648AA" w:rsidRPr="002A1D46" w14:paraId="16DFC30C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11C03C26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16D028A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AB4D7B3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3.2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16C3D4F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2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1CE6AAF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2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2</w:t>
            </w:r>
          </w:p>
        </w:tc>
      </w:tr>
      <w:tr w:rsidR="001648AA" w:rsidRPr="002A1D46" w14:paraId="757DDDA9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214A666C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E480684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C2EC22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8DB47F4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F644A28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648AA" w:rsidRPr="002A1D46" w14:paraId="61C9A1A8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78AD836B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39796C9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</w:t>
            </w: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</w:t>
            </w: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9805AAF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C23D839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62AC4B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648AA" w:rsidRPr="002A1D46" w14:paraId="3A0AAB58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0F4B8991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FE949DA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7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13C329A8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1.3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4121D65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1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A29A0C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1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5</w:t>
            </w:r>
          </w:p>
        </w:tc>
      </w:tr>
      <w:tr w:rsidR="001648AA" w:rsidRPr="002A1D46" w14:paraId="34C5A3B2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465C24C3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Uncomplicated Hypertension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57FB25D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8E8144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A5FD4B1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296F7AC5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29</w:t>
            </w:r>
          </w:p>
        </w:tc>
      </w:tr>
      <w:tr w:rsidR="001648AA" w:rsidRPr="002A1D46" w14:paraId="02787F24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1D25AC1F" w14:textId="1A66F6BC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Maternal BMI</w:t>
            </w:r>
            <w:r w:rsidR="00BA417B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at </w:t>
            </w:r>
            <w:r w:rsidR="00BA417B" w:rsidRPr="00C90D34">
              <w:rPr>
                <w:rFonts w:asciiTheme="minorHAnsi" w:eastAsia="Calibri" w:hAnsiTheme="minorHAnsi" w:cstheme="minorHAnsi"/>
                <w:sz w:val="18"/>
                <w:szCs w:val="18"/>
              </w:rPr>
              <w:t>16-week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4948ED8A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DCD9D8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4210814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223FBE69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648AA" w:rsidRPr="002A1D46" w14:paraId="1C9236A4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63B23602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Maternal Alcohol drinking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46CED1D5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2.7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754A07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4.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49C9EAA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177FCAC2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01</w:t>
            </w:r>
          </w:p>
        </w:tc>
      </w:tr>
      <w:tr w:rsidR="001648AA" w:rsidRPr="002A1D46" w14:paraId="24392D38" w14:textId="77777777" w:rsidTr="00CC08DB">
        <w:tc>
          <w:tcPr>
            <w:tcW w:w="3112" w:type="dxa"/>
            <w:tcBorders>
              <w:top w:val="nil"/>
            </w:tcBorders>
          </w:tcPr>
          <w:p w14:paraId="3046F3F7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2D0A2206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78C80B1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72.15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2D5EFD3A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30255BA2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648AA" w:rsidRPr="002A1D46" w14:paraId="6B7277F4" w14:textId="77777777" w:rsidTr="00CC08DB">
        <w:tc>
          <w:tcPr>
            <w:tcW w:w="3112" w:type="dxa"/>
            <w:vAlign w:val="center"/>
          </w:tcPr>
          <w:p w14:paraId="40888F3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hs</w:t>
            </w:r>
            <w:proofErr w:type="spellEnd"/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-CRP (exponentiated)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2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*</w:t>
            </w:r>
          </w:p>
        </w:tc>
        <w:tc>
          <w:tcPr>
            <w:tcW w:w="1700" w:type="dxa"/>
            <w:vAlign w:val="center"/>
          </w:tcPr>
          <w:p w14:paraId="51EC0574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669A1B5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4118B206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648AA" w:rsidRPr="002A1D46" w14:paraId="4ADC23F9" w14:textId="77777777" w:rsidTr="00CC08DB">
        <w:tc>
          <w:tcPr>
            <w:tcW w:w="3112" w:type="dxa"/>
            <w:tcBorders>
              <w:bottom w:val="nil"/>
            </w:tcBorders>
            <w:vAlign w:val="center"/>
          </w:tcPr>
          <w:p w14:paraId="2170BB70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4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7CD36B76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55CE7B69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6D615A8F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(global)</w:t>
            </w:r>
          </w:p>
        </w:tc>
      </w:tr>
      <w:tr w:rsidR="001648AA" w:rsidRPr="002A1D46" w14:paraId="3A3C4A27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7A5CE364" w14:textId="77777777" w:rsidR="001648AA" w:rsidRPr="002A1D46" w:rsidRDefault="001648AA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88C6EA9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1E7E22A3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68038780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A7233D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</w:tr>
      <w:tr w:rsidR="001648AA" w:rsidRPr="002A1D46" w14:paraId="2456C52C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35F57BBB" w14:textId="77777777" w:rsidR="001648AA" w:rsidRPr="002A1D46" w:rsidRDefault="001648AA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25988C4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684B37D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28AB2DF2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A0E5EC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1648AA" w:rsidRPr="002A1D46" w14:paraId="59B31296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2FD6EA66" w14:textId="77777777" w:rsidR="001648AA" w:rsidRPr="002A1D46" w:rsidRDefault="001648AA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62EB147C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6F7DB32F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444FFF9F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C0E3FD1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&lt; 0.001 </w:t>
            </w:r>
          </w:p>
        </w:tc>
      </w:tr>
      <w:tr w:rsidR="001648AA" w:rsidRPr="002A1D46" w14:paraId="4B4AC101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45DCE048" w14:textId="77777777" w:rsidR="001648AA" w:rsidRPr="002A1D46" w:rsidRDefault="001648AA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594F130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7DF59FC4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2FF2088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208FE4D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</w:tr>
      <w:tr w:rsidR="001648AA" w:rsidRPr="002A1D46" w14:paraId="621DB52B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0DDB2659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2B5AD5C9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56C8555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E7FA65A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1648AA" w:rsidRPr="002A1D46" w14:paraId="39930BEA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28BC10BC" w14:textId="77777777" w:rsidR="001648AA" w:rsidRPr="002A1D46" w:rsidRDefault="001648AA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51DAB52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E65074A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14D5857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5E6DE911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1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1</w:t>
            </w:r>
          </w:p>
        </w:tc>
      </w:tr>
      <w:tr w:rsidR="001648AA" w:rsidRPr="002A1D46" w14:paraId="722F5D7D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593CE892" w14:textId="77777777" w:rsidR="001648AA" w:rsidRPr="002A1D46" w:rsidRDefault="001648AA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10B31DB5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287551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CD90164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0C173A9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648AA" w:rsidRPr="002A1D46" w14:paraId="00318453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1E226BD0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298ED784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7EEAB55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A2FC78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260746B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17</w:t>
            </w:r>
          </w:p>
        </w:tc>
      </w:tr>
      <w:tr w:rsidR="001648AA" w:rsidRPr="002A1D46" w14:paraId="722D2638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06AE1875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5FECEBB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F1C9276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62B7722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C862B04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648AA" w:rsidRPr="002A1D46" w14:paraId="68A484EE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49203698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73DB2F9F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ABECEC3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50EED2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8ADA51F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17</w:t>
            </w:r>
          </w:p>
        </w:tc>
      </w:tr>
      <w:tr w:rsidR="001648AA" w:rsidRPr="002A1D46" w14:paraId="1D01C5BA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0A8C832B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4B90C0E4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B44D47B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A982A81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AA37D10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150</w:t>
            </w:r>
          </w:p>
        </w:tc>
      </w:tr>
      <w:tr w:rsidR="001648AA" w:rsidRPr="002A1D46" w14:paraId="183A6C7C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680B2E29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BMI </w:t>
            </w:r>
            <w:proofErr w:type="spellStart"/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entered</w:t>
            </w:r>
            <w:proofErr w:type="spellEnd"/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at 25 kg/m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0FF6C093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8468D8A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15B09B36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33F234F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648AA" w:rsidRPr="002A1D46" w14:paraId="7BB2CEEA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1460A246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5A3E0702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89FBEAE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362E2B7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3A06796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0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5</w:t>
            </w:r>
          </w:p>
        </w:tc>
      </w:tr>
      <w:tr w:rsidR="001648AA" w:rsidRPr="002A1D46" w14:paraId="09906A32" w14:textId="77777777" w:rsidTr="00CC08DB">
        <w:tc>
          <w:tcPr>
            <w:tcW w:w="3112" w:type="dxa"/>
            <w:tcBorders>
              <w:top w:val="nil"/>
              <w:bottom w:val="nil"/>
            </w:tcBorders>
          </w:tcPr>
          <w:p w14:paraId="15B8D6A7" w14:textId="10B38968" w:rsidR="001648AA" w:rsidRPr="002A1D46" w:rsidRDefault="001648AA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Maternal BMI</w:t>
            </w:r>
            <w:r w:rsidR="00BA417B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at </w:t>
            </w:r>
            <w:r w:rsidR="00BA417B" w:rsidRPr="00C90D34">
              <w:rPr>
                <w:rFonts w:asciiTheme="minorHAnsi" w:eastAsia="Calibri" w:hAnsiTheme="minorHAnsi" w:cstheme="minorHAnsi"/>
                <w:sz w:val="18"/>
                <w:szCs w:val="18"/>
              </w:rPr>
              <w:t>16-week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6F0F9104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33B4A2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49986C6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20D43F63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21</w:t>
            </w:r>
          </w:p>
        </w:tc>
      </w:tr>
      <w:tr w:rsidR="001648AA" w:rsidRPr="002A1D46" w14:paraId="694FEAA5" w14:textId="77777777" w:rsidTr="00CC08DB">
        <w:tc>
          <w:tcPr>
            <w:tcW w:w="3112" w:type="dxa"/>
            <w:tcBorders>
              <w:top w:val="nil"/>
            </w:tcBorders>
          </w:tcPr>
          <w:p w14:paraId="0446C09B" w14:textId="77777777" w:rsidR="001648AA" w:rsidRPr="002A1D46" w:rsidRDefault="001648AA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00" w:type="dxa"/>
            <w:tcBorders>
              <w:top w:val="nil"/>
            </w:tcBorders>
            <w:vAlign w:val="bottom"/>
          </w:tcPr>
          <w:p w14:paraId="2957B5E1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24E93BBA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22A510E2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99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31857E6D" w14:textId="77777777" w:rsidR="001648AA" w:rsidRPr="002A1D46" w:rsidRDefault="001648AA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40</w:t>
            </w:r>
          </w:p>
        </w:tc>
      </w:tr>
    </w:tbl>
    <w:p w14:paraId="783D08B5" w14:textId="77777777" w:rsidR="00DD0F16" w:rsidRDefault="00DD0F16" w:rsidP="001648AA">
      <w:pPr>
        <w:widowControl w:val="0"/>
        <w:spacing w:line="259" w:lineRule="auto"/>
        <w:ind w:right="96"/>
        <w:jc w:val="both"/>
        <w:rPr>
          <w:rFonts w:asciiTheme="minorHAnsi" w:eastAsia="Calibri" w:hAnsiTheme="minorHAnsi" w:cstheme="minorHAnsi"/>
          <w:sz w:val="18"/>
          <w:szCs w:val="18"/>
          <w:lang w:val="en-AU" w:bidi="ar-SA"/>
        </w:rPr>
      </w:pPr>
    </w:p>
    <w:p w14:paraId="39E9ADFC" w14:textId="2949332D" w:rsidR="001648AA" w:rsidRPr="002A1D46" w:rsidRDefault="001648AA" w:rsidP="001648AA">
      <w:pPr>
        <w:widowControl w:val="0"/>
        <w:spacing w:line="259" w:lineRule="auto"/>
        <w:ind w:right="96"/>
        <w:jc w:val="both"/>
        <w:rPr>
          <w:rFonts w:asciiTheme="minorHAnsi" w:eastAsia="Calibri" w:hAnsiTheme="minorHAnsi" w:cstheme="minorHAnsi"/>
          <w:sz w:val="18"/>
          <w:szCs w:val="22"/>
          <w:lang w:val="en-AU" w:bidi="ar-SA"/>
        </w:rPr>
      </w:pPr>
      <w:r w:rsidRPr="00A634FA">
        <w:rPr>
          <w:rFonts w:asciiTheme="minorHAnsi" w:eastAsia="Calibri" w:hAnsiTheme="minorHAnsi" w:cstheme="minorHAnsi"/>
          <w:sz w:val="18"/>
          <w:szCs w:val="18"/>
          <w:lang w:val="en-AU" w:bidi="ar-SA"/>
        </w:rPr>
        <w:t xml:space="preserve">Linear mixed modelling results displayed. </w:t>
      </w:r>
      <w:r w:rsidRPr="00A634FA">
        <w:rPr>
          <w:rFonts w:asciiTheme="minorHAnsi" w:eastAsia="Calibri" w:hAnsiTheme="minorHAnsi" w:cstheme="minorHAnsi"/>
          <w:sz w:val="18"/>
          <w:szCs w:val="18"/>
          <w:vertAlign w:val="superscript"/>
          <w:lang w:val="en-AU" w:bidi="ar-SA"/>
        </w:rPr>
        <w:t>#</w:t>
      </w:r>
      <w:r w:rsidRPr="00A634FA">
        <w:rPr>
          <w:rFonts w:asciiTheme="minorHAnsi" w:eastAsia="Calibri" w:hAnsiTheme="minorHAnsi" w:cstheme="minorHAnsi"/>
          <w:sz w:val="18"/>
          <w:szCs w:val="18"/>
          <w:lang w:val="en-AU" w:bidi="ar-SA"/>
        </w:rPr>
        <w:t>Trajectories based on 1333 participants; Reference group: Group-4 (Average-</w:t>
      </w:r>
      <w:r w:rsidRPr="00A634FA">
        <w:rPr>
          <w:rFonts w:asciiTheme="minorHAnsi" w:eastAsia="Calibri" w:hAnsiTheme="minorHAnsi" w:cstheme="minorHAnsi"/>
          <w:sz w:val="18"/>
          <w:szCs w:val="18"/>
          <w:lang w:val="en-AU" w:bidi="ar-SA"/>
        </w:rPr>
        <w:lastRenderedPageBreak/>
        <w:t xml:space="preserve">stable) with a membership of 42.4% (n=288); 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*Model results for BMI &amp; WC based on 12</w:t>
      </w:r>
      <w:r>
        <w:rPr>
          <w:rFonts w:asciiTheme="minorHAnsi" w:eastAsia="Calibri" w:hAnsiTheme="minorHAnsi" w:cstheme="minorHAnsi"/>
          <w:sz w:val="18"/>
          <w:szCs w:val="22"/>
          <w:lang w:val="en-AU" w:bidi="ar-SA"/>
        </w:rPr>
        <w:t>23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 observations representing </w:t>
      </w:r>
      <w:r>
        <w:rPr>
          <w:rFonts w:asciiTheme="minorHAnsi" w:eastAsia="Calibri" w:hAnsiTheme="minorHAnsi" w:cstheme="minorHAnsi"/>
          <w:sz w:val="18"/>
          <w:szCs w:val="22"/>
          <w:lang w:val="en-AU" w:bidi="ar-SA"/>
        </w:rPr>
        <w:t>59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6 participants who attended one or more follow up. **Model results for </w:t>
      </w:r>
      <w:proofErr w:type="spellStart"/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hs</w:t>
      </w:r>
      <w:proofErr w:type="spellEnd"/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-CRP based on 11</w:t>
      </w:r>
      <w:r>
        <w:rPr>
          <w:rFonts w:asciiTheme="minorHAnsi" w:eastAsia="Calibri" w:hAnsiTheme="minorHAnsi" w:cstheme="minorHAnsi"/>
          <w:sz w:val="18"/>
          <w:szCs w:val="22"/>
          <w:lang w:val="en-AU" w:bidi="ar-SA"/>
        </w:rPr>
        <w:t>26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 observations representing 5</w:t>
      </w:r>
      <w:r>
        <w:rPr>
          <w:rFonts w:asciiTheme="minorHAnsi" w:eastAsia="Calibri" w:hAnsiTheme="minorHAnsi" w:cstheme="minorHAnsi"/>
          <w:sz w:val="18"/>
          <w:szCs w:val="22"/>
          <w:lang w:val="en-AU" w:bidi="ar-SA"/>
        </w:rPr>
        <w:t>66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 participants who attended one or more follow up.</w:t>
      </w:r>
    </w:p>
    <w:p w14:paraId="3AB21498" w14:textId="4398D60E" w:rsidR="00223A69" w:rsidRPr="002A1D46" w:rsidRDefault="001648AA" w:rsidP="00223A69">
      <w:pPr>
        <w:spacing w:after="160" w:line="276" w:lineRule="auto"/>
        <w:contextualSpacing/>
        <w:jc w:val="center"/>
        <w:rPr>
          <w:rFonts w:asciiTheme="minorHAnsi" w:eastAsia="Calibri" w:hAnsiTheme="minorHAnsi" w:cstheme="minorHAnsi"/>
          <w:b/>
          <w:lang w:val="en-AU" w:bidi="ar-SA"/>
        </w:rPr>
      </w:pPr>
      <w:r>
        <w:rPr>
          <w:rFonts w:asciiTheme="minorHAnsi" w:eastAsia="Calibri" w:hAnsiTheme="minorHAnsi" w:cstheme="minorHAnsi"/>
          <w:b/>
          <w:lang w:val="en-AU" w:bidi="ar-SA"/>
        </w:rPr>
        <w:br w:type="column"/>
      </w:r>
      <w:r w:rsidR="00223A69" w:rsidRPr="002A1D46">
        <w:rPr>
          <w:rFonts w:asciiTheme="minorHAnsi" w:eastAsia="Calibri" w:hAnsiTheme="minorHAnsi" w:cstheme="minorHAnsi"/>
          <w:b/>
          <w:lang w:val="en-AU" w:bidi="ar-SA"/>
        </w:rPr>
        <w:lastRenderedPageBreak/>
        <w:t>Supplementary Table-</w:t>
      </w:r>
      <w:r w:rsidR="00840C76">
        <w:rPr>
          <w:rFonts w:asciiTheme="minorHAnsi" w:eastAsia="Calibri" w:hAnsiTheme="minorHAnsi" w:cstheme="minorHAnsi"/>
          <w:b/>
          <w:lang w:val="en-AU" w:bidi="ar-SA"/>
        </w:rPr>
        <w:t>6</w:t>
      </w:r>
      <w:r w:rsidR="00223A69" w:rsidRPr="002A1D46">
        <w:rPr>
          <w:rFonts w:asciiTheme="minorHAnsi" w:eastAsia="Calibri" w:hAnsiTheme="minorHAnsi" w:cstheme="minorHAnsi"/>
          <w:b/>
          <w:lang w:val="en-AU" w:bidi="ar-SA"/>
        </w:rPr>
        <w:t>: BMI categories across Femur Length (FL) trajectory groups</w:t>
      </w:r>
    </w:p>
    <w:p w14:paraId="5CCCF04C" w14:textId="77777777" w:rsidR="00223A69" w:rsidRPr="002A1D46" w:rsidRDefault="00223A69" w:rsidP="00223A69">
      <w:pPr>
        <w:spacing w:after="160" w:line="276" w:lineRule="auto"/>
        <w:contextualSpacing/>
        <w:jc w:val="center"/>
        <w:rPr>
          <w:rFonts w:asciiTheme="minorHAnsi" w:eastAsia="Calibri" w:hAnsiTheme="minorHAnsi" w:cstheme="minorHAnsi"/>
          <w:b/>
          <w:lang w:val="en-AU" w:bidi="ar-SA"/>
        </w:rPr>
      </w:pPr>
      <w:r w:rsidRPr="002A1D46">
        <w:rPr>
          <w:rFonts w:asciiTheme="minorHAnsi" w:eastAsia="Calibri" w:hAnsiTheme="minorHAnsi" w:cstheme="minorHAnsi"/>
          <w:b/>
          <w:lang w:val="en-AU" w:bidi="ar-SA"/>
        </w:rPr>
        <w:t>at 20, 22 and 27-years</w:t>
      </w:r>
    </w:p>
    <w:p w14:paraId="3D2B6EB9" w14:textId="77777777" w:rsidR="00223A69" w:rsidRPr="002A1D46" w:rsidRDefault="00223A69" w:rsidP="00223A69">
      <w:pPr>
        <w:spacing w:after="160" w:line="276" w:lineRule="auto"/>
        <w:contextualSpacing/>
        <w:jc w:val="center"/>
        <w:rPr>
          <w:rFonts w:asciiTheme="minorHAnsi" w:eastAsia="Calibri" w:hAnsiTheme="minorHAnsi" w:cstheme="minorHAnsi"/>
          <w:sz w:val="18"/>
          <w:szCs w:val="18"/>
          <w:lang w:val="en-AU" w:bidi="ar-SA"/>
        </w:rPr>
      </w:pPr>
    </w:p>
    <w:tbl>
      <w:tblPr>
        <w:tblStyle w:val="TableGrid"/>
        <w:tblW w:w="8535" w:type="dxa"/>
        <w:tblInd w:w="-5" w:type="dxa"/>
        <w:tblLook w:val="04A0" w:firstRow="1" w:lastRow="0" w:firstColumn="1" w:lastColumn="0" w:noHBand="0" w:noVBand="1"/>
      </w:tblPr>
      <w:tblGrid>
        <w:gridCol w:w="1050"/>
        <w:gridCol w:w="1542"/>
        <w:gridCol w:w="1149"/>
        <w:gridCol w:w="1150"/>
        <w:gridCol w:w="1295"/>
        <w:gridCol w:w="1199"/>
        <w:gridCol w:w="1150"/>
      </w:tblGrid>
      <w:tr w:rsidR="00223A69" w:rsidRPr="002A1D46" w14:paraId="4D355CEC" w14:textId="77777777" w:rsidTr="00CC08DB">
        <w:trPr>
          <w:trHeight w:val="881"/>
        </w:trPr>
        <w:tc>
          <w:tcPr>
            <w:tcW w:w="1050" w:type="dxa"/>
            <w:vAlign w:val="center"/>
          </w:tcPr>
          <w:p w14:paraId="46438440" w14:textId="77777777" w:rsidR="00223A69" w:rsidRPr="002A1D46" w:rsidRDefault="00223A69" w:rsidP="00CC08DB">
            <w:pPr>
              <w:ind w:right="47"/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Follow up </w:t>
            </w:r>
          </w:p>
        </w:tc>
        <w:tc>
          <w:tcPr>
            <w:tcW w:w="1542" w:type="dxa"/>
            <w:vAlign w:val="center"/>
          </w:tcPr>
          <w:p w14:paraId="27356B4F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Trajectories*</w:t>
            </w:r>
          </w:p>
        </w:tc>
        <w:tc>
          <w:tcPr>
            <w:tcW w:w="1149" w:type="dxa"/>
            <w:vAlign w:val="center"/>
          </w:tcPr>
          <w:p w14:paraId="47628A4B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  <w:p w14:paraId="2A603BDC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Low-falling</w:t>
            </w:r>
          </w:p>
          <w:p w14:paraId="48E52DE1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40)</w:t>
            </w:r>
          </w:p>
        </w:tc>
        <w:tc>
          <w:tcPr>
            <w:tcW w:w="1150" w:type="dxa"/>
            <w:vAlign w:val="center"/>
          </w:tcPr>
          <w:p w14:paraId="1B1DEB1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2</w:t>
            </w:r>
          </w:p>
          <w:p w14:paraId="65D1208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Very-low rising</w:t>
            </w:r>
          </w:p>
          <w:p w14:paraId="22D9E450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52)</w:t>
            </w:r>
          </w:p>
        </w:tc>
        <w:tc>
          <w:tcPr>
            <w:tcW w:w="1295" w:type="dxa"/>
            <w:vAlign w:val="center"/>
          </w:tcPr>
          <w:p w14:paraId="1C18A1E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3</w:t>
            </w:r>
          </w:p>
          <w:p w14:paraId="7808411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Low-stable</w:t>
            </w:r>
          </w:p>
          <w:p w14:paraId="6FB6A45D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215)</w:t>
            </w:r>
          </w:p>
        </w:tc>
        <w:tc>
          <w:tcPr>
            <w:tcW w:w="1199" w:type="dxa"/>
            <w:vAlign w:val="center"/>
          </w:tcPr>
          <w:p w14:paraId="4CCC71DB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4</w:t>
            </w:r>
          </w:p>
          <w:p w14:paraId="5A38B1F4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Average-stable</w:t>
            </w:r>
          </w:p>
          <w:p w14:paraId="4C0FBDD9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(*Reference)</w:t>
            </w:r>
          </w:p>
          <w:p w14:paraId="12F3105E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(n=288)</w:t>
            </w:r>
          </w:p>
        </w:tc>
        <w:tc>
          <w:tcPr>
            <w:tcW w:w="1150" w:type="dxa"/>
            <w:vAlign w:val="center"/>
          </w:tcPr>
          <w:p w14:paraId="11C7942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  <w:p w14:paraId="308B8A3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High-stable</w:t>
            </w:r>
          </w:p>
          <w:p w14:paraId="7443197A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84)</w:t>
            </w:r>
          </w:p>
        </w:tc>
      </w:tr>
      <w:tr w:rsidR="00223A69" w:rsidRPr="002A1D46" w14:paraId="37888E21" w14:textId="77777777" w:rsidTr="00CC08DB">
        <w:trPr>
          <w:trHeight w:val="242"/>
        </w:trPr>
        <w:tc>
          <w:tcPr>
            <w:tcW w:w="1050" w:type="dxa"/>
            <w:vMerge w:val="restart"/>
            <w:vAlign w:val="center"/>
          </w:tcPr>
          <w:p w14:paraId="133AB07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0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years</w:t>
            </w:r>
          </w:p>
        </w:tc>
        <w:tc>
          <w:tcPr>
            <w:tcW w:w="1542" w:type="dxa"/>
            <w:shd w:val="clear" w:color="auto" w:fill="F2F2F2"/>
            <w:vAlign w:val="center"/>
          </w:tcPr>
          <w:p w14:paraId="4D9079D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# of adults (N)</w:t>
            </w:r>
          </w:p>
        </w:tc>
        <w:tc>
          <w:tcPr>
            <w:tcW w:w="1149" w:type="dxa"/>
            <w:shd w:val="clear" w:color="auto" w:fill="F2F2F2"/>
            <w:vAlign w:val="center"/>
          </w:tcPr>
          <w:p w14:paraId="3A9EA77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25</w:t>
            </w:r>
          </w:p>
        </w:tc>
        <w:tc>
          <w:tcPr>
            <w:tcW w:w="1150" w:type="dxa"/>
            <w:shd w:val="clear" w:color="auto" w:fill="F2F2F2"/>
            <w:vAlign w:val="center"/>
          </w:tcPr>
          <w:p w14:paraId="738C285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32</w:t>
            </w:r>
          </w:p>
        </w:tc>
        <w:tc>
          <w:tcPr>
            <w:tcW w:w="1295" w:type="dxa"/>
            <w:shd w:val="clear" w:color="auto" w:fill="F2F2F2"/>
            <w:vAlign w:val="center"/>
          </w:tcPr>
          <w:p w14:paraId="62F4B22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155</w:t>
            </w:r>
          </w:p>
        </w:tc>
        <w:tc>
          <w:tcPr>
            <w:tcW w:w="1199" w:type="dxa"/>
            <w:shd w:val="clear" w:color="auto" w:fill="F2F2F2"/>
            <w:vAlign w:val="center"/>
          </w:tcPr>
          <w:p w14:paraId="60644C1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210</w:t>
            </w:r>
          </w:p>
        </w:tc>
        <w:tc>
          <w:tcPr>
            <w:tcW w:w="1150" w:type="dxa"/>
            <w:shd w:val="clear" w:color="auto" w:fill="F2F2F2"/>
            <w:vAlign w:val="center"/>
          </w:tcPr>
          <w:p w14:paraId="02C76C0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63</w:t>
            </w:r>
          </w:p>
        </w:tc>
      </w:tr>
      <w:tr w:rsidR="00223A69" w:rsidRPr="002A1D46" w14:paraId="10DFD7F2" w14:textId="77777777" w:rsidTr="00CC08DB">
        <w:trPr>
          <w:trHeight w:val="242"/>
        </w:trPr>
        <w:tc>
          <w:tcPr>
            <w:tcW w:w="1050" w:type="dxa"/>
            <w:vMerge/>
            <w:vAlign w:val="center"/>
          </w:tcPr>
          <w:p w14:paraId="0CC1614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71BECB9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25 (kg/m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2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49" w:type="dxa"/>
            <w:vAlign w:val="center"/>
          </w:tcPr>
          <w:p w14:paraId="3F95736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1</w:t>
            </w:r>
          </w:p>
          <w:p w14:paraId="63788FD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84.0)</w:t>
            </w:r>
          </w:p>
        </w:tc>
        <w:tc>
          <w:tcPr>
            <w:tcW w:w="1150" w:type="dxa"/>
            <w:vAlign w:val="center"/>
          </w:tcPr>
          <w:p w14:paraId="2332A35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0</w:t>
            </w:r>
          </w:p>
          <w:p w14:paraId="68B0121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2.5)</w:t>
            </w:r>
          </w:p>
        </w:tc>
        <w:tc>
          <w:tcPr>
            <w:tcW w:w="1295" w:type="dxa"/>
            <w:vAlign w:val="center"/>
          </w:tcPr>
          <w:p w14:paraId="45B3215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94</w:t>
            </w:r>
          </w:p>
          <w:p w14:paraId="04132C2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0.6)</w:t>
            </w:r>
          </w:p>
        </w:tc>
        <w:tc>
          <w:tcPr>
            <w:tcW w:w="1199" w:type="dxa"/>
            <w:vAlign w:val="center"/>
          </w:tcPr>
          <w:p w14:paraId="6E90847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48</w:t>
            </w:r>
          </w:p>
          <w:p w14:paraId="3936B5F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70.5)</w:t>
            </w:r>
          </w:p>
        </w:tc>
        <w:tc>
          <w:tcPr>
            <w:tcW w:w="1150" w:type="dxa"/>
            <w:vAlign w:val="center"/>
          </w:tcPr>
          <w:p w14:paraId="02EF1AB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8</w:t>
            </w:r>
          </w:p>
          <w:p w14:paraId="29DFFC5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0.3)</w:t>
            </w:r>
          </w:p>
        </w:tc>
      </w:tr>
      <w:tr w:rsidR="00223A69" w:rsidRPr="002A1D46" w14:paraId="1E8B5EDC" w14:textId="77777777" w:rsidTr="00CC08DB">
        <w:trPr>
          <w:trHeight w:val="242"/>
        </w:trPr>
        <w:tc>
          <w:tcPr>
            <w:tcW w:w="1050" w:type="dxa"/>
            <w:vMerge/>
            <w:vAlign w:val="center"/>
          </w:tcPr>
          <w:p w14:paraId="766C169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2BAB50C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verweight</w:t>
            </w:r>
          </w:p>
        </w:tc>
        <w:tc>
          <w:tcPr>
            <w:tcW w:w="1149" w:type="dxa"/>
            <w:vAlign w:val="center"/>
          </w:tcPr>
          <w:p w14:paraId="6645FB6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</w:t>
            </w:r>
          </w:p>
          <w:p w14:paraId="25CB02A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4.0)</w:t>
            </w:r>
          </w:p>
        </w:tc>
        <w:tc>
          <w:tcPr>
            <w:tcW w:w="1150" w:type="dxa"/>
            <w:vAlign w:val="center"/>
          </w:tcPr>
          <w:p w14:paraId="78317EC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7</w:t>
            </w:r>
          </w:p>
          <w:p w14:paraId="1DD9AEC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1.9)</w:t>
            </w:r>
          </w:p>
        </w:tc>
        <w:tc>
          <w:tcPr>
            <w:tcW w:w="1295" w:type="dxa"/>
            <w:vAlign w:val="center"/>
          </w:tcPr>
          <w:p w14:paraId="4311CB6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7</w:t>
            </w:r>
          </w:p>
          <w:p w14:paraId="1CB4E51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3.9)</w:t>
            </w:r>
          </w:p>
        </w:tc>
        <w:tc>
          <w:tcPr>
            <w:tcW w:w="1199" w:type="dxa"/>
            <w:vAlign w:val="center"/>
          </w:tcPr>
          <w:p w14:paraId="62C67A4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40</w:t>
            </w:r>
          </w:p>
          <w:p w14:paraId="734EC3F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9.0)</w:t>
            </w:r>
          </w:p>
        </w:tc>
        <w:tc>
          <w:tcPr>
            <w:tcW w:w="1150" w:type="dxa"/>
            <w:vAlign w:val="center"/>
          </w:tcPr>
          <w:p w14:paraId="2FC105C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4</w:t>
            </w:r>
          </w:p>
          <w:p w14:paraId="1B080A9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2.2)</w:t>
            </w:r>
          </w:p>
        </w:tc>
      </w:tr>
      <w:tr w:rsidR="00223A69" w:rsidRPr="002A1D46" w14:paraId="07CFFD74" w14:textId="77777777" w:rsidTr="00CC08DB">
        <w:trPr>
          <w:trHeight w:val="242"/>
        </w:trPr>
        <w:tc>
          <w:tcPr>
            <w:tcW w:w="1050" w:type="dxa"/>
            <w:vMerge/>
            <w:vAlign w:val="center"/>
          </w:tcPr>
          <w:p w14:paraId="63C2D82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44EABC1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bese</w:t>
            </w:r>
          </w:p>
        </w:tc>
        <w:tc>
          <w:tcPr>
            <w:tcW w:w="1149" w:type="dxa"/>
            <w:vAlign w:val="center"/>
          </w:tcPr>
          <w:p w14:paraId="7C3E7E1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</w:t>
            </w:r>
          </w:p>
          <w:p w14:paraId="047934D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2.0)</w:t>
            </w:r>
          </w:p>
        </w:tc>
        <w:tc>
          <w:tcPr>
            <w:tcW w:w="1150" w:type="dxa"/>
            <w:vAlign w:val="center"/>
          </w:tcPr>
          <w:p w14:paraId="38ED045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5</w:t>
            </w:r>
          </w:p>
          <w:p w14:paraId="77CBFDC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5.6)</w:t>
            </w:r>
          </w:p>
        </w:tc>
        <w:tc>
          <w:tcPr>
            <w:tcW w:w="1295" w:type="dxa"/>
            <w:vAlign w:val="center"/>
          </w:tcPr>
          <w:p w14:paraId="67D2BCE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4</w:t>
            </w:r>
          </w:p>
          <w:p w14:paraId="1AA5405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5.5)</w:t>
            </w:r>
          </w:p>
        </w:tc>
        <w:tc>
          <w:tcPr>
            <w:tcW w:w="1199" w:type="dxa"/>
            <w:vAlign w:val="center"/>
          </w:tcPr>
          <w:p w14:paraId="50A1DDF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2</w:t>
            </w:r>
          </w:p>
          <w:p w14:paraId="6CCDF5F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0.5)</w:t>
            </w:r>
          </w:p>
        </w:tc>
        <w:tc>
          <w:tcPr>
            <w:tcW w:w="1150" w:type="dxa"/>
            <w:vAlign w:val="center"/>
          </w:tcPr>
          <w:p w14:paraId="34621AB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1</w:t>
            </w:r>
          </w:p>
          <w:p w14:paraId="32A8910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7.5)</w:t>
            </w:r>
          </w:p>
        </w:tc>
      </w:tr>
      <w:tr w:rsidR="00223A69" w:rsidRPr="002A1D46" w14:paraId="6FCD3D5C" w14:textId="77777777" w:rsidTr="00CC08DB">
        <w:trPr>
          <w:trHeight w:val="258"/>
        </w:trPr>
        <w:tc>
          <w:tcPr>
            <w:tcW w:w="1050" w:type="dxa"/>
            <w:vMerge w:val="restart"/>
            <w:vAlign w:val="center"/>
          </w:tcPr>
          <w:p w14:paraId="513B0B0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2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years</w:t>
            </w:r>
          </w:p>
        </w:tc>
        <w:tc>
          <w:tcPr>
            <w:tcW w:w="1542" w:type="dxa"/>
            <w:shd w:val="clear" w:color="auto" w:fill="F2F2F2"/>
            <w:vAlign w:val="center"/>
          </w:tcPr>
          <w:p w14:paraId="6123EF9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# of adults (N)</w:t>
            </w:r>
          </w:p>
        </w:tc>
        <w:tc>
          <w:tcPr>
            <w:tcW w:w="1149" w:type="dxa"/>
            <w:shd w:val="clear" w:color="auto" w:fill="F2F2F2"/>
            <w:vAlign w:val="center"/>
          </w:tcPr>
          <w:p w14:paraId="3AABC6C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28</w:t>
            </w:r>
          </w:p>
        </w:tc>
        <w:tc>
          <w:tcPr>
            <w:tcW w:w="1150" w:type="dxa"/>
            <w:shd w:val="clear" w:color="auto" w:fill="F2F2F2"/>
            <w:vAlign w:val="center"/>
          </w:tcPr>
          <w:p w14:paraId="6AF5A65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32</w:t>
            </w:r>
          </w:p>
        </w:tc>
        <w:tc>
          <w:tcPr>
            <w:tcW w:w="1295" w:type="dxa"/>
            <w:shd w:val="clear" w:color="auto" w:fill="F2F2F2"/>
            <w:vAlign w:val="center"/>
          </w:tcPr>
          <w:p w14:paraId="6CFB66F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133</w:t>
            </w:r>
          </w:p>
        </w:tc>
        <w:tc>
          <w:tcPr>
            <w:tcW w:w="1199" w:type="dxa"/>
            <w:shd w:val="clear" w:color="auto" w:fill="F2F2F2"/>
            <w:vAlign w:val="center"/>
          </w:tcPr>
          <w:p w14:paraId="03A917D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172</w:t>
            </w:r>
          </w:p>
        </w:tc>
        <w:tc>
          <w:tcPr>
            <w:tcW w:w="1150" w:type="dxa"/>
            <w:shd w:val="clear" w:color="auto" w:fill="F2F2F2"/>
            <w:vAlign w:val="center"/>
          </w:tcPr>
          <w:p w14:paraId="0903BF4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56</w:t>
            </w:r>
          </w:p>
        </w:tc>
      </w:tr>
      <w:tr w:rsidR="00223A69" w:rsidRPr="002A1D46" w14:paraId="13A47B38" w14:textId="77777777" w:rsidTr="00CC08DB">
        <w:trPr>
          <w:trHeight w:val="258"/>
        </w:trPr>
        <w:tc>
          <w:tcPr>
            <w:tcW w:w="1050" w:type="dxa"/>
            <w:vMerge/>
            <w:vAlign w:val="center"/>
          </w:tcPr>
          <w:p w14:paraId="2FB7F25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3ED8366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25 (kg/m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2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49" w:type="dxa"/>
            <w:vAlign w:val="center"/>
          </w:tcPr>
          <w:p w14:paraId="07AB64D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8</w:t>
            </w:r>
          </w:p>
          <w:p w14:paraId="554721C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4.2)</w:t>
            </w:r>
          </w:p>
        </w:tc>
        <w:tc>
          <w:tcPr>
            <w:tcW w:w="1150" w:type="dxa"/>
            <w:vAlign w:val="center"/>
          </w:tcPr>
          <w:p w14:paraId="24E8B60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9</w:t>
            </w:r>
          </w:p>
          <w:p w14:paraId="0E9CDEE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59.4)</w:t>
            </w:r>
          </w:p>
        </w:tc>
        <w:tc>
          <w:tcPr>
            <w:tcW w:w="1295" w:type="dxa"/>
            <w:vAlign w:val="center"/>
          </w:tcPr>
          <w:p w14:paraId="331EFC2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76</w:t>
            </w:r>
          </w:p>
          <w:p w14:paraId="46BC80F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57.1)</w:t>
            </w:r>
          </w:p>
        </w:tc>
        <w:tc>
          <w:tcPr>
            <w:tcW w:w="1199" w:type="dxa"/>
            <w:vAlign w:val="center"/>
          </w:tcPr>
          <w:p w14:paraId="48AD70C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07</w:t>
            </w:r>
          </w:p>
          <w:p w14:paraId="40CC80B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2.2)</w:t>
            </w:r>
          </w:p>
        </w:tc>
        <w:tc>
          <w:tcPr>
            <w:tcW w:w="1150" w:type="dxa"/>
            <w:vAlign w:val="center"/>
          </w:tcPr>
          <w:p w14:paraId="007216E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7</w:t>
            </w:r>
          </w:p>
          <w:p w14:paraId="33E5D83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6.1)</w:t>
            </w:r>
          </w:p>
        </w:tc>
      </w:tr>
      <w:tr w:rsidR="00223A69" w:rsidRPr="002A1D46" w14:paraId="5A5D8AC1" w14:textId="77777777" w:rsidTr="00CC08DB">
        <w:trPr>
          <w:trHeight w:val="258"/>
        </w:trPr>
        <w:tc>
          <w:tcPr>
            <w:tcW w:w="1050" w:type="dxa"/>
            <w:vMerge/>
            <w:vAlign w:val="center"/>
          </w:tcPr>
          <w:p w14:paraId="2817CC0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33FAFEF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verweight</w:t>
            </w:r>
          </w:p>
        </w:tc>
        <w:tc>
          <w:tcPr>
            <w:tcW w:w="1149" w:type="dxa"/>
            <w:vAlign w:val="center"/>
          </w:tcPr>
          <w:p w14:paraId="3F14712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5</w:t>
            </w:r>
          </w:p>
          <w:p w14:paraId="0E45F3C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7.8)</w:t>
            </w:r>
          </w:p>
        </w:tc>
        <w:tc>
          <w:tcPr>
            <w:tcW w:w="1150" w:type="dxa"/>
            <w:vAlign w:val="center"/>
          </w:tcPr>
          <w:p w14:paraId="2CA6964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7</w:t>
            </w:r>
          </w:p>
          <w:p w14:paraId="0DDEF77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1.8)</w:t>
            </w:r>
          </w:p>
        </w:tc>
        <w:tc>
          <w:tcPr>
            <w:tcW w:w="1295" w:type="dxa"/>
            <w:vAlign w:val="center"/>
          </w:tcPr>
          <w:p w14:paraId="3DC9088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5</w:t>
            </w:r>
          </w:p>
          <w:p w14:paraId="645994A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6.3)</w:t>
            </w:r>
          </w:p>
        </w:tc>
        <w:tc>
          <w:tcPr>
            <w:tcW w:w="1199" w:type="dxa"/>
            <w:vAlign w:val="center"/>
          </w:tcPr>
          <w:p w14:paraId="5BA9F5C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41</w:t>
            </w:r>
          </w:p>
          <w:p w14:paraId="2245FAC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3.8)</w:t>
            </w:r>
          </w:p>
        </w:tc>
        <w:tc>
          <w:tcPr>
            <w:tcW w:w="1150" w:type="dxa"/>
            <w:vAlign w:val="center"/>
          </w:tcPr>
          <w:p w14:paraId="71B376D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0</w:t>
            </w:r>
          </w:p>
          <w:p w14:paraId="0CE222C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7.8)</w:t>
            </w:r>
          </w:p>
        </w:tc>
      </w:tr>
      <w:tr w:rsidR="00223A69" w:rsidRPr="002A1D46" w14:paraId="3E682434" w14:textId="77777777" w:rsidTr="00CC08DB">
        <w:trPr>
          <w:trHeight w:val="258"/>
        </w:trPr>
        <w:tc>
          <w:tcPr>
            <w:tcW w:w="1050" w:type="dxa"/>
            <w:vMerge/>
            <w:vAlign w:val="center"/>
          </w:tcPr>
          <w:p w14:paraId="51A0F31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269B9A0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bese</w:t>
            </w:r>
          </w:p>
        </w:tc>
        <w:tc>
          <w:tcPr>
            <w:tcW w:w="1149" w:type="dxa"/>
            <w:vAlign w:val="center"/>
          </w:tcPr>
          <w:p w14:paraId="3A71712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5</w:t>
            </w:r>
          </w:p>
          <w:p w14:paraId="2D0F119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7.8)</w:t>
            </w:r>
          </w:p>
        </w:tc>
        <w:tc>
          <w:tcPr>
            <w:tcW w:w="1150" w:type="dxa"/>
            <w:vAlign w:val="center"/>
          </w:tcPr>
          <w:p w14:paraId="362232E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6</w:t>
            </w:r>
          </w:p>
          <w:p w14:paraId="5906D2F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8.8)</w:t>
            </w:r>
          </w:p>
        </w:tc>
        <w:tc>
          <w:tcPr>
            <w:tcW w:w="1295" w:type="dxa"/>
            <w:vAlign w:val="center"/>
          </w:tcPr>
          <w:p w14:paraId="75D7C61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2</w:t>
            </w:r>
          </w:p>
          <w:p w14:paraId="71D725F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6.6)</w:t>
            </w:r>
          </w:p>
        </w:tc>
        <w:tc>
          <w:tcPr>
            <w:tcW w:w="1199" w:type="dxa"/>
            <w:vAlign w:val="center"/>
          </w:tcPr>
          <w:p w14:paraId="65D844D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4</w:t>
            </w:r>
          </w:p>
          <w:p w14:paraId="34D5599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4.0)</w:t>
            </w:r>
          </w:p>
        </w:tc>
        <w:tc>
          <w:tcPr>
            <w:tcW w:w="1150" w:type="dxa"/>
            <w:vAlign w:val="center"/>
          </w:tcPr>
          <w:p w14:paraId="77DB219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9</w:t>
            </w:r>
          </w:p>
          <w:p w14:paraId="2CA483F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6.1)</w:t>
            </w:r>
          </w:p>
        </w:tc>
      </w:tr>
      <w:tr w:rsidR="00223A69" w:rsidRPr="002A1D46" w14:paraId="739FC55C" w14:textId="77777777" w:rsidTr="00CC08DB">
        <w:trPr>
          <w:trHeight w:val="258"/>
        </w:trPr>
        <w:tc>
          <w:tcPr>
            <w:tcW w:w="1050" w:type="dxa"/>
            <w:vMerge w:val="restart"/>
            <w:vAlign w:val="center"/>
          </w:tcPr>
          <w:p w14:paraId="3C41A79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7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years</w:t>
            </w:r>
          </w:p>
        </w:tc>
        <w:tc>
          <w:tcPr>
            <w:tcW w:w="1542" w:type="dxa"/>
            <w:shd w:val="clear" w:color="auto" w:fill="F2F2F2"/>
            <w:vAlign w:val="center"/>
          </w:tcPr>
          <w:p w14:paraId="3DC66D3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# of adults (N)</w:t>
            </w:r>
          </w:p>
        </w:tc>
        <w:tc>
          <w:tcPr>
            <w:tcW w:w="1149" w:type="dxa"/>
            <w:shd w:val="clear" w:color="auto" w:fill="F2F2F2"/>
            <w:vAlign w:val="center"/>
          </w:tcPr>
          <w:p w14:paraId="0058EDB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29</w:t>
            </w:r>
          </w:p>
        </w:tc>
        <w:tc>
          <w:tcPr>
            <w:tcW w:w="1150" w:type="dxa"/>
            <w:shd w:val="clear" w:color="auto" w:fill="F2F2F2"/>
            <w:vAlign w:val="center"/>
          </w:tcPr>
          <w:p w14:paraId="6EA530D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36</w:t>
            </w:r>
          </w:p>
        </w:tc>
        <w:tc>
          <w:tcPr>
            <w:tcW w:w="1295" w:type="dxa"/>
            <w:shd w:val="clear" w:color="auto" w:fill="F2F2F2"/>
            <w:vAlign w:val="center"/>
          </w:tcPr>
          <w:p w14:paraId="524EB4D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132</w:t>
            </w:r>
          </w:p>
        </w:tc>
        <w:tc>
          <w:tcPr>
            <w:tcW w:w="1199" w:type="dxa"/>
            <w:shd w:val="clear" w:color="auto" w:fill="F2F2F2"/>
            <w:vAlign w:val="center"/>
          </w:tcPr>
          <w:p w14:paraId="307D82F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182</w:t>
            </w:r>
          </w:p>
        </w:tc>
        <w:tc>
          <w:tcPr>
            <w:tcW w:w="1150" w:type="dxa"/>
            <w:shd w:val="clear" w:color="auto" w:fill="F2F2F2"/>
            <w:vAlign w:val="center"/>
          </w:tcPr>
          <w:p w14:paraId="5A15064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58</w:t>
            </w:r>
          </w:p>
        </w:tc>
      </w:tr>
      <w:tr w:rsidR="00223A69" w:rsidRPr="002A1D46" w14:paraId="6049F654" w14:textId="77777777" w:rsidTr="00CC08DB">
        <w:trPr>
          <w:trHeight w:val="258"/>
        </w:trPr>
        <w:tc>
          <w:tcPr>
            <w:tcW w:w="1050" w:type="dxa"/>
            <w:vMerge/>
            <w:vAlign w:val="center"/>
          </w:tcPr>
          <w:p w14:paraId="5363514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24312E1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25 (kg/m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2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49" w:type="dxa"/>
            <w:vAlign w:val="center"/>
          </w:tcPr>
          <w:p w14:paraId="0DC2DFE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3</w:t>
            </w:r>
          </w:p>
          <w:p w14:paraId="0814AB2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44.8)</w:t>
            </w:r>
          </w:p>
        </w:tc>
        <w:tc>
          <w:tcPr>
            <w:tcW w:w="1150" w:type="dxa"/>
            <w:vAlign w:val="center"/>
          </w:tcPr>
          <w:p w14:paraId="1BF7229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2</w:t>
            </w:r>
          </w:p>
          <w:p w14:paraId="72F75E8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33.3)</w:t>
            </w:r>
          </w:p>
        </w:tc>
        <w:tc>
          <w:tcPr>
            <w:tcW w:w="1295" w:type="dxa"/>
            <w:vAlign w:val="center"/>
          </w:tcPr>
          <w:p w14:paraId="16F3946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74</w:t>
            </w:r>
          </w:p>
          <w:p w14:paraId="19900D9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56.1)</w:t>
            </w:r>
          </w:p>
        </w:tc>
        <w:tc>
          <w:tcPr>
            <w:tcW w:w="1199" w:type="dxa"/>
            <w:vAlign w:val="center"/>
          </w:tcPr>
          <w:p w14:paraId="4666A7E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09</w:t>
            </w:r>
          </w:p>
          <w:p w14:paraId="6B445CC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59.9)</w:t>
            </w:r>
          </w:p>
        </w:tc>
        <w:tc>
          <w:tcPr>
            <w:tcW w:w="1150" w:type="dxa"/>
            <w:vAlign w:val="center"/>
          </w:tcPr>
          <w:p w14:paraId="38A71A0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9</w:t>
            </w:r>
          </w:p>
          <w:p w14:paraId="7D9F389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7.2)</w:t>
            </w:r>
          </w:p>
        </w:tc>
      </w:tr>
      <w:tr w:rsidR="00223A69" w:rsidRPr="002A1D46" w14:paraId="5CCA995D" w14:textId="77777777" w:rsidTr="00CC08DB">
        <w:trPr>
          <w:trHeight w:val="258"/>
        </w:trPr>
        <w:tc>
          <w:tcPr>
            <w:tcW w:w="1050" w:type="dxa"/>
            <w:vMerge/>
            <w:vAlign w:val="center"/>
          </w:tcPr>
          <w:p w14:paraId="107BE4D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7C06A3E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verweight</w:t>
            </w:r>
          </w:p>
        </w:tc>
        <w:tc>
          <w:tcPr>
            <w:tcW w:w="1149" w:type="dxa"/>
            <w:vAlign w:val="center"/>
          </w:tcPr>
          <w:p w14:paraId="25CBD88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3</w:t>
            </w:r>
          </w:p>
          <w:p w14:paraId="183E584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44.8)</w:t>
            </w:r>
          </w:p>
        </w:tc>
        <w:tc>
          <w:tcPr>
            <w:tcW w:w="1150" w:type="dxa"/>
            <w:vAlign w:val="center"/>
          </w:tcPr>
          <w:p w14:paraId="2ACDA69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6</w:t>
            </w:r>
          </w:p>
          <w:p w14:paraId="2E7BA51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44.4)</w:t>
            </w:r>
          </w:p>
        </w:tc>
        <w:tc>
          <w:tcPr>
            <w:tcW w:w="1295" w:type="dxa"/>
            <w:vAlign w:val="center"/>
          </w:tcPr>
          <w:p w14:paraId="58789DA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0</w:t>
            </w:r>
          </w:p>
          <w:p w14:paraId="2645AC2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2.7)</w:t>
            </w:r>
          </w:p>
        </w:tc>
        <w:tc>
          <w:tcPr>
            <w:tcW w:w="1199" w:type="dxa"/>
            <w:vAlign w:val="center"/>
          </w:tcPr>
          <w:p w14:paraId="59EAE1E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50</w:t>
            </w:r>
          </w:p>
          <w:p w14:paraId="22E97DE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7.5)</w:t>
            </w:r>
          </w:p>
        </w:tc>
        <w:tc>
          <w:tcPr>
            <w:tcW w:w="1150" w:type="dxa"/>
            <w:vAlign w:val="center"/>
          </w:tcPr>
          <w:p w14:paraId="728F49E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0</w:t>
            </w:r>
          </w:p>
          <w:p w14:paraId="7E13E87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7.2)</w:t>
            </w:r>
          </w:p>
        </w:tc>
      </w:tr>
      <w:tr w:rsidR="00223A69" w:rsidRPr="002A1D46" w14:paraId="102EA63D" w14:textId="77777777" w:rsidTr="00CC08DB">
        <w:trPr>
          <w:trHeight w:val="258"/>
        </w:trPr>
        <w:tc>
          <w:tcPr>
            <w:tcW w:w="1050" w:type="dxa"/>
            <w:vMerge/>
            <w:vAlign w:val="center"/>
          </w:tcPr>
          <w:p w14:paraId="636A672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0404A30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bese</w:t>
            </w:r>
          </w:p>
        </w:tc>
        <w:tc>
          <w:tcPr>
            <w:tcW w:w="1149" w:type="dxa"/>
            <w:vAlign w:val="center"/>
          </w:tcPr>
          <w:p w14:paraId="40F0200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</w:t>
            </w:r>
          </w:p>
          <w:p w14:paraId="5709CBD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0.4)</w:t>
            </w:r>
          </w:p>
        </w:tc>
        <w:tc>
          <w:tcPr>
            <w:tcW w:w="1150" w:type="dxa"/>
            <w:vAlign w:val="center"/>
          </w:tcPr>
          <w:p w14:paraId="2DDDD76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8</w:t>
            </w:r>
          </w:p>
          <w:p w14:paraId="329CDA7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2.2)</w:t>
            </w:r>
          </w:p>
        </w:tc>
        <w:tc>
          <w:tcPr>
            <w:tcW w:w="1295" w:type="dxa"/>
            <w:vAlign w:val="center"/>
          </w:tcPr>
          <w:p w14:paraId="4675D77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8</w:t>
            </w:r>
          </w:p>
          <w:p w14:paraId="31D851C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1.2)</w:t>
            </w:r>
          </w:p>
        </w:tc>
        <w:tc>
          <w:tcPr>
            <w:tcW w:w="1199" w:type="dxa"/>
            <w:vAlign w:val="center"/>
          </w:tcPr>
          <w:p w14:paraId="52C59C0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3</w:t>
            </w:r>
          </w:p>
          <w:p w14:paraId="01FE970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2.6)</w:t>
            </w:r>
          </w:p>
        </w:tc>
        <w:tc>
          <w:tcPr>
            <w:tcW w:w="1150" w:type="dxa"/>
            <w:vAlign w:val="center"/>
          </w:tcPr>
          <w:p w14:paraId="1EF39D2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9</w:t>
            </w:r>
          </w:p>
          <w:p w14:paraId="02E116A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5.5)</w:t>
            </w:r>
          </w:p>
        </w:tc>
      </w:tr>
    </w:tbl>
    <w:p w14:paraId="68AC3406" w14:textId="77777777" w:rsidR="00223A69" w:rsidRPr="002A1D46" w:rsidRDefault="00223A69" w:rsidP="00223A69">
      <w:pPr>
        <w:spacing w:line="259" w:lineRule="auto"/>
        <w:ind w:right="662"/>
        <w:jc w:val="both"/>
        <w:rPr>
          <w:rFonts w:asciiTheme="minorHAnsi" w:eastAsia="Calibri" w:hAnsiTheme="minorHAnsi" w:cstheme="minorHAnsi"/>
          <w:sz w:val="18"/>
          <w:lang w:val="en-AU" w:bidi="ar-SA"/>
        </w:rPr>
      </w:pPr>
    </w:p>
    <w:p w14:paraId="3154AE0F" w14:textId="77777777" w:rsidR="00223A69" w:rsidRPr="002A1D46" w:rsidRDefault="00223A69" w:rsidP="00223A69">
      <w:pPr>
        <w:spacing w:line="259" w:lineRule="auto"/>
        <w:ind w:right="662"/>
        <w:jc w:val="both"/>
        <w:rPr>
          <w:rFonts w:asciiTheme="minorHAnsi" w:eastAsia="Calibri" w:hAnsiTheme="minorHAnsi" w:cstheme="minorHAnsi"/>
          <w:sz w:val="18"/>
          <w:szCs w:val="18"/>
          <w:lang w:val="en-AU" w:bidi="ar-SA"/>
        </w:rPr>
      </w:pPr>
      <w:r w:rsidRPr="002A1D46">
        <w:rPr>
          <w:rFonts w:asciiTheme="minorHAnsi" w:eastAsia="Calibri" w:hAnsiTheme="minorHAnsi" w:cstheme="minorHAnsi"/>
          <w:sz w:val="18"/>
          <w:lang w:val="en-AU" w:bidi="ar-SA"/>
        </w:rPr>
        <w:t xml:space="preserve">Values represent frequencies with column percentages in parentheses 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>*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Trajectories based on 1333 participants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>, 679 of them analysed for BMI outcome;</w:t>
      </w:r>
      <w:r w:rsidRPr="002A1D46">
        <w:rPr>
          <w:rFonts w:asciiTheme="minorHAnsi" w:eastAsia="Calibri" w:hAnsiTheme="minorHAnsi" w:cstheme="minorHAnsi"/>
          <w:sz w:val="18"/>
          <w:szCs w:val="18"/>
          <w:vertAlign w:val="superscript"/>
          <w:lang w:val="en-AU" w:bidi="ar-SA"/>
        </w:rPr>
        <w:t xml:space="preserve"> #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 xml:space="preserve">Reference group represents average growth; </w:t>
      </w:r>
      <w:r w:rsidRPr="002A1D46">
        <w:rPr>
          <w:rFonts w:asciiTheme="minorHAnsi" w:eastAsia="Calibri" w:hAnsiTheme="minorHAnsi" w:cstheme="minorHAnsi"/>
          <w:sz w:val="18"/>
          <w:lang w:val="en-AU" w:bidi="ar-SA"/>
        </w:rPr>
        <w:t>*BMI Categories: &lt;25, Overweight (</w:t>
      </w:r>
      <w:r w:rsidRPr="002A1D46">
        <w:rPr>
          <w:rFonts w:asciiTheme="minorHAnsi" w:eastAsia="Calibri" w:hAnsiTheme="minorHAnsi" w:cstheme="minorHAnsi"/>
          <w:sz w:val="18"/>
          <w:lang w:val="en-AU" w:bidi="ar-SA"/>
        </w:rPr>
        <w:sym w:font="Symbol" w:char="F0B3"/>
      </w:r>
      <w:r w:rsidRPr="002A1D46">
        <w:rPr>
          <w:rFonts w:asciiTheme="minorHAnsi" w:eastAsia="Calibri" w:hAnsiTheme="minorHAnsi" w:cstheme="minorHAnsi"/>
          <w:sz w:val="18"/>
          <w:lang w:val="en-AU" w:bidi="ar-SA"/>
        </w:rPr>
        <w:t xml:space="preserve">25 and &lt;30), 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>Obese (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sym w:font="Symbol" w:char="F0B3"/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 xml:space="preserve">30) [in </w:t>
      </w:r>
      <w:r w:rsidRPr="002A1D46">
        <w:rPr>
          <w:rFonts w:asciiTheme="minorHAnsi" w:eastAsia="Calibri" w:hAnsiTheme="minorHAnsi" w:cstheme="minorHAnsi"/>
          <w:sz w:val="18"/>
          <w:szCs w:val="18"/>
          <w:lang w:val="en-US" w:bidi="ar-SA"/>
        </w:rPr>
        <w:t>kg/m</w:t>
      </w:r>
      <w:r w:rsidRPr="002A1D46">
        <w:rPr>
          <w:rFonts w:asciiTheme="minorHAnsi" w:eastAsia="Calibri" w:hAnsiTheme="minorHAnsi" w:cstheme="minorHAnsi"/>
          <w:sz w:val="18"/>
          <w:szCs w:val="18"/>
          <w:vertAlign w:val="superscript"/>
          <w:lang w:val="en-US" w:bidi="ar-SA"/>
        </w:rPr>
        <w:t>2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>]</w:t>
      </w:r>
    </w:p>
    <w:p w14:paraId="18A65429" w14:textId="77777777" w:rsidR="00223A69" w:rsidRPr="002A1D46" w:rsidRDefault="00223A69" w:rsidP="00223A69">
      <w:pPr>
        <w:spacing w:line="259" w:lineRule="auto"/>
        <w:ind w:right="662"/>
        <w:jc w:val="both"/>
        <w:rPr>
          <w:rFonts w:asciiTheme="minorHAnsi" w:eastAsia="Calibri" w:hAnsiTheme="minorHAnsi" w:cstheme="minorHAnsi"/>
          <w:sz w:val="18"/>
          <w:szCs w:val="18"/>
          <w:lang w:val="en-AU" w:bidi="ar-SA"/>
        </w:rPr>
      </w:pP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br w:type="column"/>
      </w:r>
    </w:p>
    <w:p w14:paraId="3FF77326" w14:textId="39717251" w:rsidR="00223A69" w:rsidRPr="002A1D46" w:rsidRDefault="00223A69" w:rsidP="00223A69">
      <w:pPr>
        <w:spacing w:line="259" w:lineRule="auto"/>
        <w:jc w:val="center"/>
        <w:rPr>
          <w:rFonts w:asciiTheme="minorHAnsi" w:eastAsia="Calibri" w:hAnsiTheme="minorHAnsi" w:cstheme="minorHAnsi"/>
          <w:b/>
          <w:lang w:val="en-AU" w:bidi="ar-SA"/>
        </w:rPr>
      </w:pPr>
      <w:r w:rsidRPr="002A1D46">
        <w:rPr>
          <w:rFonts w:asciiTheme="minorHAnsi" w:eastAsia="Calibri" w:hAnsiTheme="minorHAnsi" w:cstheme="minorHAnsi"/>
          <w:b/>
          <w:lang w:val="en-AU" w:bidi="ar-SA"/>
        </w:rPr>
        <w:t>Supplementary Table-</w:t>
      </w:r>
      <w:r w:rsidR="00840C76">
        <w:rPr>
          <w:rFonts w:asciiTheme="minorHAnsi" w:eastAsia="Calibri" w:hAnsiTheme="minorHAnsi" w:cstheme="minorHAnsi"/>
          <w:b/>
          <w:lang w:val="en-AU" w:bidi="ar-SA"/>
        </w:rPr>
        <w:t>7</w:t>
      </w:r>
      <w:r w:rsidRPr="002A1D46">
        <w:rPr>
          <w:rFonts w:asciiTheme="minorHAnsi" w:eastAsia="Calibri" w:hAnsiTheme="minorHAnsi" w:cstheme="minorHAnsi"/>
          <w:b/>
          <w:lang w:val="en-AU" w:bidi="ar-SA"/>
        </w:rPr>
        <w:t xml:space="preserve">: Femur Length (FL) growth trajectories </w:t>
      </w:r>
      <w:r w:rsidRPr="002A1D46">
        <w:rPr>
          <w:rFonts w:asciiTheme="minorHAnsi" w:eastAsia="Calibri" w:hAnsiTheme="minorHAnsi" w:cstheme="minorHAnsi"/>
          <w:b/>
          <w:i/>
          <w:lang w:val="en-AU" w:bidi="ar-SA"/>
        </w:rPr>
        <w:t>in-utero</w:t>
      </w:r>
      <w:r w:rsidRPr="002A1D46">
        <w:rPr>
          <w:rFonts w:asciiTheme="minorHAnsi" w:eastAsia="Calibri" w:hAnsiTheme="minorHAnsi" w:cstheme="minorHAnsi"/>
          <w:b/>
          <w:lang w:val="en-AU" w:bidi="ar-SA"/>
        </w:rPr>
        <w:t xml:space="preserve"> </w:t>
      </w:r>
    </w:p>
    <w:p w14:paraId="130952DF" w14:textId="77777777" w:rsidR="00223A69" w:rsidRPr="002A1D46" w:rsidRDefault="00223A69" w:rsidP="00223A69">
      <w:pPr>
        <w:spacing w:line="259" w:lineRule="auto"/>
        <w:jc w:val="center"/>
        <w:rPr>
          <w:rFonts w:asciiTheme="minorHAnsi" w:eastAsia="Calibri" w:hAnsiTheme="minorHAnsi" w:cstheme="minorHAnsi"/>
          <w:b/>
          <w:lang w:val="en-AU" w:bidi="ar-SA"/>
        </w:rPr>
      </w:pPr>
      <w:r w:rsidRPr="002A1D46">
        <w:rPr>
          <w:rFonts w:asciiTheme="minorHAnsi" w:eastAsia="Calibri" w:hAnsiTheme="minorHAnsi" w:cstheme="minorHAnsi"/>
          <w:b/>
          <w:lang w:val="en-AU" w:bidi="ar-SA"/>
        </w:rPr>
        <w:t xml:space="preserve">and their association with </w:t>
      </w:r>
      <w:proofErr w:type="spellStart"/>
      <w:r w:rsidRPr="002A1D46">
        <w:rPr>
          <w:rFonts w:asciiTheme="minorHAnsi" w:eastAsia="Calibri" w:hAnsiTheme="minorHAnsi" w:cstheme="minorHAnsi"/>
          <w:b/>
          <w:lang w:val="en-AU" w:bidi="ar-SA"/>
        </w:rPr>
        <w:t>hs</w:t>
      </w:r>
      <w:proofErr w:type="spellEnd"/>
      <w:r w:rsidRPr="002A1D46">
        <w:rPr>
          <w:rFonts w:asciiTheme="minorHAnsi" w:eastAsia="Calibri" w:hAnsiTheme="minorHAnsi" w:cstheme="minorHAnsi"/>
          <w:b/>
          <w:lang w:val="en-AU" w:bidi="ar-SA"/>
        </w:rPr>
        <w:t>-CRP in both sexes</w:t>
      </w:r>
    </w:p>
    <w:p w14:paraId="67BCF539" w14:textId="77777777" w:rsidR="00223A69" w:rsidRPr="002A1D46" w:rsidRDefault="00223A69" w:rsidP="00223A69">
      <w:pPr>
        <w:spacing w:line="259" w:lineRule="auto"/>
        <w:ind w:right="521"/>
        <w:jc w:val="center"/>
        <w:rPr>
          <w:rFonts w:asciiTheme="minorHAnsi" w:eastAsia="Calibri" w:hAnsiTheme="minorHAnsi" w:cstheme="minorHAnsi"/>
          <w:sz w:val="18"/>
          <w:szCs w:val="22"/>
          <w:lang w:val="en-AU" w:bidi="ar-SA"/>
        </w:rPr>
      </w:pPr>
    </w:p>
    <w:tbl>
      <w:tblPr>
        <w:tblStyle w:val="TableGrid"/>
        <w:tblW w:w="8440" w:type="dxa"/>
        <w:tblInd w:w="0" w:type="dxa"/>
        <w:tblLook w:val="04A0" w:firstRow="1" w:lastRow="0" w:firstColumn="1" w:lastColumn="0" w:noHBand="0" w:noVBand="1"/>
      </w:tblPr>
      <w:tblGrid>
        <w:gridCol w:w="1406"/>
        <w:gridCol w:w="1406"/>
        <w:gridCol w:w="1578"/>
        <w:gridCol w:w="1236"/>
        <w:gridCol w:w="1407"/>
        <w:gridCol w:w="1407"/>
      </w:tblGrid>
      <w:tr w:rsidR="00223A69" w:rsidRPr="00C34868" w14:paraId="78BDE85E" w14:textId="77777777" w:rsidTr="00CC08DB">
        <w:trPr>
          <w:trHeight w:val="878"/>
        </w:trPr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87F18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  <w:vertAlign w:val="superscript"/>
              </w:rPr>
              <w:t>#</w:t>
            </w: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Trajectories (Group membership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0B16E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Group-1</w:t>
            </w:r>
          </w:p>
          <w:p w14:paraId="1E33B084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Low-falling</w:t>
            </w:r>
          </w:p>
          <w:p w14:paraId="40076C7A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8.0%</w:t>
            </w:r>
          </w:p>
          <w:p w14:paraId="77D96AD2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(n=26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E6B5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Group-2</w:t>
            </w:r>
          </w:p>
          <w:p w14:paraId="4416A7AA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Very low-rising</w:t>
            </w:r>
          </w:p>
          <w:p w14:paraId="342AEC9D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7.7%</w:t>
            </w:r>
          </w:p>
          <w:p w14:paraId="6DC4244A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(n=25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1223F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Group-3</w:t>
            </w:r>
          </w:p>
          <w:p w14:paraId="5E7B8BFF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Low-stable</w:t>
            </w:r>
          </w:p>
          <w:p w14:paraId="44B6AFEB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31.7%</w:t>
            </w:r>
          </w:p>
          <w:p w14:paraId="2F87B4FF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(n=103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76053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Group-5</w:t>
            </w:r>
          </w:p>
          <w:p w14:paraId="5B7700C8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High-stable</w:t>
            </w:r>
          </w:p>
          <w:p w14:paraId="7F65CE12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11.7%</w:t>
            </w:r>
          </w:p>
          <w:p w14:paraId="7F9F8B6F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(n=38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52E1E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Global</w:t>
            </w:r>
          </w:p>
          <w:p w14:paraId="0FB6F411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P-value</w:t>
            </w:r>
          </w:p>
        </w:tc>
      </w:tr>
      <w:tr w:rsidR="00223A69" w:rsidRPr="00C34868" w14:paraId="1A2EC52D" w14:textId="77777777" w:rsidTr="00CC08DB">
        <w:trPr>
          <w:trHeight w:val="542"/>
        </w:trPr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86732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56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BA52F" w14:textId="77777777" w:rsidR="00223A69" w:rsidRPr="00C34868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Males: </w:t>
            </w:r>
            <w:proofErr w:type="spellStart"/>
            <w:r w:rsidRPr="00C3486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hs</w:t>
            </w:r>
            <w:proofErr w:type="spellEnd"/>
            <w:r w:rsidRPr="00C3486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-CRP</w:t>
            </w: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CC282" w14:textId="77777777" w:rsidR="00223A69" w:rsidRPr="00C34868" w:rsidRDefault="00223A69" w:rsidP="00CC08DB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223A69" w:rsidRPr="00C34868" w14:paraId="7F1DFEB0" w14:textId="77777777" w:rsidTr="00CC08DB">
        <w:trPr>
          <w:trHeight w:val="433"/>
        </w:trPr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4F21EC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Model 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D514A7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1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86342B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74**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8C25DE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1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95A418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0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C4FCAA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0.035</w:t>
            </w:r>
          </w:p>
        </w:tc>
      </w:tr>
      <w:tr w:rsidR="00223A69" w:rsidRPr="00C34868" w14:paraId="39DCD243" w14:textId="77777777" w:rsidTr="00CC08DB">
        <w:trPr>
          <w:trHeight w:val="433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0ACBC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Model 2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AF7972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1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2D963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74**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A960A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1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8AC6C3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10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80B79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0.042</w:t>
            </w:r>
          </w:p>
        </w:tc>
      </w:tr>
      <w:tr w:rsidR="00223A69" w:rsidRPr="00C34868" w14:paraId="694C03E3" w14:textId="77777777" w:rsidTr="00CC08DB">
        <w:trPr>
          <w:trHeight w:val="488"/>
        </w:trPr>
        <w:tc>
          <w:tcPr>
            <w:tcW w:w="8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B1BBF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  <w:p w14:paraId="78E44C32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223A69" w:rsidRPr="00C34868" w14:paraId="2F0E30F5" w14:textId="77777777" w:rsidTr="00CC08DB">
        <w:trPr>
          <w:trHeight w:val="889"/>
        </w:trPr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E00B2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  <w:vertAlign w:val="superscript"/>
              </w:rPr>
              <w:t>#</w:t>
            </w: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Trajectories (Group membership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D6F59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Group-1</w:t>
            </w:r>
          </w:p>
          <w:p w14:paraId="0D959C80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Low-falling</w:t>
            </w:r>
          </w:p>
          <w:p w14:paraId="3FA19505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3.8%</w:t>
            </w:r>
          </w:p>
          <w:p w14:paraId="34DEB556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(n=12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F79E2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Group-2</w:t>
            </w:r>
          </w:p>
          <w:p w14:paraId="3E53C48B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Very low-rising</w:t>
            </w:r>
          </w:p>
          <w:p w14:paraId="2EA7E27D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8.2%</w:t>
            </w:r>
          </w:p>
          <w:p w14:paraId="79A88EA7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(n=26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5942E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Group-3</w:t>
            </w:r>
          </w:p>
          <w:p w14:paraId="03C277C4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Low-stable</w:t>
            </w:r>
          </w:p>
          <w:p w14:paraId="56793F84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32.0%</w:t>
            </w:r>
          </w:p>
          <w:p w14:paraId="04869654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(n=101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1D328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Group-5</w:t>
            </w:r>
          </w:p>
          <w:p w14:paraId="0A4E79AE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High-stable</w:t>
            </w:r>
          </w:p>
          <w:p w14:paraId="7F9EBB02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13.3%</w:t>
            </w:r>
          </w:p>
          <w:p w14:paraId="077941C7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(n=42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D211F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Global</w:t>
            </w:r>
          </w:p>
          <w:p w14:paraId="2B4C7416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>P-value</w:t>
            </w:r>
          </w:p>
        </w:tc>
      </w:tr>
      <w:tr w:rsidR="00223A69" w:rsidRPr="00C34868" w14:paraId="4F3BFA16" w14:textId="77777777" w:rsidTr="00CC08DB">
        <w:trPr>
          <w:trHeight w:val="540"/>
        </w:trPr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8ECFD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56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8726A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Females: </w:t>
            </w:r>
            <w:proofErr w:type="spellStart"/>
            <w:r w:rsidRPr="00C3486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hs</w:t>
            </w:r>
            <w:proofErr w:type="spellEnd"/>
            <w:r w:rsidRPr="00C3486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-CRP</w:t>
            </w:r>
            <w:r w:rsidRPr="00C34868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A1170" w14:textId="77777777" w:rsidR="00223A69" w:rsidRPr="00C34868" w:rsidRDefault="00223A69" w:rsidP="00CC08DB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223A69" w:rsidRPr="00C34868" w14:paraId="374228D4" w14:textId="77777777" w:rsidTr="00CC08DB">
        <w:trPr>
          <w:trHeight w:val="444"/>
        </w:trPr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5F655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Model 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F7FAA3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07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71E4D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1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236B4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70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98337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1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B9724" w14:textId="77777777" w:rsidR="00223A69" w:rsidRPr="003D6CE5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223A69" w:rsidRPr="00C34868" w14:paraId="0FD43919" w14:textId="77777777" w:rsidTr="00CC08DB">
        <w:trPr>
          <w:trHeight w:val="444"/>
        </w:trPr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52450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Model 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EEB5A1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08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AAD8A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1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07D5F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70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F67144" w14:textId="77777777" w:rsidR="00223A69" w:rsidRPr="00C34868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1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409AE" w14:textId="77777777" w:rsidR="00223A69" w:rsidRPr="003D6CE5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C348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</w:tbl>
    <w:p w14:paraId="5B9F223D" w14:textId="77777777" w:rsidR="00223A69" w:rsidRPr="002A1D46" w:rsidRDefault="00223A69" w:rsidP="00223A69">
      <w:pPr>
        <w:spacing w:line="259" w:lineRule="auto"/>
        <w:ind w:right="521"/>
        <w:jc w:val="both"/>
        <w:rPr>
          <w:rFonts w:asciiTheme="minorHAnsi" w:eastAsia="Calibri" w:hAnsiTheme="minorHAnsi" w:cstheme="minorHAnsi"/>
          <w:sz w:val="18"/>
          <w:szCs w:val="22"/>
          <w:lang w:val="en-AU" w:bidi="ar-SA"/>
        </w:rPr>
      </w:pPr>
    </w:p>
    <w:p w14:paraId="02F153CF" w14:textId="77777777" w:rsidR="00223A69" w:rsidRDefault="00223A69" w:rsidP="00223A69">
      <w:pPr>
        <w:spacing w:line="259" w:lineRule="auto"/>
        <w:ind w:right="521"/>
        <w:jc w:val="both"/>
        <w:rPr>
          <w:rFonts w:asciiTheme="minorHAnsi" w:eastAsia="Calibri" w:hAnsiTheme="minorHAnsi" w:cstheme="minorHAnsi"/>
          <w:sz w:val="18"/>
          <w:szCs w:val="22"/>
          <w:lang w:val="en-AU" w:bidi="ar-SA"/>
        </w:rPr>
      </w:pP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Linear mixed modelling results displayed (exponentiated </w:t>
      </w:r>
      <w:r w:rsidRPr="007A610C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β </w:t>
      </w:r>
      <w:r>
        <w:rPr>
          <w:rFonts w:asciiTheme="minorHAnsi" w:eastAsia="Calibri" w:hAnsiTheme="minorHAnsi" w:cstheme="minorHAnsi"/>
          <w:sz w:val="18"/>
          <w:szCs w:val="22"/>
          <w:lang w:val="en-AU" w:bidi="ar-SA"/>
        </w:rPr>
        <w:t>coefficients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). </w:t>
      </w:r>
    </w:p>
    <w:p w14:paraId="7F28D0E9" w14:textId="77777777" w:rsidR="00223A69" w:rsidRDefault="00223A69" w:rsidP="00223A69">
      <w:pPr>
        <w:spacing w:line="259" w:lineRule="auto"/>
        <w:ind w:right="521"/>
        <w:jc w:val="both"/>
        <w:rPr>
          <w:rFonts w:asciiTheme="minorHAnsi" w:eastAsia="Calibri" w:hAnsiTheme="minorHAnsi" w:cstheme="minorHAnsi"/>
          <w:sz w:val="18"/>
          <w:szCs w:val="22"/>
          <w:lang w:val="en-AU" w:bidi="ar-SA"/>
        </w:rPr>
      </w:pPr>
      <w:r>
        <w:rPr>
          <w:rFonts w:asciiTheme="minorHAnsi" w:eastAsia="Calibri" w:hAnsiTheme="minorHAnsi" w:cstheme="minorHAnsi"/>
          <w:sz w:val="18"/>
          <w:szCs w:val="18"/>
        </w:rPr>
        <w:t xml:space="preserve">Significant </w:t>
      </w:r>
      <w:r w:rsidRPr="00C90D34">
        <w:rPr>
          <w:rFonts w:asciiTheme="minorHAnsi" w:eastAsia="Calibri" w:hAnsiTheme="minorHAnsi" w:cstheme="minorHAnsi"/>
          <w:sz w:val="18"/>
          <w:szCs w:val="18"/>
        </w:rPr>
        <w:t>P-values: **&lt;0.01, ***&lt;0.001.</w:t>
      </w:r>
    </w:p>
    <w:p w14:paraId="5BE37AFF" w14:textId="77777777" w:rsidR="00223A69" w:rsidRPr="002A1D46" w:rsidRDefault="00223A69" w:rsidP="00223A69">
      <w:pPr>
        <w:spacing w:line="259" w:lineRule="auto"/>
        <w:ind w:right="521"/>
        <w:jc w:val="both"/>
        <w:rPr>
          <w:rFonts w:asciiTheme="minorHAnsi" w:eastAsia="Calibri" w:hAnsiTheme="minorHAnsi" w:cstheme="minorHAnsi"/>
          <w:sz w:val="18"/>
          <w:szCs w:val="22"/>
          <w:lang w:val="en-AU" w:bidi="ar-SA"/>
        </w:rPr>
      </w:pPr>
      <w:r w:rsidRPr="002A1D46">
        <w:rPr>
          <w:rFonts w:asciiTheme="minorHAnsi" w:eastAsia="Calibri" w:hAnsiTheme="minorHAnsi" w:cstheme="minorHAnsi"/>
          <w:sz w:val="20"/>
          <w:szCs w:val="22"/>
          <w:vertAlign w:val="superscript"/>
          <w:lang w:val="en-AU" w:bidi="ar-SA"/>
        </w:rPr>
        <w:t>#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Trajectories based on 1333 participants; Reference group is Group-4 (Average-stable) with a membership of 40.9% (n=133) for males and 42.7% (n=135) for females</w:t>
      </w:r>
      <w:r>
        <w:rPr>
          <w:rFonts w:asciiTheme="minorHAnsi" w:eastAsia="Calibri" w:hAnsiTheme="minorHAnsi" w:cstheme="minorHAnsi"/>
          <w:sz w:val="18"/>
          <w:szCs w:val="22"/>
          <w:lang w:val="en-AU" w:bidi="ar-SA"/>
        </w:rPr>
        <w:t>.</w:t>
      </w:r>
    </w:p>
    <w:p w14:paraId="40F27F40" w14:textId="77777777" w:rsidR="00223A69" w:rsidRPr="002A1D46" w:rsidRDefault="00223A69" w:rsidP="00223A69">
      <w:pPr>
        <w:spacing w:line="259" w:lineRule="auto"/>
        <w:ind w:right="521"/>
        <w:jc w:val="both"/>
        <w:rPr>
          <w:rFonts w:asciiTheme="minorHAnsi" w:eastAsia="Calibri" w:hAnsiTheme="minorHAnsi" w:cstheme="minorHAnsi"/>
          <w:sz w:val="18"/>
          <w:szCs w:val="22"/>
          <w:lang w:val="en-AU" w:bidi="ar-SA"/>
        </w:rPr>
      </w:pPr>
      <w:r w:rsidRPr="00C90D34">
        <w:rPr>
          <w:rFonts w:asciiTheme="minorHAnsi" w:eastAsia="Calibri" w:hAnsiTheme="minorHAnsi" w:cstheme="minorHAnsi"/>
          <w:sz w:val="18"/>
          <w:szCs w:val="18"/>
          <w:lang w:val="en-AU" w:bidi="ar-SA"/>
        </w:rPr>
        <w:t xml:space="preserve">Model 1 covariates- age, ethnicity, </w:t>
      </w:r>
      <w:r>
        <w:rPr>
          <w:rFonts w:asciiTheme="minorHAnsi" w:eastAsia="Calibri" w:hAnsiTheme="minorHAnsi" w:cstheme="minorHAnsi"/>
          <w:sz w:val="18"/>
          <w:szCs w:val="18"/>
          <w:lang w:val="en-AU" w:bidi="ar-SA"/>
        </w:rPr>
        <w:t>SES, BMI</w:t>
      </w:r>
      <w:r w:rsidRPr="00C90D34">
        <w:rPr>
          <w:rFonts w:asciiTheme="minorHAnsi" w:eastAsia="Calibri" w:hAnsiTheme="minorHAnsi" w:cstheme="minorHAnsi"/>
          <w:sz w:val="18"/>
          <w:szCs w:val="18"/>
          <w:lang w:val="en-AU" w:bidi="ar-SA"/>
        </w:rPr>
        <w:t xml:space="preserve"> &amp; physical activity; Model 2 covariates- Model 1 plus </w:t>
      </w:r>
      <w:r w:rsidRPr="00CB1EA7">
        <w:rPr>
          <w:rFonts w:asciiTheme="minorHAnsi" w:eastAsia="Calibri" w:hAnsiTheme="minorHAnsi" w:cstheme="minorHAnsi"/>
          <w:sz w:val="18"/>
          <w:szCs w:val="18"/>
          <w:lang w:val="en-AU" w:bidi="ar-SA"/>
        </w:rPr>
        <w:t>maternal BMI at 16-weeks</w:t>
      </w:r>
      <w:r>
        <w:rPr>
          <w:rFonts w:asciiTheme="minorHAnsi" w:eastAsia="Calibri" w:hAnsiTheme="minorHAnsi" w:cstheme="minorHAnsi"/>
          <w:sz w:val="18"/>
          <w:szCs w:val="18"/>
          <w:lang w:val="en-AU" w:bidi="ar-SA"/>
        </w:rPr>
        <w:t>.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br w:type="column"/>
      </w:r>
    </w:p>
    <w:p w14:paraId="32088255" w14:textId="765F5BA4" w:rsidR="00223A69" w:rsidRPr="002A1D46" w:rsidRDefault="00223A69" w:rsidP="00223A69">
      <w:pPr>
        <w:spacing w:line="259" w:lineRule="auto"/>
        <w:jc w:val="center"/>
        <w:rPr>
          <w:rFonts w:asciiTheme="minorHAnsi" w:eastAsia="Calibri" w:hAnsiTheme="minorHAnsi" w:cstheme="minorHAnsi"/>
          <w:b/>
          <w:bCs/>
          <w:lang w:val="en-AU" w:bidi="ar-SA"/>
        </w:rPr>
      </w:pP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>Supplementary Table-</w:t>
      </w:r>
      <w:r w:rsidR="00155741">
        <w:rPr>
          <w:rFonts w:asciiTheme="minorHAnsi" w:eastAsia="Calibri" w:hAnsiTheme="minorHAnsi" w:cstheme="minorHAnsi"/>
          <w:b/>
          <w:bCs/>
          <w:lang w:val="en-AU" w:bidi="ar-SA"/>
        </w:rPr>
        <w:t>8</w:t>
      </w: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: </w:t>
      </w:r>
      <w:r w:rsidR="00CD43E2">
        <w:rPr>
          <w:rFonts w:asciiTheme="minorHAnsi" w:eastAsia="Calibri" w:hAnsiTheme="minorHAnsi" w:cstheme="minorHAnsi"/>
          <w:b/>
          <w:bCs/>
          <w:lang w:val="en-AU" w:bidi="ar-SA"/>
        </w:rPr>
        <w:t>H</w:t>
      </w: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ead circumference (HC) growth trajectories </w:t>
      </w:r>
      <w:r w:rsidRPr="002A1D46">
        <w:rPr>
          <w:rFonts w:asciiTheme="minorHAnsi" w:eastAsia="Calibri" w:hAnsiTheme="minorHAnsi" w:cstheme="minorHAnsi"/>
          <w:b/>
          <w:bCs/>
          <w:i/>
          <w:lang w:val="en-AU" w:bidi="ar-SA"/>
        </w:rPr>
        <w:t>in-utero</w:t>
      </w:r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 and their association with BMI, WC &amp; </w:t>
      </w:r>
      <w:proofErr w:type="spellStart"/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>hs</w:t>
      </w:r>
      <w:proofErr w:type="spellEnd"/>
      <w:r w:rsidRPr="002A1D46">
        <w:rPr>
          <w:rFonts w:asciiTheme="minorHAnsi" w:eastAsia="Calibri" w:hAnsiTheme="minorHAnsi" w:cstheme="minorHAnsi"/>
          <w:b/>
          <w:bCs/>
          <w:lang w:val="en-AU" w:bidi="ar-SA"/>
        </w:rPr>
        <w:t>-CRP</w:t>
      </w:r>
      <w:r w:rsidR="00CD43E2">
        <w:rPr>
          <w:rFonts w:asciiTheme="minorHAnsi" w:eastAsia="Calibri" w:hAnsiTheme="minorHAnsi" w:cstheme="minorHAnsi"/>
          <w:b/>
          <w:bCs/>
          <w:lang w:val="en-AU" w:bidi="ar-SA"/>
        </w:rPr>
        <w:t xml:space="preserve"> (</w:t>
      </w:r>
      <w:r w:rsidR="00CD43E2"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Model </w:t>
      </w:r>
      <w:r w:rsidR="00CD43E2">
        <w:rPr>
          <w:rFonts w:asciiTheme="minorHAnsi" w:eastAsia="Calibri" w:hAnsiTheme="minorHAnsi" w:cstheme="minorHAnsi"/>
          <w:b/>
          <w:bCs/>
          <w:lang w:val="en-AU" w:bidi="ar-SA"/>
        </w:rPr>
        <w:t>1)</w:t>
      </w:r>
    </w:p>
    <w:p w14:paraId="0B7CC6AE" w14:textId="77777777" w:rsidR="00223A69" w:rsidRPr="002A1D46" w:rsidRDefault="00223A69" w:rsidP="00223A69">
      <w:pPr>
        <w:spacing w:line="259" w:lineRule="auto"/>
        <w:rPr>
          <w:rFonts w:asciiTheme="minorHAnsi" w:eastAsia="Calibri" w:hAnsiTheme="minorHAnsi" w:cstheme="minorHAnsi"/>
          <w:b/>
          <w:sz w:val="22"/>
          <w:szCs w:val="22"/>
          <w:lang w:val="en-US" w:bidi="ar-SA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254"/>
        <w:gridCol w:w="1558"/>
        <w:gridCol w:w="1133"/>
        <w:gridCol w:w="1133"/>
        <w:gridCol w:w="1932"/>
      </w:tblGrid>
      <w:tr w:rsidR="00223A69" w:rsidRPr="002A1D46" w14:paraId="58B949E3" w14:textId="77777777" w:rsidTr="00CC08DB">
        <w:tc>
          <w:tcPr>
            <w:tcW w:w="3254" w:type="dxa"/>
            <w:vAlign w:val="center"/>
          </w:tcPr>
          <w:p w14:paraId="4CDEC5D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BMI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1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</w:t>
            </w:r>
          </w:p>
        </w:tc>
        <w:tc>
          <w:tcPr>
            <w:tcW w:w="1558" w:type="dxa"/>
            <w:vAlign w:val="center"/>
          </w:tcPr>
          <w:p w14:paraId="1958D7F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0063140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7404017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223A69" w:rsidRPr="002A1D46" w14:paraId="75F47E54" w14:textId="77777777" w:rsidTr="00CC08DB">
        <w:tc>
          <w:tcPr>
            <w:tcW w:w="3254" w:type="dxa"/>
            <w:tcBorders>
              <w:bottom w:val="nil"/>
            </w:tcBorders>
            <w:vAlign w:val="center"/>
          </w:tcPr>
          <w:p w14:paraId="575463E7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4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5B8977F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43CC6A3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14149DC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0.488 </w:t>
            </w:r>
            <w:r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(global)</w:t>
            </w:r>
          </w:p>
        </w:tc>
      </w:tr>
      <w:tr w:rsidR="00223A69" w:rsidRPr="002A1D46" w14:paraId="47AF869E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F9F4378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BEC1C3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C048BE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5790AA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2F9A25F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1</w:t>
            </w:r>
          </w:p>
        </w:tc>
      </w:tr>
      <w:tr w:rsidR="00223A69" w:rsidRPr="002A1D46" w14:paraId="6646A7E8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3CC27FA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A266DB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F4C2C1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84579E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7C62684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9</w:t>
            </w:r>
          </w:p>
        </w:tc>
      </w:tr>
      <w:tr w:rsidR="00223A69" w:rsidRPr="002A1D46" w14:paraId="59B2F5BF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FA459E8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1F19DEF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E8B80B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08D60EA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16FBECA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8</w:t>
            </w:r>
          </w:p>
        </w:tc>
      </w:tr>
      <w:tr w:rsidR="00223A69" w:rsidRPr="002A1D46" w14:paraId="00C852CB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18A7EDF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9320CB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01EFBA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0FA85B6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48C676C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7</w:t>
            </w:r>
          </w:p>
        </w:tc>
      </w:tr>
      <w:tr w:rsidR="00223A69" w:rsidRPr="002A1D46" w14:paraId="219C3426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01CF1B1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170D2C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305288C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955F4C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223A69" w:rsidRPr="002A1D46" w14:paraId="171FCE73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0895A4B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059A37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9E1239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D1F138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3C3D4F8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78016B20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A3FC94D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C1A594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9E0C00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1E32C8D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1D4EEDB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5494771E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6977A3EF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DD8E4A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4C9034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E8EC8F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26C0FC1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31</w:t>
            </w:r>
          </w:p>
        </w:tc>
      </w:tr>
      <w:tr w:rsidR="00223A69" w:rsidRPr="002A1D46" w14:paraId="76D1CCBB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EAA9589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137883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4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A7202A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2DC4B2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83C27D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95</w:t>
            </w:r>
          </w:p>
        </w:tc>
      </w:tr>
      <w:tr w:rsidR="00223A69" w:rsidRPr="002A1D46" w14:paraId="70B0BB85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69A80968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E7DD52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.1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C66914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5E1454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1E2AF2C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2ECAB603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716C77D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FEFEF1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1.0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2B3EF5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0BF0C57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2ED4A50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0F99DC4E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1B54FBB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3C08D1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2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5CF1116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273688A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0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224FA0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26</w:t>
            </w:r>
          </w:p>
        </w:tc>
      </w:tr>
      <w:tr w:rsidR="00223A69" w:rsidRPr="002A1D46" w14:paraId="16A9467D" w14:textId="77777777" w:rsidTr="00CC08DB">
        <w:tc>
          <w:tcPr>
            <w:tcW w:w="3254" w:type="dxa"/>
            <w:tcBorders>
              <w:top w:val="nil"/>
            </w:tcBorders>
          </w:tcPr>
          <w:p w14:paraId="1CA5617F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14:paraId="0F9A11B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2.92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24A6656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1.77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1E8C3A8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4.06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04ADB29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3E098499" w14:textId="77777777" w:rsidTr="00CC08DB">
        <w:tc>
          <w:tcPr>
            <w:tcW w:w="3254" w:type="dxa"/>
            <w:vAlign w:val="center"/>
          </w:tcPr>
          <w:p w14:paraId="7701F80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WC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1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</w:t>
            </w:r>
          </w:p>
        </w:tc>
        <w:tc>
          <w:tcPr>
            <w:tcW w:w="1558" w:type="dxa"/>
            <w:vAlign w:val="center"/>
          </w:tcPr>
          <w:p w14:paraId="2194535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524D4E8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7ACA4D6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223A69" w:rsidRPr="002A1D46" w14:paraId="53A1D2DA" w14:textId="77777777" w:rsidTr="00CC08DB">
        <w:tc>
          <w:tcPr>
            <w:tcW w:w="3254" w:type="dxa"/>
            <w:tcBorders>
              <w:bottom w:val="nil"/>
            </w:tcBorders>
            <w:vAlign w:val="center"/>
          </w:tcPr>
          <w:p w14:paraId="0E30C35E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4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7FC3A23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0F32491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172A7A4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0.714 </w:t>
            </w:r>
            <w:r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(global)</w:t>
            </w:r>
          </w:p>
        </w:tc>
      </w:tr>
      <w:tr w:rsidR="00223A69" w:rsidRPr="002A1D46" w14:paraId="316B3224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222E5F7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FDCF65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AE4527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4.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143D43D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0D5FDB4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0</w:t>
            </w:r>
          </w:p>
        </w:tc>
      </w:tr>
      <w:tr w:rsidR="00223A69" w:rsidRPr="002A1D46" w14:paraId="7CBD71DE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86F6DA2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65CDE8E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76C7B9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.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07CD7CD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713AEDB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7</w:t>
            </w:r>
          </w:p>
        </w:tc>
      </w:tr>
      <w:tr w:rsidR="00223A69" w:rsidRPr="002A1D46" w14:paraId="3D955E9D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AC65873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63BDE8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1D6094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B2F20B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1A07F02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4</w:t>
            </w:r>
          </w:p>
        </w:tc>
      </w:tr>
      <w:tr w:rsidR="00223A69" w:rsidRPr="002A1D46" w14:paraId="35D4FB4E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65B8155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1F7D5A9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70A36D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DE6AEF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25D34A4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3</w:t>
            </w:r>
          </w:p>
        </w:tc>
      </w:tr>
      <w:tr w:rsidR="00223A69" w:rsidRPr="002A1D46" w14:paraId="595C8241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6B9A8B1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B89617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406D2A4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6FB14D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223A69" w:rsidRPr="002A1D46" w14:paraId="172D77F2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CFDF03F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44F68BA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158A60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00E5B63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078BBF1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36F608C1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65F478F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049037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C16CB8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18B48C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47738D0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1357DDF5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7BAAB55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F4B9FD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33FCB4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01664A6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C41CCB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0CB4BDCC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CEAAB8A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1C3951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73A6F0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3.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7C29F8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06E260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21</w:t>
            </w:r>
          </w:p>
        </w:tc>
      </w:tr>
      <w:tr w:rsidR="00223A69" w:rsidRPr="002A1D46" w14:paraId="17490980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CE1EEE3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29641A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961463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3CF555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409CEA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1DB0564D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67FE3582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E57BD6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2.7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709F7F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3.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47A15D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9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1AA3EC6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17678309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0EB94A1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8B190F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7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0F145C6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1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1B2AC0F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1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23A089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13</w:t>
            </w:r>
          </w:p>
        </w:tc>
      </w:tr>
      <w:tr w:rsidR="00223A69" w:rsidRPr="002A1D46" w14:paraId="3EBABE93" w14:textId="77777777" w:rsidTr="00CC08DB">
        <w:tc>
          <w:tcPr>
            <w:tcW w:w="3254" w:type="dxa"/>
            <w:tcBorders>
              <w:top w:val="nil"/>
            </w:tcBorders>
          </w:tcPr>
          <w:p w14:paraId="791ABA5F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14:paraId="116CC10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2.70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14350BD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0.14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5213439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5.25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4813E81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52F9C108" w14:textId="77777777" w:rsidTr="00CC08DB">
        <w:tc>
          <w:tcPr>
            <w:tcW w:w="3254" w:type="dxa"/>
            <w:vAlign w:val="center"/>
          </w:tcPr>
          <w:p w14:paraId="1D2DE48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hs</w:t>
            </w:r>
            <w:proofErr w:type="spellEnd"/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-CRP (exponentiated)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1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*</w:t>
            </w:r>
          </w:p>
        </w:tc>
        <w:tc>
          <w:tcPr>
            <w:tcW w:w="1558" w:type="dxa"/>
            <w:vAlign w:val="center"/>
          </w:tcPr>
          <w:p w14:paraId="04A58BD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5DF2FE7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4E19E88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223A69" w:rsidRPr="002A1D46" w14:paraId="50164CD5" w14:textId="77777777" w:rsidTr="00CC08DB">
        <w:tc>
          <w:tcPr>
            <w:tcW w:w="3254" w:type="dxa"/>
            <w:tcBorders>
              <w:bottom w:val="nil"/>
            </w:tcBorders>
            <w:vAlign w:val="center"/>
          </w:tcPr>
          <w:p w14:paraId="526F28C5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4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0D7BF7B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67DBF64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7C8331B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 xml:space="preserve">0.020 </w:t>
            </w: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(global)</w:t>
            </w:r>
          </w:p>
        </w:tc>
      </w:tr>
      <w:tr w:rsidR="00223A69" w:rsidRPr="002A1D46" w14:paraId="54E8944A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28E7933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ECC49A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6E3196D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7F75399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F2EE3D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2</w:t>
            </w:r>
          </w:p>
        </w:tc>
      </w:tr>
      <w:tr w:rsidR="00223A69" w:rsidRPr="002A1D46" w14:paraId="07F07F30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98DB026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BAB96C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10C3CBE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42710EB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064E611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9</w:t>
            </w:r>
          </w:p>
        </w:tc>
      </w:tr>
      <w:tr w:rsidR="00223A69" w:rsidRPr="002A1D46" w14:paraId="0A0CB341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04C0C43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07F262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8E8834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6B005F0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0849960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7</w:t>
            </w:r>
          </w:p>
        </w:tc>
      </w:tr>
      <w:tr w:rsidR="00223A69" w:rsidRPr="002A1D46" w14:paraId="33FD08D5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4458700" w14:textId="77777777" w:rsidR="00223A69" w:rsidRPr="002A1D46" w:rsidRDefault="00223A69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A58E24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EEE222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70A1E46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0DC404E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223A69" w:rsidRPr="002A1D46" w14:paraId="767E174D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D4890F9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3EE5FC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5ADCF51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9B2414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223A69" w:rsidRPr="002A1D46" w14:paraId="792142DB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E50EA1E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6132788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847E2D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8D6F4C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597859F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17</w:t>
            </w:r>
          </w:p>
        </w:tc>
      </w:tr>
      <w:tr w:rsidR="00223A69" w:rsidRPr="002A1D46" w14:paraId="737849CC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C0EC6BF" w14:textId="77777777" w:rsidR="00223A69" w:rsidRPr="002A1D46" w:rsidRDefault="00223A69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2DEB322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2F0C94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A6790D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522BC02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08DC3605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68B413F0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F6DCFB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2C60D5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2FAEAD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F0F4BC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</w:tr>
      <w:tr w:rsidR="00223A69" w:rsidRPr="002A1D46" w14:paraId="55B38823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3110E00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4052C19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1DA4C9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EB8782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5E60DF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43C84E79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637A8FC3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6FEA1F0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3B44A2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68E478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0B5B2C8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13</w:t>
            </w:r>
          </w:p>
        </w:tc>
      </w:tr>
      <w:tr w:rsidR="00223A69" w:rsidRPr="002A1D46" w14:paraId="6D6B9D8E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6775577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B16AA7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F95A6C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B2B6E6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C36CD3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335</w:t>
            </w:r>
          </w:p>
        </w:tc>
      </w:tr>
      <w:tr w:rsidR="00223A69" w:rsidRPr="002A1D46" w14:paraId="11E06704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48843F9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BMI </w:t>
            </w:r>
            <w:proofErr w:type="spellStart"/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entered</w:t>
            </w:r>
            <w:proofErr w:type="spellEnd"/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at 25 kg/m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AA49D2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82E622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6790CD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CEFAD8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223A69" w:rsidRPr="002A1D46" w14:paraId="27417A18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68DCB1A2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59781F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062EDE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E4E724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22836EE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07</w:t>
            </w:r>
          </w:p>
        </w:tc>
      </w:tr>
      <w:tr w:rsidR="00223A69" w:rsidRPr="002A1D46" w14:paraId="14AE6A0D" w14:textId="77777777" w:rsidTr="00CC08DB">
        <w:tc>
          <w:tcPr>
            <w:tcW w:w="3254" w:type="dxa"/>
            <w:tcBorders>
              <w:top w:val="nil"/>
            </w:tcBorders>
          </w:tcPr>
          <w:p w14:paraId="15F5A1B8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558" w:type="dxa"/>
            <w:tcBorders>
              <w:top w:val="nil"/>
            </w:tcBorders>
            <w:vAlign w:val="bottom"/>
          </w:tcPr>
          <w:p w14:paraId="0B49CFC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29B41CF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7DC91C1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27481DD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299</w:t>
            </w:r>
          </w:p>
        </w:tc>
      </w:tr>
    </w:tbl>
    <w:p w14:paraId="02272222" w14:textId="77777777" w:rsidR="00223A69" w:rsidRPr="002A1D46" w:rsidRDefault="00223A69" w:rsidP="00223A69">
      <w:pPr>
        <w:spacing w:line="259" w:lineRule="auto"/>
        <w:rPr>
          <w:rFonts w:asciiTheme="minorHAnsi" w:eastAsia="Calibri" w:hAnsiTheme="minorHAnsi" w:cstheme="minorHAnsi"/>
          <w:sz w:val="22"/>
          <w:szCs w:val="22"/>
          <w:lang w:val="en-AU" w:bidi="ar-SA"/>
        </w:rPr>
      </w:pPr>
    </w:p>
    <w:p w14:paraId="325528AD" w14:textId="77777777" w:rsidR="00223A69" w:rsidRPr="002A1D46" w:rsidRDefault="00223A69" w:rsidP="00223A69">
      <w:pPr>
        <w:spacing w:line="259" w:lineRule="auto"/>
        <w:ind w:right="95"/>
        <w:jc w:val="both"/>
        <w:rPr>
          <w:rFonts w:asciiTheme="minorHAnsi" w:eastAsia="Calibri" w:hAnsiTheme="minorHAnsi" w:cstheme="minorHAnsi"/>
          <w:sz w:val="18"/>
          <w:szCs w:val="22"/>
          <w:lang w:val="en-AU" w:bidi="ar-SA"/>
        </w:rPr>
      </w:pP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Linear mixed modelling results displayed; </w:t>
      </w:r>
      <w:r w:rsidRPr="002A1D46">
        <w:rPr>
          <w:rFonts w:asciiTheme="minorHAnsi" w:eastAsia="Calibri" w:hAnsiTheme="minorHAnsi" w:cstheme="minorHAnsi"/>
          <w:sz w:val="20"/>
          <w:szCs w:val="22"/>
          <w:vertAlign w:val="superscript"/>
          <w:lang w:val="en-AU" w:bidi="ar-SA"/>
        </w:rPr>
        <w:t>#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Trajectories based on 1333 participants; Reference group is Group-4 (Average-stable) with a membership of 40.8% (n=277); *Model results for BMI &amp; WC based on 1242 observations representing 606 participants who attended one or more follow up. **Model results for </w:t>
      </w:r>
      <w:proofErr w:type="spellStart"/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hs</w:t>
      </w:r>
      <w:proofErr w:type="spellEnd"/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-CRP based on 1139 observations representing 574 participants who attended one or more follow up.</w:t>
      </w:r>
    </w:p>
    <w:p w14:paraId="080642C7" w14:textId="77777777" w:rsidR="00223A69" w:rsidRPr="002A1D46" w:rsidRDefault="00223A69" w:rsidP="00223A69">
      <w:pPr>
        <w:spacing w:line="259" w:lineRule="auto"/>
        <w:rPr>
          <w:rFonts w:asciiTheme="minorHAnsi" w:eastAsia="Calibri" w:hAnsiTheme="minorHAnsi" w:cstheme="minorHAnsi"/>
          <w:sz w:val="22"/>
          <w:szCs w:val="22"/>
          <w:lang w:val="en-AU" w:bidi="ar-SA"/>
        </w:rPr>
      </w:pPr>
    </w:p>
    <w:p w14:paraId="733C932C" w14:textId="77777777" w:rsidR="00223A69" w:rsidRPr="002A1D46" w:rsidRDefault="00223A69" w:rsidP="00223A69">
      <w:pPr>
        <w:spacing w:line="259" w:lineRule="auto"/>
        <w:rPr>
          <w:rFonts w:asciiTheme="minorHAnsi" w:eastAsia="Calibri" w:hAnsiTheme="minorHAnsi" w:cstheme="minorHAnsi"/>
          <w:sz w:val="22"/>
          <w:szCs w:val="22"/>
          <w:lang w:val="en-AU" w:bidi="ar-SA"/>
        </w:rPr>
      </w:pPr>
    </w:p>
    <w:p w14:paraId="4B5DCA62" w14:textId="19DEA99E" w:rsidR="00155741" w:rsidRPr="002A1D46" w:rsidRDefault="00223A69" w:rsidP="00155741">
      <w:pPr>
        <w:spacing w:line="259" w:lineRule="auto"/>
        <w:jc w:val="both"/>
        <w:rPr>
          <w:rFonts w:asciiTheme="minorHAnsi" w:eastAsia="Calibri" w:hAnsiTheme="minorHAnsi" w:cstheme="minorHAnsi"/>
          <w:b/>
          <w:bCs/>
          <w:lang w:val="en-AU" w:bidi="ar-SA"/>
        </w:rPr>
      </w:pPr>
      <w:r w:rsidRPr="002A1D46">
        <w:rPr>
          <w:rFonts w:asciiTheme="minorHAnsi" w:eastAsia="Calibri" w:hAnsiTheme="minorHAnsi" w:cstheme="minorHAnsi"/>
          <w:sz w:val="22"/>
          <w:szCs w:val="22"/>
          <w:lang w:val="en-AU" w:bidi="ar-SA"/>
        </w:rPr>
        <w:br w:type="column"/>
      </w:r>
      <w:r w:rsidR="00155741" w:rsidRPr="002A1D46">
        <w:rPr>
          <w:rFonts w:asciiTheme="minorHAnsi" w:eastAsia="Calibri" w:hAnsiTheme="minorHAnsi" w:cstheme="minorHAnsi"/>
          <w:b/>
          <w:bCs/>
          <w:lang w:val="en-AU" w:bidi="ar-SA"/>
        </w:rPr>
        <w:lastRenderedPageBreak/>
        <w:t>Supplementary Table-</w:t>
      </w:r>
      <w:r w:rsidR="00DD0F16">
        <w:rPr>
          <w:rFonts w:asciiTheme="minorHAnsi" w:eastAsia="Calibri" w:hAnsiTheme="minorHAnsi" w:cstheme="minorHAnsi"/>
          <w:b/>
          <w:bCs/>
          <w:lang w:val="en-AU" w:bidi="ar-SA"/>
        </w:rPr>
        <w:t>9</w:t>
      </w:r>
      <w:r w:rsidR="00155741"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: </w:t>
      </w:r>
      <w:r w:rsidR="00CD43E2">
        <w:rPr>
          <w:rFonts w:asciiTheme="minorHAnsi" w:eastAsia="Calibri" w:hAnsiTheme="minorHAnsi" w:cstheme="minorHAnsi"/>
          <w:b/>
          <w:bCs/>
          <w:lang w:val="en-AU" w:bidi="ar-SA"/>
        </w:rPr>
        <w:t>H</w:t>
      </w:r>
      <w:r w:rsidR="00155741"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ead circumference (HC) growth trajectories </w:t>
      </w:r>
      <w:r w:rsidR="00155741" w:rsidRPr="002A1D46">
        <w:rPr>
          <w:rFonts w:asciiTheme="minorHAnsi" w:eastAsia="Calibri" w:hAnsiTheme="minorHAnsi" w:cstheme="minorHAnsi"/>
          <w:b/>
          <w:bCs/>
          <w:i/>
          <w:lang w:val="en-AU" w:bidi="ar-SA"/>
        </w:rPr>
        <w:t>in-utero</w:t>
      </w:r>
      <w:r w:rsidR="00155741"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 and their association with BMI, WC &amp; </w:t>
      </w:r>
      <w:proofErr w:type="spellStart"/>
      <w:r w:rsidR="00155741" w:rsidRPr="002A1D46">
        <w:rPr>
          <w:rFonts w:asciiTheme="minorHAnsi" w:eastAsia="Calibri" w:hAnsiTheme="minorHAnsi" w:cstheme="minorHAnsi"/>
          <w:b/>
          <w:bCs/>
          <w:lang w:val="en-AU" w:bidi="ar-SA"/>
        </w:rPr>
        <w:t>hs</w:t>
      </w:r>
      <w:proofErr w:type="spellEnd"/>
      <w:r w:rsidR="00155741" w:rsidRPr="002A1D46">
        <w:rPr>
          <w:rFonts w:asciiTheme="minorHAnsi" w:eastAsia="Calibri" w:hAnsiTheme="minorHAnsi" w:cstheme="minorHAnsi"/>
          <w:b/>
          <w:bCs/>
          <w:lang w:val="en-AU" w:bidi="ar-SA"/>
        </w:rPr>
        <w:t>-CRP</w:t>
      </w:r>
      <w:r w:rsidR="00CD43E2">
        <w:rPr>
          <w:rFonts w:asciiTheme="minorHAnsi" w:eastAsia="Calibri" w:hAnsiTheme="minorHAnsi" w:cstheme="minorHAnsi"/>
          <w:b/>
          <w:bCs/>
          <w:lang w:val="en-AU" w:bidi="ar-SA"/>
        </w:rPr>
        <w:t xml:space="preserve"> (</w:t>
      </w:r>
      <w:r w:rsidR="00CD43E2" w:rsidRPr="002A1D46">
        <w:rPr>
          <w:rFonts w:asciiTheme="minorHAnsi" w:eastAsia="Calibri" w:hAnsiTheme="minorHAnsi" w:cstheme="minorHAnsi"/>
          <w:b/>
          <w:bCs/>
          <w:lang w:val="en-AU" w:bidi="ar-SA"/>
        </w:rPr>
        <w:t xml:space="preserve">Model </w:t>
      </w:r>
      <w:r w:rsidR="00CD43E2">
        <w:rPr>
          <w:rFonts w:asciiTheme="minorHAnsi" w:eastAsia="Calibri" w:hAnsiTheme="minorHAnsi" w:cstheme="minorHAnsi"/>
          <w:b/>
          <w:bCs/>
          <w:lang w:val="en-AU" w:bidi="ar-SA"/>
        </w:rPr>
        <w:t>2)</w:t>
      </w:r>
    </w:p>
    <w:p w14:paraId="6829FE9F" w14:textId="77777777" w:rsidR="00155741" w:rsidRPr="002A1D46" w:rsidRDefault="00155741" w:rsidP="00155741">
      <w:pPr>
        <w:spacing w:line="259" w:lineRule="auto"/>
        <w:rPr>
          <w:rFonts w:asciiTheme="minorHAnsi" w:eastAsia="Calibri" w:hAnsiTheme="minorHAnsi" w:cstheme="minorHAnsi"/>
          <w:b/>
          <w:sz w:val="22"/>
          <w:szCs w:val="22"/>
          <w:lang w:val="en-US" w:bidi="ar-SA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254"/>
        <w:gridCol w:w="1558"/>
        <w:gridCol w:w="1133"/>
        <w:gridCol w:w="1133"/>
        <w:gridCol w:w="1932"/>
      </w:tblGrid>
      <w:tr w:rsidR="00155741" w:rsidRPr="002A1D46" w14:paraId="3322D0AB" w14:textId="77777777" w:rsidTr="00CC08DB">
        <w:tc>
          <w:tcPr>
            <w:tcW w:w="3254" w:type="dxa"/>
            <w:vAlign w:val="center"/>
          </w:tcPr>
          <w:p w14:paraId="2E19FE9E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BMI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2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</w:t>
            </w:r>
          </w:p>
        </w:tc>
        <w:tc>
          <w:tcPr>
            <w:tcW w:w="1558" w:type="dxa"/>
            <w:vAlign w:val="center"/>
          </w:tcPr>
          <w:p w14:paraId="3649B99B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456250B7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67BF5B6A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55741" w:rsidRPr="002A1D46" w14:paraId="25C220C2" w14:textId="77777777" w:rsidTr="00CC08DB">
        <w:tc>
          <w:tcPr>
            <w:tcW w:w="3254" w:type="dxa"/>
            <w:tcBorders>
              <w:bottom w:val="nil"/>
            </w:tcBorders>
            <w:vAlign w:val="center"/>
          </w:tcPr>
          <w:p w14:paraId="59ABFDD2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4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363548FE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353DFABC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25C8DC8F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0.4</w:t>
            </w:r>
            <w:r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15</w:t>
            </w:r>
            <w:r w:rsidRPr="002A1D46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r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(global)</w:t>
            </w:r>
          </w:p>
        </w:tc>
      </w:tr>
      <w:tr w:rsidR="00155741" w:rsidRPr="002A1D46" w14:paraId="67398FBD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36F7EE8" w14:textId="77777777" w:rsidR="00155741" w:rsidRPr="002A1D46" w:rsidRDefault="00155741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764484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D347B0B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1612CE3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.0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1803DCC7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2</w:t>
            </w:r>
          </w:p>
        </w:tc>
      </w:tr>
      <w:tr w:rsidR="00155741" w:rsidRPr="002A1D46" w14:paraId="54A4726A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64C3083" w14:textId="77777777" w:rsidR="00155741" w:rsidRPr="002A1D46" w:rsidRDefault="00155741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3EDC5D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3CAAD8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170F72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15C57EF6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8</w:t>
            </w:r>
          </w:p>
        </w:tc>
      </w:tr>
      <w:tr w:rsidR="00155741" w:rsidRPr="002A1D46" w14:paraId="227B3C2F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3C63E8C" w14:textId="77777777" w:rsidR="00155741" w:rsidRPr="002A1D46" w:rsidRDefault="00155741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275A6C3C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2F6F87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7A5B4D4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5B17288B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5</w:t>
            </w:r>
          </w:p>
        </w:tc>
      </w:tr>
      <w:tr w:rsidR="00155741" w:rsidRPr="002A1D46" w14:paraId="6C4E12E4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6CC088D3" w14:textId="77777777" w:rsidR="00155741" w:rsidRPr="002A1D46" w:rsidRDefault="00155741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14DF7DF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72AEB2C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48CC38F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07373738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6</w:t>
            </w:r>
          </w:p>
        </w:tc>
      </w:tr>
      <w:tr w:rsidR="00155741" w:rsidRPr="002A1D46" w14:paraId="5FE42C87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A37B3D6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5FAC7BA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50CCD9C6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DCB6B67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155741" w:rsidRPr="002A1D46" w14:paraId="4202A942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F8D1647" w14:textId="77777777" w:rsidR="00155741" w:rsidRPr="002A1D46" w:rsidRDefault="00155741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29C7676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7797072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4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08DBAEB1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6EC977B7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55741" w:rsidRPr="002A1D46" w14:paraId="778AFBFB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B241387" w14:textId="77777777" w:rsidR="00155741" w:rsidRPr="002A1D46" w:rsidRDefault="00155741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20E17FB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4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1BACE6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68E080F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21D806D6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55741" w:rsidRPr="002A1D46" w14:paraId="0136F229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9F1CDE3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C74412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2F3434A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9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9693F7A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5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5B5241B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99</w:t>
            </w:r>
          </w:p>
        </w:tc>
      </w:tr>
      <w:tr w:rsidR="00155741" w:rsidRPr="002A1D46" w14:paraId="5F4A1C30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3F4B3E9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DA6C125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4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14C8312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F4D046F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08AFE753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84</w:t>
            </w:r>
          </w:p>
        </w:tc>
      </w:tr>
      <w:tr w:rsidR="00155741" w:rsidRPr="002A1D46" w14:paraId="114221EE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92850C1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AAEC47E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1.2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DB50171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4054CEE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A650A1E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13</w:t>
            </w:r>
          </w:p>
        </w:tc>
      </w:tr>
      <w:tr w:rsidR="00155741" w:rsidRPr="002A1D46" w14:paraId="5B602B4C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11C52D8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6A308D4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59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796771E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4264AC64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2B3640C9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55741" w:rsidRPr="002A1D46" w14:paraId="1B0B79C7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369D901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EB6BF66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2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23D98333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4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6A8AF884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0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06CDA9C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32</w:t>
            </w:r>
          </w:p>
        </w:tc>
      </w:tr>
      <w:tr w:rsidR="00155741" w:rsidRPr="002A1D46" w14:paraId="7582EC73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24B7860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Uncomplicated Hypertension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455AD6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1.1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25E9260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7C6582F5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2.0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D5DE0B8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09</w:t>
            </w:r>
          </w:p>
        </w:tc>
      </w:tr>
      <w:tr w:rsidR="00155741" w:rsidRPr="002A1D46" w14:paraId="7AFEF957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AB5F06A" w14:textId="3F8AE73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Maternal BMI</w:t>
            </w:r>
            <w:r w:rsidR="00BA417B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="00CD43E2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at </w:t>
            </w:r>
            <w:r w:rsidR="00BA417B" w:rsidRPr="00C90D34">
              <w:rPr>
                <w:rFonts w:asciiTheme="minorHAnsi" w:eastAsia="Calibri" w:hAnsiTheme="minorHAnsi" w:cstheme="minorHAnsi"/>
                <w:sz w:val="18"/>
                <w:szCs w:val="18"/>
              </w:rPr>
              <w:t>16-week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0D4D711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1.97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304B88BC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1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5CC95AF4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2.40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3B3277F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55741" w:rsidRPr="002A1D46" w14:paraId="67EBC431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2B08661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Maternal Alcohol drinking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91FEFCF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0.9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093FB75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1.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6C6A121F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0.2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C4616F7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08</w:t>
            </w:r>
          </w:p>
        </w:tc>
      </w:tr>
      <w:tr w:rsidR="00155741" w:rsidRPr="002A1D46" w14:paraId="5DD4C92F" w14:textId="77777777" w:rsidTr="00CC08DB">
        <w:tc>
          <w:tcPr>
            <w:tcW w:w="3254" w:type="dxa"/>
            <w:tcBorders>
              <w:top w:val="nil"/>
            </w:tcBorders>
          </w:tcPr>
          <w:p w14:paraId="5AD26A0F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14:paraId="553BAE9E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6DA6D63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3473D3C4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5A8FE86F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55741" w:rsidRPr="002A1D46" w14:paraId="6CB3EA9E" w14:textId="77777777" w:rsidTr="00CC08DB">
        <w:tc>
          <w:tcPr>
            <w:tcW w:w="3254" w:type="dxa"/>
            <w:vAlign w:val="center"/>
          </w:tcPr>
          <w:p w14:paraId="4736E844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WC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2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</w:t>
            </w:r>
          </w:p>
        </w:tc>
        <w:tc>
          <w:tcPr>
            <w:tcW w:w="1558" w:type="dxa"/>
            <w:vAlign w:val="center"/>
          </w:tcPr>
          <w:p w14:paraId="20794A87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682CDE01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1C4DB8B6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55741" w:rsidRPr="002A1D46" w14:paraId="107BE97A" w14:textId="77777777" w:rsidTr="00CC08DB">
        <w:tc>
          <w:tcPr>
            <w:tcW w:w="3254" w:type="dxa"/>
            <w:tcBorders>
              <w:bottom w:val="nil"/>
            </w:tcBorders>
            <w:vAlign w:val="center"/>
          </w:tcPr>
          <w:p w14:paraId="4D3C9AB2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4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29077CB3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1F47B74C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1D4F910A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0.</w:t>
            </w:r>
            <w:r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515</w:t>
            </w:r>
            <w:r w:rsidRPr="002A1D46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r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(global)</w:t>
            </w:r>
          </w:p>
        </w:tc>
      </w:tr>
      <w:tr w:rsidR="00155741" w:rsidRPr="002A1D46" w14:paraId="4C491EB1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CB8B3AD" w14:textId="77777777" w:rsidR="00155741" w:rsidRPr="002A1D46" w:rsidRDefault="00155741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4D1E331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305A5A5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AB0726C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3E227E03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8</w:t>
            </w:r>
          </w:p>
        </w:tc>
      </w:tr>
      <w:tr w:rsidR="00155741" w:rsidRPr="002A1D46" w14:paraId="77B719BC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C2B51D5" w14:textId="77777777" w:rsidR="00155741" w:rsidRPr="002A1D46" w:rsidRDefault="00155741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14EF1094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25BBA16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03FE99F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59644BA7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6</w:t>
            </w:r>
          </w:p>
        </w:tc>
      </w:tr>
      <w:tr w:rsidR="00155741" w:rsidRPr="002A1D46" w14:paraId="1E3BC76B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66339DB" w14:textId="77777777" w:rsidR="00155741" w:rsidRPr="002A1D46" w:rsidRDefault="00155741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67AF6A7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3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F932965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BA7F84F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4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55EDC8C3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6</w:t>
            </w:r>
          </w:p>
        </w:tc>
      </w:tr>
      <w:tr w:rsidR="00155741" w:rsidRPr="002A1D46" w14:paraId="0ACF8DB4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65E20E5" w14:textId="77777777" w:rsidR="00155741" w:rsidRPr="002A1D46" w:rsidRDefault="00155741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1420E6E8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.3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D47138B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AC59D5A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bottom"/>
          </w:tcPr>
          <w:p w14:paraId="4A326813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1</w:t>
            </w:r>
          </w:p>
        </w:tc>
      </w:tr>
      <w:tr w:rsidR="00155741" w:rsidRPr="002A1D46" w14:paraId="75C83E3B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77BDBFA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5B2D864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7924549C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01CECE2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155741" w:rsidRPr="002A1D46" w14:paraId="4A7F85BB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E084BE2" w14:textId="77777777" w:rsidR="00155741" w:rsidRPr="002A1D46" w:rsidRDefault="00155741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F53DD9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3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F69B8F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5E88E0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1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259E71C6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55741" w:rsidRPr="002A1D46" w14:paraId="2DC9B28E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93A37BE" w14:textId="77777777" w:rsidR="00155741" w:rsidRPr="002A1D46" w:rsidRDefault="00155741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69794192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6BD57E2A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5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8560252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16A407BE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55741" w:rsidRPr="002A1D46" w14:paraId="23C4698E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DD3C3B5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007D397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1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374D23B8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56017D9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6.9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27F96A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55741" w:rsidRPr="002A1D46" w14:paraId="53CAC1C3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112260E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04ACD23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1.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0ACA0B2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3.2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99D6C35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0.2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274D1927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2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2</w:t>
            </w:r>
          </w:p>
        </w:tc>
      </w:tr>
      <w:tr w:rsidR="00155741" w:rsidRPr="002A1D46" w14:paraId="70AF8CA0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4783274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2345319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C64C073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037B18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3A15E68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55741" w:rsidRPr="002A1D46" w14:paraId="7E3C24B3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9B2D5F5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CC6C6FB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0CC871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1684E28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98B40A7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55741" w:rsidRPr="002A1D46" w14:paraId="4F718C54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6458E5A7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16F36F9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7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629CB93C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1.3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317B1747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-0.1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A38C885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1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5</w:t>
            </w:r>
          </w:p>
        </w:tc>
      </w:tr>
      <w:tr w:rsidR="00155741" w:rsidRPr="002A1D46" w14:paraId="0449B63B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2214F93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Uncomplicated Hypertension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2F6AB2B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2.3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2C1178A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354D4A19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4.3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71206EDB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24</w:t>
            </w:r>
          </w:p>
        </w:tc>
      </w:tr>
      <w:tr w:rsidR="00155741" w:rsidRPr="002A1D46" w14:paraId="7D13990C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AE0B3DA" w14:textId="0DC6973C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Maternal BMI</w:t>
            </w:r>
            <w:r w:rsidR="00BA417B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="00CD43E2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at </w:t>
            </w:r>
            <w:r w:rsidR="00BA417B" w:rsidRPr="00C90D34">
              <w:rPr>
                <w:rFonts w:asciiTheme="minorHAnsi" w:eastAsia="Calibri" w:hAnsiTheme="minorHAnsi" w:cstheme="minorHAnsi"/>
                <w:sz w:val="18"/>
                <w:szCs w:val="18"/>
              </w:rPr>
              <w:t>16-week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960716F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4.4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43EC94DA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3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66174DC1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5.4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270EC7CC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55741" w:rsidRPr="002A1D46" w14:paraId="3A8069D0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3E36D8C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Maternal Alcohol drinking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6EE8E5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2.8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38D88564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4.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65820DB1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1.1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9541A43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01</w:t>
            </w:r>
          </w:p>
        </w:tc>
      </w:tr>
      <w:tr w:rsidR="00155741" w:rsidRPr="002A1D46" w14:paraId="10CFCB7D" w14:textId="77777777" w:rsidTr="00CC08DB">
        <w:tc>
          <w:tcPr>
            <w:tcW w:w="3254" w:type="dxa"/>
            <w:tcBorders>
              <w:top w:val="nil"/>
            </w:tcBorders>
          </w:tcPr>
          <w:p w14:paraId="6B68127F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14:paraId="129A8C59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4E06EFB3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7B2676CC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0DA868F9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55741" w:rsidRPr="002A1D46" w14:paraId="208BB3D4" w14:textId="77777777" w:rsidTr="00CC08DB">
        <w:tc>
          <w:tcPr>
            <w:tcW w:w="3254" w:type="dxa"/>
            <w:vAlign w:val="center"/>
          </w:tcPr>
          <w:p w14:paraId="0EBE2246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hs</w:t>
            </w:r>
            <w:proofErr w:type="spellEnd"/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 xml:space="preserve">-CRP (exponentiated) (Model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2</w:t>
            </w: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)**</w:t>
            </w:r>
          </w:p>
        </w:tc>
        <w:tc>
          <w:tcPr>
            <w:tcW w:w="1558" w:type="dxa"/>
            <w:vAlign w:val="center"/>
          </w:tcPr>
          <w:p w14:paraId="2F35A32F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Regression coefficient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vAlign w:val="center"/>
          </w:tcPr>
          <w:p w14:paraId="37C20E0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1932" w:type="dxa"/>
            <w:vAlign w:val="center"/>
          </w:tcPr>
          <w:p w14:paraId="2AA1E99B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55741" w:rsidRPr="002A1D46" w14:paraId="0425B6D5" w14:textId="77777777" w:rsidTr="00CC08DB">
        <w:tc>
          <w:tcPr>
            <w:tcW w:w="3254" w:type="dxa"/>
            <w:tcBorders>
              <w:bottom w:val="nil"/>
            </w:tcBorders>
            <w:vAlign w:val="center"/>
          </w:tcPr>
          <w:p w14:paraId="2A7EA1A9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Trajectory Groups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Group-4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570C9B79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bottom w:val="nil"/>
            </w:tcBorders>
            <w:vAlign w:val="center"/>
          </w:tcPr>
          <w:p w14:paraId="19B54AF3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14:paraId="5B090585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0.02</w:t>
            </w: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4</w:t>
            </w: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(global)</w:t>
            </w:r>
          </w:p>
        </w:tc>
      </w:tr>
      <w:tr w:rsidR="00155741" w:rsidRPr="002A1D46" w14:paraId="75D0C5C7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35E3B1FE" w14:textId="77777777" w:rsidR="00155741" w:rsidRPr="002A1D46" w:rsidRDefault="00155741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B3021FB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009489AE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D72967A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10039DFE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</w:tr>
      <w:tr w:rsidR="00155741" w:rsidRPr="002A1D46" w14:paraId="036A1001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65405F72" w14:textId="77777777" w:rsidR="00155741" w:rsidRPr="002A1D46" w:rsidRDefault="00155741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19A97D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2C0F85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5004E405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6AC84A8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</w:tr>
      <w:tr w:rsidR="00155741" w:rsidRPr="002A1D46" w14:paraId="3BB86395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16F4AA37" w14:textId="77777777" w:rsidR="00155741" w:rsidRPr="002A1D46" w:rsidRDefault="00155741" w:rsidP="00CC08DB">
            <w:pPr>
              <w:ind w:left="177" w:firstLine="142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332CE21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0F1AB324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0E5715D1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DECAD12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</w:t>
            </w:r>
          </w:p>
        </w:tc>
      </w:tr>
      <w:tr w:rsidR="00155741" w:rsidRPr="002A1D46" w14:paraId="40A6BB03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BD10F04" w14:textId="77777777" w:rsidR="00155741" w:rsidRPr="002A1D46" w:rsidRDefault="00155741" w:rsidP="00CC08DB">
            <w:pPr>
              <w:ind w:left="177" w:firstLine="142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E39D5A9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BC679A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14:paraId="6834E908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50DCC60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8</w:t>
            </w:r>
          </w:p>
        </w:tc>
      </w:tr>
      <w:tr w:rsidR="00155741" w:rsidRPr="002A1D46" w14:paraId="38FDFDD5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7613735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Follow up Year (</w:t>
            </w:r>
            <w:r w:rsidRPr="002A1D46">
              <w:rPr>
                <w:rFonts w:asciiTheme="minorHAnsi" w:eastAsia="Calibri" w:hAnsiTheme="minorHAnsi" w:cstheme="minorHAnsi"/>
                <w:i/>
                <w:sz w:val="18"/>
                <w:szCs w:val="18"/>
              </w:rPr>
              <w:t>Ref- Y20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78FD348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  <w:vAlign w:val="center"/>
          </w:tcPr>
          <w:p w14:paraId="73A941A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F479A7A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&lt; 0.001 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(global)</w:t>
            </w:r>
          </w:p>
        </w:tc>
      </w:tr>
      <w:tr w:rsidR="00155741" w:rsidRPr="002A1D46" w14:paraId="4A9A9EA8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02FFA11C" w14:textId="77777777" w:rsidR="00155741" w:rsidRPr="002A1D46" w:rsidRDefault="00155741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23D462A6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5D94BFB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1C44A637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10A95124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1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1</w:t>
            </w:r>
          </w:p>
        </w:tc>
      </w:tr>
      <w:tr w:rsidR="00155741" w:rsidRPr="002A1D46" w14:paraId="1C5AE6DC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8C55EEF" w14:textId="77777777" w:rsidR="00155741" w:rsidRPr="002A1D46" w:rsidRDefault="00155741" w:rsidP="00CC08DB">
            <w:pPr>
              <w:ind w:left="319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Y2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6D7D0B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06FBB4E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29714E3E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7AD36F1F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55741" w:rsidRPr="002A1D46" w14:paraId="485C9792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66573D4B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ex- 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BD74901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4D186E46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7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D4B5523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0E0DF42A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3</w:t>
            </w:r>
          </w:p>
        </w:tc>
      </w:tr>
      <w:tr w:rsidR="00155741" w:rsidRPr="002A1D46" w14:paraId="27F63FA2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32F8B3E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ontraceptive use in femal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1FD7CC6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24A89B1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6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73517446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.4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16E69BDE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55741" w:rsidRPr="002A1D46" w14:paraId="0C2EEAEE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2CF3F53B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Ethnicity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2613A7EF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3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5B1E4AF2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342E1EE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68652AFC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1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</w:t>
            </w:r>
          </w:p>
        </w:tc>
      </w:tr>
      <w:tr w:rsidR="00155741" w:rsidRPr="002A1D46" w14:paraId="60677AAA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EF756B8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Socio-economic statu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1C6BBC4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01E2FD5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11DF24B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04E50117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238</w:t>
            </w:r>
          </w:p>
        </w:tc>
      </w:tr>
      <w:tr w:rsidR="00155741" w:rsidRPr="002A1D46" w14:paraId="7D0F19AC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7CD9A525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BMI </w:t>
            </w:r>
            <w:proofErr w:type="spellStart"/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centered</w:t>
            </w:r>
            <w:proofErr w:type="spellEnd"/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at 25 kg/m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44A17108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007A0BAA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651E1E5F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F800365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 0.001</w:t>
            </w:r>
          </w:p>
        </w:tc>
      </w:tr>
      <w:tr w:rsidR="00155741" w:rsidRPr="002A1D46" w14:paraId="1477FD32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4758CF79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Physical activity (MET mins/week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51C35B1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16448DE3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F03F4FC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35DA583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00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5</w:t>
            </w:r>
          </w:p>
        </w:tc>
      </w:tr>
      <w:tr w:rsidR="00155741" w:rsidRPr="002A1D46" w14:paraId="1934FCF2" w14:textId="77777777" w:rsidTr="00CC08DB">
        <w:tc>
          <w:tcPr>
            <w:tcW w:w="3254" w:type="dxa"/>
            <w:tcBorders>
              <w:top w:val="nil"/>
              <w:bottom w:val="nil"/>
            </w:tcBorders>
          </w:tcPr>
          <w:p w14:paraId="5A392341" w14:textId="6D9FE9AA" w:rsidR="00155741" w:rsidRPr="002A1D46" w:rsidRDefault="00155741" w:rsidP="00CC08DB">
            <w:pPr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Maternal BMI</w:t>
            </w:r>
            <w:r w:rsidR="00BA417B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="00CD43E2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at </w:t>
            </w:r>
            <w:r w:rsidR="00BA417B" w:rsidRPr="00C90D34">
              <w:rPr>
                <w:rFonts w:asciiTheme="minorHAnsi" w:eastAsia="Calibri" w:hAnsiTheme="minorHAnsi" w:cstheme="minorHAnsi"/>
                <w:sz w:val="18"/>
                <w:szCs w:val="18"/>
              </w:rPr>
              <w:t>16-week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D0A686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14:paraId="73531D10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vAlign w:val="bottom"/>
          </w:tcPr>
          <w:p w14:paraId="568EE81F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14:paraId="436BCA19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0.026</w:t>
            </w:r>
          </w:p>
        </w:tc>
      </w:tr>
      <w:tr w:rsidR="00155741" w:rsidRPr="002A1D46" w14:paraId="15B14D35" w14:textId="77777777" w:rsidTr="00CC08DB">
        <w:tc>
          <w:tcPr>
            <w:tcW w:w="3254" w:type="dxa"/>
            <w:tcBorders>
              <w:top w:val="nil"/>
            </w:tcBorders>
          </w:tcPr>
          <w:p w14:paraId="20D89DEB" w14:textId="77777777" w:rsidR="00155741" w:rsidRPr="002A1D46" w:rsidRDefault="00155741" w:rsidP="00CC08DB">
            <w:pPr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558" w:type="dxa"/>
            <w:tcBorders>
              <w:top w:val="nil"/>
            </w:tcBorders>
            <w:vAlign w:val="bottom"/>
          </w:tcPr>
          <w:p w14:paraId="312EF738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14:paraId="71CEF7AE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3" w:type="dxa"/>
            <w:tcBorders>
              <w:top w:val="nil"/>
              <w:left w:val="nil"/>
            </w:tcBorders>
            <w:vAlign w:val="bottom"/>
          </w:tcPr>
          <w:p w14:paraId="2C00D456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36DEA01D" w14:textId="77777777" w:rsidR="00155741" w:rsidRPr="002A1D46" w:rsidRDefault="00155741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307</w:t>
            </w:r>
          </w:p>
        </w:tc>
      </w:tr>
    </w:tbl>
    <w:p w14:paraId="4DEBA778" w14:textId="77777777" w:rsidR="00155741" w:rsidRPr="002A1D46" w:rsidRDefault="00155741" w:rsidP="00155741">
      <w:pPr>
        <w:spacing w:line="259" w:lineRule="auto"/>
        <w:rPr>
          <w:rFonts w:asciiTheme="minorHAnsi" w:eastAsia="Calibri" w:hAnsiTheme="minorHAnsi" w:cstheme="minorHAnsi"/>
          <w:sz w:val="22"/>
          <w:szCs w:val="22"/>
          <w:lang w:val="en-AU" w:bidi="ar-SA"/>
        </w:rPr>
      </w:pPr>
    </w:p>
    <w:p w14:paraId="64848FCB" w14:textId="77777777" w:rsidR="00155741" w:rsidRPr="002A1D46" w:rsidRDefault="00155741" w:rsidP="00155741">
      <w:pPr>
        <w:widowControl w:val="0"/>
        <w:spacing w:line="259" w:lineRule="auto"/>
        <w:ind w:right="96"/>
        <w:jc w:val="both"/>
        <w:rPr>
          <w:rFonts w:asciiTheme="minorHAnsi" w:eastAsia="Calibri" w:hAnsiTheme="minorHAnsi" w:cstheme="minorHAnsi"/>
          <w:sz w:val="18"/>
          <w:szCs w:val="22"/>
          <w:lang w:val="en-AU" w:bidi="ar-SA"/>
        </w:rPr>
      </w:pP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Linear mixed modelling results displayed; </w:t>
      </w:r>
      <w:r w:rsidRPr="002A1D46">
        <w:rPr>
          <w:rFonts w:asciiTheme="minorHAnsi" w:eastAsia="Calibri" w:hAnsiTheme="minorHAnsi" w:cstheme="minorHAnsi"/>
          <w:sz w:val="20"/>
          <w:szCs w:val="22"/>
          <w:vertAlign w:val="superscript"/>
          <w:lang w:val="en-AU" w:bidi="ar-SA"/>
        </w:rPr>
        <w:t>#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Trajectories based on 1333 participants; Reference group is Group-4 (Average-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lastRenderedPageBreak/>
        <w:t>stable) with a membership of 40.8% (n=277); *Model results for BMI &amp; WC based on 12</w:t>
      </w:r>
      <w:r>
        <w:rPr>
          <w:rFonts w:asciiTheme="minorHAnsi" w:eastAsia="Calibri" w:hAnsiTheme="minorHAnsi" w:cstheme="minorHAnsi"/>
          <w:sz w:val="18"/>
          <w:szCs w:val="22"/>
          <w:lang w:val="en-AU" w:bidi="ar-SA"/>
        </w:rPr>
        <w:t>23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 observations representing </w:t>
      </w:r>
      <w:r>
        <w:rPr>
          <w:rFonts w:asciiTheme="minorHAnsi" w:eastAsia="Calibri" w:hAnsiTheme="minorHAnsi" w:cstheme="minorHAnsi"/>
          <w:sz w:val="18"/>
          <w:szCs w:val="22"/>
          <w:lang w:val="en-AU" w:bidi="ar-SA"/>
        </w:rPr>
        <w:t>59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6 participants who attended one or more follow up. **Model results for </w:t>
      </w:r>
      <w:proofErr w:type="spellStart"/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hs</w:t>
      </w:r>
      <w:proofErr w:type="spellEnd"/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-CRP based on 11</w:t>
      </w:r>
      <w:r>
        <w:rPr>
          <w:rFonts w:asciiTheme="minorHAnsi" w:eastAsia="Calibri" w:hAnsiTheme="minorHAnsi" w:cstheme="minorHAnsi"/>
          <w:sz w:val="18"/>
          <w:szCs w:val="22"/>
          <w:lang w:val="en-AU" w:bidi="ar-SA"/>
        </w:rPr>
        <w:t>26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 observations representing 5</w:t>
      </w:r>
      <w:r>
        <w:rPr>
          <w:rFonts w:asciiTheme="minorHAnsi" w:eastAsia="Calibri" w:hAnsiTheme="minorHAnsi" w:cstheme="minorHAnsi"/>
          <w:sz w:val="18"/>
          <w:szCs w:val="22"/>
          <w:lang w:val="en-AU" w:bidi="ar-SA"/>
        </w:rPr>
        <w:t>66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 participants who attended one or more follow up.</w:t>
      </w:r>
    </w:p>
    <w:p w14:paraId="75E6F8BD" w14:textId="14F08882" w:rsidR="00223A69" w:rsidRPr="002A1D46" w:rsidRDefault="00DD0F16" w:rsidP="00223A69">
      <w:pPr>
        <w:spacing w:line="259" w:lineRule="auto"/>
        <w:jc w:val="center"/>
        <w:rPr>
          <w:rFonts w:asciiTheme="minorHAnsi" w:eastAsia="Calibri" w:hAnsiTheme="minorHAnsi" w:cstheme="minorHAnsi"/>
          <w:b/>
          <w:lang w:val="en-AU" w:bidi="ar-SA"/>
        </w:rPr>
      </w:pPr>
      <w:r>
        <w:rPr>
          <w:rFonts w:asciiTheme="minorHAnsi" w:eastAsia="Calibri" w:hAnsiTheme="minorHAnsi" w:cstheme="minorHAnsi"/>
          <w:b/>
          <w:lang w:val="en-AU" w:bidi="ar-SA"/>
        </w:rPr>
        <w:br w:type="column"/>
      </w:r>
      <w:r w:rsidR="00223A69" w:rsidRPr="002A1D46">
        <w:rPr>
          <w:rFonts w:asciiTheme="minorHAnsi" w:eastAsia="Calibri" w:hAnsiTheme="minorHAnsi" w:cstheme="minorHAnsi"/>
          <w:b/>
          <w:lang w:val="en-AU" w:bidi="ar-SA"/>
        </w:rPr>
        <w:lastRenderedPageBreak/>
        <w:t>Supplementary Table-</w:t>
      </w:r>
      <w:r w:rsidR="001A441E">
        <w:rPr>
          <w:rFonts w:asciiTheme="minorHAnsi" w:eastAsia="Calibri" w:hAnsiTheme="minorHAnsi" w:cstheme="minorHAnsi"/>
          <w:b/>
          <w:lang w:val="en-AU" w:bidi="ar-SA"/>
        </w:rPr>
        <w:t>10</w:t>
      </w:r>
      <w:r w:rsidR="00223A69" w:rsidRPr="002A1D46">
        <w:rPr>
          <w:rFonts w:asciiTheme="minorHAnsi" w:eastAsia="Calibri" w:hAnsiTheme="minorHAnsi" w:cstheme="minorHAnsi"/>
          <w:b/>
          <w:lang w:val="en-AU" w:bidi="ar-SA"/>
        </w:rPr>
        <w:t xml:space="preserve">: Head Circumference (HC) growth trajectories </w:t>
      </w:r>
      <w:r w:rsidR="00223A69" w:rsidRPr="002A1D46">
        <w:rPr>
          <w:rFonts w:asciiTheme="minorHAnsi" w:eastAsia="Calibri" w:hAnsiTheme="minorHAnsi" w:cstheme="minorHAnsi"/>
          <w:b/>
          <w:i/>
          <w:lang w:val="en-AU" w:bidi="ar-SA"/>
        </w:rPr>
        <w:t>in-utero</w:t>
      </w:r>
      <w:r w:rsidR="00223A69" w:rsidRPr="002A1D46">
        <w:rPr>
          <w:rFonts w:asciiTheme="minorHAnsi" w:eastAsia="Calibri" w:hAnsiTheme="minorHAnsi" w:cstheme="minorHAnsi"/>
          <w:b/>
          <w:lang w:val="en-AU" w:bidi="ar-SA"/>
        </w:rPr>
        <w:t xml:space="preserve"> </w:t>
      </w:r>
    </w:p>
    <w:p w14:paraId="38E1714F" w14:textId="77777777" w:rsidR="00223A69" w:rsidRPr="002A1D46" w:rsidRDefault="00223A69" w:rsidP="00223A69">
      <w:pPr>
        <w:spacing w:line="259" w:lineRule="auto"/>
        <w:jc w:val="center"/>
        <w:rPr>
          <w:rFonts w:asciiTheme="minorHAnsi" w:eastAsia="Calibri" w:hAnsiTheme="minorHAnsi" w:cstheme="minorHAnsi"/>
          <w:b/>
          <w:lang w:val="en-AU" w:bidi="ar-SA"/>
        </w:rPr>
      </w:pPr>
      <w:r w:rsidRPr="002A1D46">
        <w:rPr>
          <w:rFonts w:asciiTheme="minorHAnsi" w:eastAsia="Calibri" w:hAnsiTheme="minorHAnsi" w:cstheme="minorHAnsi"/>
          <w:b/>
          <w:lang w:val="en-AU" w:bidi="ar-SA"/>
        </w:rPr>
        <w:t>and their association BMI in both sexes</w:t>
      </w:r>
    </w:p>
    <w:p w14:paraId="3BC4A6E9" w14:textId="77777777" w:rsidR="00223A69" w:rsidRPr="002A1D46" w:rsidRDefault="00223A69" w:rsidP="00223A69">
      <w:pPr>
        <w:spacing w:line="259" w:lineRule="auto"/>
        <w:rPr>
          <w:rFonts w:asciiTheme="minorHAnsi" w:eastAsia="Calibri" w:hAnsiTheme="minorHAnsi" w:cstheme="minorHAnsi"/>
          <w:sz w:val="18"/>
          <w:szCs w:val="22"/>
          <w:lang w:val="en-AU" w:bidi="ar-SA"/>
        </w:rPr>
      </w:pPr>
    </w:p>
    <w:tbl>
      <w:tblPr>
        <w:tblStyle w:val="TableGrid"/>
        <w:tblW w:w="8440" w:type="dxa"/>
        <w:tblInd w:w="0" w:type="dxa"/>
        <w:tblLook w:val="04A0" w:firstRow="1" w:lastRow="0" w:firstColumn="1" w:lastColumn="0" w:noHBand="0" w:noVBand="1"/>
      </w:tblPr>
      <w:tblGrid>
        <w:gridCol w:w="1406"/>
        <w:gridCol w:w="1406"/>
        <w:gridCol w:w="1407"/>
        <w:gridCol w:w="1407"/>
        <w:gridCol w:w="1407"/>
        <w:gridCol w:w="1407"/>
      </w:tblGrid>
      <w:tr w:rsidR="00223A69" w:rsidRPr="002A1D46" w14:paraId="29DCB35B" w14:textId="77777777" w:rsidTr="00CC08DB">
        <w:trPr>
          <w:trHeight w:val="883"/>
        </w:trPr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40FD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r w:rsidRPr="002A1D46">
              <w:rPr>
                <w:rFonts w:asciiTheme="minorHAnsi" w:eastAsia="Calibri" w:hAnsiTheme="minorHAnsi" w:cstheme="minorHAnsi"/>
                <w:sz w:val="20"/>
                <w:vertAlign w:val="superscript"/>
              </w:rPr>
              <w:t>#</w:t>
            </w:r>
            <w:r w:rsidRPr="002A1D46">
              <w:rPr>
                <w:rFonts w:asciiTheme="minorHAnsi" w:eastAsia="Calibri" w:hAnsiTheme="minorHAnsi" w:cstheme="minorHAnsi"/>
                <w:sz w:val="20"/>
              </w:rPr>
              <w:t>Trajectories (Group membership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1554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Group-1</w:t>
            </w:r>
          </w:p>
          <w:p w14:paraId="01D0221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Low-stable</w:t>
            </w:r>
          </w:p>
          <w:p w14:paraId="28B797E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8.2%</w:t>
            </w:r>
          </w:p>
          <w:p w14:paraId="264BF45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28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9424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Group-2</w:t>
            </w:r>
          </w:p>
          <w:p w14:paraId="71A0C97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Average-falling</w:t>
            </w:r>
          </w:p>
          <w:p w14:paraId="405D464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27.6%</w:t>
            </w:r>
          </w:p>
          <w:p w14:paraId="555EC5D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94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7FEE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Group-3</w:t>
            </w:r>
          </w:p>
          <w:p w14:paraId="0C5BAAA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Low-rising</w:t>
            </w:r>
          </w:p>
          <w:p w14:paraId="33AFB43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9.4%</w:t>
            </w:r>
          </w:p>
          <w:p w14:paraId="76A1AE7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32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F218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Group-5</w:t>
            </w:r>
          </w:p>
          <w:p w14:paraId="60A66CF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High-stable</w:t>
            </w:r>
          </w:p>
          <w:p w14:paraId="6BB03F8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12.9%</w:t>
            </w:r>
          </w:p>
          <w:p w14:paraId="63816C5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44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71BA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>
              <w:rPr>
                <w:rFonts w:asciiTheme="minorHAnsi" w:eastAsia="Calibri" w:hAnsiTheme="minorHAnsi" w:cstheme="minorHAnsi"/>
                <w:sz w:val="18"/>
              </w:rPr>
              <w:t>Global</w:t>
            </w:r>
          </w:p>
          <w:p w14:paraId="325CB6C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>
              <w:rPr>
                <w:rFonts w:asciiTheme="minorHAnsi" w:eastAsia="Calibri" w:hAnsiTheme="minorHAnsi" w:cstheme="minorHAnsi"/>
                <w:sz w:val="18"/>
              </w:rPr>
              <w:t>P-value</w:t>
            </w:r>
          </w:p>
        </w:tc>
      </w:tr>
      <w:tr w:rsidR="00223A69" w:rsidRPr="002A1D46" w14:paraId="49294248" w14:textId="77777777" w:rsidTr="00CC08DB">
        <w:trPr>
          <w:trHeight w:val="496"/>
        </w:trPr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9735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</w:p>
        </w:tc>
        <w:tc>
          <w:tcPr>
            <w:tcW w:w="56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A9CCF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</w:rPr>
              <w:t xml:space="preserve">Males: BMI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E809F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</w:rPr>
            </w:pPr>
          </w:p>
        </w:tc>
      </w:tr>
      <w:tr w:rsidR="00223A69" w:rsidRPr="002A1D46" w14:paraId="6E5E9FF8" w14:textId="77777777" w:rsidTr="00CC08DB">
        <w:trPr>
          <w:trHeight w:val="433"/>
        </w:trPr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E09AF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Model 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A7167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-0.69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6517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0017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-</w:t>
            </w: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3853E2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AD09D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3D6CE5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0.</w:t>
            </w:r>
            <w: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214</w:t>
            </w:r>
          </w:p>
        </w:tc>
      </w:tr>
      <w:tr w:rsidR="00223A69" w:rsidRPr="002A1D46" w14:paraId="0B0F771E" w14:textId="77777777" w:rsidTr="00CC08DB">
        <w:trPr>
          <w:trHeight w:val="267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BCF6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Model 2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C061E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-0.5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7EF2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-0.1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F3D2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-</w:t>
            </w: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AF18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-0.59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02CB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3D6CE5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0.</w:t>
            </w:r>
            <w: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453</w:t>
            </w:r>
          </w:p>
        </w:tc>
      </w:tr>
      <w:tr w:rsidR="00223A69" w:rsidRPr="002A1D46" w14:paraId="5272F160" w14:textId="77777777" w:rsidTr="00CC08DB">
        <w:trPr>
          <w:trHeight w:val="488"/>
        </w:trPr>
        <w:tc>
          <w:tcPr>
            <w:tcW w:w="8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9743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</w:p>
          <w:p w14:paraId="61CB61C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</w:p>
        </w:tc>
      </w:tr>
      <w:tr w:rsidR="00223A69" w:rsidRPr="002A1D46" w14:paraId="28FF71B7" w14:textId="77777777" w:rsidTr="00CC08DB">
        <w:trPr>
          <w:trHeight w:val="883"/>
        </w:trPr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2C0C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r w:rsidRPr="002A1D46">
              <w:rPr>
                <w:rFonts w:asciiTheme="minorHAnsi" w:eastAsia="Calibri" w:hAnsiTheme="minorHAnsi" w:cstheme="minorHAnsi"/>
                <w:sz w:val="20"/>
                <w:vertAlign w:val="superscript"/>
              </w:rPr>
              <w:t>#</w:t>
            </w:r>
            <w:r w:rsidRPr="002A1D46">
              <w:rPr>
                <w:rFonts w:asciiTheme="minorHAnsi" w:eastAsia="Calibri" w:hAnsiTheme="minorHAnsi" w:cstheme="minorHAnsi"/>
                <w:sz w:val="20"/>
              </w:rPr>
              <w:t>Trajectories (Group membership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B328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Group-1</w:t>
            </w:r>
          </w:p>
          <w:p w14:paraId="625ECF9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Low-stable</w:t>
            </w:r>
          </w:p>
          <w:p w14:paraId="6A4DDC0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8.0%</w:t>
            </w:r>
          </w:p>
          <w:p w14:paraId="47FF813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26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BFD8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Group-2</w:t>
            </w:r>
          </w:p>
          <w:p w14:paraId="570B18B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Average-falling</w:t>
            </w:r>
          </w:p>
          <w:p w14:paraId="5FC0D09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31.5%</w:t>
            </w:r>
          </w:p>
          <w:p w14:paraId="030E369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120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06E7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Group-3</w:t>
            </w:r>
          </w:p>
          <w:p w14:paraId="4FAA5C2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Low-rising</w:t>
            </w:r>
          </w:p>
          <w:p w14:paraId="559EAA0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8.1%</w:t>
            </w:r>
          </w:p>
          <w:p w14:paraId="42EE72B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23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2AC1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Group-5</w:t>
            </w:r>
          </w:p>
          <w:p w14:paraId="7180EC9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High-stable</w:t>
            </w:r>
          </w:p>
          <w:p w14:paraId="7A01F8F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</w:rPr>
              <w:t>11.6%</w:t>
            </w:r>
          </w:p>
          <w:p w14:paraId="38B9ACF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35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E773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>
              <w:rPr>
                <w:rFonts w:asciiTheme="minorHAnsi" w:eastAsia="Calibri" w:hAnsiTheme="minorHAnsi" w:cstheme="minorHAnsi"/>
                <w:sz w:val="18"/>
              </w:rPr>
              <w:t>Global</w:t>
            </w:r>
          </w:p>
          <w:p w14:paraId="7F9F9AB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>
              <w:rPr>
                <w:rFonts w:asciiTheme="minorHAnsi" w:eastAsia="Calibri" w:hAnsiTheme="minorHAnsi" w:cstheme="minorHAnsi"/>
                <w:sz w:val="18"/>
              </w:rPr>
              <w:t>P-value</w:t>
            </w:r>
          </w:p>
        </w:tc>
      </w:tr>
      <w:tr w:rsidR="00223A69" w:rsidRPr="002A1D46" w14:paraId="042B0480" w14:textId="77777777" w:rsidTr="00CC08DB">
        <w:trPr>
          <w:trHeight w:val="451"/>
        </w:trPr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A507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</w:p>
        </w:tc>
        <w:tc>
          <w:tcPr>
            <w:tcW w:w="56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E0761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</w:rPr>
              <w:t xml:space="preserve">Females: BMI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DCA6A" w14:textId="77777777" w:rsidR="00223A69" w:rsidRPr="002A1D46" w:rsidRDefault="00223A69" w:rsidP="00CC08DB">
            <w:pPr>
              <w:rPr>
                <w:rFonts w:asciiTheme="minorHAnsi" w:eastAsia="Calibri" w:hAnsiTheme="minorHAnsi" w:cstheme="minorHAnsi"/>
                <w:sz w:val="18"/>
              </w:rPr>
            </w:pPr>
          </w:p>
        </w:tc>
      </w:tr>
      <w:tr w:rsidR="00223A69" w:rsidRPr="002A1D46" w14:paraId="3DD30642" w14:textId="77777777" w:rsidTr="00CC08DB">
        <w:trPr>
          <w:trHeight w:val="444"/>
        </w:trPr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585AA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Model 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99617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-0.3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3D456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-0.29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9BB18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2.52*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F60AE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-1.31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0CA2E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</w:rPr>
            </w:pPr>
            <w:r w:rsidRPr="003D6CE5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0.03</w:t>
            </w:r>
            <w: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3</w:t>
            </w:r>
          </w:p>
        </w:tc>
      </w:tr>
      <w:tr w:rsidR="00223A69" w:rsidRPr="002A1D46" w14:paraId="1CEDFC14" w14:textId="77777777" w:rsidTr="00CC08DB">
        <w:trPr>
          <w:trHeight w:val="267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3F99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20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Model 2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AB6AC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2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D1CD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-0.7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8C3F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 w:rsidRPr="003D6CE5">
              <w:rPr>
                <w:rFonts w:asciiTheme="minorHAnsi" w:eastAsia="Calibri" w:hAnsiTheme="minorHAnsi" w:cstheme="minorHAnsi"/>
                <w:sz w:val="20"/>
                <w:szCs w:val="20"/>
              </w:rPr>
              <w:t>1.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7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3B73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-0.94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8D84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</w:rPr>
            </w:pPr>
            <w:r w:rsidRPr="003D6CE5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0.0</w:t>
            </w:r>
            <w: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79</w:t>
            </w:r>
          </w:p>
        </w:tc>
      </w:tr>
    </w:tbl>
    <w:p w14:paraId="70EC4E66" w14:textId="77777777" w:rsidR="00223A69" w:rsidRPr="002A1D46" w:rsidRDefault="00223A69" w:rsidP="00223A69">
      <w:pPr>
        <w:spacing w:line="259" w:lineRule="auto"/>
        <w:rPr>
          <w:rFonts w:asciiTheme="minorHAnsi" w:eastAsia="Calibri" w:hAnsiTheme="minorHAnsi" w:cstheme="minorHAnsi"/>
          <w:sz w:val="18"/>
          <w:szCs w:val="22"/>
          <w:lang w:val="en-AU" w:bidi="ar-SA"/>
        </w:rPr>
      </w:pPr>
    </w:p>
    <w:p w14:paraId="348895AB" w14:textId="77777777" w:rsidR="00223A69" w:rsidRPr="00FF0327" w:rsidRDefault="00223A69" w:rsidP="00223A69">
      <w:pPr>
        <w:spacing w:line="259" w:lineRule="auto"/>
        <w:ind w:right="515"/>
        <w:jc w:val="both"/>
        <w:rPr>
          <w:rFonts w:asciiTheme="minorHAnsi" w:eastAsia="Calibri" w:hAnsiTheme="minorHAnsi" w:cstheme="minorHAnsi"/>
          <w:sz w:val="18"/>
          <w:szCs w:val="22"/>
          <w:lang w:val="en-AU" w:bidi="ar-SA"/>
        </w:rPr>
      </w:pPr>
      <w:r w:rsidRPr="00FF0327">
        <w:rPr>
          <w:rFonts w:asciiTheme="minorHAnsi" w:eastAsia="Calibri" w:hAnsiTheme="minorHAnsi" w:cstheme="minorHAnsi"/>
          <w:sz w:val="18"/>
          <w:szCs w:val="22"/>
          <w:lang w:val="en-AU" w:bidi="ar-SA"/>
        </w:rPr>
        <w:t>Linear mixed modelling results displayed (</w:t>
      </w:r>
      <w:r w:rsidRPr="00CB1EA7">
        <w:rPr>
          <w:rFonts w:asciiTheme="minorHAnsi" w:eastAsia="Calibri" w:hAnsiTheme="minorHAnsi" w:cstheme="minorHAnsi"/>
          <w:sz w:val="18"/>
          <w:szCs w:val="18"/>
        </w:rPr>
        <w:t>β coefficient in kg/m</w:t>
      </w:r>
      <w:r w:rsidRPr="00CB1EA7">
        <w:rPr>
          <w:rFonts w:asciiTheme="minorHAnsi" w:eastAsia="Calibri" w:hAnsiTheme="minorHAnsi" w:cstheme="minorHAnsi"/>
          <w:sz w:val="18"/>
          <w:szCs w:val="18"/>
          <w:vertAlign w:val="superscript"/>
        </w:rPr>
        <w:t>2</w:t>
      </w:r>
      <w:r w:rsidRPr="00FF0327">
        <w:rPr>
          <w:rFonts w:asciiTheme="minorHAnsi" w:eastAsia="Calibri" w:hAnsiTheme="minorHAnsi" w:cstheme="minorHAnsi"/>
          <w:sz w:val="18"/>
          <w:szCs w:val="22"/>
          <w:lang w:val="en-AU" w:bidi="ar-SA"/>
        </w:rPr>
        <w:t>). Significant P-value: *&lt;0.05</w:t>
      </w:r>
    </w:p>
    <w:p w14:paraId="76E28946" w14:textId="77777777" w:rsidR="00223A69" w:rsidRPr="00FF0327" w:rsidRDefault="00223A69" w:rsidP="00223A69">
      <w:pPr>
        <w:spacing w:line="259" w:lineRule="auto"/>
        <w:ind w:right="515"/>
        <w:jc w:val="both"/>
        <w:rPr>
          <w:rFonts w:asciiTheme="minorHAnsi" w:eastAsia="Calibri" w:hAnsiTheme="minorHAnsi" w:cstheme="minorHAnsi"/>
          <w:sz w:val="18"/>
          <w:szCs w:val="22"/>
          <w:lang w:val="en-AU" w:bidi="ar-SA"/>
        </w:rPr>
      </w:pPr>
      <w:r w:rsidRPr="00FF0327">
        <w:rPr>
          <w:rFonts w:asciiTheme="minorHAnsi" w:eastAsia="Calibri" w:hAnsiTheme="minorHAnsi" w:cstheme="minorHAnsi"/>
          <w:sz w:val="18"/>
          <w:szCs w:val="22"/>
          <w:lang w:val="en-AU" w:bidi="ar-SA"/>
        </w:rPr>
        <w:t>#Trajectories based on 1333 participants; Reference group is Group-4 (Average-stable) with a membership of 40.9% (n=133) for males and 42.7% (n=135) for females.</w:t>
      </w:r>
    </w:p>
    <w:p w14:paraId="6BB93F8F" w14:textId="29DFC411" w:rsidR="00223A69" w:rsidRPr="002A1D46" w:rsidRDefault="00223A69" w:rsidP="00223A69">
      <w:pPr>
        <w:spacing w:line="259" w:lineRule="auto"/>
        <w:ind w:right="515"/>
        <w:jc w:val="both"/>
        <w:rPr>
          <w:rFonts w:asciiTheme="minorHAnsi" w:eastAsia="Calibri" w:hAnsiTheme="minorHAnsi" w:cstheme="minorHAnsi"/>
          <w:sz w:val="22"/>
          <w:szCs w:val="22"/>
          <w:lang w:val="en-AU" w:bidi="ar-SA"/>
        </w:rPr>
      </w:pPr>
      <w:r w:rsidRPr="00FF0327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Model 1 covariates- age, ethnicity, SES &amp; physical activity; Model 2 covariates- Model 1 </w:t>
      </w:r>
      <w:r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plus </w:t>
      </w:r>
      <w:r w:rsidR="00FA49D0">
        <w:rPr>
          <w:rFonts w:asciiTheme="minorHAnsi" w:eastAsia="Calibri" w:hAnsiTheme="minorHAnsi" w:cstheme="minorHAnsi"/>
          <w:sz w:val="18"/>
          <w:szCs w:val="18"/>
          <w:lang w:val="en-AU" w:bidi="ar-SA"/>
        </w:rPr>
        <w:t>Uncomplicated hypertension</w:t>
      </w:r>
      <w:r w:rsidRPr="00CB1EA7">
        <w:rPr>
          <w:rFonts w:asciiTheme="minorHAnsi" w:eastAsia="Calibri" w:hAnsiTheme="minorHAnsi" w:cstheme="minorHAnsi"/>
          <w:sz w:val="18"/>
          <w:szCs w:val="18"/>
          <w:lang w:val="en-AU" w:bidi="ar-SA"/>
        </w:rPr>
        <w:t xml:space="preserve"> during pregnancy, maternal alcohol drinking, and</w:t>
      </w:r>
      <w:r w:rsidRPr="00FF0327">
        <w:rPr>
          <w:rFonts w:asciiTheme="minorHAnsi" w:eastAsia="Calibri" w:hAnsiTheme="minorHAnsi" w:cstheme="minorHAnsi"/>
          <w:sz w:val="18"/>
          <w:szCs w:val="22"/>
          <w:lang w:val="en-AU" w:bidi="ar-SA"/>
        </w:rPr>
        <w:t xml:space="preserve"> maternal BMI at 16-weeks.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br w:type="column"/>
      </w:r>
    </w:p>
    <w:p w14:paraId="3CC837FA" w14:textId="0BB2F32D" w:rsidR="00223A69" w:rsidRPr="002A1D46" w:rsidRDefault="00223A69" w:rsidP="00223A69">
      <w:pPr>
        <w:spacing w:after="160" w:line="276" w:lineRule="auto"/>
        <w:contextualSpacing/>
        <w:jc w:val="center"/>
        <w:rPr>
          <w:rFonts w:asciiTheme="minorHAnsi" w:eastAsia="Calibri" w:hAnsiTheme="minorHAnsi" w:cstheme="minorHAnsi"/>
          <w:b/>
          <w:lang w:val="en-AU" w:bidi="ar-SA"/>
        </w:rPr>
      </w:pPr>
      <w:r w:rsidRPr="002A1D46">
        <w:rPr>
          <w:rFonts w:asciiTheme="minorHAnsi" w:eastAsia="Calibri" w:hAnsiTheme="minorHAnsi" w:cstheme="minorHAnsi"/>
          <w:b/>
          <w:lang w:val="en-AU" w:bidi="ar-SA"/>
        </w:rPr>
        <w:t>Supplementary Table-</w:t>
      </w:r>
      <w:r w:rsidR="001A441E">
        <w:rPr>
          <w:rFonts w:asciiTheme="minorHAnsi" w:eastAsia="Calibri" w:hAnsiTheme="minorHAnsi" w:cstheme="minorHAnsi"/>
          <w:b/>
          <w:lang w:val="en-AU" w:bidi="ar-SA"/>
        </w:rPr>
        <w:t>11</w:t>
      </w:r>
      <w:r w:rsidRPr="002A1D46">
        <w:rPr>
          <w:rFonts w:asciiTheme="minorHAnsi" w:eastAsia="Calibri" w:hAnsiTheme="minorHAnsi" w:cstheme="minorHAnsi"/>
          <w:b/>
          <w:lang w:val="en-AU" w:bidi="ar-SA"/>
        </w:rPr>
        <w:t>: BMI categories across Head Circumference (HC) trajectory groups</w:t>
      </w:r>
    </w:p>
    <w:p w14:paraId="6818425E" w14:textId="77777777" w:rsidR="00223A69" w:rsidRPr="002A1D46" w:rsidRDefault="00223A69" w:rsidP="00223A69">
      <w:pPr>
        <w:spacing w:after="160" w:line="276" w:lineRule="auto"/>
        <w:contextualSpacing/>
        <w:jc w:val="center"/>
        <w:rPr>
          <w:rFonts w:asciiTheme="minorHAnsi" w:eastAsia="Calibri" w:hAnsiTheme="minorHAnsi" w:cstheme="minorHAnsi"/>
          <w:b/>
          <w:lang w:val="en-AU" w:bidi="ar-SA"/>
        </w:rPr>
      </w:pPr>
      <w:r w:rsidRPr="002A1D46">
        <w:rPr>
          <w:rFonts w:asciiTheme="minorHAnsi" w:eastAsia="Calibri" w:hAnsiTheme="minorHAnsi" w:cstheme="minorHAnsi"/>
          <w:b/>
          <w:lang w:val="en-AU" w:bidi="ar-SA"/>
        </w:rPr>
        <w:t>at 20, 22 and 27-years</w:t>
      </w:r>
    </w:p>
    <w:p w14:paraId="05B6F41B" w14:textId="77777777" w:rsidR="00223A69" w:rsidRPr="002A1D46" w:rsidRDefault="00223A69" w:rsidP="00223A69">
      <w:pPr>
        <w:spacing w:after="160" w:line="276" w:lineRule="auto"/>
        <w:contextualSpacing/>
        <w:jc w:val="center"/>
        <w:rPr>
          <w:rFonts w:asciiTheme="minorHAnsi" w:eastAsia="Calibri" w:hAnsiTheme="minorHAnsi" w:cstheme="minorHAnsi"/>
          <w:b/>
          <w:sz w:val="18"/>
          <w:szCs w:val="18"/>
          <w:lang w:val="en-AU" w:bidi="ar-SA"/>
        </w:rPr>
      </w:pPr>
    </w:p>
    <w:tbl>
      <w:tblPr>
        <w:tblStyle w:val="TableGrid"/>
        <w:tblW w:w="8484" w:type="dxa"/>
        <w:tblInd w:w="-5" w:type="dxa"/>
        <w:tblLook w:val="04A0" w:firstRow="1" w:lastRow="0" w:firstColumn="1" w:lastColumn="0" w:noHBand="0" w:noVBand="1"/>
      </w:tblPr>
      <w:tblGrid>
        <w:gridCol w:w="1044"/>
        <w:gridCol w:w="1532"/>
        <w:gridCol w:w="1142"/>
        <w:gridCol w:w="1144"/>
        <w:gridCol w:w="1287"/>
        <w:gridCol w:w="1192"/>
        <w:gridCol w:w="1143"/>
      </w:tblGrid>
      <w:tr w:rsidR="00223A69" w:rsidRPr="002A1D46" w14:paraId="7DCC4441" w14:textId="77777777" w:rsidTr="00CC08DB">
        <w:trPr>
          <w:trHeight w:val="879"/>
        </w:trPr>
        <w:tc>
          <w:tcPr>
            <w:tcW w:w="1044" w:type="dxa"/>
            <w:vAlign w:val="center"/>
          </w:tcPr>
          <w:p w14:paraId="56BF6F1F" w14:textId="77777777" w:rsidR="00223A69" w:rsidRPr="002A1D46" w:rsidRDefault="00223A69" w:rsidP="00CC08DB">
            <w:pPr>
              <w:ind w:right="47"/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Follow up </w:t>
            </w:r>
          </w:p>
        </w:tc>
        <w:tc>
          <w:tcPr>
            <w:tcW w:w="1532" w:type="dxa"/>
            <w:vAlign w:val="center"/>
          </w:tcPr>
          <w:p w14:paraId="0916E4C3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Trajectories*</w:t>
            </w:r>
          </w:p>
        </w:tc>
        <w:tc>
          <w:tcPr>
            <w:tcW w:w="1142" w:type="dxa"/>
            <w:vAlign w:val="center"/>
          </w:tcPr>
          <w:p w14:paraId="4E52C0EA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1</w:t>
            </w:r>
          </w:p>
          <w:p w14:paraId="57BFB410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Low stable</w:t>
            </w:r>
          </w:p>
          <w:p w14:paraId="706BA898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54)</w:t>
            </w:r>
          </w:p>
        </w:tc>
        <w:tc>
          <w:tcPr>
            <w:tcW w:w="1144" w:type="dxa"/>
            <w:vAlign w:val="center"/>
          </w:tcPr>
          <w:p w14:paraId="6D2FC6C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2</w:t>
            </w:r>
          </w:p>
          <w:p w14:paraId="5CEAA2C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Average falling</w:t>
            </w:r>
          </w:p>
          <w:p w14:paraId="30739352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214)</w:t>
            </w:r>
          </w:p>
        </w:tc>
        <w:tc>
          <w:tcPr>
            <w:tcW w:w="1287" w:type="dxa"/>
            <w:vAlign w:val="center"/>
          </w:tcPr>
          <w:p w14:paraId="5CE7814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3</w:t>
            </w:r>
          </w:p>
          <w:p w14:paraId="3856C45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Low rising</w:t>
            </w:r>
          </w:p>
          <w:p w14:paraId="73B68DF3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55)</w:t>
            </w:r>
          </w:p>
        </w:tc>
        <w:tc>
          <w:tcPr>
            <w:tcW w:w="1192" w:type="dxa"/>
            <w:vAlign w:val="center"/>
          </w:tcPr>
          <w:p w14:paraId="3D708F66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Group-4</w:t>
            </w:r>
          </w:p>
          <w:p w14:paraId="223A1A18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Average-stable</w:t>
            </w:r>
          </w:p>
          <w:p w14:paraId="2A07BC9F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(*Reference)</w:t>
            </w:r>
          </w:p>
          <w:p w14:paraId="05DBF88E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(n=277)</w:t>
            </w:r>
          </w:p>
        </w:tc>
        <w:tc>
          <w:tcPr>
            <w:tcW w:w="1143" w:type="dxa"/>
            <w:vAlign w:val="center"/>
          </w:tcPr>
          <w:p w14:paraId="62DB1C6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Group-5</w:t>
            </w:r>
          </w:p>
          <w:p w14:paraId="0ADE6E5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High-stable</w:t>
            </w:r>
          </w:p>
          <w:p w14:paraId="123B08C6" w14:textId="77777777" w:rsidR="00223A69" w:rsidRPr="002A1D46" w:rsidRDefault="00223A69" w:rsidP="00CC08DB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n=79)</w:t>
            </w:r>
          </w:p>
        </w:tc>
      </w:tr>
      <w:tr w:rsidR="00223A69" w:rsidRPr="002A1D46" w14:paraId="53ADB952" w14:textId="77777777" w:rsidTr="00CC08DB">
        <w:trPr>
          <w:trHeight w:val="242"/>
        </w:trPr>
        <w:tc>
          <w:tcPr>
            <w:tcW w:w="1044" w:type="dxa"/>
            <w:vMerge w:val="restart"/>
            <w:vAlign w:val="center"/>
          </w:tcPr>
          <w:p w14:paraId="206377E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0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years</w:t>
            </w:r>
          </w:p>
        </w:tc>
        <w:tc>
          <w:tcPr>
            <w:tcW w:w="1532" w:type="dxa"/>
            <w:shd w:val="clear" w:color="auto" w:fill="F2F2F2"/>
            <w:vAlign w:val="center"/>
          </w:tcPr>
          <w:p w14:paraId="22FB062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# of adults (N)</w:t>
            </w:r>
          </w:p>
        </w:tc>
        <w:tc>
          <w:tcPr>
            <w:tcW w:w="1142" w:type="dxa"/>
            <w:shd w:val="clear" w:color="auto" w:fill="F2F2F2"/>
            <w:vAlign w:val="center"/>
          </w:tcPr>
          <w:p w14:paraId="1326B81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41</w:t>
            </w:r>
          </w:p>
        </w:tc>
        <w:tc>
          <w:tcPr>
            <w:tcW w:w="1144" w:type="dxa"/>
            <w:shd w:val="clear" w:color="auto" w:fill="F2F2F2"/>
            <w:vAlign w:val="center"/>
          </w:tcPr>
          <w:p w14:paraId="4F721D1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148</w:t>
            </w:r>
          </w:p>
        </w:tc>
        <w:tc>
          <w:tcPr>
            <w:tcW w:w="1287" w:type="dxa"/>
            <w:shd w:val="clear" w:color="auto" w:fill="F2F2F2"/>
            <w:vAlign w:val="center"/>
          </w:tcPr>
          <w:p w14:paraId="67D3763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35</w:t>
            </w:r>
          </w:p>
        </w:tc>
        <w:tc>
          <w:tcPr>
            <w:tcW w:w="1192" w:type="dxa"/>
            <w:shd w:val="clear" w:color="auto" w:fill="F2F2F2"/>
            <w:vAlign w:val="center"/>
          </w:tcPr>
          <w:p w14:paraId="366AFAE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204</w:t>
            </w:r>
          </w:p>
        </w:tc>
        <w:tc>
          <w:tcPr>
            <w:tcW w:w="1143" w:type="dxa"/>
            <w:shd w:val="clear" w:color="auto" w:fill="F2F2F2"/>
            <w:vAlign w:val="center"/>
          </w:tcPr>
          <w:p w14:paraId="4128C22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57</w:t>
            </w:r>
          </w:p>
        </w:tc>
      </w:tr>
      <w:tr w:rsidR="00223A69" w:rsidRPr="002A1D46" w14:paraId="2DF598DB" w14:textId="77777777" w:rsidTr="00CC08DB">
        <w:trPr>
          <w:trHeight w:val="242"/>
        </w:trPr>
        <w:tc>
          <w:tcPr>
            <w:tcW w:w="1044" w:type="dxa"/>
            <w:vMerge/>
            <w:vAlign w:val="center"/>
          </w:tcPr>
          <w:p w14:paraId="4AAB667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32" w:type="dxa"/>
            <w:vAlign w:val="center"/>
          </w:tcPr>
          <w:p w14:paraId="2C87B23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25 (kg/m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2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42" w:type="dxa"/>
            <w:vAlign w:val="center"/>
          </w:tcPr>
          <w:p w14:paraId="6CCD860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3</w:t>
            </w:r>
          </w:p>
          <w:p w14:paraId="239CB44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80.5)</w:t>
            </w:r>
          </w:p>
        </w:tc>
        <w:tc>
          <w:tcPr>
            <w:tcW w:w="1144" w:type="dxa"/>
            <w:vAlign w:val="center"/>
          </w:tcPr>
          <w:p w14:paraId="4DBC147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98</w:t>
            </w:r>
          </w:p>
          <w:p w14:paraId="436A779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6.2)</w:t>
            </w:r>
          </w:p>
        </w:tc>
        <w:tc>
          <w:tcPr>
            <w:tcW w:w="1287" w:type="dxa"/>
            <w:vAlign w:val="center"/>
          </w:tcPr>
          <w:p w14:paraId="667BC66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2</w:t>
            </w:r>
          </w:p>
          <w:p w14:paraId="3578689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2.9)</w:t>
            </w:r>
          </w:p>
        </w:tc>
        <w:tc>
          <w:tcPr>
            <w:tcW w:w="1192" w:type="dxa"/>
            <w:vAlign w:val="center"/>
          </w:tcPr>
          <w:p w14:paraId="675141A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30</w:t>
            </w:r>
          </w:p>
          <w:p w14:paraId="33503A2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3.7)</w:t>
            </w:r>
          </w:p>
        </w:tc>
        <w:tc>
          <w:tcPr>
            <w:tcW w:w="1143" w:type="dxa"/>
            <w:vAlign w:val="center"/>
          </w:tcPr>
          <w:p w14:paraId="27D38A2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8</w:t>
            </w:r>
          </w:p>
          <w:p w14:paraId="7968363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6.7)</w:t>
            </w:r>
          </w:p>
        </w:tc>
      </w:tr>
      <w:tr w:rsidR="00223A69" w:rsidRPr="002A1D46" w14:paraId="38689104" w14:textId="77777777" w:rsidTr="00CC08DB">
        <w:trPr>
          <w:trHeight w:val="242"/>
        </w:trPr>
        <w:tc>
          <w:tcPr>
            <w:tcW w:w="1044" w:type="dxa"/>
            <w:vMerge/>
            <w:vAlign w:val="center"/>
          </w:tcPr>
          <w:p w14:paraId="41F5C32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32" w:type="dxa"/>
            <w:vAlign w:val="center"/>
          </w:tcPr>
          <w:p w14:paraId="0C4D895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verweight</w:t>
            </w:r>
          </w:p>
        </w:tc>
        <w:tc>
          <w:tcPr>
            <w:tcW w:w="1142" w:type="dxa"/>
            <w:vAlign w:val="center"/>
          </w:tcPr>
          <w:p w14:paraId="159A88F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</w:t>
            </w:r>
          </w:p>
          <w:p w14:paraId="6485A56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7.3)</w:t>
            </w:r>
          </w:p>
        </w:tc>
        <w:tc>
          <w:tcPr>
            <w:tcW w:w="1144" w:type="dxa"/>
            <w:vAlign w:val="center"/>
          </w:tcPr>
          <w:p w14:paraId="76273E4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6</w:t>
            </w:r>
          </w:p>
          <w:p w14:paraId="5A8E00A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7.6)</w:t>
            </w:r>
          </w:p>
        </w:tc>
        <w:tc>
          <w:tcPr>
            <w:tcW w:w="1287" w:type="dxa"/>
            <w:vAlign w:val="center"/>
          </w:tcPr>
          <w:p w14:paraId="14BC5AC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9</w:t>
            </w:r>
          </w:p>
          <w:p w14:paraId="18F3D9D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5.7)</w:t>
            </w:r>
          </w:p>
        </w:tc>
        <w:tc>
          <w:tcPr>
            <w:tcW w:w="1192" w:type="dxa"/>
            <w:vAlign w:val="center"/>
          </w:tcPr>
          <w:p w14:paraId="5DF8DA8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50</w:t>
            </w:r>
          </w:p>
          <w:p w14:paraId="2EE3790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4.5)</w:t>
            </w:r>
          </w:p>
        </w:tc>
        <w:tc>
          <w:tcPr>
            <w:tcW w:w="1143" w:type="dxa"/>
            <w:vAlign w:val="center"/>
          </w:tcPr>
          <w:p w14:paraId="67A7E10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1</w:t>
            </w:r>
          </w:p>
          <w:p w14:paraId="2E70CCA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9.3)</w:t>
            </w:r>
          </w:p>
        </w:tc>
      </w:tr>
      <w:tr w:rsidR="00223A69" w:rsidRPr="002A1D46" w14:paraId="1D0B4DCD" w14:textId="77777777" w:rsidTr="00CC08DB">
        <w:trPr>
          <w:trHeight w:val="242"/>
        </w:trPr>
        <w:tc>
          <w:tcPr>
            <w:tcW w:w="1044" w:type="dxa"/>
            <w:vMerge/>
            <w:vAlign w:val="center"/>
          </w:tcPr>
          <w:p w14:paraId="1E90189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32" w:type="dxa"/>
            <w:vAlign w:val="center"/>
          </w:tcPr>
          <w:p w14:paraId="190B9C3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bese</w:t>
            </w:r>
          </w:p>
        </w:tc>
        <w:tc>
          <w:tcPr>
            <w:tcW w:w="1142" w:type="dxa"/>
            <w:vAlign w:val="center"/>
          </w:tcPr>
          <w:p w14:paraId="6D75AC0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5</w:t>
            </w:r>
          </w:p>
          <w:p w14:paraId="5655302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2.2)</w:t>
            </w:r>
          </w:p>
        </w:tc>
        <w:tc>
          <w:tcPr>
            <w:tcW w:w="1144" w:type="dxa"/>
            <w:vAlign w:val="center"/>
          </w:tcPr>
          <w:p w14:paraId="1D26320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4</w:t>
            </w:r>
          </w:p>
          <w:p w14:paraId="5D58E2F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6.2)</w:t>
            </w:r>
          </w:p>
        </w:tc>
        <w:tc>
          <w:tcPr>
            <w:tcW w:w="1287" w:type="dxa"/>
            <w:vAlign w:val="center"/>
          </w:tcPr>
          <w:p w14:paraId="3607398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4</w:t>
            </w:r>
          </w:p>
          <w:p w14:paraId="4E37B5A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1.4)</w:t>
            </w:r>
          </w:p>
        </w:tc>
        <w:tc>
          <w:tcPr>
            <w:tcW w:w="1192" w:type="dxa"/>
            <w:vAlign w:val="center"/>
          </w:tcPr>
          <w:p w14:paraId="4A41BDC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4</w:t>
            </w:r>
          </w:p>
          <w:p w14:paraId="571A9F3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1.8)</w:t>
            </w:r>
          </w:p>
        </w:tc>
        <w:tc>
          <w:tcPr>
            <w:tcW w:w="1143" w:type="dxa"/>
            <w:vAlign w:val="center"/>
          </w:tcPr>
          <w:p w14:paraId="335BAB1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8</w:t>
            </w:r>
          </w:p>
          <w:p w14:paraId="5EC0946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4.0)</w:t>
            </w:r>
          </w:p>
        </w:tc>
      </w:tr>
      <w:tr w:rsidR="00223A69" w:rsidRPr="002A1D46" w14:paraId="66E6EE31" w14:textId="77777777" w:rsidTr="00CC08DB">
        <w:trPr>
          <w:trHeight w:val="257"/>
        </w:trPr>
        <w:tc>
          <w:tcPr>
            <w:tcW w:w="1044" w:type="dxa"/>
            <w:vMerge w:val="restart"/>
            <w:vAlign w:val="center"/>
          </w:tcPr>
          <w:p w14:paraId="55B4856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2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years</w:t>
            </w:r>
          </w:p>
        </w:tc>
        <w:tc>
          <w:tcPr>
            <w:tcW w:w="1532" w:type="dxa"/>
            <w:shd w:val="clear" w:color="auto" w:fill="F2F2F2"/>
            <w:vAlign w:val="center"/>
          </w:tcPr>
          <w:p w14:paraId="096E37F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# of adults (N)</w:t>
            </w:r>
          </w:p>
        </w:tc>
        <w:tc>
          <w:tcPr>
            <w:tcW w:w="1142" w:type="dxa"/>
            <w:shd w:val="clear" w:color="auto" w:fill="F2F2F2"/>
            <w:vAlign w:val="center"/>
          </w:tcPr>
          <w:p w14:paraId="6465515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31</w:t>
            </w:r>
          </w:p>
        </w:tc>
        <w:tc>
          <w:tcPr>
            <w:tcW w:w="1144" w:type="dxa"/>
            <w:shd w:val="clear" w:color="auto" w:fill="F2F2F2"/>
            <w:vAlign w:val="center"/>
          </w:tcPr>
          <w:p w14:paraId="1DEDB42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130</w:t>
            </w:r>
          </w:p>
        </w:tc>
        <w:tc>
          <w:tcPr>
            <w:tcW w:w="1287" w:type="dxa"/>
            <w:shd w:val="clear" w:color="auto" w:fill="F2F2F2"/>
            <w:vAlign w:val="center"/>
          </w:tcPr>
          <w:p w14:paraId="4324C4D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35</w:t>
            </w:r>
          </w:p>
        </w:tc>
        <w:tc>
          <w:tcPr>
            <w:tcW w:w="1192" w:type="dxa"/>
            <w:shd w:val="clear" w:color="auto" w:fill="F2F2F2"/>
            <w:vAlign w:val="center"/>
          </w:tcPr>
          <w:p w14:paraId="74A1087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180</w:t>
            </w:r>
          </w:p>
        </w:tc>
        <w:tc>
          <w:tcPr>
            <w:tcW w:w="1143" w:type="dxa"/>
            <w:shd w:val="clear" w:color="auto" w:fill="F2F2F2"/>
            <w:vAlign w:val="center"/>
          </w:tcPr>
          <w:p w14:paraId="60CE56D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45</w:t>
            </w:r>
          </w:p>
        </w:tc>
      </w:tr>
      <w:tr w:rsidR="00223A69" w:rsidRPr="002A1D46" w14:paraId="4ACE8096" w14:textId="77777777" w:rsidTr="00CC08DB">
        <w:trPr>
          <w:trHeight w:val="257"/>
        </w:trPr>
        <w:tc>
          <w:tcPr>
            <w:tcW w:w="1044" w:type="dxa"/>
            <w:vMerge/>
            <w:vAlign w:val="center"/>
          </w:tcPr>
          <w:p w14:paraId="444CB77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32" w:type="dxa"/>
            <w:vAlign w:val="center"/>
          </w:tcPr>
          <w:p w14:paraId="4E2694F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25 (kg/m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2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42" w:type="dxa"/>
            <w:vAlign w:val="center"/>
          </w:tcPr>
          <w:p w14:paraId="392D879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4</w:t>
            </w:r>
          </w:p>
          <w:p w14:paraId="22B6BC9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77.4)</w:t>
            </w:r>
          </w:p>
        </w:tc>
        <w:tc>
          <w:tcPr>
            <w:tcW w:w="1144" w:type="dxa"/>
            <w:vAlign w:val="center"/>
          </w:tcPr>
          <w:p w14:paraId="576DAA7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80</w:t>
            </w:r>
          </w:p>
          <w:p w14:paraId="2530BD1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1.5)</w:t>
            </w:r>
          </w:p>
        </w:tc>
        <w:tc>
          <w:tcPr>
            <w:tcW w:w="1287" w:type="dxa"/>
            <w:vAlign w:val="center"/>
          </w:tcPr>
          <w:p w14:paraId="59D307D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2</w:t>
            </w:r>
          </w:p>
          <w:p w14:paraId="0FE110A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2.9)</w:t>
            </w:r>
          </w:p>
        </w:tc>
        <w:tc>
          <w:tcPr>
            <w:tcW w:w="1192" w:type="dxa"/>
            <w:vAlign w:val="center"/>
          </w:tcPr>
          <w:p w14:paraId="4847F9E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99</w:t>
            </w:r>
          </w:p>
          <w:p w14:paraId="0C4B181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55.0)</w:t>
            </w:r>
          </w:p>
        </w:tc>
        <w:tc>
          <w:tcPr>
            <w:tcW w:w="1143" w:type="dxa"/>
            <w:vAlign w:val="center"/>
          </w:tcPr>
          <w:p w14:paraId="37E7156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2</w:t>
            </w:r>
          </w:p>
          <w:p w14:paraId="372CC00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71.1)</w:t>
            </w:r>
          </w:p>
        </w:tc>
      </w:tr>
      <w:tr w:rsidR="00223A69" w:rsidRPr="002A1D46" w14:paraId="077A8ED0" w14:textId="77777777" w:rsidTr="00CC08DB">
        <w:trPr>
          <w:trHeight w:val="257"/>
        </w:trPr>
        <w:tc>
          <w:tcPr>
            <w:tcW w:w="1044" w:type="dxa"/>
            <w:vMerge/>
            <w:vAlign w:val="center"/>
          </w:tcPr>
          <w:p w14:paraId="6F27EA5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32" w:type="dxa"/>
            <w:vAlign w:val="center"/>
          </w:tcPr>
          <w:p w14:paraId="6956AC8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verweight</w:t>
            </w:r>
          </w:p>
        </w:tc>
        <w:tc>
          <w:tcPr>
            <w:tcW w:w="1142" w:type="dxa"/>
            <w:vAlign w:val="center"/>
          </w:tcPr>
          <w:p w14:paraId="3D25A07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</w:t>
            </w:r>
          </w:p>
          <w:p w14:paraId="6789E4D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.5)</w:t>
            </w:r>
          </w:p>
        </w:tc>
        <w:tc>
          <w:tcPr>
            <w:tcW w:w="1144" w:type="dxa"/>
            <w:vAlign w:val="center"/>
          </w:tcPr>
          <w:p w14:paraId="301E319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6</w:t>
            </w:r>
          </w:p>
          <w:p w14:paraId="1160CA3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0.0)</w:t>
            </w:r>
          </w:p>
        </w:tc>
        <w:tc>
          <w:tcPr>
            <w:tcW w:w="1287" w:type="dxa"/>
            <w:vAlign w:val="center"/>
          </w:tcPr>
          <w:p w14:paraId="493981F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7</w:t>
            </w:r>
          </w:p>
          <w:p w14:paraId="3E3B6AC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0.0)</w:t>
            </w:r>
          </w:p>
        </w:tc>
        <w:tc>
          <w:tcPr>
            <w:tcW w:w="1192" w:type="dxa"/>
            <w:vAlign w:val="center"/>
          </w:tcPr>
          <w:p w14:paraId="087BEE7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55</w:t>
            </w:r>
          </w:p>
          <w:p w14:paraId="15774DF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30.6)</w:t>
            </w:r>
          </w:p>
        </w:tc>
        <w:tc>
          <w:tcPr>
            <w:tcW w:w="1143" w:type="dxa"/>
            <w:vAlign w:val="center"/>
          </w:tcPr>
          <w:p w14:paraId="1CF6488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8</w:t>
            </w:r>
          </w:p>
          <w:p w14:paraId="2F4865E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7.8)</w:t>
            </w:r>
          </w:p>
        </w:tc>
      </w:tr>
      <w:tr w:rsidR="00223A69" w:rsidRPr="002A1D46" w14:paraId="4D46E4D9" w14:textId="77777777" w:rsidTr="00CC08DB">
        <w:trPr>
          <w:trHeight w:val="257"/>
        </w:trPr>
        <w:tc>
          <w:tcPr>
            <w:tcW w:w="1044" w:type="dxa"/>
            <w:vMerge/>
            <w:vAlign w:val="center"/>
          </w:tcPr>
          <w:p w14:paraId="03C57C0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32" w:type="dxa"/>
            <w:vAlign w:val="center"/>
          </w:tcPr>
          <w:p w14:paraId="4A33264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bese</w:t>
            </w:r>
          </w:p>
        </w:tc>
        <w:tc>
          <w:tcPr>
            <w:tcW w:w="1142" w:type="dxa"/>
            <w:vAlign w:val="center"/>
          </w:tcPr>
          <w:p w14:paraId="27504B8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5</w:t>
            </w:r>
          </w:p>
          <w:p w14:paraId="4E6F77A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6.1)</w:t>
            </w:r>
          </w:p>
        </w:tc>
        <w:tc>
          <w:tcPr>
            <w:tcW w:w="1144" w:type="dxa"/>
            <w:vAlign w:val="center"/>
          </w:tcPr>
          <w:p w14:paraId="254E1F2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4</w:t>
            </w:r>
          </w:p>
          <w:p w14:paraId="410EF59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8.5)</w:t>
            </w:r>
          </w:p>
        </w:tc>
        <w:tc>
          <w:tcPr>
            <w:tcW w:w="1287" w:type="dxa"/>
            <w:vAlign w:val="center"/>
          </w:tcPr>
          <w:p w14:paraId="75EF649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6</w:t>
            </w:r>
          </w:p>
          <w:p w14:paraId="7BF2AF1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7.1)</w:t>
            </w:r>
          </w:p>
        </w:tc>
        <w:tc>
          <w:tcPr>
            <w:tcW w:w="1192" w:type="dxa"/>
            <w:vAlign w:val="center"/>
          </w:tcPr>
          <w:p w14:paraId="28334AF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6</w:t>
            </w:r>
          </w:p>
          <w:p w14:paraId="52D092B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4.4)</w:t>
            </w:r>
          </w:p>
        </w:tc>
        <w:tc>
          <w:tcPr>
            <w:tcW w:w="1143" w:type="dxa"/>
            <w:vAlign w:val="center"/>
          </w:tcPr>
          <w:p w14:paraId="2699694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5</w:t>
            </w:r>
          </w:p>
          <w:p w14:paraId="6668606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1.1)</w:t>
            </w:r>
          </w:p>
        </w:tc>
      </w:tr>
      <w:tr w:rsidR="00223A69" w:rsidRPr="002A1D46" w14:paraId="053DD985" w14:textId="77777777" w:rsidTr="00CC08DB">
        <w:trPr>
          <w:trHeight w:val="257"/>
        </w:trPr>
        <w:tc>
          <w:tcPr>
            <w:tcW w:w="1044" w:type="dxa"/>
            <w:vMerge w:val="restart"/>
            <w:vAlign w:val="center"/>
          </w:tcPr>
          <w:p w14:paraId="33C630B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7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>-years</w:t>
            </w:r>
          </w:p>
        </w:tc>
        <w:tc>
          <w:tcPr>
            <w:tcW w:w="1532" w:type="dxa"/>
            <w:shd w:val="clear" w:color="auto" w:fill="F2F2F2"/>
            <w:vAlign w:val="center"/>
          </w:tcPr>
          <w:p w14:paraId="55480585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# of adults (N)</w:t>
            </w:r>
          </w:p>
        </w:tc>
        <w:tc>
          <w:tcPr>
            <w:tcW w:w="1142" w:type="dxa"/>
            <w:shd w:val="clear" w:color="auto" w:fill="F2F2F2"/>
            <w:vAlign w:val="center"/>
          </w:tcPr>
          <w:p w14:paraId="470890C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30</w:t>
            </w:r>
          </w:p>
        </w:tc>
        <w:tc>
          <w:tcPr>
            <w:tcW w:w="1144" w:type="dxa"/>
            <w:shd w:val="clear" w:color="auto" w:fill="F2F2F2"/>
            <w:vAlign w:val="center"/>
          </w:tcPr>
          <w:p w14:paraId="2EA673B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127</w:t>
            </w:r>
          </w:p>
        </w:tc>
        <w:tc>
          <w:tcPr>
            <w:tcW w:w="1287" w:type="dxa"/>
            <w:shd w:val="clear" w:color="auto" w:fill="F2F2F2"/>
            <w:vAlign w:val="center"/>
          </w:tcPr>
          <w:p w14:paraId="42B1018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41</w:t>
            </w:r>
          </w:p>
        </w:tc>
        <w:tc>
          <w:tcPr>
            <w:tcW w:w="1192" w:type="dxa"/>
            <w:shd w:val="clear" w:color="auto" w:fill="F2F2F2"/>
            <w:vAlign w:val="center"/>
          </w:tcPr>
          <w:p w14:paraId="1B9462A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188</w:t>
            </w:r>
          </w:p>
        </w:tc>
        <w:tc>
          <w:tcPr>
            <w:tcW w:w="1143" w:type="dxa"/>
            <w:shd w:val="clear" w:color="auto" w:fill="F2F2F2"/>
            <w:vAlign w:val="center"/>
          </w:tcPr>
          <w:p w14:paraId="269A3707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51</w:t>
            </w:r>
          </w:p>
        </w:tc>
      </w:tr>
      <w:tr w:rsidR="00223A69" w:rsidRPr="002A1D46" w14:paraId="49C2CBF6" w14:textId="77777777" w:rsidTr="00CC08DB">
        <w:trPr>
          <w:trHeight w:val="257"/>
        </w:trPr>
        <w:tc>
          <w:tcPr>
            <w:tcW w:w="1044" w:type="dxa"/>
            <w:vMerge/>
            <w:vAlign w:val="center"/>
          </w:tcPr>
          <w:p w14:paraId="30CE6BD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32" w:type="dxa"/>
            <w:vAlign w:val="center"/>
          </w:tcPr>
          <w:p w14:paraId="7A0C6E4C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&lt;25 (kg/m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2</w:t>
            </w: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1142" w:type="dxa"/>
            <w:vAlign w:val="center"/>
          </w:tcPr>
          <w:p w14:paraId="49F04D3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6</w:t>
            </w:r>
          </w:p>
          <w:p w14:paraId="22CF680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53.3)</w:t>
            </w:r>
          </w:p>
        </w:tc>
        <w:tc>
          <w:tcPr>
            <w:tcW w:w="1144" w:type="dxa"/>
            <w:vAlign w:val="center"/>
          </w:tcPr>
          <w:p w14:paraId="09D7036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70</w:t>
            </w:r>
          </w:p>
          <w:p w14:paraId="18AB447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55.1)</w:t>
            </w:r>
          </w:p>
        </w:tc>
        <w:tc>
          <w:tcPr>
            <w:tcW w:w="1287" w:type="dxa"/>
            <w:vAlign w:val="center"/>
          </w:tcPr>
          <w:p w14:paraId="7D6F4BB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0</w:t>
            </w:r>
          </w:p>
          <w:p w14:paraId="31B8C9A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48.8)</w:t>
            </w:r>
          </w:p>
        </w:tc>
        <w:tc>
          <w:tcPr>
            <w:tcW w:w="1192" w:type="dxa"/>
            <w:vAlign w:val="center"/>
          </w:tcPr>
          <w:p w14:paraId="191CF698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10</w:t>
            </w:r>
          </w:p>
          <w:p w14:paraId="072CE06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58.5)</w:t>
            </w:r>
          </w:p>
        </w:tc>
        <w:tc>
          <w:tcPr>
            <w:tcW w:w="1143" w:type="dxa"/>
            <w:vAlign w:val="center"/>
          </w:tcPr>
          <w:p w14:paraId="5FAA090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1</w:t>
            </w:r>
          </w:p>
          <w:p w14:paraId="1928B55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60.8)</w:t>
            </w:r>
          </w:p>
        </w:tc>
      </w:tr>
      <w:tr w:rsidR="00223A69" w:rsidRPr="002A1D46" w14:paraId="14F49404" w14:textId="77777777" w:rsidTr="00CC08DB">
        <w:trPr>
          <w:trHeight w:val="257"/>
        </w:trPr>
        <w:tc>
          <w:tcPr>
            <w:tcW w:w="1044" w:type="dxa"/>
            <w:vMerge/>
            <w:vAlign w:val="center"/>
          </w:tcPr>
          <w:p w14:paraId="51177D0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32" w:type="dxa"/>
            <w:vAlign w:val="center"/>
          </w:tcPr>
          <w:p w14:paraId="0D24352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verweight</w:t>
            </w:r>
          </w:p>
        </w:tc>
        <w:tc>
          <w:tcPr>
            <w:tcW w:w="1142" w:type="dxa"/>
            <w:vAlign w:val="center"/>
          </w:tcPr>
          <w:p w14:paraId="4118218A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9</w:t>
            </w:r>
          </w:p>
          <w:p w14:paraId="55CB751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30.0)</w:t>
            </w:r>
          </w:p>
        </w:tc>
        <w:tc>
          <w:tcPr>
            <w:tcW w:w="1144" w:type="dxa"/>
            <w:vAlign w:val="center"/>
          </w:tcPr>
          <w:p w14:paraId="7957B18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36</w:t>
            </w:r>
          </w:p>
          <w:p w14:paraId="3443188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8.4)</w:t>
            </w:r>
          </w:p>
        </w:tc>
        <w:tc>
          <w:tcPr>
            <w:tcW w:w="1287" w:type="dxa"/>
            <w:vAlign w:val="center"/>
          </w:tcPr>
          <w:p w14:paraId="0D11F18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4</w:t>
            </w:r>
          </w:p>
          <w:p w14:paraId="046C92A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34.1)</w:t>
            </w:r>
          </w:p>
        </w:tc>
        <w:tc>
          <w:tcPr>
            <w:tcW w:w="1192" w:type="dxa"/>
            <w:vAlign w:val="center"/>
          </w:tcPr>
          <w:p w14:paraId="5441ED4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49</w:t>
            </w:r>
          </w:p>
          <w:p w14:paraId="00378406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6.1)</w:t>
            </w:r>
          </w:p>
        </w:tc>
        <w:tc>
          <w:tcPr>
            <w:tcW w:w="1143" w:type="dxa"/>
            <w:vAlign w:val="center"/>
          </w:tcPr>
          <w:p w14:paraId="6CD0908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11</w:t>
            </w:r>
          </w:p>
          <w:p w14:paraId="184472CB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21.6)</w:t>
            </w:r>
          </w:p>
        </w:tc>
      </w:tr>
      <w:tr w:rsidR="00223A69" w:rsidRPr="002A1D46" w14:paraId="4815E240" w14:textId="77777777" w:rsidTr="00CC08DB">
        <w:trPr>
          <w:trHeight w:val="257"/>
        </w:trPr>
        <w:tc>
          <w:tcPr>
            <w:tcW w:w="1044" w:type="dxa"/>
            <w:vMerge/>
            <w:vAlign w:val="center"/>
          </w:tcPr>
          <w:p w14:paraId="05DF0EC3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  <w:tc>
          <w:tcPr>
            <w:tcW w:w="1532" w:type="dxa"/>
            <w:vAlign w:val="center"/>
          </w:tcPr>
          <w:p w14:paraId="5945EFE2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Obese</w:t>
            </w:r>
          </w:p>
        </w:tc>
        <w:tc>
          <w:tcPr>
            <w:tcW w:w="1142" w:type="dxa"/>
            <w:vAlign w:val="center"/>
          </w:tcPr>
          <w:p w14:paraId="6B108EE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5</w:t>
            </w:r>
          </w:p>
          <w:p w14:paraId="75476A5E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6.7)</w:t>
            </w:r>
          </w:p>
        </w:tc>
        <w:tc>
          <w:tcPr>
            <w:tcW w:w="1144" w:type="dxa"/>
            <w:vAlign w:val="center"/>
          </w:tcPr>
          <w:p w14:paraId="4FC87D6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1</w:t>
            </w:r>
          </w:p>
          <w:p w14:paraId="597EB500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6.5)</w:t>
            </w:r>
          </w:p>
        </w:tc>
        <w:tc>
          <w:tcPr>
            <w:tcW w:w="1287" w:type="dxa"/>
            <w:vAlign w:val="center"/>
          </w:tcPr>
          <w:p w14:paraId="6CF294C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7</w:t>
            </w:r>
          </w:p>
          <w:p w14:paraId="31422641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7.1)</w:t>
            </w:r>
          </w:p>
        </w:tc>
        <w:tc>
          <w:tcPr>
            <w:tcW w:w="1192" w:type="dxa"/>
            <w:vAlign w:val="center"/>
          </w:tcPr>
          <w:p w14:paraId="51C2599D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29</w:t>
            </w:r>
          </w:p>
          <w:p w14:paraId="27F4B93F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5.4)</w:t>
            </w:r>
          </w:p>
        </w:tc>
        <w:tc>
          <w:tcPr>
            <w:tcW w:w="1143" w:type="dxa"/>
            <w:vAlign w:val="center"/>
          </w:tcPr>
          <w:p w14:paraId="72737E39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9</w:t>
            </w:r>
          </w:p>
          <w:p w14:paraId="53BE56D4" w14:textId="77777777" w:rsidR="00223A69" w:rsidRPr="002A1D46" w:rsidRDefault="00223A69" w:rsidP="00CC08DB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2A1D46">
              <w:rPr>
                <w:rFonts w:asciiTheme="minorHAnsi" w:eastAsia="Calibri" w:hAnsiTheme="minorHAnsi" w:cstheme="minorHAnsi"/>
                <w:sz w:val="18"/>
                <w:szCs w:val="18"/>
              </w:rPr>
              <w:t>(17.6)</w:t>
            </w:r>
          </w:p>
        </w:tc>
      </w:tr>
    </w:tbl>
    <w:p w14:paraId="0A9585EC" w14:textId="77777777" w:rsidR="00223A69" w:rsidRPr="002A1D46" w:rsidRDefault="00223A69" w:rsidP="00223A69">
      <w:pPr>
        <w:spacing w:line="259" w:lineRule="auto"/>
        <w:ind w:right="662"/>
        <w:jc w:val="both"/>
        <w:rPr>
          <w:rFonts w:asciiTheme="minorHAnsi" w:eastAsia="Calibri" w:hAnsiTheme="minorHAnsi" w:cstheme="minorHAnsi"/>
          <w:sz w:val="18"/>
          <w:lang w:val="en-AU" w:bidi="ar-SA"/>
        </w:rPr>
      </w:pPr>
    </w:p>
    <w:p w14:paraId="253F6BF4" w14:textId="77777777" w:rsidR="00223A69" w:rsidRPr="002A1D46" w:rsidRDefault="00223A69" w:rsidP="00223A69">
      <w:pPr>
        <w:spacing w:line="259" w:lineRule="auto"/>
        <w:ind w:right="662"/>
        <w:jc w:val="both"/>
        <w:rPr>
          <w:rFonts w:asciiTheme="minorHAnsi" w:eastAsia="Calibri" w:hAnsiTheme="minorHAnsi" w:cstheme="minorHAnsi"/>
          <w:sz w:val="18"/>
          <w:szCs w:val="18"/>
          <w:lang w:val="en-AU" w:bidi="ar-SA"/>
        </w:rPr>
      </w:pPr>
      <w:r w:rsidRPr="002A1D46">
        <w:rPr>
          <w:rFonts w:asciiTheme="minorHAnsi" w:eastAsia="Calibri" w:hAnsiTheme="minorHAnsi" w:cstheme="minorHAnsi"/>
          <w:sz w:val="18"/>
          <w:lang w:val="en-AU" w:bidi="ar-SA"/>
        </w:rPr>
        <w:t xml:space="preserve">Values represent frequencies with column percentages in parentheses 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>*</w:t>
      </w:r>
      <w:r w:rsidRPr="002A1D46">
        <w:rPr>
          <w:rFonts w:asciiTheme="minorHAnsi" w:eastAsia="Calibri" w:hAnsiTheme="minorHAnsi" w:cstheme="minorHAnsi"/>
          <w:sz w:val="18"/>
          <w:szCs w:val="22"/>
          <w:lang w:val="en-AU" w:bidi="ar-SA"/>
        </w:rPr>
        <w:t>Trajectories based on 1333 participants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>, 679 of them analysed for BMI outcome;</w:t>
      </w:r>
      <w:r w:rsidRPr="002A1D46">
        <w:rPr>
          <w:rFonts w:asciiTheme="minorHAnsi" w:eastAsia="Calibri" w:hAnsiTheme="minorHAnsi" w:cstheme="minorHAnsi"/>
          <w:sz w:val="18"/>
          <w:szCs w:val="18"/>
          <w:vertAlign w:val="superscript"/>
          <w:lang w:val="en-AU" w:bidi="ar-SA"/>
        </w:rPr>
        <w:t xml:space="preserve"> #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 xml:space="preserve">Reference group represents average growth; </w:t>
      </w:r>
      <w:r w:rsidRPr="002A1D46">
        <w:rPr>
          <w:rFonts w:asciiTheme="minorHAnsi" w:eastAsia="Calibri" w:hAnsiTheme="minorHAnsi" w:cstheme="minorHAnsi"/>
          <w:sz w:val="18"/>
          <w:lang w:val="en-AU" w:bidi="ar-SA"/>
        </w:rPr>
        <w:t>*BMI Categories: &lt;25, Overweight (</w:t>
      </w:r>
      <w:r w:rsidRPr="002A1D46">
        <w:rPr>
          <w:rFonts w:asciiTheme="minorHAnsi" w:eastAsia="Calibri" w:hAnsiTheme="minorHAnsi" w:cstheme="minorHAnsi"/>
          <w:sz w:val="18"/>
          <w:lang w:val="en-AU" w:bidi="ar-SA"/>
        </w:rPr>
        <w:sym w:font="Symbol" w:char="F0B3"/>
      </w:r>
      <w:r w:rsidRPr="002A1D46">
        <w:rPr>
          <w:rFonts w:asciiTheme="minorHAnsi" w:eastAsia="Calibri" w:hAnsiTheme="minorHAnsi" w:cstheme="minorHAnsi"/>
          <w:sz w:val="18"/>
          <w:lang w:val="en-AU" w:bidi="ar-SA"/>
        </w:rPr>
        <w:t xml:space="preserve">25 and &lt;30), 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>Obese (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sym w:font="Symbol" w:char="F0B3"/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 xml:space="preserve">30) [in </w:t>
      </w:r>
      <w:r w:rsidRPr="002A1D46">
        <w:rPr>
          <w:rFonts w:asciiTheme="minorHAnsi" w:eastAsia="Calibri" w:hAnsiTheme="minorHAnsi" w:cstheme="minorHAnsi"/>
          <w:sz w:val="18"/>
          <w:szCs w:val="18"/>
          <w:lang w:val="en-US" w:bidi="ar-SA"/>
        </w:rPr>
        <w:t>kg/m</w:t>
      </w:r>
      <w:r w:rsidRPr="002A1D46">
        <w:rPr>
          <w:rFonts w:asciiTheme="minorHAnsi" w:eastAsia="Calibri" w:hAnsiTheme="minorHAnsi" w:cstheme="minorHAnsi"/>
          <w:sz w:val="18"/>
          <w:szCs w:val="18"/>
          <w:vertAlign w:val="superscript"/>
          <w:lang w:val="en-US" w:bidi="ar-SA"/>
        </w:rPr>
        <w:t>2</w:t>
      </w: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t>]</w:t>
      </w:r>
    </w:p>
    <w:p w14:paraId="0D1D327B" w14:textId="166E72BC" w:rsidR="00223A69" w:rsidRPr="002A1D46" w:rsidRDefault="00223A69" w:rsidP="00223A69">
      <w:pPr>
        <w:spacing w:line="259" w:lineRule="auto"/>
        <w:ind w:right="231"/>
        <w:jc w:val="center"/>
        <w:rPr>
          <w:rFonts w:asciiTheme="minorHAnsi" w:eastAsia="Calibri" w:hAnsiTheme="minorHAnsi" w:cstheme="minorHAnsi"/>
          <w:b/>
          <w:bCs/>
          <w:sz w:val="18"/>
          <w:szCs w:val="18"/>
          <w:lang w:val="en-AU" w:bidi="ar-SA"/>
        </w:rPr>
      </w:pPr>
      <w:r w:rsidRPr="002A1D46">
        <w:rPr>
          <w:rFonts w:asciiTheme="minorHAnsi" w:eastAsia="Calibri" w:hAnsiTheme="minorHAnsi" w:cstheme="minorHAnsi"/>
          <w:sz w:val="18"/>
          <w:szCs w:val="18"/>
          <w:lang w:val="en-AU" w:bidi="ar-SA"/>
        </w:rPr>
        <w:br w:type="column"/>
      </w:r>
      <w:r w:rsidRPr="002A1D46">
        <w:rPr>
          <w:rFonts w:asciiTheme="minorHAnsi" w:hAnsiTheme="minorHAnsi" w:cstheme="minorHAnsi"/>
          <w:b/>
          <w:bCs/>
        </w:rPr>
        <w:lastRenderedPageBreak/>
        <w:t>Supplementary Table-</w:t>
      </w:r>
      <w:r w:rsidR="001A441E">
        <w:rPr>
          <w:rFonts w:asciiTheme="minorHAnsi" w:hAnsiTheme="minorHAnsi" w:cstheme="minorHAnsi"/>
          <w:b/>
          <w:bCs/>
        </w:rPr>
        <w:t>12</w:t>
      </w:r>
      <w:r w:rsidRPr="002A1D46">
        <w:rPr>
          <w:rFonts w:asciiTheme="minorHAnsi" w:hAnsiTheme="minorHAnsi" w:cstheme="minorHAnsi"/>
          <w:b/>
          <w:bCs/>
        </w:rPr>
        <w:t>: Birthweight and its association with BMI and WC</w:t>
      </w:r>
    </w:p>
    <w:p w14:paraId="34264D0F" w14:textId="77777777" w:rsidR="00223A69" w:rsidRPr="002A1D46" w:rsidRDefault="00223A69" w:rsidP="00223A69">
      <w:pPr>
        <w:rPr>
          <w:rFonts w:asciiTheme="minorHAnsi" w:hAnsiTheme="minorHAnsi" w:cstheme="minorHAnsi"/>
          <w:b/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08"/>
        <w:gridCol w:w="2675"/>
        <w:gridCol w:w="985"/>
        <w:gridCol w:w="1357"/>
        <w:gridCol w:w="1787"/>
      </w:tblGrid>
      <w:tr w:rsidR="00223A69" w:rsidRPr="00872D91" w14:paraId="5667B5D7" w14:textId="77777777" w:rsidTr="00CC08DB">
        <w:trPr>
          <w:trHeight w:val="509"/>
        </w:trPr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71104" w14:textId="77777777" w:rsidR="00223A69" w:rsidRPr="00872D91" w:rsidRDefault="00223A69" w:rsidP="00CC08D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494C1" w14:textId="77777777" w:rsidR="00223A69" w:rsidRPr="00872D91" w:rsidRDefault="00223A69" w:rsidP="00CC08D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8429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Regression coefficient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B82D6" w14:textId="77777777" w:rsidR="00223A69" w:rsidRPr="00872D91" w:rsidRDefault="00223A69" w:rsidP="00CC08D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8429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71399" w14:textId="77777777" w:rsidR="00223A69" w:rsidRPr="00872D91" w:rsidRDefault="00223A69" w:rsidP="00CC08D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223A69" w:rsidRPr="00872D91" w14:paraId="1CD12ED9" w14:textId="77777777" w:rsidTr="00CC08DB">
        <w:trPr>
          <w:trHeight w:val="485"/>
        </w:trPr>
        <w:tc>
          <w:tcPr>
            <w:tcW w:w="89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7CA1A" w14:textId="77777777" w:rsidR="00223A69" w:rsidRPr="00872D91" w:rsidDel="007331A7" w:rsidRDefault="00223A69" w:rsidP="00CC08D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b/>
                <w:sz w:val="20"/>
                <w:szCs w:val="20"/>
              </w:rPr>
              <w:t>BMI (kg/m</w:t>
            </w:r>
            <w:r w:rsidRPr="00872D91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2</w:t>
            </w:r>
            <w:r w:rsidRPr="00872D91">
              <w:rPr>
                <w:rFonts w:asciiTheme="minorHAnsi" w:hAnsiTheme="minorHAnsi" w:cstheme="minorHAnsi"/>
                <w:b/>
                <w:sz w:val="20"/>
                <w:szCs w:val="20"/>
              </w:rPr>
              <w:t>)</w:t>
            </w:r>
          </w:p>
        </w:tc>
      </w:tr>
      <w:tr w:rsidR="00223A69" w:rsidRPr="00872D91" w14:paraId="63E37454" w14:textId="77777777" w:rsidTr="00CC08DB">
        <w:trPr>
          <w:trHeight w:val="551"/>
        </w:trPr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FF07C9" w14:textId="77777777" w:rsidR="00223A69" w:rsidRPr="00872D91" w:rsidRDefault="00223A69" w:rsidP="00CC08D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sz w:val="20"/>
                <w:szCs w:val="20"/>
              </w:rPr>
              <w:t>Model 1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DA7267" w14:textId="77777777" w:rsidR="00223A69" w:rsidRPr="00872D91" w:rsidRDefault="00223A69" w:rsidP="00CC08D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sz w:val="20"/>
                <w:szCs w:val="20"/>
              </w:rPr>
              <w:t>1.6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639EB9" w14:textId="77777777" w:rsidR="00223A69" w:rsidRPr="00872D91" w:rsidRDefault="00223A69" w:rsidP="00CC08DB">
            <w:pPr>
              <w:ind w:left="201" w:right="-25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CD2016" w14:textId="77777777" w:rsidR="00223A69" w:rsidRPr="00872D91" w:rsidRDefault="00223A69" w:rsidP="00CC08DB">
            <w:pPr>
              <w:ind w:left="3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sz w:val="20"/>
                <w:szCs w:val="20"/>
              </w:rPr>
              <w:t>2.42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54AFA6" w14:textId="77777777" w:rsidR="00223A69" w:rsidRPr="00872D91" w:rsidRDefault="00223A69" w:rsidP="00CC08D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223A69" w:rsidRPr="00872D91" w14:paraId="301DB774" w14:textId="77777777" w:rsidTr="00CC08DB">
        <w:trPr>
          <w:trHeight w:val="250"/>
        </w:trPr>
        <w:tc>
          <w:tcPr>
            <w:tcW w:w="2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2B2A1" w14:textId="77777777" w:rsidR="00223A69" w:rsidRPr="00872D91" w:rsidRDefault="00223A69" w:rsidP="00CC08D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sz w:val="20"/>
                <w:szCs w:val="20"/>
              </w:rPr>
              <w:t>Model 2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B847C" w14:textId="77777777" w:rsidR="00223A69" w:rsidRPr="00872D91" w:rsidRDefault="00223A69" w:rsidP="00CC08D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D65327" w14:textId="77777777" w:rsidR="00223A69" w:rsidRPr="00872D91" w:rsidRDefault="00223A69" w:rsidP="00CC08DB">
            <w:pPr>
              <w:ind w:left="201" w:right="-25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0CB4B" w14:textId="77777777" w:rsidR="00223A69" w:rsidRPr="00872D91" w:rsidRDefault="00223A69" w:rsidP="00CC08DB">
            <w:pPr>
              <w:ind w:left="3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sz w:val="20"/>
                <w:szCs w:val="20"/>
              </w:rPr>
              <w:t>1.53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3EB12" w14:textId="77777777" w:rsidR="00223A69" w:rsidRPr="00872D91" w:rsidRDefault="00223A69" w:rsidP="00CC08D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4</w:t>
            </w:r>
          </w:p>
        </w:tc>
      </w:tr>
      <w:tr w:rsidR="00223A69" w:rsidRPr="00872D91" w14:paraId="31DB52CE" w14:textId="77777777" w:rsidTr="00CC08DB">
        <w:trPr>
          <w:trHeight w:val="485"/>
        </w:trPr>
        <w:tc>
          <w:tcPr>
            <w:tcW w:w="89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3B388" w14:textId="77777777" w:rsidR="00223A69" w:rsidRPr="00872D91" w:rsidDel="007331A7" w:rsidRDefault="00223A69" w:rsidP="00CC08DB">
            <w:pPr>
              <w:ind w:left="-114" w:right="-25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aist Circumference (cm)</w:t>
            </w:r>
          </w:p>
        </w:tc>
      </w:tr>
      <w:tr w:rsidR="00223A69" w:rsidRPr="00872D91" w14:paraId="0FB4A98A" w14:textId="77777777" w:rsidTr="00CC08DB">
        <w:trPr>
          <w:trHeight w:val="551"/>
        </w:trPr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047FFA" w14:textId="77777777" w:rsidR="00223A69" w:rsidRPr="00872D91" w:rsidRDefault="00223A69" w:rsidP="00CC08D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sz w:val="20"/>
                <w:szCs w:val="20"/>
              </w:rPr>
              <w:t>Model 1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AE7D2D" w14:textId="77777777" w:rsidR="00223A69" w:rsidRPr="00872D91" w:rsidRDefault="00223A69" w:rsidP="00CC08D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sz w:val="20"/>
                <w:szCs w:val="20"/>
              </w:rPr>
              <w:t>4.6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04FBA5" w14:textId="77777777" w:rsidR="00223A69" w:rsidRPr="00872D91" w:rsidRDefault="00223A69" w:rsidP="00CC08DB">
            <w:pPr>
              <w:ind w:left="201" w:right="-25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sz w:val="20"/>
                <w:szCs w:val="20"/>
              </w:rPr>
              <w:t>2.66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36A9AF" w14:textId="77777777" w:rsidR="00223A69" w:rsidRPr="00872D91" w:rsidRDefault="00223A69" w:rsidP="00CC08DB">
            <w:pPr>
              <w:ind w:left="3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sz w:val="20"/>
                <w:szCs w:val="20"/>
              </w:rPr>
              <w:t>6.58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184FA8" w14:textId="77777777" w:rsidR="00223A69" w:rsidRPr="00872D91" w:rsidRDefault="00223A69" w:rsidP="00CC08D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23A69" w:rsidRPr="00872D91" w14:paraId="00ADBD5B" w14:textId="77777777" w:rsidTr="00CC08DB">
        <w:trPr>
          <w:trHeight w:val="225"/>
        </w:trPr>
        <w:tc>
          <w:tcPr>
            <w:tcW w:w="2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8CDE1" w14:textId="77777777" w:rsidR="00223A69" w:rsidRPr="00872D91" w:rsidRDefault="00223A69" w:rsidP="00CC08D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sz w:val="20"/>
                <w:szCs w:val="20"/>
              </w:rPr>
              <w:t>Model 2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5EF3CD" w14:textId="77777777" w:rsidR="00223A69" w:rsidRPr="00872D91" w:rsidRDefault="00223A69" w:rsidP="00CC08D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sz w:val="20"/>
                <w:szCs w:val="20"/>
              </w:rPr>
              <w:t>2.92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BBC8C1" w14:textId="77777777" w:rsidR="00223A69" w:rsidRPr="00872D91" w:rsidRDefault="00223A69" w:rsidP="00CC08DB">
            <w:pPr>
              <w:ind w:left="201" w:right="-25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sz w:val="20"/>
                <w:szCs w:val="20"/>
              </w:rPr>
              <w:t>1.2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116051" w14:textId="77777777" w:rsidR="00223A69" w:rsidRPr="00872D91" w:rsidRDefault="00223A69" w:rsidP="00CC08DB">
            <w:pPr>
              <w:ind w:left="3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sz w:val="20"/>
                <w:szCs w:val="20"/>
              </w:rPr>
              <w:t>4.62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8D2D9" w14:textId="77777777" w:rsidR="00223A69" w:rsidRPr="00872D91" w:rsidRDefault="00223A69" w:rsidP="00CC08D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72D9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</w:p>
        </w:tc>
      </w:tr>
    </w:tbl>
    <w:p w14:paraId="2445FC8A" w14:textId="77777777" w:rsidR="00223A69" w:rsidRPr="002A1D46" w:rsidRDefault="00223A69" w:rsidP="00223A69">
      <w:pPr>
        <w:rPr>
          <w:rFonts w:asciiTheme="minorHAnsi" w:hAnsiTheme="minorHAnsi" w:cstheme="minorHAnsi"/>
          <w:sz w:val="18"/>
        </w:rPr>
      </w:pPr>
    </w:p>
    <w:p w14:paraId="790BFC86" w14:textId="3C834159" w:rsidR="009E7DE6" w:rsidRDefault="00223A69" w:rsidP="002645C7">
      <w:pPr>
        <w:ind w:right="89"/>
        <w:jc w:val="both"/>
        <w:rPr>
          <w:rFonts w:asciiTheme="minorHAnsi" w:hAnsiTheme="minorHAnsi" w:cstheme="minorHAnsi"/>
          <w:sz w:val="18"/>
        </w:rPr>
      </w:pPr>
      <w:r w:rsidRPr="002A1D46">
        <w:rPr>
          <w:rFonts w:asciiTheme="minorHAnsi" w:hAnsiTheme="minorHAnsi" w:cstheme="minorHAnsi"/>
          <w:sz w:val="18"/>
          <w:szCs w:val="18"/>
          <w:vertAlign w:val="superscript"/>
        </w:rPr>
        <w:t>*</w:t>
      </w:r>
      <w:r w:rsidRPr="002A1D46">
        <w:rPr>
          <w:rFonts w:asciiTheme="minorHAnsi" w:hAnsiTheme="minorHAnsi" w:cstheme="minorHAnsi"/>
          <w:sz w:val="18"/>
          <w:szCs w:val="18"/>
        </w:rPr>
        <w:t xml:space="preserve">Linear </w:t>
      </w:r>
      <w:r>
        <w:rPr>
          <w:rFonts w:asciiTheme="minorHAnsi" w:hAnsiTheme="minorHAnsi" w:cstheme="minorHAnsi"/>
          <w:sz w:val="18"/>
          <w:szCs w:val="18"/>
        </w:rPr>
        <w:t>m</w:t>
      </w:r>
      <w:r w:rsidRPr="002A1D46">
        <w:rPr>
          <w:rFonts w:asciiTheme="minorHAnsi" w:hAnsiTheme="minorHAnsi" w:cstheme="minorHAnsi"/>
          <w:sz w:val="18"/>
          <w:szCs w:val="18"/>
        </w:rPr>
        <w:t xml:space="preserve">ixed </w:t>
      </w:r>
      <w:r>
        <w:rPr>
          <w:rFonts w:asciiTheme="minorHAnsi" w:hAnsiTheme="minorHAnsi" w:cstheme="minorHAnsi"/>
          <w:sz w:val="18"/>
          <w:szCs w:val="18"/>
        </w:rPr>
        <w:t>m</w:t>
      </w:r>
      <w:r w:rsidRPr="002A1D46">
        <w:rPr>
          <w:rFonts w:asciiTheme="minorHAnsi" w:hAnsiTheme="minorHAnsi" w:cstheme="minorHAnsi"/>
          <w:sz w:val="18"/>
          <w:szCs w:val="18"/>
        </w:rPr>
        <w:t>odelling</w:t>
      </w:r>
      <w:r>
        <w:rPr>
          <w:rFonts w:asciiTheme="minorHAnsi" w:hAnsiTheme="minorHAnsi" w:cstheme="minorHAnsi"/>
          <w:sz w:val="18"/>
          <w:szCs w:val="18"/>
        </w:rPr>
        <w:t xml:space="preserve"> results</w:t>
      </w:r>
      <w:r w:rsidRPr="002A1D46">
        <w:rPr>
          <w:rFonts w:asciiTheme="minorHAnsi" w:hAnsiTheme="minorHAnsi" w:cstheme="minorHAnsi"/>
          <w:sz w:val="18"/>
        </w:rPr>
        <w:t>; Results show change in BMI (kg/m</w:t>
      </w:r>
      <w:r w:rsidRPr="002A1D46">
        <w:rPr>
          <w:rFonts w:asciiTheme="minorHAnsi" w:hAnsiTheme="minorHAnsi" w:cstheme="minorHAnsi"/>
          <w:sz w:val="18"/>
          <w:vertAlign w:val="superscript"/>
        </w:rPr>
        <w:t>2</w:t>
      </w:r>
      <w:r w:rsidRPr="002A1D46">
        <w:rPr>
          <w:rFonts w:asciiTheme="minorHAnsi" w:hAnsiTheme="minorHAnsi" w:cstheme="minorHAnsi"/>
          <w:sz w:val="18"/>
        </w:rPr>
        <w:t xml:space="preserve">) or Waist circumference (cm) for every 1kg increase in birth weight; Model results based on 1242 observations representing 606 participants who attended one or more follow up. Model </w:t>
      </w:r>
      <w:r>
        <w:rPr>
          <w:rFonts w:asciiTheme="minorHAnsi" w:hAnsiTheme="minorHAnsi" w:cstheme="minorHAnsi"/>
          <w:sz w:val="18"/>
        </w:rPr>
        <w:t xml:space="preserve">1 adjusted for age, sex, </w:t>
      </w:r>
      <w:r w:rsidRPr="002A1D46">
        <w:rPr>
          <w:rFonts w:asciiTheme="minorHAnsi" w:hAnsiTheme="minorHAnsi" w:cstheme="minorHAnsi"/>
          <w:sz w:val="18"/>
        </w:rPr>
        <w:t>ethnicity,</w:t>
      </w:r>
      <w:r w:rsidRPr="002A1D46">
        <w:rPr>
          <w:rFonts w:asciiTheme="minorHAnsi" w:eastAsia="SimSun" w:hAnsiTheme="minorHAnsi" w:cstheme="minorHAnsi"/>
          <w:bCs/>
          <w:kern w:val="36"/>
          <w:sz w:val="18"/>
          <w:lang w:val="en-US"/>
        </w:rPr>
        <w:t xml:space="preserve"> </w:t>
      </w:r>
      <w:r>
        <w:rPr>
          <w:rFonts w:asciiTheme="minorHAnsi" w:eastAsia="SimSun" w:hAnsiTheme="minorHAnsi" w:cstheme="minorHAnsi"/>
          <w:bCs/>
          <w:kern w:val="36"/>
          <w:sz w:val="18"/>
          <w:lang w:val="en-US"/>
        </w:rPr>
        <w:t>SES</w:t>
      </w:r>
      <w:r w:rsidRPr="002A1D46">
        <w:rPr>
          <w:rFonts w:asciiTheme="minorHAnsi" w:eastAsia="SimSun" w:hAnsiTheme="minorHAnsi" w:cstheme="minorHAnsi"/>
          <w:bCs/>
          <w:kern w:val="36"/>
          <w:sz w:val="18"/>
          <w:lang w:val="en-US"/>
        </w:rPr>
        <w:t xml:space="preserve"> and</w:t>
      </w:r>
      <w:r w:rsidRPr="002A1D46">
        <w:rPr>
          <w:rFonts w:asciiTheme="minorHAnsi" w:hAnsiTheme="minorHAnsi" w:cstheme="minorHAnsi"/>
          <w:sz w:val="18"/>
        </w:rPr>
        <w:t xml:space="preserve"> physical activity); Model </w:t>
      </w:r>
      <w:r>
        <w:rPr>
          <w:rFonts w:asciiTheme="minorHAnsi" w:hAnsiTheme="minorHAnsi" w:cstheme="minorHAnsi"/>
          <w:sz w:val="18"/>
        </w:rPr>
        <w:t>2</w:t>
      </w:r>
      <w:r w:rsidRPr="002A1D46">
        <w:rPr>
          <w:rFonts w:asciiTheme="minorHAnsi" w:hAnsiTheme="minorHAnsi" w:cstheme="minorHAnsi"/>
          <w:sz w:val="18"/>
        </w:rPr>
        <w:t xml:space="preserve">-also adjusted for </w:t>
      </w:r>
      <w:r>
        <w:rPr>
          <w:rFonts w:asciiTheme="minorHAnsi" w:hAnsiTheme="minorHAnsi" w:cstheme="minorHAnsi"/>
          <w:sz w:val="18"/>
        </w:rPr>
        <w:t>maternal</w:t>
      </w:r>
      <w:r w:rsidRPr="002A1D46">
        <w:rPr>
          <w:rFonts w:asciiTheme="minorHAnsi" w:hAnsiTheme="minorHAnsi" w:cstheme="minorHAnsi"/>
          <w:sz w:val="18"/>
        </w:rPr>
        <w:t xml:space="preserve"> covariates (</w:t>
      </w:r>
      <w:r w:rsidR="00FA49D0">
        <w:rPr>
          <w:rFonts w:asciiTheme="minorHAnsi" w:eastAsia="SimSun" w:hAnsiTheme="minorHAnsi" w:cstheme="minorHAnsi"/>
          <w:bCs/>
          <w:kern w:val="36"/>
          <w:sz w:val="18"/>
          <w:lang w:val="en-US"/>
        </w:rPr>
        <w:t>Uncomplicated hypertension</w:t>
      </w:r>
      <w:r w:rsidRPr="002A1D46">
        <w:rPr>
          <w:rFonts w:asciiTheme="minorHAnsi" w:eastAsia="SimSun" w:hAnsiTheme="minorHAnsi" w:cstheme="minorHAnsi"/>
          <w:bCs/>
          <w:kern w:val="36"/>
          <w:sz w:val="18"/>
          <w:lang w:val="en-US"/>
        </w:rPr>
        <w:t xml:space="preserve"> and maternal BMI</w:t>
      </w:r>
      <w:r>
        <w:rPr>
          <w:rFonts w:asciiTheme="minorHAnsi" w:eastAsia="SimSun" w:hAnsiTheme="minorHAnsi" w:cstheme="minorHAnsi"/>
          <w:bCs/>
          <w:kern w:val="36"/>
          <w:sz w:val="18"/>
          <w:lang w:val="en-US"/>
        </w:rPr>
        <w:t xml:space="preserve"> at 16-weeks</w:t>
      </w:r>
      <w:r w:rsidRPr="002A1D46">
        <w:rPr>
          <w:rFonts w:asciiTheme="minorHAnsi" w:eastAsia="SimSun" w:hAnsiTheme="minorHAnsi" w:cstheme="minorHAnsi"/>
          <w:bCs/>
          <w:kern w:val="36"/>
          <w:sz w:val="18"/>
          <w:lang w:val="en-US"/>
        </w:rPr>
        <w:t>)</w:t>
      </w:r>
      <w:r w:rsidRPr="002A1D46">
        <w:rPr>
          <w:rFonts w:asciiTheme="minorHAnsi" w:hAnsiTheme="minorHAnsi" w:cstheme="minorHAnsi"/>
          <w:sz w:val="18"/>
        </w:rPr>
        <w:t>.</w:t>
      </w:r>
    </w:p>
    <w:p w14:paraId="126EBB0B" w14:textId="77777777" w:rsidR="002645C7" w:rsidRPr="002645C7" w:rsidRDefault="002645C7" w:rsidP="002645C7">
      <w:pPr>
        <w:ind w:right="89"/>
        <w:jc w:val="both"/>
        <w:rPr>
          <w:rFonts w:asciiTheme="minorHAnsi" w:hAnsiTheme="minorHAnsi" w:cstheme="minorHAnsi"/>
          <w:sz w:val="18"/>
        </w:rPr>
      </w:pPr>
    </w:p>
    <w:p w14:paraId="02BD8587" w14:textId="5BE399C3" w:rsidR="00D45248" w:rsidRDefault="00D45248" w:rsidP="009E7DE6">
      <w:pPr>
        <w:spacing w:line="259" w:lineRule="auto"/>
        <w:ind w:right="95"/>
        <w:jc w:val="both"/>
      </w:pPr>
    </w:p>
    <w:sectPr w:rsidR="00D45248" w:rsidSect="003E1C3F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F980D" w14:textId="77777777" w:rsidR="00CC08DB" w:rsidRDefault="00CC08DB" w:rsidP="00FB32B2">
      <w:r>
        <w:separator/>
      </w:r>
    </w:p>
  </w:endnote>
  <w:endnote w:type="continuationSeparator" w:id="0">
    <w:p w14:paraId="7D2DB2CE" w14:textId="77777777" w:rsidR="00CC08DB" w:rsidRDefault="00CC08DB" w:rsidP="00FB3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042017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C19F67" w14:textId="7BA17A71" w:rsidR="00CC08DB" w:rsidRDefault="00CC08DB" w:rsidP="00CC08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776099" w14:textId="77777777" w:rsidR="00CC08DB" w:rsidRDefault="00CC08DB" w:rsidP="00FB32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5397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FBFB47" w14:textId="03D4BC13" w:rsidR="00CC08DB" w:rsidRDefault="00CC08DB" w:rsidP="00CC08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06CFF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49CA17B3" w14:textId="77777777" w:rsidR="00CC08DB" w:rsidRDefault="00CC08DB" w:rsidP="00FB32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169B6" w14:textId="77777777" w:rsidR="00CC08DB" w:rsidRDefault="00CC08DB" w:rsidP="00FB32B2">
      <w:r>
        <w:separator/>
      </w:r>
    </w:p>
  </w:footnote>
  <w:footnote w:type="continuationSeparator" w:id="0">
    <w:p w14:paraId="156D25CE" w14:textId="77777777" w:rsidR="00CC08DB" w:rsidRDefault="00CC08DB" w:rsidP="00FB32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41E34"/>
    <w:multiLevelType w:val="hybridMultilevel"/>
    <w:tmpl w:val="C414E6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BF2939"/>
    <w:multiLevelType w:val="hybridMultilevel"/>
    <w:tmpl w:val="75AA9D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C763C7"/>
    <w:multiLevelType w:val="hybridMultilevel"/>
    <w:tmpl w:val="B9F4474C"/>
    <w:lvl w:ilvl="0" w:tplc="24D676CA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BE3B38"/>
    <w:multiLevelType w:val="hybridMultilevel"/>
    <w:tmpl w:val="722433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6433729">
    <w:abstractNumId w:val="1"/>
  </w:num>
  <w:num w:numId="2" w16cid:durableId="1425999418">
    <w:abstractNumId w:val="2"/>
  </w:num>
  <w:num w:numId="3" w16cid:durableId="1158961174">
    <w:abstractNumId w:val="0"/>
  </w:num>
  <w:num w:numId="4" w16cid:durableId="16206495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3A69"/>
    <w:rsid w:val="0001126A"/>
    <w:rsid w:val="000254E2"/>
    <w:rsid w:val="00027958"/>
    <w:rsid w:val="00030FD6"/>
    <w:rsid w:val="0004189F"/>
    <w:rsid w:val="000618AA"/>
    <w:rsid w:val="00063542"/>
    <w:rsid w:val="00082BDB"/>
    <w:rsid w:val="00083C18"/>
    <w:rsid w:val="00093E10"/>
    <w:rsid w:val="000A238A"/>
    <w:rsid w:val="000B13D4"/>
    <w:rsid w:val="000C6F26"/>
    <w:rsid w:val="000D06BE"/>
    <w:rsid w:val="000D29BB"/>
    <w:rsid w:val="001053E2"/>
    <w:rsid w:val="00121659"/>
    <w:rsid w:val="00122AB2"/>
    <w:rsid w:val="0012386F"/>
    <w:rsid w:val="001305BE"/>
    <w:rsid w:val="001314C2"/>
    <w:rsid w:val="0014431C"/>
    <w:rsid w:val="00154321"/>
    <w:rsid w:val="00155741"/>
    <w:rsid w:val="001577DC"/>
    <w:rsid w:val="001648AA"/>
    <w:rsid w:val="00167BBB"/>
    <w:rsid w:val="00173CDB"/>
    <w:rsid w:val="001971B5"/>
    <w:rsid w:val="001A441E"/>
    <w:rsid w:val="001B1053"/>
    <w:rsid w:val="001D5627"/>
    <w:rsid w:val="001E35DC"/>
    <w:rsid w:val="001E475C"/>
    <w:rsid w:val="001F5DC5"/>
    <w:rsid w:val="00202EE1"/>
    <w:rsid w:val="00206FEA"/>
    <w:rsid w:val="002075C0"/>
    <w:rsid w:val="00216167"/>
    <w:rsid w:val="00223A69"/>
    <w:rsid w:val="00223C70"/>
    <w:rsid w:val="00223E02"/>
    <w:rsid w:val="0022552C"/>
    <w:rsid w:val="00231C06"/>
    <w:rsid w:val="00251CB9"/>
    <w:rsid w:val="00257B44"/>
    <w:rsid w:val="00261286"/>
    <w:rsid w:val="00263D82"/>
    <w:rsid w:val="002645C7"/>
    <w:rsid w:val="002675EF"/>
    <w:rsid w:val="002679F7"/>
    <w:rsid w:val="002716A9"/>
    <w:rsid w:val="00274EA9"/>
    <w:rsid w:val="002963EF"/>
    <w:rsid w:val="00297A0C"/>
    <w:rsid w:val="002B240E"/>
    <w:rsid w:val="002B5116"/>
    <w:rsid w:val="002B79E6"/>
    <w:rsid w:val="002E2FAC"/>
    <w:rsid w:val="002E5BF4"/>
    <w:rsid w:val="002F2011"/>
    <w:rsid w:val="0032188F"/>
    <w:rsid w:val="00335273"/>
    <w:rsid w:val="003370FD"/>
    <w:rsid w:val="00354BD2"/>
    <w:rsid w:val="00357F2F"/>
    <w:rsid w:val="00364128"/>
    <w:rsid w:val="00370D45"/>
    <w:rsid w:val="003756AD"/>
    <w:rsid w:val="00376E50"/>
    <w:rsid w:val="00381A30"/>
    <w:rsid w:val="00385CB0"/>
    <w:rsid w:val="003970E8"/>
    <w:rsid w:val="003D6F65"/>
    <w:rsid w:val="003D7F87"/>
    <w:rsid w:val="003E1C3F"/>
    <w:rsid w:val="003E2D87"/>
    <w:rsid w:val="003F004E"/>
    <w:rsid w:val="00402984"/>
    <w:rsid w:val="004040D2"/>
    <w:rsid w:val="004112F6"/>
    <w:rsid w:val="00412308"/>
    <w:rsid w:val="00413370"/>
    <w:rsid w:val="004166D8"/>
    <w:rsid w:val="00432D43"/>
    <w:rsid w:val="004368F1"/>
    <w:rsid w:val="00445564"/>
    <w:rsid w:val="004465A4"/>
    <w:rsid w:val="004500EC"/>
    <w:rsid w:val="00456D8C"/>
    <w:rsid w:val="00476FD4"/>
    <w:rsid w:val="00485E87"/>
    <w:rsid w:val="004A2BA0"/>
    <w:rsid w:val="004A6524"/>
    <w:rsid w:val="004A6FD2"/>
    <w:rsid w:val="004B5D24"/>
    <w:rsid w:val="004E01D8"/>
    <w:rsid w:val="004E2DFC"/>
    <w:rsid w:val="004E43D3"/>
    <w:rsid w:val="004E6F86"/>
    <w:rsid w:val="00507158"/>
    <w:rsid w:val="00511A19"/>
    <w:rsid w:val="00512457"/>
    <w:rsid w:val="00521D5C"/>
    <w:rsid w:val="00525287"/>
    <w:rsid w:val="005304BC"/>
    <w:rsid w:val="00542B34"/>
    <w:rsid w:val="005447D4"/>
    <w:rsid w:val="0054630A"/>
    <w:rsid w:val="00547313"/>
    <w:rsid w:val="00550D8C"/>
    <w:rsid w:val="00566CDA"/>
    <w:rsid w:val="00573F04"/>
    <w:rsid w:val="00581662"/>
    <w:rsid w:val="00583136"/>
    <w:rsid w:val="00592CE3"/>
    <w:rsid w:val="00597C75"/>
    <w:rsid w:val="005A12F0"/>
    <w:rsid w:val="005A690A"/>
    <w:rsid w:val="005B5F3C"/>
    <w:rsid w:val="005C0954"/>
    <w:rsid w:val="005C2362"/>
    <w:rsid w:val="005C41DE"/>
    <w:rsid w:val="005D6A55"/>
    <w:rsid w:val="005D7D2F"/>
    <w:rsid w:val="005E2D55"/>
    <w:rsid w:val="005E302C"/>
    <w:rsid w:val="006001A7"/>
    <w:rsid w:val="00616C59"/>
    <w:rsid w:val="00617D2F"/>
    <w:rsid w:val="00621727"/>
    <w:rsid w:val="00625872"/>
    <w:rsid w:val="006365D4"/>
    <w:rsid w:val="00642A81"/>
    <w:rsid w:val="00650DA3"/>
    <w:rsid w:val="00654A31"/>
    <w:rsid w:val="006562BE"/>
    <w:rsid w:val="00661144"/>
    <w:rsid w:val="00671225"/>
    <w:rsid w:val="00673B8E"/>
    <w:rsid w:val="00676F6D"/>
    <w:rsid w:val="0068537F"/>
    <w:rsid w:val="00690952"/>
    <w:rsid w:val="00690E7F"/>
    <w:rsid w:val="006A489B"/>
    <w:rsid w:val="006B7262"/>
    <w:rsid w:val="006C7E12"/>
    <w:rsid w:val="006E14FD"/>
    <w:rsid w:val="006E1685"/>
    <w:rsid w:val="006E2FE3"/>
    <w:rsid w:val="006E416E"/>
    <w:rsid w:val="006F34DC"/>
    <w:rsid w:val="0070413F"/>
    <w:rsid w:val="00706CFF"/>
    <w:rsid w:val="007167F4"/>
    <w:rsid w:val="00731BE0"/>
    <w:rsid w:val="00732C69"/>
    <w:rsid w:val="007562D1"/>
    <w:rsid w:val="0075719B"/>
    <w:rsid w:val="007572FA"/>
    <w:rsid w:val="00771349"/>
    <w:rsid w:val="00772CC0"/>
    <w:rsid w:val="00772D37"/>
    <w:rsid w:val="0078029A"/>
    <w:rsid w:val="0078093D"/>
    <w:rsid w:val="007861C1"/>
    <w:rsid w:val="007957DE"/>
    <w:rsid w:val="00796B39"/>
    <w:rsid w:val="007B1308"/>
    <w:rsid w:val="007B3E29"/>
    <w:rsid w:val="007B5991"/>
    <w:rsid w:val="007C1E65"/>
    <w:rsid w:val="007C638D"/>
    <w:rsid w:val="007D096E"/>
    <w:rsid w:val="007D50C4"/>
    <w:rsid w:val="00824C9F"/>
    <w:rsid w:val="00827EB7"/>
    <w:rsid w:val="00840C76"/>
    <w:rsid w:val="0084259E"/>
    <w:rsid w:val="00844CE9"/>
    <w:rsid w:val="008514AE"/>
    <w:rsid w:val="00870208"/>
    <w:rsid w:val="00873E07"/>
    <w:rsid w:val="00875463"/>
    <w:rsid w:val="00875E34"/>
    <w:rsid w:val="00893DDD"/>
    <w:rsid w:val="008A2307"/>
    <w:rsid w:val="008A5F4B"/>
    <w:rsid w:val="008B228B"/>
    <w:rsid w:val="008B2F23"/>
    <w:rsid w:val="008B3DB6"/>
    <w:rsid w:val="008B6524"/>
    <w:rsid w:val="008E0E9B"/>
    <w:rsid w:val="008E5FD2"/>
    <w:rsid w:val="008F0EFB"/>
    <w:rsid w:val="008F1255"/>
    <w:rsid w:val="008F7762"/>
    <w:rsid w:val="009013F6"/>
    <w:rsid w:val="009120A9"/>
    <w:rsid w:val="00914C2C"/>
    <w:rsid w:val="00926DDF"/>
    <w:rsid w:val="00931B47"/>
    <w:rsid w:val="009425EE"/>
    <w:rsid w:val="009476BB"/>
    <w:rsid w:val="00953C15"/>
    <w:rsid w:val="0095527D"/>
    <w:rsid w:val="00960953"/>
    <w:rsid w:val="0098419D"/>
    <w:rsid w:val="00985EF5"/>
    <w:rsid w:val="0098601C"/>
    <w:rsid w:val="009977CB"/>
    <w:rsid w:val="009A1300"/>
    <w:rsid w:val="009A4BA1"/>
    <w:rsid w:val="009A54E8"/>
    <w:rsid w:val="009A74DD"/>
    <w:rsid w:val="009B3F76"/>
    <w:rsid w:val="009B61B1"/>
    <w:rsid w:val="009C266E"/>
    <w:rsid w:val="009C6A42"/>
    <w:rsid w:val="009E7DE6"/>
    <w:rsid w:val="009F79A8"/>
    <w:rsid w:val="00A056A1"/>
    <w:rsid w:val="00A20BB6"/>
    <w:rsid w:val="00A22B92"/>
    <w:rsid w:val="00A274CF"/>
    <w:rsid w:val="00A32A68"/>
    <w:rsid w:val="00A43731"/>
    <w:rsid w:val="00A46162"/>
    <w:rsid w:val="00A65560"/>
    <w:rsid w:val="00A84178"/>
    <w:rsid w:val="00A84E1B"/>
    <w:rsid w:val="00AC21AD"/>
    <w:rsid w:val="00AC5EDA"/>
    <w:rsid w:val="00AE054B"/>
    <w:rsid w:val="00AF19BC"/>
    <w:rsid w:val="00B0010F"/>
    <w:rsid w:val="00B15E26"/>
    <w:rsid w:val="00B24B40"/>
    <w:rsid w:val="00B25CCD"/>
    <w:rsid w:val="00B31FC6"/>
    <w:rsid w:val="00B35C59"/>
    <w:rsid w:val="00B40231"/>
    <w:rsid w:val="00B414EA"/>
    <w:rsid w:val="00B46150"/>
    <w:rsid w:val="00B50FAD"/>
    <w:rsid w:val="00B560BB"/>
    <w:rsid w:val="00B60D7B"/>
    <w:rsid w:val="00B675B8"/>
    <w:rsid w:val="00B81965"/>
    <w:rsid w:val="00B84A27"/>
    <w:rsid w:val="00B86BB8"/>
    <w:rsid w:val="00B96111"/>
    <w:rsid w:val="00BA0F47"/>
    <w:rsid w:val="00BA417B"/>
    <w:rsid w:val="00BA66EA"/>
    <w:rsid w:val="00BB6566"/>
    <w:rsid w:val="00BD2CBC"/>
    <w:rsid w:val="00BD7534"/>
    <w:rsid w:val="00C045BB"/>
    <w:rsid w:val="00C056EB"/>
    <w:rsid w:val="00C218EB"/>
    <w:rsid w:val="00C3065C"/>
    <w:rsid w:val="00C344FA"/>
    <w:rsid w:val="00C35927"/>
    <w:rsid w:val="00C43795"/>
    <w:rsid w:val="00C46B21"/>
    <w:rsid w:val="00C72461"/>
    <w:rsid w:val="00C745F0"/>
    <w:rsid w:val="00C92CC4"/>
    <w:rsid w:val="00CA29D7"/>
    <w:rsid w:val="00CA6BEE"/>
    <w:rsid w:val="00CC08DB"/>
    <w:rsid w:val="00CC7049"/>
    <w:rsid w:val="00CD20E4"/>
    <w:rsid w:val="00CD43E2"/>
    <w:rsid w:val="00CD4DFA"/>
    <w:rsid w:val="00CE123C"/>
    <w:rsid w:val="00CE6E40"/>
    <w:rsid w:val="00D23002"/>
    <w:rsid w:val="00D3718F"/>
    <w:rsid w:val="00D37BB4"/>
    <w:rsid w:val="00D414A4"/>
    <w:rsid w:val="00D45248"/>
    <w:rsid w:val="00D46D82"/>
    <w:rsid w:val="00D50733"/>
    <w:rsid w:val="00D603AE"/>
    <w:rsid w:val="00D673FF"/>
    <w:rsid w:val="00D84DD8"/>
    <w:rsid w:val="00D91BF7"/>
    <w:rsid w:val="00DA652A"/>
    <w:rsid w:val="00DB300E"/>
    <w:rsid w:val="00DC1ED6"/>
    <w:rsid w:val="00DC1ED8"/>
    <w:rsid w:val="00DD0F16"/>
    <w:rsid w:val="00DD366A"/>
    <w:rsid w:val="00DD593D"/>
    <w:rsid w:val="00DE04DF"/>
    <w:rsid w:val="00DE06C3"/>
    <w:rsid w:val="00DE5A64"/>
    <w:rsid w:val="00DE7A2A"/>
    <w:rsid w:val="00DF7E12"/>
    <w:rsid w:val="00E02482"/>
    <w:rsid w:val="00E04E66"/>
    <w:rsid w:val="00E15A35"/>
    <w:rsid w:val="00E1621D"/>
    <w:rsid w:val="00E16258"/>
    <w:rsid w:val="00E23B64"/>
    <w:rsid w:val="00E32A18"/>
    <w:rsid w:val="00E3545F"/>
    <w:rsid w:val="00E36E26"/>
    <w:rsid w:val="00E37090"/>
    <w:rsid w:val="00E378CD"/>
    <w:rsid w:val="00E654C0"/>
    <w:rsid w:val="00E7168B"/>
    <w:rsid w:val="00EB1D77"/>
    <w:rsid w:val="00EB2B06"/>
    <w:rsid w:val="00EB414F"/>
    <w:rsid w:val="00EC3886"/>
    <w:rsid w:val="00EC4B43"/>
    <w:rsid w:val="00EE61A3"/>
    <w:rsid w:val="00EE6C06"/>
    <w:rsid w:val="00EF1F9C"/>
    <w:rsid w:val="00F06380"/>
    <w:rsid w:val="00F30E01"/>
    <w:rsid w:val="00F41BF3"/>
    <w:rsid w:val="00F61AEF"/>
    <w:rsid w:val="00F654EF"/>
    <w:rsid w:val="00F82F8E"/>
    <w:rsid w:val="00F8572B"/>
    <w:rsid w:val="00F86123"/>
    <w:rsid w:val="00F9757E"/>
    <w:rsid w:val="00FA15BD"/>
    <w:rsid w:val="00FA3B96"/>
    <w:rsid w:val="00FA49D0"/>
    <w:rsid w:val="00FA7A23"/>
    <w:rsid w:val="00FB2334"/>
    <w:rsid w:val="00FB32B2"/>
    <w:rsid w:val="00FC2028"/>
    <w:rsid w:val="00FD0A12"/>
    <w:rsid w:val="00FE0A83"/>
    <w:rsid w:val="00FE5D04"/>
    <w:rsid w:val="00FF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18A29"/>
  <w15:chartTrackingRefBased/>
  <w15:docId w15:val="{DB24F392-287A-3843-BD7A-E59F0935D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A69"/>
    <w:rPr>
      <w:rFonts w:ascii="Times New Roman" w:eastAsia="Times New Roman" w:hAnsi="Times New Roman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A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3A69"/>
    <w:pPr>
      <w:spacing w:line="480" w:lineRule="auto"/>
      <w:jc w:val="both"/>
      <w:outlineLvl w:val="1"/>
    </w:pPr>
    <w:rPr>
      <w:rFonts w:asciiTheme="minorHAnsi" w:eastAsia="SimSun" w:hAnsiTheme="minorHAnsi" w:cstheme="minorHAnsi"/>
      <w:b/>
      <w:bCs/>
      <w:kern w:val="36"/>
      <w:sz w:val="22"/>
      <w:szCs w:val="22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A69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rsid w:val="00223A69"/>
    <w:rPr>
      <w:rFonts w:eastAsia="SimSun" w:cstheme="minorHAnsi"/>
      <w:b/>
      <w:bCs/>
      <w:kern w:val="36"/>
      <w:sz w:val="22"/>
      <w:szCs w:val="22"/>
      <w:lang w:val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223A69"/>
  </w:style>
  <w:style w:type="paragraph" w:customStyle="1" w:styleId="EndNoteBibliographyTitle">
    <w:name w:val="EndNote Bibliography Title"/>
    <w:basedOn w:val="Normal"/>
    <w:link w:val="EndNoteBibliographyTitleChar"/>
    <w:rsid w:val="00223A69"/>
    <w:pPr>
      <w:jc w:val="center"/>
    </w:pPr>
    <w:rPr>
      <w:rFonts w:ascii="Calibri" w:eastAsiaTheme="minorHAnsi" w:hAnsi="Calibri" w:cs="Calibri"/>
      <w:szCs w:val="21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A6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3A69"/>
    <w:rPr>
      <w:rFonts w:ascii="Calibri" w:eastAsiaTheme="minorHAnsi" w:hAnsi="Calibri" w:cs="Calibri"/>
      <w:szCs w:val="21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3A69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223A69"/>
    <w:pPr>
      <w:ind w:left="720"/>
      <w:contextualSpacing/>
    </w:pPr>
    <w:rPr>
      <w:rFonts w:asciiTheme="minorHAnsi" w:eastAsiaTheme="minorHAnsi" w:hAnsiTheme="minorHAnsi" w:cstheme="minorBidi"/>
      <w:szCs w:val="21"/>
      <w:lang w:eastAsia="en-US"/>
    </w:rPr>
  </w:style>
  <w:style w:type="table" w:styleId="TableGrid">
    <w:name w:val="Table Grid"/>
    <w:basedOn w:val="TableNormal"/>
    <w:uiPriority w:val="39"/>
    <w:rsid w:val="00223A69"/>
    <w:rPr>
      <w:sz w:val="22"/>
      <w:szCs w:val="22"/>
      <w:lang w:val="en-AU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3A6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AU"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223A69"/>
    <w:rPr>
      <w:sz w:val="22"/>
      <w:szCs w:val="22"/>
      <w:lang w:val="en-AU" w:bidi="ar-SA"/>
    </w:rPr>
  </w:style>
  <w:style w:type="paragraph" w:styleId="Footer">
    <w:name w:val="footer"/>
    <w:basedOn w:val="Normal"/>
    <w:link w:val="FooterChar"/>
    <w:uiPriority w:val="99"/>
    <w:unhideWhenUsed/>
    <w:rsid w:val="00223A6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AU"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223A69"/>
    <w:rPr>
      <w:sz w:val="22"/>
      <w:szCs w:val="22"/>
      <w:lang w:val="en-AU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A69"/>
    <w:rPr>
      <w:rFonts w:ascii="Segoe UI" w:eastAsiaTheme="minorHAnsi" w:hAnsi="Segoe UI" w:cs="Segoe UI"/>
      <w:sz w:val="18"/>
      <w:szCs w:val="18"/>
      <w:lang w:val="en-AU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A69"/>
    <w:rPr>
      <w:rFonts w:ascii="Segoe UI" w:hAnsi="Segoe UI" w:cs="Segoe UI"/>
      <w:sz w:val="18"/>
      <w:szCs w:val="18"/>
      <w:lang w:val="en-AU" w:bidi="ar-SA"/>
    </w:rPr>
  </w:style>
  <w:style w:type="paragraph" w:customStyle="1" w:styleId="NormalWeb1">
    <w:name w:val="Normal (Web)1"/>
    <w:basedOn w:val="Normal"/>
    <w:next w:val="NormalWeb"/>
    <w:uiPriority w:val="99"/>
    <w:unhideWhenUsed/>
    <w:rsid w:val="00223A69"/>
    <w:pPr>
      <w:spacing w:before="100" w:beforeAutospacing="1" w:after="100" w:afterAutospacing="1"/>
    </w:pPr>
    <w:rPr>
      <w:lang w:val="en-AU" w:eastAsia="en-AU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223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A69"/>
    <w:pPr>
      <w:spacing w:after="160"/>
    </w:pPr>
    <w:rPr>
      <w:rFonts w:asciiTheme="minorHAnsi" w:eastAsiaTheme="minorHAnsi" w:hAnsiTheme="minorHAnsi" w:cstheme="minorBidi"/>
      <w:sz w:val="20"/>
      <w:szCs w:val="20"/>
      <w:lang w:val="en-AU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A69"/>
    <w:rPr>
      <w:sz w:val="20"/>
      <w:szCs w:val="20"/>
      <w:lang w:val="en-AU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A69"/>
    <w:rPr>
      <w:b/>
      <w:bCs/>
      <w:sz w:val="20"/>
      <w:szCs w:val="20"/>
      <w:lang w:val="en-AU" w:bidi="ar-SA"/>
    </w:rPr>
  </w:style>
  <w:style w:type="paragraph" w:styleId="Revision">
    <w:name w:val="Revision"/>
    <w:hidden/>
    <w:uiPriority w:val="99"/>
    <w:semiHidden/>
    <w:rsid w:val="00223A69"/>
    <w:rPr>
      <w:sz w:val="22"/>
      <w:szCs w:val="22"/>
      <w:lang w:val="en-AU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3A69"/>
    <w:rPr>
      <w:rFonts w:asciiTheme="minorHAnsi" w:eastAsiaTheme="minorHAnsi" w:hAnsiTheme="minorHAnsi" w:cstheme="minorBidi"/>
      <w:sz w:val="20"/>
      <w:szCs w:val="20"/>
      <w:lang w:val="en-AU" w:eastAsia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3A69"/>
    <w:rPr>
      <w:sz w:val="20"/>
      <w:szCs w:val="20"/>
      <w:lang w:val="en-AU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223A69"/>
    <w:rPr>
      <w:vertAlign w:val="superscript"/>
    </w:rPr>
  </w:style>
  <w:style w:type="character" w:customStyle="1" w:styleId="Hyperlink1">
    <w:name w:val="Hyperlink1"/>
    <w:basedOn w:val="DefaultParagraphFont"/>
    <w:uiPriority w:val="99"/>
    <w:unhideWhenUsed/>
    <w:rsid w:val="00223A69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3A6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23A6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223A69"/>
  </w:style>
  <w:style w:type="paragraph" w:styleId="NormalWeb">
    <w:name w:val="Normal (Web)"/>
    <w:basedOn w:val="Normal"/>
    <w:uiPriority w:val="99"/>
    <w:unhideWhenUsed/>
    <w:rsid w:val="00223A69"/>
    <w:rPr>
      <w:rFonts w:eastAsiaTheme="minorHAnsi" w:cs="Mangal"/>
      <w:szCs w:val="21"/>
      <w:lang w:eastAsia="en-US"/>
    </w:rPr>
  </w:style>
  <w:style w:type="character" w:styleId="Hyperlink">
    <w:name w:val="Hyperlink"/>
    <w:basedOn w:val="DefaultParagraphFont"/>
    <w:uiPriority w:val="99"/>
    <w:unhideWhenUsed/>
    <w:rsid w:val="00223A69"/>
    <w:rPr>
      <w:color w:val="0563C1" w:themeColor="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23A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3368</Words>
  <Characters>19198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Yadav</dc:creator>
  <cp:keywords/>
  <dc:description/>
  <cp:lastModifiedBy>Ashish Yadav</cp:lastModifiedBy>
  <cp:revision>3</cp:revision>
  <dcterms:created xsi:type="dcterms:W3CDTF">2022-07-13T08:35:00Z</dcterms:created>
  <dcterms:modified xsi:type="dcterms:W3CDTF">2022-07-13T08:36:00Z</dcterms:modified>
</cp:coreProperties>
</file>